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8247B1" w14:textId="03D2184A" w:rsidR="00C6131D" w:rsidRPr="007A3159" w:rsidRDefault="007A5312" w:rsidP="005B3B73">
      <w:pPr>
        <w:widowControl/>
        <w:jc w:val="center"/>
        <w:rPr>
          <w:rFonts w:ascii="Times New Roman" w:eastAsia="宋体" w:hAnsi="Times New Roman" w:cs="Times New Roman"/>
          <w:b/>
          <w:bCs/>
          <w:kern w:val="0"/>
          <w:sz w:val="32"/>
          <w:szCs w:val="32"/>
        </w:rPr>
      </w:pPr>
      <w:bookmarkStart w:id="0" w:name="_Toc123574957"/>
      <w:r w:rsidRPr="007A3159">
        <w:rPr>
          <w:rFonts w:ascii="Times New Roman" w:eastAsia="宋体" w:hAnsi="Times New Roman" w:cs="Times New Roman"/>
          <w:b/>
          <w:bCs/>
          <w:kern w:val="0"/>
          <w:sz w:val="32"/>
          <w:szCs w:val="32"/>
        </w:rPr>
        <w:t>Supplementary Materials</w:t>
      </w:r>
      <w:bookmarkEnd w:id="0"/>
    </w:p>
    <w:p w14:paraId="57051FAD" w14:textId="77777777" w:rsidR="00C6131D" w:rsidRPr="008240C3" w:rsidRDefault="007A5312">
      <w:pPr>
        <w:pStyle w:val="2"/>
        <w:rPr>
          <w:rFonts w:ascii="Times New Roman" w:hAnsi="Times New Roman" w:cs="Times New Roman"/>
          <w:color w:val="000000" w:themeColor="text1"/>
        </w:rPr>
      </w:pPr>
      <w:r w:rsidRPr="008240C3">
        <w:rPr>
          <w:rFonts w:ascii="Times New Roman" w:hAnsi="Times New Roman" w:cs="Times New Roman"/>
          <w:color w:val="000000" w:themeColor="text1"/>
        </w:rPr>
        <w:t>Supplementary material A</w:t>
      </w:r>
    </w:p>
    <w:p w14:paraId="7A9D0989" w14:textId="77777777" w:rsidR="00C6131D" w:rsidRPr="008240C3" w:rsidRDefault="007A5312">
      <w:pPr>
        <w:pStyle w:val="4"/>
        <w:rPr>
          <w:rFonts w:ascii="Times New Roman" w:hAnsi="Times New Roman" w:cs="Times New Roman"/>
          <w:color w:val="000000" w:themeColor="text1"/>
        </w:rPr>
      </w:pPr>
      <w:r w:rsidRPr="008240C3">
        <w:rPr>
          <w:rFonts w:ascii="Times New Roman" w:hAnsi="Times New Roman" w:cs="Times New Roman"/>
          <w:color w:val="000000" w:themeColor="text1"/>
        </w:rPr>
        <w:t>Inclusion and exclusion criteria for training and testing set</w:t>
      </w:r>
    </w:p>
    <w:p w14:paraId="7583B6DD" w14:textId="57AD60DF"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Inclusion criteria: (1) Patients was confirmed NSCLC by pathology; (2) age ≥18 years and KPS ≥70; (3) Diagnosed inoperative locally advanced NSCLC (Clinical stage II-III, American Joint Committee on Cancer, 8th edition, 2017) before radiotherapy (RT), and underwent definitive RT; (4) follow-up time over 2 years. Exclusion criteria: (1) history of lung surgery for any reason before RT; (2) history of chest RT; (3) poor quality of planning CT</w:t>
      </w:r>
      <w:r w:rsidR="003368A6" w:rsidRPr="008240C3">
        <w:rPr>
          <w:rFonts w:ascii="Times New Roman" w:hAnsi="Times New Roman" w:cs="Times New Roman"/>
          <w:color w:val="000000" w:themeColor="text1"/>
          <w:sz w:val="24"/>
          <w:szCs w:val="24"/>
        </w:rPr>
        <w:t>; (4) Unacceptable dose deviation.</w:t>
      </w:r>
    </w:p>
    <w:p w14:paraId="590B4447" w14:textId="77777777" w:rsidR="00C6131D" w:rsidRPr="008240C3" w:rsidRDefault="00C6131D">
      <w:pPr>
        <w:spacing w:line="276" w:lineRule="auto"/>
        <w:rPr>
          <w:rFonts w:ascii="Times New Roman" w:hAnsi="Times New Roman" w:cs="Times New Roman"/>
          <w:color w:val="000000" w:themeColor="text1"/>
          <w:sz w:val="24"/>
          <w:szCs w:val="24"/>
        </w:rPr>
      </w:pPr>
    </w:p>
    <w:p w14:paraId="20474BB6" w14:textId="77777777" w:rsidR="00C6131D" w:rsidRPr="008240C3" w:rsidRDefault="007A5312">
      <w:pPr>
        <w:pStyle w:val="4"/>
        <w:rPr>
          <w:rFonts w:ascii="Times New Roman" w:hAnsi="Times New Roman" w:cs="Times New Roman"/>
          <w:color w:val="000000" w:themeColor="text1"/>
        </w:rPr>
      </w:pPr>
      <w:r w:rsidRPr="008240C3">
        <w:rPr>
          <w:rFonts w:ascii="Times New Roman" w:hAnsi="Times New Roman" w:cs="Times New Roman"/>
          <w:color w:val="000000" w:themeColor="text1"/>
        </w:rPr>
        <w:t xml:space="preserve">Overall survival (OS) of the RTOG0617 data and Lung1 data from </w:t>
      </w:r>
      <w:proofErr w:type="spellStart"/>
      <w:r w:rsidRPr="008240C3">
        <w:rPr>
          <w:rFonts w:ascii="Times New Roman" w:hAnsi="Times New Roman" w:cs="Times New Roman"/>
          <w:color w:val="000000" w:themeColor="text1"/>
        </w:rPr>
        <w:t>Maastro</w:t>
      </w:r>
      <w:proofErr w:type="spellEnd"/>
    </w:p>
    <w:p w14:paraId="6A303884"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As the OS of the RTOG0617 data and Lung1 data defined as the time from the start of RT to death, we approximate modified OS by subtracting 42days from OS of the RTOG0617 data and Lung1 data to approach the starting point of OS in the training set.</w:t>
      </w:r>
    </w:p>
    <w:p w14:paraId="56F51105" w14:textId="77777777" w:rsidR="00C6131D" w:rsidRPr="008240C3" w:rsidRDefault="00C6131D">
      <w:pPr>
        <w:spacing w:line="276" w:lineRule="auto"/>
        <w:rPr>
          <w:rFonts w:ascii="Times New Roman" w:hAnsi="Times New Roman" w:cs="Times New Roman"/>
          <w:color w:val="000000" w:themeColor="text1"/>
          <w:sz w:val="24"/>
          <w:szCs w:val="24"/>
        </w:rPr>
      </w:pPr>
    </w:p>
    <w:p w14:paraId="129ACA54" w14:textId="77777777" w:rsidR="00C6131D" w:rsidRPr="005A3DE9"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 xml:space="preserve">Supplementary Figure 1. Flow of patient inclusion of RTOG0617 (1a) and Lung1 in </w:t>
      </w:r>
      <w:proofErr w:type="spellStart"/>
      <w:r w:rsidRPr="008240C3">
        <w:rPr>
          <w:rFonts w:ascii="Times New Roman" w:hAnsi="Times New Roman" w:cs="Times New Roman"/>
          <w:color w:val="000000" w:themeColor="text1"/>
          <w:sz w:val="24"/>
          <w:szCs w:val="24"/>
        </w:rPr>
        <w:t>Maastro</w:t>
      </w:r>
      <w:proofErr w:type="spellEnd"/>
      <w:r w:rsidRPr="008240C3">
        <w:rPr>
          <w:rFonts w:ascii="Times New Roman" w:hAnsi="Times New Roman" w:cs="Times New Roman"/>
          <w:color w:val="000000" w:themeColor="text1"/>
          <w:sz w:val="24"/>
          <w:szCs w:val="24"/>
        </w:rPr>
        <w:t xml:space="preserve"> (1b) for testing.</w:t>
      </w:r>
    </w:p>
    <w:p w14:paraId="5750C65D" w14:textId="77777777" w:rsidR="00C6131D" w:rsidRPr="005A3DE9" w:rsidRDefault="00C6131D">
      <w:pPr>
        <w:spacing w:line="276" w:lineRule="auto"/>
        <w:rPr>
          <w:rFonts w:ascii="Times New Roman" w:hAnsi="Times New Roman" w:cs="Times New Roman"/>
          <w:color w:val="000000" w:themeColor="text1"/>
          <w:sz w:val="24"/>
          <w:szCs w:val="24"/>
        </w:rPr>
      </w:pPr>
    </w:p>
    <w:p w14:paraId="50D6D36C" w14:textId="77777777" w:rsidR="00C6131D" w:rsidRPr="005A3DE9" w:rsidRDefault="007A5312">
      <w:pPr>
        <w:spacing w:line="276" w:lineRule="auto"/>
        <w:rPr>
          <w:rFonts w:ascii="Times New Roman" w:hAnsi="Times New Roman" w:cs="Times New Roman"/>
          <w:color w:val="000000" w:themeColor="text1"/>
          <w:sz w:val="24"/>
          <w:szCs w:val="24"/>
        </w:rPr>
      </w:pPr>
      <w:r w:rsidRPr="005A3DE9">
        <w:rPr>
          <w:rFonts w:ascii="Times New Roman" w:hAnsi="Times New Roman" w:cs="Times New Roman"/>
          <w:noProof/>
          <w:color w:val="000000" w:themeColor="text1"/>
        </w:rPr>
        <w:lastRenderedPageBreak/>
        <w:drawing>
          <wp:inline distT="0" distB="0" distL="0" distR="0" wp14:anchorId="06D3EE40" wp14:editId="0B67C048">
            <wp:extent cx="5511800" cy="3775075"/>
            <wp:effectExtent l="0" t="0" r="0" b="0"/>
            <wp:docPr id="211740052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7400522" name="图片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a:xfrm>
                      <a:off x="0" y="0"/>
                      <a:ext cx="5520590" cy="3781199"/>
                    </a:xfrm>
                    <a:prstGeom prst="rect">
                      <a:avLst/>
                    </a:prstGeom>
                    <a:noFill/>
                    <a:ln>
                      <a:noFill/>
                    </a:ln>
                  </pic:spPr>
                </pic:pic>
              </a:graphicData>
            </a:graphic>
          </wp:inline>
        </w:drawing>
      </w:r>
    </w:p>
    <w:p w14:paraId="5C79B6D1" w14:textId="77777777" w:rsidR="00C6131D" w:rsidRPr="005A3DE9" w:rsidRDefault="007A5312">
      <w:pPr>
        <w:spacing w:line="276" w:lineRule="auto"/>
        <w:rPr>
          <w:rFonts w:ascii="Times New Roman" w:hAnsi="Times New Roman" w:cs="Times New Roman"/>
          <w:color w:val="000000" w:themeColor="text1"/>
          <w:sz w:val="24"/>
          <w:szCs w:val="24"/>
        </w:rPr>
      </w:pPr>
      <w:r w:rsidRPr="005A3DE9">
        <w:rPr>
          <w:rFonts w:ascii="Times New Roman" w:hAnsi="Times New Roman" w:cs="Times New Roman"/>
          <w:color w:val="000000" w:themeColor="text1"/>
          <w:sz w:val="24"/>
          <w:szCs w:val="24"/>
        </w:rPr>
        <w:t>Supplementary Table 1a. Patient characteristics of Tianjin data.</w:t>
      </w:r>
    </w:p>
    <w:tbl>
      <w:tblPr>
        <w:tblStyle w:val="2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6"/>
        <w:gridCol w:w="1664"/>
        <w:gridCol w:w="1669"/>
        <w:gridCol w:w="1642"/>
        <w:gridCol w:w="1419"/>
      </w:tblGrid>
      <w:tr w:rsidR="00C6131D" w:rsidRPr="005A3DE9" w14:paraId="119389D6" w14:textId="77777777">
        <w:tc>
          <w:tcPr>
            <w:tcW w:w="1906" w:type="dxa"/>
            <w:tcBorders>
              <w:bottom w:val="single" w:sz="4" w:space="0" w:color="auto"/>
            </w:tcBorders>
          </w:tcPr>
          <w:p w14:paraId="44674EE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bookmarkStart w:id="1" w:name="_Hlk142851277"/>
          </w:p>
        </w:tc>
        <w:tc>
          <w:tcPr>
            <w:tcW w:w="1664" w:type="dxa"/>
            <w:tcBorders>
              <w:bottom w:val="single" w:sz="4" w:space="0" w:color="auto"/>
            </w:tcBorders>
          </w:tcPr>
          <w:p w14:paraId="4A4C0CF4"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 xml:space="preserve">All patients </w:t>
            </w:r>
          </w:p>
          <w:p w14:paraId="6299B638"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N=349</w:t>
            </w:r>
          </w:p>
        </w:tc>
        <w:tc>
          <w:tcPr>
            <w:tcW w:w="1669" w:type="dxa"/>
            <w:tcBorders>
              <w:bottom w:val="single" w:sz="4" w:space="0" w:color="auto"/>
            </w:tcBorders>
          </w:tcPr>
          <w:p w14:paraId="3DF06A6B"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 xml:space="preserve">Training </w:t>
            </w:r>
          </w:p>
          <w:p w14:paraId="4B2F702C"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set</w:t>
            </w:r>
          </w:p>
          <w:p w14:paraId="75EF3800"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N=292</w:t>
            </w:r>
          </w:p>
        </w:tc>
        <w:tc>
          <w:tcPr>
            <w:tcW w:w="1642" w:type="dxa"/>
            <w:tcBorders>
              <w:bottom w:val="single" w:sz="4" w:space="0" w:color="auto"/>
            </w:tcBorders>
          </w:tcPr>
          <w:p w14:paraId="7544470A"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Test-set-1</w:t>
            </w:r>
          </w:p>
          <w:p w14:paraId="57665254"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N=57</w:t>
            </w:r>
          </w:p>
        </w:tc>
        <w:tc>
          <w:tcPr>
            <w:tcW w:w="1419" w:type="dxa"/>
            <w:tcBorders>
              <w:bottom w:val="single" w:sz="4" w:space="0" w:color="auto"/>
            </w:tcBorders>
          </w:tcPr>
          <w:p w14:paraId="0B71388F"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P value</w:t>
            </w:r>
          </w:p>
        </w:tc>
      </w:tr>
      <w:tr w:rsidR="00C6131D" w:rsidRPr="005A3DE9" w14:paraId="7243D5B7" w14:textId="77777777">
        <w:tc>
          <w:tcPr>
            <w:tcW w:w="1906" w:type="dxa"/>
            <w:tcBorders>
              <w:top w:val="single" w:sz="4" w:space="0" w:color="auto"/>
              <w:bottom w:val="nil"/>
            </w:tcBorders>
          </w:tcPr>
          <w:p w14:paraId="641B9FF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Gender</w:t>
            </w:r>
          </w:p>
        </w:tc>
        <w:tc>
          <w:tcPr>
            <w:tcW w:w="1664" w:type="dxa"/>
            <w:tcBorders>
              <w:top w:val="single" w:sz="4" w:space="0" w:color="auto"/>
              <w:bottom w:val="nil"/>
            </w:tcBorders>
          </w:tcPr>
          <w:p w14:paraId="12D3F284"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Borders>
              <w:top w:val="single" w:sz="4" w:space="0" w:color="auto"/>
              <w:bottom w:val="nil"/>
            </w:tcBorders>
          </w:tcPr>
          <w:p w14:paraId="680B5F22"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Borders>
              <w:top w:val="single" w:sz="4" w:space="0" w:color="auto"/>
              <w:bottom w:val="nil"/>
            </w:tcBorders>
          </w:tcPr>
          <w:p w14:paraId="174D8980"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Borders>
              <w:top w:val="single" w:sz="4" w:space="0" w:color="auto"/>
              <w:bottom w:val="nil"/>
            </w:tcBorders>
          </w:tcPr>
          <w:p w14:paraId="14A0A76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604</w:t>
            </w:r>
          </w:p>
        </w:tc>
      </w:tr>
      <w:tr w:rsidR="00C6131D" w:rsidRPr="005A3DE9" w14:paraId="6EA3EAD2" w14:textId="77777777">
        <w:tc>
          <w:tcPr>
            <w:tcW w:w="1906" w:type="dxa"/>
            <w:tcBorders>
              <w:top w:val="nil"/>
              <w:bottom w:val="nil"/>
            </w:tcBorders>
          </w:tcPr>
          <w:p w14:paraId="2F6AB48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Male</w:t>
            </w:r>
          </w:p>
        </w:tc>
        <w:tc>
          <w:tcPr>
            <w:tcW w:w="1664" w:type="dxa"/>
            <w:tcBorders>
              <w:top w:val="nil"/>
              <w:bottom w:val="nil"/>
            </w:tcBorders>
          </w:tcPr>
          <w:p w14:paraId="2B9BAFC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79(79.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0EB322E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32(79.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094E1DC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7(82.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14D947CB"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9A7E7CA" w14:textId="77777777">
        <w:tc>
          <w:tcPr>
            <w:tcW w:w="1906" w:type="dxa"/>
            <w:tcBorders>
              <w:top w:val="nil"/>
              <w:bottom w:val="nil"/>
            </w:tcBorders>
          </w:tcPr>
          <w:p w14:paraId="21745D59"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Female</w:t>
            </w:r>
          </w:p>
        </w:tc>
        <w:tc>
          <w:tcPr>
            <w:tcW w:w="1664" w:type="dxa"/>
            <w:tcBorders>
              <w:top w:val="nil"/>
              <w:bottom w:val="nil"/>
            </w:tcBorders>
          </w:tcPr>
          <w:p w14:paraId="082DD7E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0(20.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61C0981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0(20.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349704F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0(17.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20A65F6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4414E328" w14:textId="77777777">
        <w:tc>
          <w:tcPr>
            <w:tcW w:w="1906" w:type="dxa"/>
            <w:tcBorders>
              <w:top w:val="nil"/>
              <w:bottom w:val="nil"/>
            </w:tcBorders>
          </w:tcPr>
          <w:p w14:paraId="2973E848"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Age</w:t>
            </w:r>
          </w:p>
        </w:tc>
        <w:tc>
          <w:tcPr>
            <w:tcW w:w="1664" w:type="dxa"/>
            <w:tcBorders>
              <w:top w:val="nil"/>
              <w:bottom w:val="nil"/>
            </w:tcBorders>
          </w:tcPr>
          <w:p w14:paraId="5EA2D8F6"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Borders>
              <w:top w:val="nil"/>
              <w:bottom w:val="nil"/>
            </w:tcBorders>
          </w:tcPr>
          <w:p w14:paraId="286A482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Borders>
              <w:top w:val="nil"/>
              <w:bottom w:val="nil"/>
            </w:tcBorders>
          </w:tcPr>
          <w:p w14:paraId="105F0ADD"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Borders>
              <w:top w:val="nil"/>
              <w:bottom w:val="nil"/>
            </w:tcBorders>
          </w:tcPr>
          <w:p w14:paraId="29307C1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lt;0.001*</w:t>
            </w:r>
          </w:p>
        </w:tc>
      </w:tr>
      <w:tr w:rsidR="00C6131D" w:rsidRPr="005A3DE9" w14:paraId="48818DF6" w14:textId="77777777">
        <w:tc>
          <w:tcPr>
            <w:tcW w:w="1906" w:type="dxa"/>
            <w:tcBorders>
              <w:top w:val="nil"/>
              <w:bottom w:val="nil"/>
            </w:tcBorders>
          </w:tcPr>
          <w:p w14:paraId="705B51D7"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60</w:t>
            </w:r>
          </w:p>
        </w:tc>
        <w:tc>
          <w:tcPr>
            <w:tcW w:w="1664" w:type="dxa"/>
            <w:tcBorders>
              <w:top w:val="nil"/>
              <w:bottom w:val="nil"/>
            </w:tcBorders>
          </w:tcPr>
          <w:p w14:paraId="7A5F9CE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76(50.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4113A7E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5(46.2</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2A1E371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1(71.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6434613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0D71D6D4" w14:textId="77777777">
        <w:tc>
          <w:tcPr>
            <w:tcW w:w="1906" w:type="dxa"/>
            <w:tcBorders>
              <w:top w:val="nil"/>
              <w:bottom w:val="nil"/>
            </w:tcBorders>
          </w:tcPr>
          <w:p w14:paraId="2D2FE531"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60</w:t>
            </w:r>
          </w:p>
        </w:tc>
        <w:tc>
          <w:tcPr>
            <w:tcW w:w="1664" w:type="dxa"/>
            <w:tcBorders>
              <w:top w:val="nil"/>
              <w:bottom w:val="nil"/>
            </w:tcBorders>
          </w:tcPr>
          <w:p w14:paraId="217865F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73(49.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22EB799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7(53.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3EA346D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6(28.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18E111B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66D8B85F" w14:textId="77777777">
        <w:tc>
          <w:tcPr>
            <w:tcW w:w="1906" w:type="dxa"/>
            <w:tcBorders>
              <w:top w:val="nil"/>
              <w:bottom w:val="nil"/>
            </w:tcBorders>
          </w:tcPr>
          <w:p w14:paraId="634B36B7"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Histology subtype</w:t>
            </w:r>
          </w:p>
        </w:tc>
        <w:tc>
          <w:tcPr>
            <w:tcW w:w="1664" w:type="dxa"/>
            <w:tcBorders>
              <w:top w:val="nil"/>
              <w:bottom w:val="nil"/>
            </w:tcBorders>
          </w:tcPr>
          <w:p w14:paraId="577EF10E"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Borders>
              <w:top w:val="nil"/>
              <w:bottom w:val="nil"/>
            </w:tcBorders>
          </w:tcPr>
          <w:p w14:paraId="3BF2997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Borders>
              <w:top w:val="nil"/>
              <w:bottom w:val="nil"/>
            </w:tcBorders>
          </w:tcPr>
          <w:p w14:paraId="64F6ACAB"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Borders>
              <w:top w:val="nil"/>
              <w:bottom w:val="nil"/>
            </w:tcBorders>
          </w:tcPr>
          <w:p w14:paraId="664B03A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15*</w:t>
            </w:r>
          </w:p>
        </w:tc>
      </w:tr>
      <w:tr w:rsidR="00C6131D" w:rsidRPr="005A3DE9" w14:paraId="6CA459CF" w14:textId="77777777">
        <w:tc>
          <w:tcPr>
            <w:tcW w:w="1906" w:type="dxa"/>
            <w:tcBorders>
              <w:top w:val="nil"/>
              <w:bottom w:val="nil"/>
            </w:tcBorders>
          </w:tcPr>
          <w:p w14:paraId="2325FB04"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SCC</w:t>
            </w:r>
          </w:p>
        </w:tc>
        <w:tc>
          <w:tcPr>
            <w:tcW w:w="1664" w:type="dxa"/>
            <w:tcBorders>
              <w:top w:val="nil"/>
              <w:bottom w:val="nil"/>
            </w:tcBorders>
          </w:tcPr>
          <w:p w14:paraId="031B8E8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00(57.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53370B0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9(54.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01B025A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1(71.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5DA0608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44552EDA" w14:textId="77777777">
        <w:tc>
          <w:tcPr>
            <w:tcW w:w="1906" w:type="dxa"/>
            <w:tcBorders>
              <w:top w:val="nil"/>
              <w:bottom w:val="nil"/>
            </w:tcBorders>
          </w:tcPr>
          <w:p w14:paraId="78165C9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Non-SCC</w:t>
            </w:r>
          </w:p>
        </w:tc>
        <w:tc>
          <w:tcPr>
            <w:tcW w:w="1664" w:type="dxa"/>
            <w:tcBorders>
              <w:top w:val="nil"/>
              <w:bottom w:val="nil"/>
            </w:tcBorders>
          </w:tcPr>
          <w:p w14:paraId="0CEA4F5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49(42.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13F291A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3(45.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5BCA6D5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6(28.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7FD25D60"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C585BEA" w14:textId="77777777">
        <w:tc>
          <w:tcPr>
            <w:tcW w:w="1906" w:type="dxa"/>
            <w:tcBorders>
              <w:top w:val="nil"/>
              <w:bottom w:val="nil"/>
            </w:tcBorders>
          </w:tcPr>
          <w:p w14:paraId="12F32828"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Location</w:t>
            </w:r>
          </w:p>
        </w:tc>
        <w:tc>
          <w:tcPr>
            <w:tcW w:w="1664" w:type="dxa"/>
            <w:tcBorders>
              <w:top w:val="nil"/>
              <w:bottom w:val="nil"/>
            </w:tcBorders>
          </w:tcPr>
          <w:p w14:paraId="15583A8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Borders>
              <w:top w:val="nil"/>
              <w:bottom w:val="nil"/>
            </w:tcBorders>
          </w:tcPr>
          <w:p w14:paraId="74CA4F7D"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Borders>
              <w:top w:val="nil"/>
              <w:bottom w:val="nil"/>
            </w:tcBorders>
          </w:tcPr>
          <w:p w14:paraId="105877A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Borders>
              <w:top w:val="nil"/>
              <w:bottom w:val="nil"/>
            </w:tcBorders>
          </w:tcPr>
          <w:p w14:paraId="2CF41F0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19*</w:t>
            </w:r>
          </w:p>
        </w:tc>
      </w:tr>
      <w:tr w:rsidR="00C6131D" w:rsidRPr="005A3DE9" w14:paraId="4E7A6AB3" w14:textId="77777777">
        <w:tc>
          <w:tcPr>
            <w:tcW w:w="1906" w:type="dxa"/>
            <w:tcBorders>
              <w:top w:val="nil"/>
              <w:bottom w:val="nil"/>
            </w:tcBorders>
          </w:tcPr>
          <w:p w14:paraId="54CAF533"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Central</w:t>
            </w:r>
          </w:p>
        </w:tc>
        <w:tc>
          <w:tcPr>
            <w:tcW w:w="1664" w:type="dxa"/>
            <w:tcBorders>
              <w:top w:val="nil"/>
              <w:bottom w:val="nil"/>
            </w:tcBorders>
          </w:tcPr>
          <w:p w14:paraId="092D938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35(67.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3481480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89(64.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5EB5384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6(80.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693C6EF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413DB2EF" w14:textId="77777777">
        <w:tc>
          <w:tcPr>
            <w:tcW w:w="1906" w:type="dxa"/>
            <w:tcBorders>
              <w:top w:val="nil"/>
              <w:bottom w:val="nil"/>
            </w:tcBorders>
          </w:tcPr>
          <w:p w14:paraId="495C34DC"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Peripheral</w:t>
            </w:r>
          </w:p>
        </w:tc>
        <w:tc>
          <w:tcPr>
            <w:tcW w:w="1664" w:type="dxa"/>
            <w:tcBorders>
              <w:top w:val="nil"/>
              <w:bottom w:val="nil"/>
            </w:tcBorders>
          </w:tcPr>
          <w:p w14:paraId="7164C1F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14(32.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4172566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03(35.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5A6AA63B"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1(19.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4878115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599CD2D1" w14:textId="77777777">
        <w:tc>
          <w:tcPr>
            <w:tcW w:w="1906" w:type="dxa"/>
            <w:tcBorders>
              <w:top w:val="nil"/>
              <w:bottom w:val="nil"/>
            </w:tcBorders>
          </w:tcPr>
          <w:p w14:paraId="7706587B"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Clinical Stage</w:t>
            </w:r>
          </w:p>
        </w:tc>
        <w:tc>
          <w:tcPr>
            <w:tcW w:w="1664" w:type="dxa"/>
            <w:tcBorders>
              <w:top w:val="nil"/>
              <w:bottom w:val="nil"/>
            </w:tcBorders>
          </w:tcPr>
          <w:p w14:paraId="497D68D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Borders>
              <w:top w:val="nil"/>
              <w:bottom w:val="nil"/>
            </w:tcBorders>
          </w:tcPr>
          <w:p w14:paraId="6B2BA0D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Borders>
              <w:top w:val="nil"/>
              <w:bottom w:val="nil"/>
            </w:tcBorders>
          </w:tcPr>
          <w:p w14:paraId="03C68D23"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Borders>
              <w:top w:val="nil"/>
              <w:bottom w:val="nil"/>
            </w:tcBorders>
          </w:tcPr>
          <w:p w14:paraId="7321253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463</w:t>
            </w:r>
          </w:p>
        </w:tc>
      </w:tr>
      <w:tr w:rsidR="00C6131D" w:rsidRPr="005A3DE9" w14:paraId="1BFBF3CD" w14:textId="77777777">
        <w:tc>
          <w:tcPr>
            <w:tcW w:w="1906" w:type="dxa"/>
            <w:tcBorders>
              <w:top w:val="nil"/>
              <w:bottom w:val="nil"/>
            </w:tcBorders>
          </w:tcPr>
          <w:p w14:paraId="70508C3E"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IIIA</w:t>
            </w:r>
          </w:p>
        </w:tc>
        <w:tc>
          <w:tcPr>
            <w:tcW w:w="1664" w:type="dxa"/>
            <w:tcBorders>
              <w:top w:val="nil"/>
              <w:bottom w:val="nil"/>
            </w:tcBorders>
          </w:tcPr>
          <w:p w14:paraId="5D210B1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14(32.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57B2CF1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95(32.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01C0650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9(33.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4CEF863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14C54517" w14:textId="77777777">
        <w:tc>
          <w:tcPr>
            <w:tcW w:w="1906" w:type="dxa"/>
            <w:tcBorders>
              <w:top w:val="nil"/>
              <w:bottom w:val="nil"/>
            </w:tcBorders>
          </w:tcPr>
          <w:p w14:paraId="2BC4BC77"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IIIB</w:t>
            </w:r>
          </w:p>
        </w:tc>
        <w:tc>
          <w:tcPr>
            <w:tcW w:w="1664" w:type="dxa"/>
            <w:tcBorders>
              <w:top w:val="nil"/>
              <w:bottom w:val="nil"/>
            </w:tcBorders>
          </w:tcPr>
          <w:p w14:paraId="357EF58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65(47.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bottom w:val="nil"/>
            </w:tcBorders>
          </w:tcPr>
          <w:p w14:paraId="629DFCC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5(46.2</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bottom w:val="nil"/>
            </w:tcBorders>
          </w:tcPr>
          <w:p w14:paraId="61F75C1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0(52.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bottom w:val="nil"/>
            </w:tcBorders>
          </w:tcPr>
          <w:p w14:paraId="699503F2"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752EF0F7" w14:textId="77777777">
        <w:tc>
          <w:tcPr>
            <w:tcW w:w="1906" w:type="dxa"/>
            <w:tcBorders>
              <w:top w:val="nil"/>
              <w:left w:val="nil"/>
              <w:bottom w:val="nil"/>
              <w:right w:val="nil"/>
            </w:tcBorders>
          </w:tcPr>
          <w:p w14:paraId="6EF84597"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IIIC</w:t>
            </w:r>
          </w:p>
        </w:tc>
        <w:tc>
          <w:tcPr>
            <w:tcW w:w="1664" w:type="dxa"/>
            <w:tcBorders>
              <w:top w:val="nil"/>
              <w:left w:val="nil"/>
              <w:bottom w:val="nil"/>
              <w:right w:val="nil"/>
            </w:tcBorders>
          </w:tcPr>
          <w:p w14:paraId="4592A19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0(20.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left w:val="nil"/>
              <w:bottom w:val="nil"/>
              <w:right w:val="nil"/>
            </w:tcBorders>
          </w:tcPr>
          <w:p w14:paraId="254D57A6"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2(21.2</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left w:val="nil"/>
              <w:bottom w:val="nil"/>
              <w:right w:val="nil"/>
            </w:tcBorders>
          </w:tcPr>
          <w:p w14:paraId="23284D9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14.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left w:val="nil"/>
              <w:bottom w:val="nil"/>
              <w:right w:val="nil"/>
            </w:tcBorders>
          </w:tcPr>
          <w:p w14:paraId="5C34EB2C"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1116B67C" w14:textId="77777777">
        <w:tc>
          <w:tcPr>
            <w:tcW w:w="1906" w:type="dxa"/>
            <w:tcBorders>
              <w:top w:val="nil"/>
              <w:left w:val="nil"/>
              <w:bottom w:val="nil"/>
              <w:right w:val="nil"/>
            </w:tcBorders>
          </w:tcPr>
          <w:p w14:paraId="24DF28D8"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lastRenderedPageBreak/>
              <w:t>T stage</w:t>
            </w:r>
          </w:p>
        </w:tc>
        <w:tc>
          <w:tcPr>
            <w:tcW w:w="1664" w:type="dxa"/>
            <w:tcBorders>
              <w:top w:val="nil"/>
              <w:left w:val="nil"/>
              <w:bottom w:val="nil"/>
              <w:right w:val="nil"/>
            </w:tcBorders>
          </w:tcPr>
          <w:p w14:paraId="202EBCB7"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Borders>
              <w:top w:val="nil"/>
              <w:left w:val="nil"/>
              <w:bottom w:val="nil"/>
              <w:right w:val="nil"/>
            </w:tcBorders>
          </w:tcPr>
          <w:p w14:paraId="3C0A6E94"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Borders>
              <w:top w:val="nil"/>
              <w:left w:val="nil"/>
              <w:bottom w:val="nil"/>
              <w:right w:val="nil"/>
            </w:tcBorders>
          </w:tcPr>
          <w:p w14:paraId="7741032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Borders>
              <w:top w:val="nil"/>
              <w:left w:val="nil"/>
              <w:bottom w:val="nil"/>
              <w:right w:val="nil"/>
            </w:tcBorders>
          </w:tcPr>
          <w:p w14:paraId="1422AB6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823</w:t>
            </w:r>
          </w:p>
        </w:tc>
      </w:tr>
      <w:tr w:rsidR="00C6131D" w:rsidRPr="005A3DE9" w14:paraId="3EA27818" w14:textId="77777777">
        <w:tc>
          <w:tcPr>
            <w:tcW w:w="1906" w:type="dxa"/>
            <w:tcBorders>
              <w:top w:val="nil"/>
              <w:left w:val="nil"/>
              <w:bottom w:val="nil"/>
              <w:right w:val="nil"/>
            </w:tcBorders>
          </w:tcPr>
          <w:p w14:paraId="2F6376A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T1</w:t>
            </w:r>
          </w:p>
        </w:tc>
        <w:tc>
          <w:tcPr>
            <w:tcW w:w="1664" w:type="dxa"/>
            <w:tcBorders>
              <w:top w:val="nil"/>
              <w:left w:val="nil"/>
              <w:bottom w:val="nil"/>
              <w:right w:val="nil"/>
            </w:tcBorders>
          </w:tcPr>
          <w:p w14:paraId="15CAF88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8(13.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left w:val="nil"/>
              <w:bottom w:val="nil"/>
              <w:right w:val="nil"/>
            </w:tcBorders>
          </w:tcPr>
          <w:p w14:paraId="26ADE89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0(13.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left w:val="nil"/>
              <w:bottom w:val="nil"/>
              <w:right w:val="nil"/>
            </w:tcBorders>
          </w:tcPr>
          <w:p w14:paraId="78C047C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14.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left w:val="nil"/>
              <w:bottom w:val="nil"/>
              <w:right w:val="nil"/>
            </w:tcBorders>
          </w:tcPr>
          <w:p w14:paraId="038FCC6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7C31272" w14:textId="77777777">
        <w:tc>
          <w:tcPr>
            <w:tcW w:w="1906" w:type="dxa"/>
            <w:tcBorders>
              <w:top w:val="nil"/>
            </w:tcBorders>
          </w:tcPr>
          <w:p w14:paraId="79E60C4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T2</w:t>
            </w:r>
          </w:p>
        </w:tc>
        <w:tc>
          <w:tcPr>
            <w:tcW w:w="1664" w:type="dxa"/>
            <w:tcBorders>
              <w:top w:val="nil"/>
            </w:tcBorders>
          </w:tcPr>
          <w:p w14:paraId="0971FEA6"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4(24.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Borders>
              <w:top w:val="nil"/>
            </w:tcBorders>
          </w:tcPr>
          <w:p w14:paraId="7542EDB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1(24.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Borders>
              <w:top w:val="nil"/>
            </w:tcBorders>
          </w:tcPr>
          <w:p w14:paraId="23A63CE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22.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Borders>
              <w:top w:val="nil"/>
            </w:tcBorders>
          </w:tcPr>
          <w:p w14:paraId="3B7C39D2"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C42F013" w14:textId="77777777">
        <w:tc>
          <w:tcPr>
            <w:tcW w:w="1906" w:type="dxa"/>
          </w:tcPr>
          <w:p w14:paraId="01A75B2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T3</w:t>
            </w:r>
          </w:p>
        </w:tc>
        <w:tc>
          <w:tcPr>
            <w:tcW w:w="1664" w:type="dxa"/>
          </w:tcPr>
          <w:p w14:paraId="0C5FF84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6(21.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58C475D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1(20.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03EA7BD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26.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559E7D8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4DD72EE9" w14:textId="77777777">
        <w:tc>
          <w:tcPr>
            <w:tcW w:w="1906" w:type="dxa"/>
          </w:tcPr>
          <w:p w14:paraId="6F00D3A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T4</w:t>
            </w:r>
          </w:p>
        </w:tc>
        <w:tc>
          <w:tcPr>
            <w:tcW w:w="1664" w:type="dxa"/>
          </w:tcPr>
          <w:p w14:paraId="0DC59EB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41(40.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7165B61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0(41.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6608006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1(36.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5C052E8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3448685" w14:textId="77777777">
        <w:tc>
          <w:tcPr>
            <w:tcW w:w="1906" w:type="dxa"/>
          </w:tcPr>
          <w:p w14:paraId="532F851F"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N stage</w:t>
            </w:r>
          </w:p>
        </w:tc>
        <w:tc>
          <w:tcPr>
            <w:tcW w:w="1664" w:type="dxa"/>
          </w:tcPr>
          <w:p w14:paraId="6112E65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2D1C00B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2653FCD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7F16A85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01*</w:t>
            </w:r>
          </w:p>
        </w:tc>
      </w:tr>
      <w:tr w:rsidR="00C6131D" w:rsidRPr="005A3DE9" w14:paraId="28E59654" w14:textId="77777777">
        <w:tc>
          <w:tcPr>
            <w:tcW w:w="1906" w:type="dxa"/>
          </w:tcPr>
          <w:p w14:paraId="16E9544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0</w:t>
            </w:r>
          </w:p>
        </w:tc>
        <w:tc>
          <w:tcPr>
            <w:tcW w:w="1664" w:type="dxa"/>
          </w:tcPr>
          <w:p w14:paraId="105368A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7(7.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6AE2E3B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6(8.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1D462EB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1.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287B9A92"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C36CBBA" w14:textId="77777777">
        <w:tc>
          <w:tcPr>
            <w:tcW w:w="1906" w:type="dxa"/>
          </w:tcPr>
          <w:p w14:paraId="0AC4CC5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1</w:t>
            </w:r>
          </w:p>
        </w:tc>
        <w:tc>
          <w:tcPr>
            <w:tcW w:w="1664" w:type="dxa"/>
          </w:tcPr>
          <w:p w14:paraId="3ADFE57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7(7.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3A7216F6"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0(6.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45E7BF5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12.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66A39277"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912A177" w14:textId="77777777">
        <w:tc>
          <w:tcPr>
            <w:tcW w:w="1906" w:type="dxa"/>
          </w:tcPr>
          <w:p w14:paraId="4D32790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2</w:t>
            </w:r>
          </w:p>
        </w:tc>
        <w:tc>
          <w:tcPr>
            <w:tcW w:w="1664" w:type="dxa"/>
          </w:tcPr>
          <w:p w14:paraId="245924C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7(45.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0AE4EB7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1(41.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0B291F4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6(63.2</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43A1965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51E0011" w14:textId="77777777">
        <w:tc>
          <w:tcPr>
            <w:tcW w:w="1906" w:type="dxa"/>
          </w:tcPr>
          <w:p w14:paraId="4AC91BB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3</w:t>
            </w:r>
          </w:p>
        </w:tc>
        <w:tc>
          <w:tcPr>
            <w:tcW w:w="1664" w:type="dxa"/>
          </w:tcPr>
          <w:p w14:paraId="2039DC6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7(39.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66C944D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4(42.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5262DBB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22.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359520F4"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65E8A8C9" w14:textId="77777777">
        <w:tc>
          <w:tcPr>
            <w:tcW w:w="1906" w:type="dxa"/>
          </w:tcPr>
          <w:p w14:paraId="5AF55455"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KPS</w:t>
            </w:r>
          </w:p>
        </w:tc>
        <w:tc>
          <w:tcPr>
            <w:tcW w:w="1664" w:type="dxa"/>
          </w:tcPr>
          <w:p w14:paraId="10B117A6"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74E4FBD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0F9D69D4"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24F1A8E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71</w:t>
            </w:r>
          </w:p>
        </w:tc>
      </w:tr>
      <w:tr w:rsidR="00C6131D" w:rsidRPr="005A3DE9" w14:paraId="5DF110F1" w14:textId="77777777">
        <w:tc>
          <w:tcPr>
            <w:tcW w:w="1906" w:type="dxa"/>
          </w:tcPr>
          <w:p w14:paraId="29A01A3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0</w:t>
            </w:r>
          </w:p>
        </w:tc>
        <w:tc>
          <w:tcPr>
            <w:tcW w:w="1664" w:type="dxa"/>
          </w:tcPr>
          <w:p w14:paraId="7E195DE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48(42.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2E3374A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0(44.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070F048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8(31.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662CC0E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60BFDE9" w14:textId="77777777">
        <w:tc>
          <w:tcPr>
            <w:tcW w:w="1906" w:type="dxa"/>
          </w:tcPr>
          <w:p w14:paraId="0423E22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80</w:t>
            </w:r>
          </w:p>
        </w:tc>
        <w:tc>
          <w:tcPr>
            <w:tcW w:w="1664" w:type="dxa"/>
          </w:tcPr>
          <w:p w14:paraId="6FA74AD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01(57.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7FEE995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62(55.5</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7F7E1916"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9(68.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239569E3"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775EAFBD" w14:textId="77777777">
        <w:tc>
          <w:tcPr>
            <w:tcW w:w="1906" w:type="dxa"/>
          </w:tcPr>
          <w:p w14:paraId="0518A253"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Loss Weight</w:t>
            </w:r>
          </w:p>
        </w:tc>
        <w:tc>
          <w:tcPr>
            <w:tcW w:w="1664" w:type="dxa"/>
          </w:tcPr>
          <w:p w14:paraId="1D17F2FE"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3AD1AD86"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18FAD0D0"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69297AF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478</w:t>
            </w:r>
          </w:p>
        </w:tc>
      </w:tr>
      <w:tr w:rsidR="00C6131D" w:rsidRPr="005A3DE9" w14:paraId="0156C601" w14:textId="77777777">
        <w:tc>
          <w:tcPr>
            <w:tcW w:w="1906" w:type="dxa"/>
          </w:tcPr>
          <w:p w14:paraId="0688E25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o</w:t>
            </w:r>
          </w:p>
        </w:tc>
        <w:tc>
          <w:tcPr>
            <w:tcW w:w="1664" w:type="dxa"/>
          </w:tcPr>
          <w:p w14:paraId="4C60070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87(82.2</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1AFABF8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42(82.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2092A76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5(78.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352C58C8"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602684CF" w14:textId="77777777">
        <w:tc>
          <w:tcPr>
            <w:tcW w:w="1906" w:type="dxa"/>
          </w:tcPr>
          <w:p w14:paraId="78F6C39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Yes</w:t>
            </w:r>
          </w:p>
        </w:tc>
        <w:tc>
          <w:tcPr>
            <w:tcW w:w="1664" w:type="dxa"/>
          </w:tcPr>
          <w:p w14:paraId="2DB97C2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2(17.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3FDCA78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50(17.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0F13CB3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21.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05671F40"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05BAAD08" w14:textId="77777777">
        <w:tc>
          <w:tcPr>
            <w:tcW w:w="1906" w:type="dxa"/>
          </w:tcPr>
          <w:p w14:paraId="40C1D9A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Radiotherapy doze</w:t>
            </w:r>
          </w:p>
        </w:tc>
        <w:tc>
          <w:tcPr>
            <w:tcW w:w="1664" w:type="dxa"/>
          </w:tcPr>
          <w:p w14:paraId="67C6ECEC"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557C081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124FBCA4"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1804A856" w14:textId="25B6C7D4"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w:t>
            </w:r>
            <w:r w:rsidR="005F7AEF" w:rsidRPr="005A3DE9">
              <w:rPr>
                <w:rFonts w:ascii="Times New Roman" w:eastAsia="宋体" w:hAnsi="Times New Roman" w:cs="Times New Roman"/>
                <w:color w:val="000000" w:themeColor="text1"/>
                <w:kern w:val="0"/>
                <w:sz w:val="24"/>
              </w:rPr>
              <w:t>04</w:t>
            </w:r>
            <w:r w:rsidRPr="005A3DE9">
              <w:rPr>
                <w:rFonts w:ascii="Times New Roman" w:eastAsia="宋体" w:hAnsi="Times New Roman" w:cs="Times New Roman"/>
                <w:color w:val="000000" w:themeColor="text1"/>
                <w:kern w:val="0"/>
                <w:sz w:val="24"/>
              </w:rPr>
              <w:t>*</w:t>
            </w:r>
          </w:p>
        </w:tc>
      </w:tr>
      <w:tr w:rsidR="00C6131D" w:rsidRPr="005A3DE9" w14:paraId="461565B7" w14:textId="77777777">
        <w:tc>
          <w:tcPr>
            <w:tcW w:w="1906" w:type="dxa"/>
          </w:tcPr>
          <w:p w14:paraId="658CD1D0" w14:textId="7238E3A8" w:rsidR="00C6131D" w:rsidRPr="005A3DE9" w:rsidRDefault="00D4649E">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lt; 60</w:t>
            </w:r>
          </w:p>
        </w:tc>
        <w:tc>
          <w:tcPr>
            <w:tcW w:w="1664" w:type="dxa"/>
          </w:tcPr>
          <w:p w14:paraId="665A0475" w14:textId="127161FF" w:rsidR="00C6131D" w:rsidRPr="005A3DE9" w:rsidRDefault="009972C3">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05(30.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2669EBED" w14:textId="236CD72F" w:rsidR="00C6131D" w:rsidRPr="005A3DE9" w:rsidRDefault="005F7AEF">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97(33.2</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488C9A65" w14:textId="612DB178" w:rsidR="00C6131D" w:rsidRPr="005A3DE9" w:rsidRDefault="005F7AEF">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14.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550BF07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E1E4690" w14:textId="77777777">
        <w:tc>
          <w:tcPr>
            <w:tcW w:w="1906" w:type="dxa"/>
          </w:tcPr>
          <w:p w14:paraId="3DEBFED0" w14:textId="41904FD9" w:rsidR="00C6131D" w:rsidRPr="005A3DE9" w:rsidRDefault="00D4649E">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60</w:t>
            </w:r>
          </w:p>
        </w:tc>
        <w:tc>
          <w:tcPr>
            <w:tcW w:w="1664" w:type="dxa"/>
          </w:tcPr>
          <w:p w14:paraId="219B4988" w14:textId="36275F06" w:rsidR="00C6131D" w:rsidRPr="005A3DE9" w:rsidRDefault="009972C3">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44(69.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5D60A352" w14:textId="1D0C2BDF" w:rsidR="00C6131D" w:rsidRPr="005A3DE9" w:rsidRDefault="005F7AEF">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95(66.8</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5F66747A" w14:textId="75FED049" w:rsidR="00C6131D" w:rsidRPr="005A3DE9" w:rsidRDefault="005F7AEF">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9(86.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788F578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0D8D1D1" w14:textId="77777777">
        <w:tc>
          <w:tcPr>
            <w:tcW w:w="1906" w:type="dxa"/>
          </w:tcPr>
          <w:p w14:paraId="5A85DED9"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proofErr w:type="spellStart"/>
            <w:r w:rsidRPr="005A3DE9">
              <w:rPr>
                <w:rFonts w:ascii="Times New Roman" w:eastAsia="宋体" w:hAnsi="Times New Roman" w:cs="Times New Roman"/>
                <w:b/>
                <w:bCs/>
                <w:color w:val="000000" w:themeColor="text1"/>
                <w:kern w:val="0"/>
                <w:sz w:val="24"/>
              </w:rPr>
              <w:t>Induc</w:t>
            </w:r>
            <w:proofErr w:type="spellEnd"/>
            <w:r w:rsidRPr="005A3DE9">
              <w:rPr>
                <w:rFonts w:ascii="Times New Roman" w:eastAsia="宋体" w:hAnsi="Times New Roman" w:cs="Times New Roman"/>
                <w:b/>
                <w:bCs/>
                <w:color w:val="000000" w:themeColor="text1"/>
                <w:kern w:val="0"/>
                <w:sz w:val="24"/>
              </w:rPr>
              <w:t xml:space="preserve"> chemo</w:t>
            </w:r>
          </w:p>
        </w:tc>
        <w:tc>
          <w:tcPr>
            <w:tcW w:w="1664" w:type="dxa"/>
          </w:tcPr>
          <w:p w14:paraId="5CC3112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4277168F"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6DA947A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122F04D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76</w:t>
            </w:r>
          </w:p>
        </w:tc>
      </w:tr>
      <w:tr w:rsidR="00C6131D" w:rsidRPr="005A3DE9" w14:paraId="4DC35511" w14:textId="77777777">
        <w:tc>
          <w:tcPr>
            <w:tcW w:w="1906" w:type="dxa"/>
          </w:tcPr>
          <w:p w14:paraId="08F61D7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o</w:t>
            </w:r>
          </w:p>
        </w:tc>
        <w:tc>
          <w:tcPr>
            <w:tcW w:w="1664" w:type="dxa"/>
          </w:tcPr>
          <w:p w14:paraId="64D600B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3(12.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00E6C1E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0(13.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2FA8943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5.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714A62F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11B5D27B" w14:textId="77777777">
        <w:tc>
          <w:tcPr>
            <w:tcW w:w="1906" w:type="dxa"/>
          </w:tcPr>
          <w:p w14:paraId="59A3396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Yes</w:t>
            </w:r>
          </w:p>
        </w:tc>
        <w:tc>
          <w:tcPr>
            <w:tcW w:w="1664" w:type="dxa"/>
          </w:tcPr>
          <w:p w14:paraId="65DD0DA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06(87.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6C61FAE9"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52(86.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05E3B9C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54(94.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0C5AC7F6"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6750ECC5" w14:textId="77777777">
        <w:tc>
          <w:tcPr>
            <w:tcW w:w="1906" w:type="dxa"/>
          </w:tcPr>
          <w:p w14:paraId="07586F4F"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CCRT</w:t>
            </w:r>
          </w:p>
        </w:tc>
        <w:tc>
          <w:tcPr>
            <w:tcW w:w="1664" w:type="dxa"/>
          </w:tcPr>
          <w:p w14:paraId="66B2ED22"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79401D78"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2BB788EB"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3B0C70D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285</w:t>
            </w:r>
          </w:p>
        </w:tc>
      </w:tr>
      <w:tr w:rsidR="00C6131D" w:rsidRPr="005A3DE9" w14:paraId="75822172" w14:textId="77777777">
        <w:tc>
          <w:tcPr>
            <w:tcW w:w="1906" w:type="dxa"/>
          </w:tcPr>
          <w:p w14:paraId="26984285"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No</w:t>
            </w:r>
          </w:p>
        </w:tc>
        <w:tc>
          <w:tcPr>
            <w:tcW w:w="1664" w:type="dxa"/>
          </w:tcPr>
          <w:p w14:paraId="3A3CB2F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36(67.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45A9C47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94(66.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1CE28E7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2(73.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3A80AD38"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C84285E" w14:textId="77777777">
        <w:tc>
          <w:tcPr>
            <w:tcW w:w="1906" w:type="dxa"/>
          </w:tcPr>
          <w:p w14:paraId="1C4A0608"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color w:val="000000" w:themeColor="text1"/>
                <w:kern w:val="0"/>
                <w:sz w:val="24"/>
              </w:rPr>
              <w:t>Yes</w:t>
            </w:r>
          </w:p>
        </w:tc>
        <w:tc>
          <w:tcPr>
            <w:tcW w:w="1664" w:type="dxa"/>
          </w:tcPr>
          <w:p w14:paraId="5ED61ED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13(32.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576B332B"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98(33.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4696D08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26.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22CA0DE7"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100F5A0B" w14:textId="77777777">
        <w:tc>
          <w:tcPr>
            <w:tcW w:w="1906" w:type="dxa"/>
          </w:tcPr>
          <w:p w14:paraId="350D62A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proofErr w:type="spellStart"/>
            <w:r w:rsidRPr="005A3DE9">
              <w:rPr>
                <w:rFonts w:ascii="Times New Roman" w:eastAsia="宋体" w:hAnsi="Times New Roman" w:cs="Times New Roman"/>
                <w:b/>
                <w:bCs/>
                <w:color w:val="000000" w:themeColor="text1"/>
                <w:kern w:val="0"/>
                <w:sz w:val="24"/>
              </w:rPr>
              <w:t>Conso</w:t>
            </w:r>
            <w:proofErr w:type="spellEnd"/>
            <w:r w:rsidRPr="005A3DE9">
              <w:rPr>
                <w:rFonts w:ascii="Times New Roman" w:eastAsia="宋体" w:hAnsi="Times New Roman" w:cs="Times New Roman"/>
                <w:b/>
                <w:bCs/>
                <w:color w:val="000000" w:themeColor="text1"/>
                <w:kern w:val="0"/>
                <w:sz w:val="24"/>
              </w:rPr>
              <w:t xml:space="preserve"> chemo</w:t>
            </w:r>
          </w:p>
        </w:tc>
        <w:tc>
          <w:tcPr>
            <w:tcW w:w="1664" w:type="dxa"/>
          </w:tcPr>
          <w:p w14:paraId="5D8DBB70"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215CA8AE"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7ABFF1C0"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30AA4B16"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357</w:t>
            </w:r>
          </w:p>
        </w:tc>
      </w:tr>
      <w:tr w:rsidR="00C6131D" w:rsidRPr="005A3DE9" w14:paraId="223DDACF" w14:textId="77777777">
        <w:tc>
          <w:tcPr>
            <w:tcW w:w="1906" w:type="dxa"/>
          </w:tcPr>
          <w:p w14:paraId="37FE23A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o</w:t>
            </w:r>
          </w:p>
        </w:tc>
        <w:tc>
          <w:tcPr>
            <w:tcW w:w="1664" w:type="dxa"/>
          </w:tcPr>
          <w:p w14:paraId="2BAB68D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20(63.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69E27E8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81(62.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311E2E7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9(68.4</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6DE917AB"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56B8339" w14:textId="77777777">
        <w:tc>
          <w:tcPr>
            <w:tcW w:w="1906" w:type="dxa"/>
          </w:tcPr>
          <w:p w14:paraId="39FFE90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Yes</w:t>
            </w:r>
          </w:p>
        </w:tc>
        <w:tc>
          <w:tcPr>
            <w:tcW w:w="1664" w:type="dxa"/>
          </w:tcPr>
          <w:p w14:paraId="299B835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9(37.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4E0B6E1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11(38.0</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278C148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8(31.6</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43FBFED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070FE8DC" w14:textId="77777777">
        <w:tc>
          <w:tcPr>
            <w:tcW w:w="1906" w:type="dxa"/>
          </w:tcPr>
          <w:p w14:paraId="7895FFBD"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Survival</w:t>
            </w:r>
          </w:p>
        </w:tc>
        <w:tc>
          <w:tcPr>
            <w:tcW w:w="1664" w:type="dxa"/>
          </w:tcPr>
          <w:p w14:paraId="2D80F44A"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69" w:type="dxa"/>
          </w:tcPr>
          <w:p w14:paraId="472893D3"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642" w:type="dxa"/>
          </w:tcPr>
          <w:p w14:paraId="7ABBD06D"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419" w:type="dxa"/>
          </w:tcPr>
          <w:p w14:paraId="1237F07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059</w:t>
            </w:r>
          </w:p>
        </w:tc>
      </w:tr>
      <w:tr w:rsidR="00C6131D" w:rsidRPr="005A3DE9" w14:paraId="71B6F574" w14:textId="77777777">
        <w:tc>
          <w:tcPr>
            <w:tcW w:w="1906" w:type="dxa"/>
          </w:tcPr>
          <w:p w14:paraId="0864F02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Alive</w:t>
            </w:r>
          </w:p>
        </w:tc>
        <w:tc>
          <w:tcPr>
            <w:tcW w:w="1664" w:type="dxa"/>
          </w:tcPr>
          <w:p w14:paraId="235EC74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6(44.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06102CA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37(46.9</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358E33E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9(33.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2B68E21B"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39E27930" w14:textId="77777777">
        <w:tc>
          <w:tcPr>
            <w:tcW w:w="1906" w:type="dxa"/>
          </w:tcPr>
          <w:p w14:paraId="12F3669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Dead</w:t>
            </w:r>
          </w:p>
        </w:tc>
        <w:tc>
          <w:tcPr>
            <w:tcW w:w="1664" w:type="dxa"/>
          </w:tcPr>
          <w:p w14:paraId="1EB2933B"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93(55.3</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69" w:type="dxa"/>
          </w:tcPr>
          <w:p w14:paraId="43C70E0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55(53.1</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642" w:type="dxa"/>
          </w:tcPr>
          <w:p w14:paraId="467138D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8(66.7</w:t>
            </w:r>
            <w:r w:rsidRPr="005A3DE9">
              <w:rPr>
                <w:rFonts w:ascii="Times New Roman" w:eastAsia="宋体" w:hAnsi="Times New Roman" w:cs="Times New Roman"/>
                <w:color w:val="000000" w:themeColor="text1"/>
                <w:kern w:val="0"/>
                <w:sz w:val="24"/>
              </w:rPr>
              <w:t>％</w:t>
            </w:r>
            <w:r w:rsidRPr="005A3DE9">
              <w:rPr>
                <w:rFonts w:ascii="Times New Roman" w:eastAsia="宋体" w:hAnsi="Times New Roman" w:cs="Times New Roman"/>
                <w:color w:val="000000" w:themeColor="text1"/>
                <w:kern w:val="0"/>
                <w:sz w:val="24"/>
              </w:rPr>
              <w:t>)</w:t>
            </w:r>
          </w:p>
        </w:tc>
        <w:tc>
          <w:tcPr>
            <w:tcW w:w="1419" w:type="dxa"/>
          </w:tcPr>
          <w:p w14:paraId="009D9ED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bl>
    <w:bookmarkEnd w:id="1"/>
    <w:p w14:paraId="4050084C" w14:textId="77777777" w:rsidR="00C6131D" w:rsidRPr="005A3DE9" w:rsidRDefault="007A5312">
      <w:pPr>
        <w:spacing w:line="276" w:lineRule="auto"/>
        <w:jc w:val="left"/>
        <w:rPr>
          <w:rFonts w:ascii="Times New Roman" w:eastAsia="宋体" w:hAnsi="Times New Roman" w:cs="Times New Roman"/>
          <w:i/>
          <w:iCs/>
          <w:color w:val="000000" w:themeColor="text1"/>
          <w:sz w:val="24"/>
          <w:szCs w:val="24"/>
        </w:rPr>
      </w:pPr>
      <w:r w:rsidRPr="005A3DE9">
        <w:rPr>
          <w:rFonts w:ascii="Times New Roman" w:eastAsia="宋体" w:hAnsi="Times New Roman" w:cs="Times New Roman"/>
          <w:i/>
          <w:iCs/>
          <w:color w:val="000000" w:themeColor="text1"/>
          <w:sz w:val="24"/>
          <w:szCs w:val="24"/>
        </w:rPr>
        <w:t xml:space="preserve">Abbreviations: </w:t>
      </w:r>
      <w:r w:rsidRPr="005A3DE9">
        <w:rPr>
          <w:rFonts w:ascii="Times New Roman" w:hAnsi="Times New Roman" w:cs="Times New Roman"/>
          <w:i/>
          <w:iCs/>
          <w:color w:val="000000" w:themeColor="text1"/>
          <w:sz w:val="24"/>
          <w:szCs w:val="24"/>
        </w:rPr>
        <w:t>KPS</w:t>
      </w:r>
      <w:r w:rsidRPr="005A3DE9">
        <w:rPr>
          <w:rFonts w:ascii="Times New Roman" w:eastAsia="宋体" w:hAnsi="Times New Roman" w:cs="Times New Roman"/>
          <w:i/>
          <w:iCs/>
          <w:color w:val="000000" w:themeColor="text1"/>
          <w:sz w:val="24"/>
          <w:szCs w:val="24"/>
        </w:rPr>
        <w:t xml:space="preserve"> =</w:t>
      </w:r>
      <w:r w:rsidRPr="005A3DE9">
        <w:rPr>
          <w:rFonts w:ascii="Times New Roman" w:hAnsi="Times New Roman" w:cs="Times New Roman"/>
          <w:color w:val="000000" w:themeColor="text1"/>
          <w:sz w:val="24"/>
          <w:szCs w:val="24"/>
        </w:rPr>
        <w:t xml:space="preserve"> </w:t>
      </w:r>
      <w:proofErr w:type="spellStart"/>
      <w:r w:rsidRPr="005A3DE9">
        <w:rPr>
          <w:rFonts w:ascii="Times New Roman" w:eastAsia="宋体" w:hAnsi="Times New Roman" w:cs="Times New Roman"/>
          <w:i/>
          <w:iCs/>
          <w:color w:val="000000" w:themeColor="text1"/>
          <w:sz w:val="24"/>
          <w:szCs w:val="24"/>
        </w:rPr>
        <w:t>Karnofsky</w:t>
      </w:r>
      <w:proofErr w:type="spellEnd"/>
      <w:r w:rsidRPr="005A3DE9">
        <w:rPr>
          <w:rFonts w:ascii="Times New Roman" w:eastAsia="宋体" w:hAnsi="Times New Roman" w:cs="Times New Roman"/>
          <w:i/>
          <w:iCs/>
          <w:color w:val="000000" w:themeColor="text1"/>
          <w:sz w:val="24"/>
          <w:szCs w:val="24"/>
        </w:rPr>
        <w:t xml:space="preserve"> performance score</w:t>
      </w:r>
      <w:r w:rsidRPr="005A3DE9">
        <w:rPr>
          <w:rFonts w:ascii="Times New Roman" w:hAnsi="Times New Roman" w:cs="Times New Roman"/>
          <w:i/>
          <w:iCs/>
          <w:color w:val="000000" w:themeColor="text1"/>
          <w:sz w:val="24"/>
          <w:szCs w:val="24"/>
        </w:rPr>
        <w:t xml:space="preserve">; </w:t>
      </w:r>
      <w:proofErr w:type="spellStart"/>
      <w:r w:rsidRPr="005A3DE9">
        <w:rPr>
          <w:rFonts w:ascii="Times New Roman" w:hAnsi="Times New Roman" w:cs="Times New Roman"/>
          <w:i/>
          <w:iCs/>
          <w:color w:val="000000" w:themeColor="text1"/>
          <w:sz w:val="24"/>
          <w:szCs w:val="24"/>
        </w:rPr>
        <w:t>Induc</w:t>
      </w:r>
      <w:proofErr w:type="spellEnd"/>
      <w:r w:rsidRPr="005A3DE9">
        <w:rPr>
          <w:rFonts w:ascii="Times New Roman" w:hAnsi="Times New Roman" w:cs="Times New Roman"/>
          <w:i/>
          <w:iCs/>
          <w:color w:val="000000" w:themeColor="text1"/>
          <w:sz w:val="24"/>
          <w:szCs w:val="24"/>
        </w:rPr>
        <w:t xml:space="preserve"> chemo = induction chemotherapy;</w:t>
      </w:r>
      <w:r w:rsidRPr="005A3DE9">
        <w:rPr>
          <w:rFonts w:ascii="Times New Roman" w:hAnsi="Times New Roman" w:cs="Times New Roman"/>
          <w:color w:val="000000" w:themeColor="text1"/>
          <w:sz w:val="24"/>
          <w:szCs w:val="24"/>
        </w:rPr>
        <w:t xml:space="preserve"> </w:t>
      </w:r>
      <w:r w:rsidRPr="005A3DE9">
        <w:rPr>
          <w:rFonts w:ascii="Times New Roman" w:hAnsi="Times New Roman" w:cs="Times New Roman"/>
          <w:i/>
          <w:iCs/>
          <w:color w:val="000000" w:themeColor="text1"/>
          <w:sz w:val="24"/>
          <w:szCs w:val="24"/>
        </w:rPr>
        <w:t>CCRT = concurrent chemoradiotherapy</w:t>
      </w:r>
      <w:r w:rsidRPr="005A3DE9">
        <w:rPr>
          <w:rFonts w:ascii="Times New Roman" w:eastAsia="宋体" w:hAnsi="Times New Roman" w:cs="Times New Roman"/>
          <w:i/>
          <w:iCs/>
          <w:color w:val="000000" w:themeColor="text1"/>
          <w:sz w:val="24"/>
          <w:szCs w:val="24"/>
        </w:rPr>
        <w:t xml:space="preserve">; </w:t>
      </w:r>
      <w:proofErr w:type="spellStart"/>
      <w:r w:rsidRPr="005A3DE9">
        <w:rPr>
          <w:rFonts w:ascii="Times New Roman" w:eastAsia="宋体" w:hAnsi="Times New Roman" w:cs="Times New Roman"/>
          <w:i/>
          <w:iCs/>
          <w:color w:val="000000" w:themeColor="text1"/>
          <w:sz w:val="24"/>
          <w:szCs w:val="24"/>
        </w:rPr>
        <w:t>Conso</w:t>
      </w:r>
      <w:proofErr w:type="spellEnd"/>
      <w:r w:rsidRPr="005A3DE9">
        <w:rPr>
          <w:rFonts w:ascii="Times New Roman" w:eastAsia="宋体" w:hAnsi="Times New Roman" w:cs="Times New Roman"/>
          <w:i/>
          <w:iCs/>
          <w:color w:val="000000" w:themeColor="text1"/>
          <w:sz w:val="24"/>
          <w:szCs w:val="24"/>
        </w:rPr>
        <w:t xml:space="preserve"> chemo = consolidation chemotherapy.</w:t>
      </w:r>
    </w:p>
    <w:p w14:paraId="595B1317" w14:textId="77777777" w:rsidR="00C6131D" w:rsidRPr="005A3DE9" w:rsidRDefault="007A5312">
      <w:pPr>
        <w:spacing w:line="276" w:lineRule="auto"/>
        <w:jc w:val="left"/>
        <w:rPr>
          <w:rFonts w:ascii="Times New Roman" w:eastAsia="微软雅黑" w:hAnsi="Times New Roman" w:cs="Times New Roman"/>
          <w:i/>
          <w:iCs/>
          <w:color w:val="000000" w:themeColor="text1"/>
          <w:sz w:val="24"/>
          <w:szCs w:val="24"/>
        </w:rPr>
      </w:pPr>
      <w:r w:rsidRPr="005A3DE9">
        <w:rPr>
          <w:rFonts w:ascii="Times New Roman" w:eastAsia="微软雅黑" w:hAnsi="Times New Roman" w:cs="Times New Roman"/>
          <w:i/>
          <w:iCs/>
          <w:color w:val="000000" w:themeColor="text1"/>
          <w:sz w:val="24"/>
          <w:szCs w:val="24"/>
        </w:rPr>
        <w:t>*The differences in characteristics were evaluated by Pearson X</w:t>
      </w:r>
      <w:r w:rsidRPr="005A3DE9">
        <w:rPr>
          <w:rFonts w:ascii="Times New Roman" w:eastAsia="微软雅黑" w:hAnsi="Times New Roman" w:cs="Times New Roman"/>
          <w:i/>
          <w:iCs/>
          <w:color w:val="000000" w:themeColor="text1"/>
          <w:sz w:val="24"/>
          <w:szCs w:val="24"/>
          <w:vertAlign w:val="superscript"/>
        </w:rPr>
        <w:t>2</w:t>
      </w:r>
      <w:r w:rsidRPr="005A3DE9">
        <w:rPr>
          <w:rFonts w:ascii="Times New Roman" w:eastAsia="微软雅黑" w:hAnsi="Times New Roman" w:cs="Times New Roman"/>
          <w:i/>
          <w:iCs/>
          <w:color w:val="000000" w:themeColor="text1"/>
          <w:sz w:val="24"/>
          <w:szCs w:val="24"/>
        </w:rPr>
        <w:t xml:space="preserve"> test or exact Fisher test for categorical variables.</w:t>
      </w:r>
    </w:p>
    <w:p w14:paraId="15F83E23" w14:textId="77777777" w:rsidR="00C6131D" w:rsidRPr="005A3DE9" w:rsidRDefault="00C6131D">
      <w:pPr>
        <w:spacing w:line="276" w:lineRule="auto"/>
        <w:jc w:val="left"/>
        <w:rPr>
          <w:rFonts w:ascii="Times New Roman" w:eastAsia="宋体" w:hAnsi="Times New Roman" w:cs="Times New Roman"/>
          <w:color w:val="000000" w:themeColor="text1"/>
          <w:sz w:val="24"/>
          <w:szCs w:val="24"/>
        </w:rPr>
      </w:pPr>
    </w:p>
    <w:p w14:paraId="6F7483F4" w14:textId="77777777" w:rsidR="00C6131D" w:rsidRPr="005A3DE9" w:rsidRDefault="007A5312">
      <w:pPr>
        <w:spacing w:line="276" w:lineRule="auto"/>
        <w:rPr>
          <w:rFonts w:ascii="Times New Roman" w:hAnsi="Times New Roman" w:cs="Times New Roman"/>
          <w:color w:val="000000" w:themeColor="text1"/>
          <w:sz w:val="24"/>
          <w:szCs w:val="24"/>
        </w:rPr>
      </w:pPr>
      <w:r w:rsidRPr="005A3DE9">
        <w:rPr>
          <w:rFonts w:ascii="Times New Roman" w:hAnsi="Times New Roman" w:cs="Times New Roman"/>
          <w:color w:val="000000" w:themeColor="text1"/>
          <w:sz w:val="24"/>
          <w:szCs w:val="24"/>
        </w:rPr>
        <w:lastRenderedPageBreak/>
        <w:t>Supplementary Table 1b. Patient characteristics of test-set-2.</w:t>
      </w:r>
    </w:p>
    <w:tbl>
      <w:tblPr>
        <w:tblStyle w:val="3"/>
        <w:tblW w:w="637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1559"/>
        <w:gridCol w:w="1559"/>
      </w:tblGrid>
      <w:tr w:rsidR="00C6131D" w:rsidRPr="005A3DE9" w14:paraId="3050A487" w14:textId="77777777">
        <w:tc>
          <w:tcPr>
            <w:tcW w:w="3261" w:type="dxa"/>
            <w:tcBorders>
              <w:top w:val="single" w:sz="4" w:space="0" w:color="auto"/>
              <w:bottom w:val="nil"/>
            </w:tcBorders>
          </w:tcPr>
          <w:p w14:paraId="63F70D2B"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559" w:type="dxa"/>
            <w:tcBorders>
              <w:top w:val="single" w:sz="4" w:space="0" w:color="auto"/>
              <w:bottom w:val="nil"/>
            </w:tcBorders>
          </w:tcPr>
          <w:p w14:paraId="17C1094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All patients</w:t>
            </w:r>
          </w:p>
        </w:tc>
        <w:tc>
          <w:tcPr>
            <w:tcW w:w="1559" w:type="dxa"/>
            <w:tcBorders>
              <w:top w:val="single" w:sz="4" w:space="0" w:color="auto"/>
              <w:bottom w:val="nil"/>
            </w:tcBorders>
          </w:tcPr>
          <w:p w14:paraId="638CEC43" w14:textId="77777777" w:rsidR="00C6131D" w:rsidRPr="005A3DE9" w:rsidRDefault="00C6131D">
            <w:pPr>
              <w:widowControl/>
              <w:spacing w:line="276" w:lineRule="auto"/>
              <w:rPr>
                <w:rFonts w:ascii="Times New Roman" w:eastAsia="宋体" w:hAnsi="Times New Roman" w:cs="Times New Roman"/>
                <w:b/>
                <w:bCs/>
                <w:color w:val="000000" w:themeColor="text1"/>
                <w:kern w:val="0"/>
                <w:sz w:val="24"/>
              </w:rPr>
            </w:pPr>
          </w:p>
        </w:tc>
      </w:tr>
      <w:tr w:rsidR="00C6131D" w:rsidRPr="005A3DE9" w14:paraId="6FCA61A7" w14:textId="77777777">
        <w:tc>
          <w:tcPr>
            <w:tcW w:w="3261" w:type="dxa"/>
            <w:tcBorders>
              <w:top w:val="nil"/>
              <w:bottom w:val="single" w:sz="4" w:space="0" w:color="auto"/>
            </w:tcBorders>
          </w:tcPr>
          <w:p w14:paraId="20C48EE2"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559" w:type="dxa"/>
            <w:tcBorders>
              <w:top w:val="nil"/>
              <w:bottom w:val="single" w:sz="4" w:space="0" w:color="auto"/>
            </w:tcBorders>
          </w:tcPr>
          <w:p w14:paraId="2FAA44A7"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N=83</w:t>
            </w:r>
          </w:p>
        </w:tc>
        <w:tc>
          <w:tcPr>
            <w:tcW w:w="1559" w:type="dxa"/>
            <w:tcBorders>
              <w:top w:val="nil"/>
              <w:bottom w:val="single" w:sz="4" w:space="0" w:color="auto"/>
            </w:tcBorders>
          </w:tcPr>
          <w:p w14:paraId="32187843"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w:t>
            </w:r>
          </w:p>
        </w:tc>
      </w:tr>
      <w:tr w:rsidR="00C6131D" w:rsidRPr="005A3DE9" w14:paraId="1EF061A1" w14:textId="77777777">
        <w:tc>
          <w:tcPr>
            <w:tcW w:w="3261" w:type="dxa"/>
            <w:tcBorders>
              <w:top w:val="single" w:sz="4" w:space="0" w:color="auto"/>
              <w:bottom w:val="nil"/>
            </w:tcBorders>
          </w:tcPr>
          <w:p w14:paraId="4211302A"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Race</w:t>
            </w:r>
          </w:p>
        </w:tc>
        <w:tc>
          <w:tcPr>
            <w:tcW w:w="1559" w:type="dxa"/>
            <w:tcBorders>
              <w:top w:val="single" w:sz="4" w:space="0" w:color="auto"/>
              <w:bottom w:val="nil"/>
            </w:tcBorders>
          </w:tcPr>
          <w:p w14:paraId="287195B3"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559" w:type="dxa"/>
            <w:tcBorders>
              <w:top w:val="single" w:sz="4" w:space="0" w:color="auto"/>
              <w:bottom w:val="nil"/>
            </w:tcBorders>
          </w:tcPr>
          <w:p w14:paraId="2888B0B9"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22B1E8ED" w14:textId="77777777">
        <w:tc>
          <w:tcPr>
            <w:tcW w:w="3261" w:type="dxa"/>
            <w:tcBorders>
              <w:top w:val="nil"/>
              <w:bottom w:val="nil"/>
            </w:tcBorders>
          </w:tcPr>
          <w:p w14:paraId="06DE2EB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Asian</w:t>
            </w:r>
          </w:p>
        </w:tc>
        <w:tc>
          <w:tcPr>
            <w:tcW w:w="1559" w:type="dxa"/>
            <w:tcBorders>
              <w:top w:val="nil"/>
              <w:bottom w:val="nil"/>
            </w:tcBorders>
          </w:tcPr>
          <w:p w14:paraId="14B2D21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5</w:t>
            </w:r>
          </w:p>
        </w:tc>
        <w:tc>
          <w:tcPr>
            <w:tcW w:w="1559" w:type="dxa"/>
            <w:tcBorders>
              <w:top w:val="nil"/>
              <w:bottom w:val="nil"/>
            </w:tcBorders>
          </w:tcPr>
          <w:p w14:paraId="2B31706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0</w:t>
            </w:r>
          </w:p>
        </w:tc>
      </w:tr>
      <w:tr w:rsidR="00C6131D" w:rsidRPr="005A3DE9" w14:paraId="6332F523" w14:textId="77777777">
        <w:tc>
          <w:tcPr>
            <w:tcW w:w="3261" w:type="dxa"/>
            <w:tcBorders>
              <w:top w:val="nil"/>
              <w:bottom w:val="nil"/>
            </w:tcBorders>
          </w:tcPr>
          <w:p w14:paraId="1E4186D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Black or African American</w:t>
            </w:r>
          </w:p>
        </w:tc>
        <w:tc>
          <w:tcPr>
            <w:tcW w:w="1559" w:type="dxa"/>
            <w:tcBorders>
              <w:top w:val="nil"/>
              <w:bottom w:val="nil"/>
            </w:tcBorders>
          </w:tcPr>
          <w:p w14:paraId="52DECF8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w:t>
            </w:r>
          </w:p>
        </w:tc>
        <w:tc>
          <w:tcPr>
            <w:tcW w:w="1559" w:type="dxa"/>
            <w:tcBorders>
              <w:top w:val="nil"/>
              <w:bottom w:val="nil"/>
            </w:tcBorders>
          </w:tcPr>
          <w:p w14:paraId="48CC5DB0"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9.6</w:t>
            </w:r>
          </w:p>
        </w:tc>
      </w:tr>
      <w:tr w:rsidR="00C6131D" w:rsidRPr="005A3DE9" w14:paraId="511E8728" w14:textId="77777777">
        <w:tc>
          <w:tcPr>
            <w:tcW w:w="3261" w:type="dxa"/>
            <w:tcBorders>
              <w:top w:val="nil"/>
              <w:bottom w:val="nil"/>
            </w:tcBorders>
          </w:tcPr>
          <w:p w14:paraId="34F3358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White</w:t>
            </w:r>
          </w:p>
        </w:tc>
        <w:tc>
          <w:tcPr>
            <w:tcW w:w="1559" w:type="dxa"/>
            <w:tcBorders>
              <w:top w:val="nil"/>
              <w:bottom w:val="nil"/>
            </w:tcBorders>
          </w:tcPr>
          <w:p w14:paraId="71585E0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0</w:t>
            </w:r>
          </w:p>
        </w:tc>
        <w:tc>
          <w:tcPr>
            <w:tcW w:w="1559" w:type="dxa"/>
            <w:tcBorders>
              <w:top w:val="nil"/>
              <w:bottom w:val="nil"/>
            </w:tcBorders>
          </w:tcPr>
          <w:p w14:paraId="661BBC9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84.3</w:t>
            </w:r>
          </w:p>
        </w:tc>
      </w:tr>
      <w:tr w:rsidR="00C6131D" w:rsidRPr="005A3DE9" w14:paraId="31308B41" w14:textId="77777777">
        <w:tc>
          <w:tcPr>
            <w:tcW w:w="3261" w:type="dxa"/>
            <w:tcBorders>
              <w:top w:val="nil"/>
              <w:bottom w:val="nil"/>
            </w:tcBorders>
          </w:tcPr>
          <w:p w14:paraId="1B33DA0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Ethnicity</w:t>
            </w:r>
          </w:p>
          <w:p w14:paraId="2F3F355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Hispanic or Latino</w:t>
            </w:r>
          </w:p>
          <w:p w14:paraId="26EE812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ot Hispanic or Latino</w:t>
            </w:r>
          </w:p>
          <w:p w14:paraId="26DCBB1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Unknown</w:t>
            </w:r>
          </w:p>
        </w:tc>
        <w:tc>
          <w:tcPr>
            <w:tcW w:w="1559" w:type="dxa"/>
            <w:tcBorders>
              <w:top w:val="nil"/>
              <w:bottom w:val="nil"/>
            </w:tcBorders>
          </w:tcPr>
          <w:p w14:paraId="7D02FF2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p w14:paraId="77028CA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w:t>
            </w:r>
          </w:p>
          <w:p w14:paraId="37DA994B"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77</w:t>
            </w:r>
          </w:p>
          <w:p w14:paraId="583795C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5</w:t>
            </w:r>
          </w:p>
        </w:tc>
        <w:tc>
          <w:tcPr>
            <w:tcW w:w="1559" w:type="dxa"/>
            <w:tcBorders>
              <w:top w:val="nil"/>
              <w:bottom w:val="nil"/>
            </w:tcBorders>
          </w:tcPr>
          <w:p w14:paraId="67790033"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p w14:paraId="2809A4BB"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w:t>
            </w:r>
          </w:p>
          <w:p w14:paraId="15016B9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92.8</w:t>
            </w:r>
          </w:p>
          <w:p w14:paraId="7289F2B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0</w:t>
            </w:r>
          </w:p>
        </w:tc>
      </w:tr>
      <w:tr w:rsidR="00C6131D" w:rsidRPr="005A3DE9" w14:paraId="2D96A20A" w14:textId="77777777">
        <w:tc>
          <w:tcPr>
            <w:tcW w:w="3261" w:type="dxa"/>
            <w:tcBorders>
              <w:top w:val="nil"/>
              <w:bottom w:val="nil"/>
            </w:tcBorders>
          </w:tcPr>
          <w:p w14:paraId="2E5B085E"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Zubrod</w:t>
            </w:r>
          </w:p>
          <w:p w14:paraId="755CCA1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0</w:t>
            </w:r>
          </w:p>
          <w:p w14:paraId="03C30E83"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w:t>
            </w:r>
          </w:p>
        </w:tc>
        <w:tc>
          <w:tcPr>
            <w:tcW w:w="1559" w:type="dxa"/>
            <w:tcBorders>
              <w:top w:val="nil"/>
              <w:bottom w:val="nil"/>
            </w:tcBorders>
          </w:tcPr>
          <w:p w14:paraId="6D1065D1"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p w14:paraId="291F05E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51</w:t>
            </w:r>
          </w:p>
          <w:p w14:paraId="263235E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2</w:t>
            </w:r>
          </w:p>
        </w:tc>
        <w:tc>
          <w:tcPr>
            <w:tcW w:w="1559" w:type="dxa"/>
            <w:tcBorders>
              <w:top w:val="nil"/>
              <w:bottom w:val="nil"/>
            </w:tcBorders>
          </w:tcPr>
          <w:p w14:paraId="6F49ACBC"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p w14:paraId="7874AAB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61.4</w:t>
            </w:r>
          </w:p>
          <w:p w14:paraId="2EC7445E"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8.6</w:t>
            </w:r>
          </w:p>
        </w:tc>
      </w:tr>
      <w:tr w:rsidR="00C6131D" w:rsidRPr="005A3DE9" w14:paraId="7E151BCD" w14:textId="77777777">
        <w:tc>
          <w:tcPr>
            <w:tcW w:w="3261" w:type="dxa"/>
            <w:tcBorders>
              <w:top w:val="nil"/>
              <w:bottom w:val="nil"/>
            </w:tcBorders>
          </w:tcPr>
          <w:p w14:paraId="06D335F3"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Histology</w:t>
            </w:r>
          </w:p>
        </w:tc>
        <w:tc>
          <w:tcPr>
            <w:tcW w:w="1559" w:type="dxa"/>
            <w:tcBorders>
              <w:top w:val="nil"/>
              <w:bottom w:val="nil"/>
            </w:tcBorders>
          </w:tcPr>
          <w:p w14:paraId="6FC9565C"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559" w:type="dxa"/>
            <w:tcBorders>
              <w:top w:val="nil"/>
              <w:bottom w:val="nil"/>
            </w:tcBorders>
          </w:tcPr>
          <w:p w14:paraId="1A02F246"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4A798A50" w14:textId="77777777">
        <w:tc>
          <w:tcPr>
            <w:tcW w:w="3261" w:type="dxa"/>
            <w:tcBorders>
              <w:top w:val="nil"/>
              <w:bottom w:val="nil"/>
            </w:tcBorders>
          </w:tcPr>
          <w:p w14:paraId="0AD8866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SCC</w:t>
            </w:r>
          </w:p>
        </w:tc>
        <w:tc>
          <w:tcPr>
            <w:tcW w:w="1559" w:type="dxa"/>
            <w:tcBorders>
              <w:top w:val="nil"/>
              <w:bottom w:val="nil"/>
            </w:tcBorders>
          </w:tcPr>
          <w:p w14:paraId="2FA8EBD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0</w:t>
            </w:r>
          </w:p>
        </w:tc>
        <w:tc>
          <w:tcPr>
            <w:tcW w:w="1559" w:type="dxa"/>
            <w:tcBorders>
              <w:top w:val="nil"/>
              <w:bottom w:val="nil"/>
            </w:tcBorders>
          </w:tcPr>
          <w:p w14:paraId="7E6D844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6.1</w:t>
            </w:r>
          </w:p>
        </w:tc>
      </w:tr>
      <w:tr w:rsidR="00C6131D" w:rsidRPr="005A3DE9" w14:paraId="187D066B" w14:textId="77777777">
        <w:tc>
          <w:tcPr>
            <w:tcW w:w="3261" w:type="dxa"/>
            <w:tcBorders>
              <w:top w:val="nil"/>
              <w:bottom w:val="nil"/>
            </w:tcBorders>
          </w:tcPr>
          <w:p w14:paraId="33BC012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Adenocarcinoma</w:t>
            </w:r>
          </w:p>
        </w:tc>
        <w:tc>
          <w:tcPr>
            <w:tcW w:w="1559" w:type="dxa"/>
            <w:tcBorders>
              <w:top w:val="nil"/>
              <w:bottom w:val="nil"/>
            </w:tcBorders>
          </w:tcPr>
          <w:p w14:paraId="4E84B95D"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34</w:t>
            </w:r>
          </w:p>
        </w:tc>
        <w:tc>
          <w:tcPr>
            <w:tcW w:w="1559" w:type="dxa"/>
            <w:tcBorders>
              <w:top w:val="nil"/>
              <w:bottom w:val="nil"/>
            </w:tcBorders>
          </w:tcPr>
          <w:p w14:paraId="54C8053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1.0</w:t>
            </w:r>
          </w:p>
        </w:tc>
      </w:tr>
      <w:tr w:rsidR="00C6131D" w:rsidRPr="005A3DE9" w14:paraId="4D672EE5" w14:textId="77777777">
        <w:tc>
          <w:tcPr>
            <w:tcW w:w="3261" w:type="dxa"/>
            <w:tcBorders>
              <w:top w:val="nil"/>
              <w:bottom w:val="nil"/>
            </w:tcBorders>
          </w:tcPr>
          <w:p w14:paraId="0F6BFEE1"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Large cell undifferentiated</w:t>
            </w:r>
          </w:p>
        </w:tc>
        <w:tc>
          <w:tcPr>
            <w:tcW w:w="1559" w:type="dxa"/>
            <w:tcBorders>
              <w:top w:val="nil"/>
              <w:bottom w:val="nil"/>
            </w:tcBorders>
          </w:tcPr>
          <w:p w14:paraId="3D1DC69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w:t>
            </w:r>
          </w:p>
        </w:tc>
        <w:tc>
          <w:tcPr>
            <w:tcW w:w="1559" w:type="dxa"/>
            <w:tcBorders>
              <w:top w:val="nil"/>
              <w:bottom w:val="nil"/>
            </w:tcBorders>
          </w:tcPr>
          <w:p w14:paraId="3A5797CC"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2</w:t>
            </w:r>
          </w:p>
        </w:tc>
      </w:tr>
      <w:tr w:rsidR="00C6131D" w:rsidRPr="005A3DE9" w14:paraId="2F62F2A3" w14:textId="77777777">
        <w:tc>
          <w:tcPr>
            <w:tcW w:w="3261" w:type="dxa"/>
            <w:tcBorders>
              <w:top w:val="nil"/>
              <w:bottom w:val="nil"/>
            </w:tcBorders>
          </w:tcPr>
          <w:p w14:paraId="0A7EF377"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Non-small cell lung cancer NOS</w:t>
            </w:r>
          </w:p>
        </w:tc>
        <w:tc>
          <w:tcPr>
            <w:tcW w:w="1559" w:type="dxa"/>
            <w:tcBorders>
              <w:top w:val="nil"/>
              <w:bottom w:val="nil"/>
            </w:tcBorders>
          </w:tcPr>
          <w:p w14:paraId="434EE1C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18</w:t>
            </w:r>
          </w:p>
        </w:tc>
        <w:tc>
          <w:tcPr>
            <w:tcW w:w="1559" w:type="dxa"/>
            <w:tcBorders>
              <w:top w:val="nil"/>
              <w:bottom w:val="nil"/>
            </w:tcBorders>
          </w:tcPr>
          <w:p w14:paraId="4437E54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21.7</w:t>
            </w:r>
          </w:p>
        </w:tc>
      </w:tr>
      <w:tr w:rsidR="00C6131D" w:rsidRPr="005A3DE9" w14:paraId="4ADA5D26" w14:textId="77777777">
        <w:tc>
          <w:tcPr>
            <w:tcW w:w="3261" w:type="dxa"/>
            <w:tcBorders>
              <w:top w:val="nil"/>
            </w:tcBorders>
          </w:tcPr>
          <w:p w14:paraId="02033302" w14:textId="77777777" w:rsidR="00C6131D" w:rsidRPr="005A3DE9" w:rsidRDefault="007A5312">
            <w:pPr>
              <w:widowControl/>
              <w:spacing w:line="276" w:lineRule="auto"/>
              <w:rPr>
                <w:rFonts w:ascii="Times New Roman" w:eastAsia="宋体" w:hAnsi="Times New Roman" w:cs="Times New Roman"/>
                <w:b/>
                <w:bCs/>
                <w:color w:val="000000" w:themeColor="text1"/>
                <w:kern w:val="0"/>
                <w:sz w:val="24"/>
              </w:rPr>
            </w:pPr>
            <w:r w:rsidRPr="005A3DE9">
              <w:rPr>
                <w:rFonts w:ascii="Times New Roman" w:eastAsia="宋体" w:hAnsi="Times New Roman" w:cs="Times New Roman"/>
                <w:b/>
                <w:bCs/>
                <w:color w:val="000000" w:themeColor="text1"/>
                <w:kern w:val="0"/>
                <w:sz w:val="24"/>
              </w:rPr>
              <w:t>Survival</w:t>
            </w:r>
          </w:p>
        </w:tc>
        <w:tc>
          <w:tcPr>
            <w:tcW w:w="1559" w:type="dxa"/>
            <w:tcBorders>
              <w:top w:val="nil"/>
            </w:tcBorders>
          </w:tcPr>
          <w:p w14:paraId="4FC87465"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c>
          <w:tcPr>
            <w:tcW w:w="1559" w:type="dxa"/>
            <w:tcBorders>
              <w:top w:val="nil"/>
            </w:tcBorders>
          </w:tcPr>
          <w:p w14:paraId="58262806" w14:textId="77777777" w:rsidR="00C6131D" w:rsidRPr="005A3DE9" w:rsidRDefault="00C6131D">
            <w:pPr>
              <w:widowControl/>
              <w:spacing w:line="276" w:lineRule="auto"/>
              <w:rPr>
                <w:rFonts w:ascii="Times New Roman" w:eastAsia="宋体" w:hAnsi="Times New Roman" w:cs="Times New Roman"/>
                <w:color w:val="000000" w:themeColor="text1"/>
                <w:kern w:val="0"/>
                <w:sz w:val="24"/>
              </w:rPr>
            </w:pPr>
          </w:p>
        </w:tc>
      </w:tr>
      <w:tr w:rsidR="00C6131D" w:rsidRPr="005A3DE9" w14:paraId="57D05BD6" w14:textId="77777777">
        <w:tc>
          <w:tcPr>
            <w:tcW w:w="3261" w:type="dxa"/>
          </w:tcPr>
          <w:p w14:paraId="36345505"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Alive</w:t>
            </w:r>
          </w:p>
        </w:tc>
        <w:tc>
          <w:tcPr>
            <w:tcW w:w="1559" w:type="dxa"/>
          </w:tcPr>
          <w:p w14:paraId="10AE6EF8"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3</w:t>
            </w:r>
          </w:p>
        </w:tc>
        <w:tc>
          <w:tcPr>
            <w:tcW w:w="1559" w:type="dxa"/>
          </w:tcPr>
          <w:p w14:paraId="0EE3E4E2"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51.8</w:t>
            </w:r>
          </w:p>
        </w:tc>
      </w:tr>
      <w:tr w:rsidR="00C6131D" w:rsidRPr="005A3DE9" w14:paraId="292B4A6E" w14:textId="77777777">
        <w:tc>
          <w:tcPr>
            <w:tcW w:w="3261" w:type="dxa"/>
          </w:tcPr>
          <w:p w14:paraId="6F60013F"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Dead</w:t>
            </w:r>
          </w:p>
        </w:tc>
        <w:tc>
          <w:tcPr>
            <w:tcW w:w="1559" w:type="dxa"/>
          </w:tcPr>
          <w:p w14:paraId="511CCC4A"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0</w:t>
            </w:r>
          </w:p>
        </w:tc>
        <w:tc>
          <w:tcPr>
            <w:tcW w:w="1559" w:type="dxa"/>
          </w:tcPr>
          <w:p w14:paraId="58D61D34" w14:textId="77777777" w:rsidR="00C6131D" w:rsidRPr="005A3DE9" w:rsidRDefault="007A5312">
            <w:pPr>
              <w:widowControl/>
              <w:spacing w:line="276" w:lineRule="auto"/>
              <w:rPr>
                <w:rFonts w:ascii="Times New Roman" w:eastAsia="宋体" w:hAnsi="Times New Roman" w:cs="Times New Roman"/>
                <w:color w:val="000000" w:themeColor="text1"/>
                <w:kern w:val="0"/>
                <w:sz w:val="24"/>
              </w:rPr>
            </w:pPr>
            <w:r w:rsidRPr="005A3DE9">
              <w:rPr>
                <w:rFonts w:ascii="Times New Roman" w:eastAsia="宋体" w:hAnsi="Times New Roman" w:cs="Times New Roman"/>
                <w:color w:val="000000" w:themeColor="text1"/>
                <w:kern w:val="0"/>
                <w:sz w:val="24"/>
              </w:rPr>
              <w:t>48.2</w:t>
            </w:r>
          </w:p>
        </w:tc>
      </w:tr>
    </w:tbl>
    <w:p w14:paraId="7CD31F12" w14:textId="77777777" w:rsidR="00C6131D" w:rsidRPr="005A3DE9" w:rsidRDefault="007A5312">
      <w:pPr>
        <w:spacing w:line="276" w:lineRule="auto"/>
        <w:rPr>
          <w:rFonts w:ascii="Times New Roman" w:hAnsi="Times New Roman" w:cs="Times New Roman"/>
          <w:i/>
          <w:iCs/>
          <w:color w:val="000000" w:themeColor="text1"/>
          <w:sz w:val="24"/>
          <w:szCs w:val="24"/>
          <w:shd w:val="clear" w:color="auto" w:fill="FFFFFF"/>
        </w:rPr>
      </w:pPr>
      <w:r w:rsidRPr="005A3DE9">
        <w:rPr>
          <w:rFonts w:ascii="Times New Roman" w:eastAsia="宋体" w:hAnsi="Times New Roman" w:cs="Times New Roman"/>
          <w:i/>
          <w:iCs/>
          <w:color w:val="000000" w:themeColor="text1"/>
          <w:sz w:val="24"/>
          <w:szCs w:val="24"/>
        </w:rPr>
        <w:t xml:space="preserve">Abbreviations: </w:t>
      </w:r>
      <w:r w:rsidRPr="005A3DE9">
        <w:rPr>
          <w:rFonts w:ascii="Times New Roman" w:hAnsi="Times New Roman" w:cs="Times New Roman"/>
          <w:i/>
          <w:iCs/>
          <w:color w:val="000000" w:themeColor="text1"/>
          <w:sz w:val="24"/>
          <w:szCs w:val="24"/>
        </w:rPr>
        <w:t>SCC</w:t>
      </w:r>
      <w:r w:rsidRPr="005A3DE9">
        <w:rPr>
          <w:rFonts w:ascii="Times New Roman" w:eastAsia="宋体" w:hAnsi="Times New Roman" w:cs="Times New Roman"/>
          <w:i/>
          <w:iCs/>
          <w:color w:val="000000" w:themeColor="text1"/>
          <w:sz w:val="24"/>
          <w:szCs w:val="24"/>
        </w:rPr>
        <w:t xml:space="preserve"> = </w:t>
      </w:r>
      <w:r w:rsidRPr="005A3DE9">
        <w:rPr>
          <w:rFonts w:ascii="Times New Roman" w:hAnsi="Times New Roman" w:cs="Times New Roman"/>
          <w:i/>
          <w:iCs/>
          <w:color w:val="000000" w:themeColor="text1"/>
          <w:sz w:val="24"/>
          <w:szCs w:val="24"/>
          <w:shd w:val="clear" w:color="auto" w:fill="FFFFFF"/>
        </w:rPr>
        <w:t>squamous cell carcinom</w:t>
      </w:r>
      <w:r w:rsidRPr="005A3DE9">
        <w:rPr>
          <w:rFonts w:ascii="Times New Roman" w:hAnsi="Times New Roman" w:cs="Times New Roman"/>
          <w:i/>
          <w:iCs/>
          <w:color w:val="000000" w:themeColor="text1"/>
          <w:sz w:val="24"/>
          <w:szCs w:val="24"/>
        </w:rPr>
        <w:t>a</w:t>
      </w:r>
      <w:r w:rsidRPr="005A3DE9">
        <w:rPr>
          <w:rFonts w:ascii="Times New Roman" w:hAnsi="Times New Roman" w:cs="Times New Roman"/>
          <w:i/>
          <w:iCs/>
          <w:color w:val="000000" w:themeColor="text1"/>
          <w:sz w:val="24"/>
          <w:szCs w:val="24"/>
          <w:shd w:val="clear" w:color="auto" w:fill="FFFFFF"/>
        </w:rPr>
        <w:t>; NOS = Not Otherwise Specified.</w:t>
      </w:r>
    </w:p>
    <w:p w14:paraId="711776B6" w14:textId="77777777" w:rsidR="00C96AA4" w:rsidRPr="005A3DE9" w:rsidRDefault="00C96AA4">
      <w:pPr>
        <w:spacing w:after="160" w:line="276" w:lineRule="auto"/>
        <w:rPr>
          <w:rFonts w:ascii="Times New Roman" w:eastAsia="宋体" w:hAnsi="Times New Roman" w:cs="Times New Roman"/>
          <w:color w:val="000000" w:themeColor="text1"/>
          <w:sz w:val="24"/>
          <w:szCs w:val="24"/>
          <w:shd w:val="clear" w:color="auto" w:fill="FFFFFF"/>
        </w:rPr>
      </w:pPr>
    </w:p>
    <w:p w14:paraId="440C35E9" w14:textId="77777777" w:rsidR="00C6131D" w:rsidRPr="005A3DE9" w:rsidRDefault="007A5312">
      <w:pPr>
        <w:pStyle w:val="2"/>
        <w:rPr>
          <w:rFonts w:ascii="Times New Roman" w:eastAsiaTheme="minorEastAsia" w:hAnsi="Times New Roman" w:cs="Times New Roman"/>
          <w:color w:val="000000" w:themeColor="text1"/>
        </w:rPr>
      </w:pPr>
      <w:r w:rsidRPr="005A3DE9">
        <w:rPr>
          <w:rFonts w:ascii="Times New Roman" w:hAnsi="Times New Roman" w:cs="Times New Roman"/>
          <w:color w:val="000000" w:themeColor="text1"/>
        </w:rPr>
        <w:t xml:space="preserve">Supplementary material </w:t>
      </w:r>
      <w:r w:rsidRPr="005A3DE9">
        <w:rPr>
          <w:rFonts w:ascii="Times New Roman" w:eastAsiaTheme="minorEastAsia" w:hAnsi="Times New Roman" w:cs="Times New Roman"/>
          <w:color w:val="000000" w:themeColor="text1"/>
        </w:rPr>
        <w:t>B</w:t>
      </w:r>
    </w:p>
    <w:p w14:paraId="237D17B1" w14:textId="77777777" w:rsidR="00C6131D" w:rsidRPr="005A3DE9" w:rsidRDefault="007A5312">
      <w:pPr>
        <w:pStyle w:val="4"/>
        <w:rPr>
          <w:rFonts w:ascii="Times New Roman" w:hAnsi="Times New Roman" w:cs="Times New Roman"/>
          <w:color w:val="000000" w:themeColor="text1"/>
        </w:rPr>
      </w:pPr>
      <w:r w:rsidRPr="005A3DE9">
        <w:rPr>
          <w:rFonts w:ascii="Times New Roman" w:hAnsi="Times New Roman" w:cs="Times New Roman"/>
          <w:color w:val="000000" w:themeColor="text1"/>
        </w:rPr>
        <w:t>Details of segmentation of tumor and lung</w:t>
      </w:r>
    </w:p>
    <w:p w14:paraId="1102B84C" w14:textId="77777777" w:rsidR="00C6131D" w:rsidRPr="005A3DE9" w:rsidRDefault="007A5312">
      <w:pPr>
        <w:spacing w:line="276" w:lineRule="auto"/>
        <w:rPr>
          <w:rFonts w:ascii="Times New Roman" w:hAnsi="Times New Roman" w:cs="Times New Roman"/>
          <w:color w:val="000000" w:themeColor="text1"/>
          <w:sz w:val="24"/>
          <w:szCs w:val="24"/>
        </w:rPr>
      </w:pPr>
      <w:r w:rsidRPr="005A3DE9">
        <w:rPr>
          <w:rFonts w:ascii="Times New Roman" w:hAnsi="Times New Roman" w:cs="Times New Roman"/>
          <w:color w:val="000000" w:themeColor="text1"/>
          <w:sz w:val="24"/>
          <w:szCs w:val="24"/>
        </w:rPr>
        <w:t xml:space="preserve">Tumors and lungs were all segmented in pulmonary windows (window width 1400HU, window level -500HU). Malignant lymph nodes weren’t included in tumor ROIs. Both lungs (right and left lungs) were contoured. All inflated, fibrotic and </w:t>
      </w:r>
      <w:proofErr w:type="spellStart"/>
      <w:r w:rsidRPr="005A3DE9">
        <w:rPr>
          <w:rFonts w:ascii="Times New Roman" w:hAnsi="Times New Roman" w:cs="Times New Roman"/>
          <w:color w:val="000000" w:themeColor="text1"/>
          <w:sz w:val="24"/>
          <w:szCs w:val="24"/>
        </w:rPr>
        <w:t>emphysematic</w:t>
      </w:r>
      <w:proofErr w:type="spellEnd"/>
      <w:r w:rsidRPr="005A3DE9">
        <w:rPr>
          <w:rFonts w:ascii="Times New Roman" w:hAnsi="Times New Roman" w:cs="Times New Roman"/>
          <w:color w:val="000000" w:themeColor="text1"/>
          <w:sz w:val="24"/>
          <w:szCs w:val="24"/>
        </w:rPr>
        <w:t xml:space="preserve"> lungs were </w:t>
      </w:r>
      <w:proofErr w:type="gramStart"/>
      <w:r w:rsidRPr="005A3DE9">
        <w:rPr>
          <w:rFonts w:ascii="Times New Roman" w:hAnsi="Times New Roman" w:cs="Times New Roman"/>
          <w:color w:val="000000" w:themeColor="text1"/>
          <w:sz w:val="24"/>
          <w:szCs w:val="24"/>
        </w:rPr>
        <w:t>be contoured</w:t>
      </w:r>
      <w:proofErr w:type="gramEnd"/>
      <w:r w:rsidRPr="005A3DE9">
        <w:rPr>
          <w:rFonts w:ascii="Times New Roman" w:hAnsi="Times New Roman" w:cs="Times New Roman"/>
          <w:color w:val="000000" w:themeColor="text1"/>
          <w:sz w:val="24"/>
          <w:szCs w:val="24"/>
        </w:rPr>
        <w:t xml:space="preserve">, small vessels extending beyond the hilar regions were included; however, tumor, collapsed lungs, </w:t>
      </w:r>
      <w:proofErr w:type="spellStart"/>
      <w:r w:rsidRPr="005A3DE9">
        <w:rPr>
          <w:rFonts w:ascii="Times New Roman" w:hAnsi="Times New Roman" w:cs="Times New Roman"/>
          <w:color w:val="000000" w:themeColor="text1"/>
          <w:sz w:val="24"/>
          <w:szCs w:val="24"/>
        </w:rPr>
        <w:t>hilars</w:t>
      </w:r>
      <w:proofErr w:type="spellEnd"/>
      <w:r w:rsidRPr="005A3DE9">
        <w:rPr>
          <w:rFonts w:ascii="Times New Roman" w:hAnsi="Times New Roman" w:cs="Times New Roman"/>
          <w:color w:val="000000" w:themeColor="text1"/>
          <w:sz w:val="24"/>
          <w:szCs w:val="24"/>
        </w:rPr>
        <w:t xml:space="preserve"> and trachea/main bronchus weren’t included in this structure.</w:t>
      </w:r>
    </w:p>
    <w:p w14:paraId="3064EAAA" w14:textId="77777777" w:rsidR="00C6131D" w:rsidRPr="005A3DE9" w:rsidRDefault="00C6131D">
      <w:pPr>
        <w:spacing w:after="160" w:line="276" w:lineRule="auto"/>
        <w:rPr>
          <w:rFonts w:ascii="Times New Roman" w:eastAsia="宋体" w:hAnsi="Times New Roman" w:cs="Times New Roman"/>
          <w:color w:val="000000" w:themeColor="text1"/>
          <w:sz w:val="24"/>
          <w:szCs w:val="24"/>
        </w:rPr>
      </w:pPr>
    </w:p>
    <w:p w14:paraId="2A8B584C" w14:textId="77777777" w:rsidR="00C6131D" w:rsidRPr="008240C3" w:rsidRDefault="007A5312">
      <w:pPr>
        <w:pStyle w:val="2"/>
        <w:rPr>
          <w:rFonts w:ascii="Times New Roman" w:hAnsi="Times New Roman" w:cs="Times New Roman"/>
          <w:color w:val="000000" w:themeColor="text1"/>
        </w:rPr>
      </w:pPr>
      <w:r w:rsidRPr="008240C3">
        <w:rPr>
          <w:rFonts w:ascii="Times New Roman" w:hAnsi="Times New Roman" w:cs="Times New Roman"/>
          <w:color w:val="000000" w:themeColor="text1"/>
        </w:rPr>
        <w:lastRenderedPageBreak/>
        <w:t>Supplementary material C</w:t>
      </w:r>
    </w:p>
    <w:p w14:paraId="3EC71B99" w14:textId="77777777" w:rsidR="00C6131D" w:rsidRPr="008240C3" w:rsidRDefault="007A5312">
      <w:pPr>
        <w:pStyle w:val="4"/>
        <w:rPr>
          <w:rFonts w:ascii="Times New Roman" w:hAnsi="Times New Roman" w:cs="Times New Roman"/>
          <w:color w:val="000000" w:themeColor="text1"/>
        </w:rPr>
      </w:pPr>
      <w:r w:rsidRPr="008240C3">
        <w:rPr>
          <w:rFonts w:ascii="Times New Roman" w:hAnsi="Times New Roman" w:cs="Times New Roman"/>
          <w:color w:val="000000" w:themeColor="text1"/>
        </w:rPr>
        <w:t>Radiomics features extraction parameter settings file</w:t>
      </w:r>
    </w:p>
    <w:p w14:paraId="777A9B1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proofErr w:type="spellStart"/>
      <w:r w:rsidRPr="008240C3">
        <w:rPr>
          <w:rFonts w:ascii="Times New Roman" w:eastAsia="宋体" w:hAnsi="Times New Roman" w:cs="Times New Roman"/>
          <w:color w:val="000000" w:themeColor="text1"/>
          <w:kern w:val="0"/>
          <w:sz w:val="24"/>
          <w:szCs w:val="24"/>
        </w:rPr>
        <w:t>imageType</w:t>
      </w:r>
      <w:proofErr w:type="spellEnd"/>
      <w:r w:rsidRPr="008240C3">
        <w:rPr>
          <w:rFonts w:ascii="Times New Roman" w:eastAsia="宋体" w:hAnsi="Times New Roman" w:cs="Times New Roman"/>
          <w:color w:val="000000" w:themeColor="text1"/>
          <w:kern w:val="0"/>
          <w:sz w:val="24"/>
          <w:szCs w:val="24"/>
        </w:rPr>
        <w:t>:</w:t>
      </w:r>
    </w:p>
    <w:p w14:paraId="359BB6E4"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Original: </w:t>
      </w:r>
    </w:p>
    <w:p w14:paraId="31C408E5" w14:textId="77777777" w:rsidR="00C6131D" w:rsidRPr="008240C3" w:rsidRDefault="007A5312">
      <w:pPr>
        <w:widowControl/>
        <w:spacing w:after="160" w:line="276" w:lineRule="auto"/>
        <w:ind w:firstLine="480"/>
        <w:rPr>
          <w:rFonts w:ascii="Times New Roman" w:eastAsia="宋体" w:hAnsi="Times New Roman" w:cs="Times New Roman"/>
          <w:color w:val="000000" w:themeColor="text1"/>
          <w:kern w:val="0"/>
          <w:sz w:val="24"/>
          <w:szCs w:val="24"/>
        </w:rPr>
      </w:pPr>
      <w:proofErr w:type="spellStart"/>
      <w:r w:rsidRPr="008240C3">
        <w:rPr>
          <w:rFonts w:ascii="Times New Roman" w:eastAsia="宋体" w:hAnsi="Times New Roman" w:cs="Times New Roman"/>
          <w:color w:val="000000" w:themeColor="text1"/>
          <w:kern w:val="0"/>
          <w:sz w:val="24"/>
          <w:szCs w:val="24"/>
        </w:rPr>
        <w:t>binWidth</w:t>
      </w:r>
      <w:proofErr w:type="spellEnd"/>
      <w:r w:rsidRPr="008240C3">
        <w:rPr>
          <w:rFonts w:ascii="Times New Roman" w:eastAsia="宋体" w:hAnsi="Times New Roman" w:cs="Times New Roman"/>
          <w:color w:val="000000" w:themeColor="text1"/>
          <w:kern w:val="0"/>
          <w:sz w:val="24"/>
          <w:szCs w:val="24"/>
        </w:rPr>
        <w:t>: 25</w:t>
      </w:r>
    </w:p>
    <w:p w14:paraId="4895F848" w14:textId="77777777" w:rsidR="00C6131D" w:rsidRPr="008240C3" w:rsidRDefault="007A5312">
      <w:pPr>
        <w:widowControl/>
        <w:spacing w:after="160" w:line="276" w:lineRule="auto"/>
        <w:ind w:firstLineChars="100" w:firstLine="240"/>
        <w:rPr>
          <w:rFonts w:ascii="Times New Roman" w:eastAsia="宋体" w:hAnsi="Times New Roman" w:cs="Times New Roman"/>
          <w:color w:val="000000" w:themeColor="text1"/>
          <w:kern w:val="0"/>
          <w:sz w:val="24"/>
          <w:szCs w:val="24"/>
        </w:rPr>
      </w:pPr>
      <w:proofErr w:type="spellStart"/>
      <w:r w:rsidRPr="008240C3">
        <w:rPr>
          <w:rFonts w:ascii="Times New Roman" w:eastAsia="宋体" w:hAnsi="Times New Roman" w:cs="Times New Roman"/>
          <w:color w:val="000000" w:themeColor="text1"/>
          <w:kern w:val="0"/>
          <w:sz w:val="24"/>
          <w:szCs w:val="24"/>
        </w:rPr>
        <w:t>LoG</w:t>
      </w:r>
      <w:proofErr w:type="spellEnd"/>
      <w:r w:rsidRPr="008240C3">
        <w:rPr>
          <w:rFonts w:ascii="Times New Roman" w:eastAsia="宋体" w:hAnsi="Times New Roman" w:cs="Times New Roman"/>
          <w:color w:val="000000" w:themeColor="text1"/>
          <w:kern w:val="0"/>
          <w:sz w:val="24"/>
          <w:szCs w:val="24"/>
        </w:rPr>
        <w:t>:</w:t>
      </w:r>
    </w:p>
    <w:p w14:paraId="3C62B9BF"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binWidth</w:t>
      </w:r>
      <w:proofErr w:type="spellEnd"/>
      <w:r w:rsidRPr="008240C3">
        <w:rPr>
          <w:rFonts w:ascii="Times New Roman" w:eastAsia="宋体" w:hAnsi="Times New Roman" w:cs="Times New Roman"/>
          <w:color w:val="000000" w:themeColor="text1"/>
          <w:kern w:val="0"/>
          <w:sz w:val="24"/>
          <w:szCs w:val="24"/>
        </w:rPr>
        <w:t xml:space="preserve">: 10 </w:t>
      </w:r>
    </w:p>
    <w:p w14:paraId="327CBB31"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sigma: [1.0, 2.0, 3.0]</w:t>
      </w:r>
    </w:p>
    <w:p w14:paraId="7626025E" w14:textId="77777777" w:rsidR="00C6131D" w:rsidRPr="008240C3" w:rsidRDefault="007A5312">
      <w:pPr>
        <w:widowControl/>
        <w:spacing w:after="160" w:line="276" w:lineRule="auto"/>
        <w:ind w:firstLineChars="100" w:firstLine="240"/>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Wavelet:</w:t>
      </w:r>
    </w:p>
    <w:p w14:paraId="2B35B980" w14:textId="77777777" w:rsidR="00C6131D" w:rsidRPr="008240C3" w:rsidRDefault="007A5312">
      <w:pPr>
        <w:widowControl/>
        <w:spacing w:after="160" w:line="276" w:lineRule="auto"/>
        <w:ind w:firstLineChars="200" w:firstLine="480"/>
        <w:rPr>
          <w:rFonts w:ascii="Times New Roman" w:eastAsia="宋体" w:hAnsi="Times New Roman" w:cs="Times New Roman"/>
          <w:color w:val="000000" w:themeColor="text1"/>
          <w:kern w:val="0"/>
          <w:sz w:val="24"/>
          <w:szCs w:val="24"/>
        </w:rPr>
      </w:pPr>
      <w:proofErr w:type="spellStart"/>
      <w:r w:rsidRPr="008240C3">
        <w:rPr>
          <w:rFonts w:ascii="Times New Roman" w:eastAsia="宋体" w:hAnsi="Times New Roman" w:cs="Times New Roman"/>
          <w:color w:val="000000" w:themeColor="text1"/>
          <w:kern w:val="0"/>
          <w:sz w:val="24"/>
          <w:szCs w:val="24"/>
        </w:rPr>
        <w:t>binWidth</w:t>
      </w:r>
      <w:proofErr w:type="spellEnd"/>
      <w:r w:rsidRPr="008240C3">
        <w:rPr>
          <w:rFonts w:ascii="Times New Roman" w:eastAsia="宋体" w:hAnsi="Times New Roman" w:cs="Times New Roman"/>
          <w:color w:val="000000" w:themeColor="text1"/>
          <w:kern w:val="0"/>
          <w:sz w:val="24"/>
          <w:szCs w:val="24"/>
        </w:rPr>
        <w:t>: 5</w:t>
      </w:r>
    </w:p>
    <w:p w14:paraId="471A25F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proofErr w:type="spellStart"/>
      <w:r w:rsidRPr="008240C3">
        <w:rPr>
          <w:rFonts w:ascii="Times New Roman" w:eastAsia="宋体" w:hAnsi="Times New Roman" w:cs="Times New Roman"/>
          <w:color w:val="000000" w:themeColor="text1"/>
          <w:kern w:val="0"/>
          <w:sz w:val="24"/>
          <w:szCs w:val="24"/>
        </w:rPr>
        <w:t>featureClass</w:t>
      </w:r>
      <w:proofErr w:type="spellEnd"/>
      <w:r w:rsidRPr="008240C3">
        <w:rPr>
          <w:rFonts w:ascii="Times New Roman" w:eastAsia="宋体" w:hAnsi="Times New Roman" w:cs="Times New Roman"/>
          <w:color w:val="000000" w:themeColor="text1"/>
          <w:kern w:val="0"/>
          <w:sz w:val="24"/>
          <w:szCs w:val="24"/>
        </w:rPr>
        <w:t>:</w:t>
      </w:r>
    </w:p>
    <w:p w14:paraId="512F2CA0" w14:textId="77777777" w:rsidR="00C6131D" w:rsidRPr="008240C3" w:rsidRDefault="00C6131D">
      <w:pPr>
        <w:widowControl/>
        <w:spacing w:after="160" w:line="276" w:lineRule="auto"/>
        <w:rPr>
          <w:rFonts w:ascii="Times New Roman" w:eastAsia="宋体" w:hAnsi="Times New Roman" w:cs="Times New Roman"/>
          <w:color w:val="000000" w:themeColor="text1"/>
          <w:kern w:val="0"/>
          <w:sz w:val="24"/>
          <w:szCs w:val="24"/>
        </w:rPr>
      </w:pPr>
    </w:p>
    <w:p w14:paraId="19CFE34C" w14:textId="1DEB65DC"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shape: </w:t>
      </w:r>
    </w:p>
    <w:p w14:paraId="638C5EFA" w14:textId="657058C1" w:rsidR="003E24B8" w:rsidRPr="008240C3" w:rsidRDefault="003E24B8" w:rsidP="003E24B8">
      <w:pPr>
        <w:widowControl/>
        <w:spacing w:after="160" w:line="276" w:lineRule="auto"/>
        <w:ind w:firstLineChars="200" w:firstLine="480"/>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VoxelVolume</w:t>
      </w:r>
      <w:proofErr w:type="spellEnd"/>
    </w:p>
    <w:p w14:paraId="574FA70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Elongation</w:t>
      </w:r>
    </w:p>
    <w:p w14:paraId="25C7E89A"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Flatness</w:t>
      </w:r>
    </w:p>
    <w:p w14:paraId="013317BE"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LeastAxisLength</w:t>
      </w:r>
      <w:proofErr w:type="spellEnd"/>
    </w:p>
    <w:p w14:paraId="2022858E"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MajorAxisLength</w:t>
      </w:r>
      <w:proofErr w:type="spellEnd"/>
    </w:p>
    <w:p w14:paraId="676A4E8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aximum2DDiameterColumn</w:t>
      </w:r>
    </w:p>
    <w:p w14:paraId="7453BAB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aximum2DDiameterRow</w:t>
      </w:r>
    </w:p>
    <w:p w14:paraId="4B2EF804"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aximum2DDiameterSlice</w:t>
      </w:r>
    </w:p>
    <w:p w14:paraId="63ED7CE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aximum3DDiameter</w:t>
      </w:r>
    </w:p>
    <w:p w14:paraId="28DDA6C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MeshVolume</w:t>
      </w:r>
      <w:proofErr w:type="spellEnd"/>
    </w:p>
    <w:p w14:paraId="5A52DEC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MinorAxisLength</w:t>
      </w:r>
      <w:proofErr w:type="spellEnd"/>
    </w:p>
    <w:p w14:paraId="3838652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Sphericity</w:t>
      </w:r>
    </w:p>
    <w:p w14:paraId="668CAD14"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lastRenderedPageBreak/>
        <w:t xml:space="preserve">    - </w:t>
      </w:r>
      <w:proofErr w:type="spellStart"/>
      <w:r w:rsidRPr="008240C3">
        <w:rPr>
          <w:rFonts w:ascii="Times New Roman" w:eastAsia="宋体" w:hAnsi="Times New Roman" w:cs="Times New Roman"/>
          <w:color w:val="000000" w:themeColor="text1"/>
          <w:kern w:val="0"/>
          <w:sz w:val="24"/>
          <w:szCs w:val="24"/>
        </w:rPr>
        <w:t>SurfaceArea</w:t>
      </w:r>
      <w:proofErr w:type="spellEnd"/>
    </w:p>
    <w:p w14:paraId="3DD8CF6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SurfaceVolumeRatio</w:t>
      </w:r>
      <w:proofErr w:type="spellEnd"/>
    </w:p>
    <w:p w14:paraId="419974EA"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firstorder</w:t>
      </w:r>
      <w:proofErr w:type="spellEnd"/>
      <w:r w:rsidRPr="008240C3">
        <w:rPr>
          <w:rFonts w:ascii="Times New Roman" w:eastAsia="宋体" w:hAnsi="Times New Roman" w:cs="Times New Roman"/>
          <w:color w:val="000000" w:themeColor="text1"/>
          <w:kern w:val="0"/>
          <w:sz w:val="24"/>
          <w:szCs w:val="24"/>
        </w:rPr>
        <w:t xml:space="preserve">: # Remove Total Energy, correlated to </w:t>
      </w:r>
      <w:proofErr w:type="gramStart"/>
      <w:r w:rsidRPr="008240C3">
        <w:rPr>
          <w:rFonts w:ascii="Times New Roman" w:eastAsia="宋体" w:hAnsi="Times New Roman" w:cs="Times New Roman"/>
          <w:color w:val="000000" w:themeColor="text1"/>
          <w:kern w:val="0"/>
          <w:sz w:val="24"/>
          <w:szCs w:val="24"/>
        </w:rPr>
        <w:t>Energy  (</w:t>
      </w:r>
      <w:proofErr w:type="gramEnd"/>
      <w:r w:rsidRPr="008240C3">
        <w:rPr>
          <w:rFonts w:ascii="Times New Roman" w:eastAsia="宋体" w:hAnsi="Times New Roman" w:cs="Times New Roman"/>
          <w:color w:val="000000" w:themeColor="text1"/>
          <w:kern w:val="0"/>
          <w:sz w:val="24"/>
          <w:szCs w:val="24"/>
        </w:rPr>
        <w:t>due to resampling enabled)</w:t>
      </w:r>
    </w:p>
    <w:p w14:paraId="37270E53"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10Percentile</w:t>
      </w:r>
    </w:p>
    <w:p w14:paraId="705D4D68"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90Percentile</w:t>
      </w:r>
    </w:p>
    <w:p w14:paraId="466F8505"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Energy</w:t>
      </w:r>
    </w:p>
    <w:p w14:paraId="3F4EDC9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Entropy</w:t>
      </w:r>
    </w:p>
    <w:p w14:paraId="4F709904"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InterquartileRange</w:t>
      </w:r>
      <w:proofErr w:type="spellEnd"/>
    </w:p>
    <w:p w14:paraId="2DAB0F5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Kurtosis</w:t>
      </w:r>
    </w:p>
    <w:p w14:paraId="16782AC4"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aximum</w:t>
      </w:r>
    </w:p>
    <w:p w14:paraId="1B0D507C"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ean</w:t>
      </w:r>
    </w:p>
    <w:p w14:paraId="68D5701F"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MeanAbsoluteDeviation</w:t>
      </w:r>
      <w:proofErr w:type="spellEnd"/>
    </w:p>
    <w:p w14:paraId="5F3B559D"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edian</w:t>
      </w:r>
    </w:p>
    <w:p w14:paraId="025047A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Minimum</w:t>
      </w:r>
    </w:p>
    <w:p w14:paraId="5CD9561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Range</w:t>
      </w:r>
    </w:p>
    <w:p w14:paraId="18C87F5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RobustMeanAbsoluteDeviation</w:t>
      </w:r>
    </w:p>
    <w:p w14:paraId="5EC9BB9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RootMeanSquared</w:t>
      </w:r>
      <w:proofErr w:type="spellEnd"/>
    </w:p>
    <w:p w14:paraId="7C2E764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Skewness</w:t>
      </w:r>
    </w:p>
    <w:p w14:paraId="1D7C8D9D"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Uniformity</w:t>
      </w:r>
    </w:p>
    <w:p w14:paraId="4E51716A"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Variance</w:t>
      </w:r>
    </w:p>
    <w:p w14:paraId="2578BDE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proofErr w:type="gramStart"/>
      <w:r w:rsidRPr="008240C3">
        <w:rPr>
          <w:rFonts w:ascii="Times New Roman" w:eastAsia="宋体" w:hAnsi="Times New Roman" w:cs="Times New Roman"/>
          <w:color w:val="000000" w:themeColor="text1"/>
          <w:kern w:val="0"/>
          <w:sz w:val="24"/>
          <w:szCs w:val="24"/>
        </w:rPr>
        <w:t>glcm</w:t>
      </w:r>
      <w:proofErr w:type="spellEnd"/>
      <w:r w:rsidRPr="008240C3">
        <w:rPr>
          <w:rFonts w:ascii="Times New Roman" w:eastAsia="宋体" w:hAnsi="Times New Roman" w:cs="Times New Roman"/>
          <w:color w:val="000000" w:themeColor="text1"/>
          <w:kern w:val="0"/>
          <w:sz w:val="24"/>
          <w:szCs w:val="24"/>
        </w:rPr>
        <w:t>:  #</w:t>
      </w:r>
      <w:proofErr w:type="gramEnd"/>
      <w:r w:rsidRPr="008240C3">
        <w:rPr>
          <w:rFonts w:ascii="Times New Roman" w:eastAsia="宋体" w:hAnsi="Times New Roman" w:cs="Times New Roman"/>
          <w:color w:val="000000" w:themeColor="text1"/>
          <w:kern w:val="0"/>
          <w:sz w:val="24"/>
          <w:szCs w:val="24"/>
        </w:rPr>
        <w:t xml:space="preserve"> Disable </w:t>
      </w:r>
      <w:proofErr w:type="spellStart"/>
      <w:r w:rsidRPr="008240C3">
        <w:rPr>
          <w:rFonts w:ascii="Times New Roman" w:eastAsia="宋体" w:hAnsi="Times New Roman" w:cs="Times New Roman"/>
          <w:color w:val="000000" w:themeColor="text1"/>
          <w:kern w:val="0"/>
          <w:sz w:val="24"/>
          <w:szCs w:val="24"/>
        </w:rPr>
        <w:t>SumAverage</w:t>
      </w:r>
      <w:proofErr w:type="spellEnd"/>
      <w:r w:rsidRPr="008240C3">
        <w:rPr>
          <w:rFonts w:ascii="Times New Roman" w:eastAsia="宋体" w:hAnsi="Times New Roman" w:cs="Times New Roman"/>
          <w:color w:val="000000" w:themeColor="text1"/>
          <w:kern w:val="0"/>
          <w:sz w:val="24"/>
          <w:szCs w:val="24"/>
        </w:rPr>
        <w:t xml:space="preserve"> by specifying all other GLCM features available</w:t>
      </w:r>
    </w:p>
    <w:p w14:paraId="241960CB"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Autocorrelation'</w:t>
      </w:r>
    </w:p>
    <w:p w14:paraId="7CA30F7A"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JointAverage</w:t>
      </w:r>
      <w:proofErr w:type="spellEnd"/>
      <w:r w:rsidRPr="008240C3">
        <w:rPr>
          <w:rFonts w:ascii="Times New Roman" w:eastAsia="宋体" w:hAnsi="Times New Roman" w:cs="Times New Roman"/>
          <w:color w:val="000000" w:themeColor="text1"/>
          <w:kern w:val="0"/>
          <w:sz w:val="24"/>
          <w:szCs w:val="24"/>
        </w:rPr>
        <w:t>'</w:t>
      </w:r>
    </w:p>
    <w:p w14:paraId="1695C351"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ClusterProminence</w:t>
      </w:r>
      <w:proofErr w:type="spellEnd"/>
      <w:r w:rsidRPr="008240C3">
        <w:rPr>
          <w:rFonts w:ascii="Times New Roman" w:eastAsia="宋体" w:hAnsi="Times New Roman" w:cs="Times New Roman"/>
          <w:color w:val="000000" w:themeColor="text1"/>
          <w:kern w:val="0"/>
          <w:sz w:val="24"/>
          <w:szCs w:val="24"/>
        </w:rPr>
        <w:t>'</w:t>
      </w:r>
    </w:p>
    <w:p w14:paraId="0A72C7FB"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ClusterShade'</w:t>
      </w:r>
    </w:p>
    <w:p w14:paraId="706E9B95"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ClusterTendency</w:t>
      </w:r>
      <w:proofErr w:type="spellEnd"/>
      <w:r w:rsidRPr="008240C3">
        <w:rPr>
          <w:rFonts w:ascii="Times New Roman" w:eastAsia="宋体" w:hAnsi="Times New Roman" w:cs="Times New Roman"/>
          <w:color w:val="000000" w:themeColor="text1"/>
          <w:kern w:val="0"/>
          <w:sz w:val="24"/>
          <w:szCs w:val="24"/>
        </w:rPr>
        <w:t>'</w:t>
      </w:r>
    </w:p>
    <w:p w14:paraId="5E53943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lastRenderedPageBreak/>
        <w:t xml:space="preserve">    - 'Contrast'</w:t>
      </w:r>
    </w:p>
    <w:p w14:paraId="47691FC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Correlation'</w:t>
      </w:r>
    </w:p>
    <w:p w14:paraId="26F3DD9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DifferenceAverage</w:t>
      </w:r>
      <w:proofErr w:type="spellEnd"/>
      <w:r w:rsidRPr="008240C3">
        <w:rPr>
          <w:rFonts w:ascii="Times New Roman" w:eastAsia="宋体" w:hAnsi="Times New Roman" w:cs="Times New Roman"/>
          <w:color w:val="000000" w:themeColor="text1"/>
          <w:kern w:val="0"/>
          <w:sz w:val="24"/>
          <w:szCs w:val="24"/>
        </w:rPr>
        <w:t>'</w:t>
      </w:r>
    </w:p>
    <w:p w14:paraId="7487F53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DifferenceEntropy</w:t>
      </w:r>
      <w:proofErr w:type="spellEnd"/>
      <w:r w:rsidRPr="008240C3">
        <w:rPr>
          <w:rFonts w:ascii="Times New Roman" w:eastAsia="宋体" w:hAnsi="Times New Roman" w:cs="Times New Roman"/>
          <w:color w:val="000000" w:themeColor="text1"/>
          <w:kern w:val="0"/>
          <w:sz w:val="24"/>
          <w:szCs w:val="24"/>
        </w:rPr>
        <w:t>'</w:t>
      </w:r>
    </w:p>
    <w:p w14:paraId="1ED639C3"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DifferenceVariance</w:t>
      </w:r>
      <w:proofErr w:type="spellEnd"/>
      <w:r w:rsidRPr="008240C3">
        <w:rPr>
          <w:rFonts w:ascii="Times New Roman" w:eastAsia="宋体" w:hAnsi="Times New Roman" w:cs="Times New Roman"/>
          <w:color w:val="000000" w:themeColor="text1"/>
          <w:kern w:val="0"/>
          <w:sz w:val="24"/>
          <w:szCs w:val="24"/>
        </w:rPr>
        <w:t>'</w:t>
      </w:r>
    </w:p>
    <w:p w14:paraId="1B72A31E"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JointEnergy</w:t>
      </w:r>
      <w:proofErr w:type="spellEnd"/>
      <w:r w:rsidRPr="008240C3">
        <w:rPr>
          <w:rFonts w:ascii="Times New Roman" w:eastAsia="宋体" w:hAnsi="Times New Roman" w:cs="Times New Roman"/>
          <w:color w:val="000000" w:themeColor="text1"/>
          <w:kern w:val="0"/>
          <w:sz w:val="24"/>
          <w:szCs w:val="24"/>
        </w:rPr>
        <w:t>'</w:t>
      </w:r>
    </w:p>
    <w:p w14:paraId="17E86EFF"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JointEntropy</w:t>
      </w:r>
      <w:proofErr w:type="spellEnd"/>
      <w:r w:rsidRPr="008240C3">
        <w:rPr>
          <w:rFonts w:ascii="Times New Roman" w:eastAsia="宋体" w:hAnsi="Times New Roman" w:cs="Times New Roman"/>
          <w:color w:val="000000" w:themeColor="text1"/>
          <w:kern w:val="0"/>
          <w:sz w:val="24"/>
          <w:szCs w:val="24"/>
        </w:rPr>
        <w:t>'</w:t>
      </w:r>
    </w:p>
    <w:p w14:paraId="4AF6EFD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Imc1'</w:t>
      </w:r>
    </w:p>
    <w:p w14:paraId="7E5C2F0C"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Imc2'</w:t>
      </w:r>
    </w:p>
    <w:p w14:paraId="3185C9AF"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Idm</w:t>
      </w:r>
      <w:proofErr w:type="spellEnd"/>
      <w:r w:rsidRPr="008240C3">
        <w:rPr>
          <w:rFonts w:ascii="Times New Roman" w:eastAsia="宋体" w:hAnsi="Times New Roman" w:cs="Times New Roman"/>
          <w:color w:val="000000" w:themeColor="text1"/>
          <w:kern w:val="0"/>
          <w:sz w:val="24"/>
          <w:szCs w:val="24"/>
        </w:rPr>
        <w:t>'</w:t>
      </w:r>
    </w:p>
    <w:p w14:paraId="74970ED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Idmn</w:t>
      </w:r>
      <w:proofErr w:type="spellEnd"/>
      <w:r w:rsidRPr="008240C3">
        <w:rPr>
          <w:rFonts w:ascii="Times New Roman" w:eastAsia="宋体" w:hAnsi="Times New Roman" w:cs="Times New Roman"/>
          <w:color w:val="000000" w:themeColor="text1"/>
          <w:kern w:val="0"/>
          <w:sz w:val="24"/>
          <w:szCs w:val="24"/>
        </w:rPr>
        <w:t>'</w:t>
      </w:r>
    </w:p>
    <w:p w14:paraId="62207CBB"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Id'</w:t>
      </w:r>
    </w:p>
    <w:p w14:paraId="135E084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Idn</w:t>
      </w:r>
      <w:proofErr w:type="spellEnd"/>
      <w:r w:rsidRPr="008240C3">
        <w:rPr>
          <w:rFonts w:ascii="Times New Roman" w:eastAsia="宋体" w:hAnsi="Times New Roman" w:cs="Times New Roman"/>
          <w:color w:val="000000" w:themeColor="text1"/>
          <w:kern w:val="0"/>
          <w:sz w:val="24"/>
          <w:szCs w:val="24"/>
        </w:rPr>
        <w:t>'</w:t>
      </w:r>
    </w:p>
    <w:p w14:paraId="196F2B7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InverseVariance</w:t>
      </w:r>
      <w:proofErr w:type="spellEnd"/>
      <w:r w:rsidRPr="008240C3">
        <w:rPr>
          <w:rFonts w:ascii="Times New Roman" w:eastAsia="宋体" w:hAnsi="Times New Roman" w:cs="Times New Roman"/>
          <w:color w:val="000000" w:themeColor="text1"/>
          <w:kern w:val="0"/>
          <w:sz w:val="24"/>
          <w:szCs w:val="24"/>
        </w:rPr>
        <w:t>'</w:t>
      </w:r>
    </w:p>
    <w:p w14:paraId="58E307C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MaximumProbability</w:t>
      </w:r>
      <w:proofErr w:type="spellEnd"/>
      <w:r w:rsidRPr="008240C3">
        <w:rPr>
          <w:rFonts w:ascii="Times New Roman" w:eastAsia="宋体" w:hAnsi="Times New Roman" w:cs="Times New Roman"/>
          <w:color w:val="000000" w:themeColor="text1"/>
          <w:kern w:val="0"/>
          <w:sz w:val="24"/>
          <w:szCs w:val="24"/>
        </w:rPr>
        <w:t>'</w:t>
      </w:r>
    </w:p>
    <w:p w14:paraId="18AE9385"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SumEntropy</w:t>
      </w:r>
      <w:proofErr w:type="spellEnd"/>
      <w:r w:rsidRPr="008240C3">
        <w:rPr>
          <w:rFonts w:ascii="Times New Roman" w:eastAsia="宋体" w:hAnsi="Times New Roman" w:cs="Times New Roman"/>
          <w:color w:val="000000" w:themeColor="text1"/>
          <w:kern w:val="0"/>
          <w:sz w:val="24"/>
          <w:szCs w:val="24"/>
        </w:rPr>
        <w:t>'</w:t>
      </w:r>
    </w:p>
    <w:p w14:paraId="7C5E2590"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 '</w:t>
      </w:r>
      <w:proofErr w:type="spellStart"/>
      <w:r w:rsidRPr="008240C3">
        <w:rPr>
          <w:rFonts w:ascii="Times New Roman" w:eastAsia="宋体" w:hAnsi="Times New Roman" w:cs="Times New Roman"/>
          <w:color w:val="000000" w:themeColor="text1"/>
          <w:kern w:val="0"/>
          <w:sz w:val="24"/>
          <w:szCs w:val="24"/>
        </w:rPr>
        <w:t>SumSquares</w:t>
      </w:r>
      <w:proofErr w:type="spellEnd"/>
      <w:r w:rsidRPr="008240C3">
        <w:rPr>
          <w:rFonts w:ascii="Times New Roman" w:eastAsia="宋体" w:hAnsi="Times New Roman" w:cs="Times New Roman"/>
          <w:color w:val="000000" w:themeColor="text1"/>
          <w:kern w:val="0"/>
          <w:sz w:val="24"/>
          <w:szCs w:val="24"/>
        </w:rPr>
        <w:t>'</w:t>
      </w:r>
    </w:p>
    <w:p w14:paraId="42D3F3C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glrlm</w:t>
      </w:r>
      <w:proofErr w:type="spellEnd"/>
      <w:r w:rsidRPr="008240C3">
        <w:rPr>
          <w:rFonts w:ascii="Times New Roman" w:eastAsia="宋体" w:hAnsi="Times New Roman" w:cs="Times New Roman"/>
          <w:color w:val="000000" w:themeColor="text1"/>
          <w:kern w:val="0"/>
          <w:sz w:val="24"/>
          <w:szCs w:val="24"/>
        </w:rPr>
        <w:t>:</w:t>
      </w:r>
    </w:p>
    <w:p w14:paraId="583B296D"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glszm</w:t>
      </w:r>
      <w:proofErr w:type="spellEnd"/>
      <w:r w:rsidRPr="008240C3">
        <w:rPr>
          <w:rFonts w:ascii="Times New Roman" w:eastAsia="宋体" w:hAnsi="Times New Roman" w:cs="Times New Roman"/>
          <w:color w:val="000000" w:themeColor="text1"/>
          <w:kern w:val="0"/>
          <w:sz w:val="24"/>
          <w:szCs w:val="24"/>
        </w:rPr>
        <w:t>:</w:t>
      </w:r>
    </w:p>
    <w:p w14:paraId="70B10D2A"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gldm</w:t>
      </w:r>
      <w:proofErr w:type="spellEnd"/>
      <w:r w:rsidRPr="008240C3">
        <w:rPr>
          <w:rFonts w:ascii="Times New Roman" w:eastAsia="宋体" w:hAnsi="Times New Roman" w:cs="Times New Roman"/>
          <w:color w:val="000000" w:themeColor="text1"/>
          <w:kern w:val="0"/>
          <w:sz w:val="24"/>
          <w:szCs w:val="24"/>
        </w:rPr>
        <w:t>:</w:t>
      </w:r>
    </w:p>
    <w:p w14:paraId="53530AE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ngtdm</w:t>
      </w:r>
      <w:proofErr w:type="spellEnd"/>
      <w:r w:rsidRPr="008240C3">
        <w:rPr>
          <w:rFonts w:ascii="Times New Roman" w:eastAsia="宋体" w:hAnsi="Times New Roman" w:cs="Times New Roman"/>
          <w:color w:val="000000" w:themeColor="text1"/>
          <w:kern w:val="0"/>
          <w:sz w:val="24"/>
          <w:szCs w:val="24"/>
        </w:rPr>
        <w:t>:</w:t>
      </w:r>
    </w:p>
    <w:p w14:paraId="33D6297E" w14:textId="77777777" w:rsidR="00C6131D" w:rsidRPr="008240C3" w:rsidRDefault="00C6131D">
      <w:pPr>
        <w:widowControl/>
        <w:spacing w:after="160" w:line="276" w:lineRule="auto"/>
        <w:rPr>
          <w:rFonts w:ascii="Times New Roman" w:eastAsia="宋体" w:hAnsi="Times New Roman" w:cs="Times New Roman"/>
          <w:color w:val="000000" w:themeColor="text1"/>
          <w:kern w:val="0"/>
          <w:sz w:val="24"/>
          <w:szCs w:val="24"/>
        </w:rPr>
      </w:pPr>
    </w:p>
    <w:p w14:paraId="3A029DFE"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setting:</w:t>
      </w:r>
    </w:p>
    <w:p w14:paraId="1173DD3D"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interpolator: '</w:t>
      </w:r>
      <w:proofErr w:type="spellStart"/>
      <w:r w:rsidRPr="008240C3">
        <w:rPr>
          <w:rFonts w:ascii="Times New Roman" w:eastAsia="宋体" w:hAnsi="Times New Roman" w:cs="Times New Roman"/>
          <w:color w:val="000000" w:themeColor="text1"/>
          <w:kern w:val="0"/>
          <w:sz w:val="24"/>
          <w:szCs w:val="24"/>
        </w:rPr>
        <w:t>sitkBSpline</w:t>
      </w:r>
      <w:proofErr w:type="spellEnd"/>
      <w:r w:rsidRPr="008240C3">
        <w:rPr>
          <w:rFonts w:ascii="Times New Roman" w:eastAsia="宋体" w:hAnsi="Times New Roman" w:cs="Times New Roman"/>
          <w:color w:val="000000" w:themeColor="text1"/>
          <w:kern w:val="0"/>
          <w:sz w:val="24"/>
          <w:szCs w:val="24"/>
        </w:rPr>
        <w:t>'</w:t>
      </w:r>
    </w:p>
    <w:p w14:paraId="24FB16F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resampledPixelSpacing</w:t>
      </w:r>
      <w:proofErr w:type="spellEnd"/>
      <w:r w:rsidRPr="008240C3">
        <w:rPr>
          <w:rFonts w:ascii="Times New Roman" w:eastAsia="宋体" w:hAnsi="Times New Roman" w:cs="Times New Roman"/>
          <w:color w:val="000000" w:themeColor="text1"/>
          <w:kern w:val="0"/>
          <w:sz w:val="24"/>
          <w:szCs w:val="24"/>
        </w:rPr>
        <w:t>: [2, 2, 2]</w:t>
      </w:r>
    </w:p>
    <w:p w14:paraId="4FAD0F92"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padDistance</w:t>
      </w:r>
      <w:proofErr w:type="spellEnd"/>
      <w:r w:rsidRPr="008240C3">
        <w:rPr>
          <w:rFonts w:ascii="Times New Roman" w:eastAsia="宋体" w:hAnsi="Times New Roman" w:cs="Times New Roman"/>
          <w:color w:val="000000" w:themeColor="text1"/>
          <w:kern w:val="0"/>
          <w:sz w:val="24"/>
          <w:szCs w:val="24"/>
        </w:rPr>
        <w:t xml:space="preserve">: </w:t>
      </w:r>
      <w:proofErr w:type="gramStart"/>
      <w:r w:rsidRPr="008240C3">
        <w:rPr>
          <w:rFonts w:ascii="Times New Roman" w:eastAsia="宋体" w:hAnsi="Times New Roman" w:cs="Times New Roman"/>
          <w:color w:val="000000" w:themeColor="text1"/>
          <w:kern w:val="0"/>
          <w:sz w:val="24"/>
          <w:szCs w:val="24"/>
        </w:rPr>
        <w:t>10  #</w:t>
      </w:r>
      <w:proofErr w:type="gramEnd"/>
      <w:r w:rsidRPr="008240C3">
        <w:rPr>
          <w:rFonts w:ascii="Times New Roman" w:eastAsia="宋体" w:hAnsi="Times New Roman" w:cs="Times New Roman"/>
          <w:color w:val="000000" w:themeColor="text1"/>
          <w:kern w:val="0"/>
          <w:sz w:val="24"/>
          <w:szCs w:val="24"/>
        </w:rPr>
        <w:t xml:space="preserve"> Extra padding for large sigma valued </w:t>
      </w:r>
      <w:proofErr w:type="spellStart"/>
      <w:r w:rsidRPr="008240C3">
        <w:rPr>
          <w:rFonts w:ascii="Times New Roman" w:eastAsia="宋体" w:hAnsi="Times New Roman" w:cs="Times New Roman"/>
          <w:color w:val="000000" w:themeColor="text1"/>
          <w:kern w:val="0"/>
          <w:sz w:val="24"/>
          <w:szCs w:val="24"/>
        </w:rPr>
        <w:t>LoG</w:t>
      </w:r>
      <w:proofErr w:type="spellEnd"/>
      <w:r w:rsidRPr="008240C3">
        <w:rPr>
          <w:rFonts w:ascii="Times New Roman" w:eastAsia="宋体" w:hAnsi="Times New Roman" w:cs="Times New Roman"/>
          <w:color w:val="000000" w:themeColor="text1"/>
          <w:kern w:val="0"/>
          <w:sz w:val="24"/>
          <w:szCs w:val="24"/>
        </w:rPr>
        <w:t xml:space="preserve"> filtered images</w:t>
      </w:r>
    </w:p>
    <w:p w14:paraId="3D3B27F6" w14:textId="77777777" w:rsidR="00C6131D" w:rsidRPr="008240C3" w:rsidRDefault="00C6131D">
      <w:pPr>
        <w:widowControl/>
        <w:spacing w:after="160" w:line="276" w:lineRule="auto"/>
        <w:rPr>
          <w:rFonts w:ascii="Times New Roman" w:eastAsia="宋体" w:hAnsi="Times New Roman" w:cs="Times New Roman"/>
          <w:color w:val="000000" w:themeColor="text1"/>
          <w:kern w:val="0"/>
          <w:sz w:val="24"/>
          <w:szCs w:val="24"/>
        </w:rPr>
      </w:pPr>
    </w:p>
    <w:p w14:paraId="2178CCA1"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lastRenderedPageBreak/>
        <w:t xml:space="preserve">  </w:t>
      </w:r>
      <w:proofErr w:type="spellStart"/>
      <w:r w:rsidRPr="008240C3">
        <w:rPr>
          <w:rFonts w:ascii="Times New Roman" w:eastAsia="宋体" w:hAnsi="Times New Roman" w:cs="Times New Roman"/>
          <w:color w:val="000000" w:themeColor="text1"/>
          <w:kern w:val="0"/>
          <w:sz w:val="24"/>
          <w:szCs w:val="24"/>
        </w:rPr>
        <w:t>resegmentRange</w:t>
      </w:r>
      <w:proofErr w:type="spellEnd"/>
      <w:r w:rsidRPr="008240C3">
        <w:rPr>
          <w:rFonts w:ascii="Times New Roman" w:eastAsia="宋体" w:hAnsi="Times New Roman" w:cs="Times New Roman"/>
          <w:color w:val="000000" w:themeColor="text1"/>
          <w:kern w:val="0"/>
          <w:sz w:val="24"/>
          <w:szCs w:val="24"/>
        </w:rPr>
        <w:t>: [-3, 3]</w:t>
      </w:r>
    </w:p>
    <w:p w14:paraId="324F022C"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resegmentMode</w:t>
      </w:r>
      <w:proofErr w:type="spellEnd"/>
      <w:r w:rsidRPr="008240C3">
        <w:rPr>
          <w:rFonts w:ascii="Times New Roman" w:eastAsia="宋体" w:hAnsi="Times New Roman" w:cs="Times New Roman"/>
          <w:color w:val="000000" w:themeColor="text1"/>
          <w:kern w:val="0"/>
          <w:sz w:val="24"/>
          <w:szCs w:val="24"/>
        </w:rPr>
        <w:t>: sigma</w:t>
      </w:r>
    </w:p>
    <w:p w14:paraId="1C1328FB"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w:t>
      </w:r>
      <w:proofErr w:type="spellStart"/>
      <w:r w:rsidRPr="008240C3">
        <w:rPr>
          <w:rFonts w:ascii="Times New Roman" w:eastAsia="宋体" w:hAnsi="Times New Roman" w:cs="Times New Roman"/>
          <w:color w:val="000000" w:themeColor="text1"/>
          <w:kern w:val="0"/>
          <w:sz w:val="24"/>
          <w:szCs w:val="24"/>
        </w:rPr>
        <w:t>voxelArrayShift</w:t>
      </w:r>
      <w:proofErr w:type="spellEnd"/>
      <w:r w:rsidRPr="008240C3">
        <w:rPr>
          <w:rFonts w:ascii="Times New Roman" w:eastAsia="宋体" w:hAnsi="Times New Roman" w:cs="Times New Roman"/>
          <w:color w:val="000000" w:themeColor="text1"/>
          <w:kern w:val="0"/>
          <w:sz w:val="24"/>
          <w:szCs w:val="24"/>
        </w:rPr>
        <w:t xml:space="preserve">: 1000  </w:t>
      </w:r>
    </w:p>
    <w:p w14:paraId="2617D43E"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  label: 1</w:t>
      </w:r>
    </w:p>
    <w:p w14:paraId="7B3604B1" w14:textId="77777777" w:rsidR="00C6131D" w:rsidRPr="008240C3" w:rsidRDefault="00C6131D">
      <w:pPr>
        <w:widowControl/>
        <w:spacing w:after="160" w:line="276" w:lineRule="auto"/>
        <w:rPr>
          <w:rFonts w:ascii="Times New Roman" w:eastAsia="宋体" w:hAnsi="Times New Roman" w:cs="Times New Roman"/>
          <w:color w:val="000000" w:themeColor="text1"/>
          <w:kern w:val="0"/>
          <w:sz w:val="24"/>
          <w:szCs w:val="24"/>
        </w:rPr>
      </w:pPr>
    </w:p>
    <w:p w14:paraId="625F0704" w14:textId="77777777" w:rsidR="00C6131D" w:rsidRPr="008240C3" w:rsidRDefault="00C6131D">
      <w:pPr>
        <w:widowControl/>
        <w:spacing w:after="160" w:line="276" w:lineRule="auto"/>
        <w:rPr>
          <w:rFonts w:ascii="Times New Roman" w:eastAsia="宋体" w:hAnsi="Times New Roman" w:cs="Times New Roman"/>
          <w:color w:val="000000" w:themeColor="text1"/>
          <w:kern w:val="0"/>
          <w:sz w:val="24"/>
          <w:szCs w:val="24"/>
        </w:rPr>
      </w:pPr>
    </w:p>
    <w:p w14:paraId="729D0316" w14:textId="77777777" w:rsidR="00C6131D" w:rsidRPr="008240C3" w:rsidRDefault="00C6131D">
      <w:pPr>
        <w:widowControl/>
        <w:spacing w:after="160" w:line="276" w:lineRule="auto"/>
        <w:rPr>
          <w:rFonts w:ascii="Times New Roman" w:eastAsia="宋体" w:hAnsi="Times New Roman" w:cs="Times New Roman"/>
          <w:color w:val="000000" w:themeColor="text1"/>
          <w:kern w:val="0"/>
          <w:sz w:val="24"/>
          <w:szCs w:val="24"/>
        </w:rPr>
      </w:pPr>
    </w:p>
    <w:p w14:paraId="0C8C4CA5" w14:textId="77777777" w:rsidR="00C6131D" w:rsidRPr="008240C3" w:rsidRDefault="007A5312">
      <w:pPr>
        <w:keepNext/>
        <w:keepLines/>
        <w:widowControl/>
        <w:spacing w:before="360" w:after="120" w:line="276" w:lineRule="auto"/>
        <w:rPr>
          <w:rFonts w:ascii="Times New Roman" w:eastAsia="宋体" w:hAnsi="Times New Roman" w:cs="Times New Roman"/>
          <w:color w:val="000000" w:themeColor="text1"/>
          <w:kern w:val="0"/>
          <w:sz w:val="32"/>
          <w:szCs w:val="32"/>
        </w:rPr>
      </w:pPr>
      <w:bookmarkStart w:id="2" w:name="OLE_LINK16"/>
      <w:r w:rsidRPr="008240C3">
        <w:rPr>
          <w:rFonts w:ascii="Times New Roman" w:eastAsia="宋体" w:hAnsi="Times New Roman" w:cs="Times New Roman"/>
          <w:color w:val="000000" w:themeColor="text1"/>
          <w:kern w:val="0"/>
          <w:sz w:val="32"/>
          <w:szCs w:val="32"/>
        </w:rPr>
        <w:t>Supplementary material D</w:t>
      </w:r>
    </w:p>
    <w:bookmarkEnd w:id="2"/>
    <w:p w14:paraId="7D650DE9" w14:textId="5F268F9F" w:rsidR="00C6131D" w:rsidRPr="008240C3" w:rsidRDefault="004E5770">
      <w:pPr>
        <w:widowControl/>
        <w:spacing w:after="160" w:line="276" w:lineRule="auto"/>
        <w:rPr>
          <w:rFonts w:ascii="Times New Roman" w:eastAsia="宋体" w:hAnsi="Times New Roman" w:cs="Times New Roman"/>
          <w:i/>
          <w:iCs/>
          <w:color w:val="000000" w:themeColor="text1"/>
          <w:kern w:val="0"/>
          <w:sz w:val="24"/>
          <w:szCs w:val="24"/>
        </w:rPr>
      </w:pPr>
      <w:r w:rsidRPr="008240C3">
        <w:rPr>
          <w:rFonts w:ascii="Times New Roman" w:eastAsia="宋体" w:hAnsi="Times New Roman" w:cs="Times New Roman" w:hint="eastAsia"/>
          <w:i/>
          <w:iCs/>
          <w:color w:val="000000" w:themeColor="text1"/>
          <w:kern w:val="0"/>
          <w:sz w:val="24"/>
          <w:szCs w:val="24"/>
        </w:rPr>
        <w:t xml:space="preserve">The </w:t>
      </w:r>
      <w:r w:rsidR="007A5312" w:rsidRPr="008240C3">
        <w:rPr>
          <w:rFonts w:ascii="Times New Roman" w:eastAsia="宋体" w:hAnsi="Times New Roman" w:cs="Times New Roman"/>
          <w:i/>
          <w:iCs/>
          <w:color w:val="000000" w:themeColor="text1"/>
          <w:kern w:val="0"/>
          <w:sz w:val="24"/>
          <w:szCs w:val="24"/>
        </w:rPr>
        <w:t>Feature selection</w:t>
      </w:r>
      <w:r w:rsidRPr="008240C3">
        <w:rPr>
          <w:rFonts w:ascii="Times New Roman" w:eastAsia="宋体" w:hAnsi="Times New Roman" w:cs="Times New Roman" w:hint="eastAsia"/>
          <w:i/>
          <w:iCs/>
          <w:color w:val="000000" w:themeColor="text1"/>
          <w:kern w:val="0"/>
          <w:sz w:val="24"/>
          <w:szCs w:val="24"/>
        </w:rPr>
        <w:t xml:space="preserve"> methods and results</w:t>
      </w:r>
    </w:p>
    <w:p w14:paraId="497D53C0" w14:textId="71A4F431" w:rsidR="00AE0ABF" w:rsidRPr="008240C3" w:rsidRDefault="003F77AC" w:rsidP="001D5B6C">
      <w:pPr>
        <w:widowControl/>
        <w:spacing w:after="160" w:line="276" w:lineRule="auto"/>
        <w:rPr>
          <w:rFonts w:ascii="Times New Roman" w:eastAsia="宋体" w:hAnsi="Times New Roman" w:cs="Times New Roman"/>
          <w:b/>
          <w:bCs/>
          <w:color w:val="000000" w:themeColor="text1"/>
          <w:kern w:val="0"/>
          <w:sz w:val="24"/>
          <w:szCs w:val="24"/>
        </w:rPr>
      </w:pPr>
      <w:bookmarkStart w:id="3" w:name="OLE_LINK27"/>
      <w:r w:rsidRPr="008240C3">
        <w:rPr>
          <w:rFonts w:ascii="Times New Roman" w:eastAsia="宋体" w:hAnsi="Times New Roman" w:cs="Times New Roman" w:hint="eastAsia"/>
          <w:b/>
          <w:bCs/>
          <w:color w:val="000000" w:themeColor="text1"/>
          <w:kern w:val="0"/>
          <w:sz w:val="24"/>
          <w:szCs w:val="24"/>
        </w:rPr>
        <w:t xml:space="preserve">Step1: </w:t>
      </w:r>
      <w:r w:rsidR="00E62875" w:rsidRPr="008240C3">
        <w:rPr>
          <w:rFonts w:ascii="Times New Roman" w:eastAsia="宋体" w:hAnsi="Times New Roman" w:cs="Times New Roman" w:hint="eastAsia"/>
          <w:b/>
          <w:bCs/>
          <w:color w:val="000000" w:themeColor="text1"/>
          <w:kern w:val="0"/>
          <w:sz w:val="24"/>
          <w:szCs w:val="24"/>
        </w:rPr>
        <w:t>Selection</w:t>
      </w:r>
      <w:r w:rsidR="000A601B" w:rsidRPr="008240C3">
        <w:rPr>
          <w:rFonts w:ascii="Times New Roman" w:eastAsia="宋体" w:hAnsi="Times New Roman" w:cs="Times New Roman" w:hint="eastAsia"/>
          <w:b/>
          <w:bCs/>
          <w:color w:val="000000" w:themeColor="text1"/>
          <w:kern w:val="0"/>
          <w:sz w:val="24"/>
          <w:szCs w:val="24"/>
        </w:rPr>
        <w:t xml:space="preserve"> based on radiomic features frequencies.</w:t>
      </w:r>
    </w:p>
    <w:p w14:paraId="49C44A78" w14:textId="767DD6ED" w:rsidR="005879EF" w:rsidRPr="008240C3" w:rsidRDefault="0026413C" w:rsidP="005879EF">
      <w:pPr>
        <w:spacing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The radiomic features were screened using the least absolute shrinkage and selection operator (LASSO) embedded within the COX proportional hazards model (COX) with 5-fold cross-internal validation. This process was conducted on 1000 unique bootstrap samples derived from the entire training set. For each of the 1000 bootstraps, every radiomic feature was ranked based on its frequency of selection by the LASSO-COX model.</w:t>
      </w:r>
    </w:p>
    <w:p w14:paraId="44781CE8" w14:textId="77777777" w:rsidR="00E62875" w:rsidRPr="008240C3" w:rsidRDefault="00E62875" w:rsidP="005879EF">
      <w:pPr>
        <w:spacing w:line="276" w:lineRule="auto"/>
        <w:rPr>
          <w:rFonts w:ascii="Times New Roman" w:eastAsia="宋体" w:hAnsi="Times New Roman" w:cs="Times New Roman"/>
          <w:color w:val="000000" w:themeColor="text1"/>
          <w:kern w:val="0"/>
          <w:sz w:val="24"/>
          <w:szCs w:val="24"/>
        </w:rPr>
      </w:pPr>
    </w:p>
    <w:p w14:paraId="0A69BB2F" w14:textId="77777777" w:rsidR="005879EF" w:rsidRPr="008240C3" w:rsidRDefault="005879EF" w:rsidP="005879EF">
      <w:pPr>
        <w:spacing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The top twenty features that were screened are displayed in</w:t>
      </w:r>
      <w:r w:rsidRPr="008240C3">
        <w:rPr>
          <w:rFonts w:ascii="Times New Roman" w:eastAsia="宋体" w:hAnsi="Times New Roman" w:cs="Times New Roman"/>
          <w:b/>
          <w:bCs/>
          <w:color w:val="000000" w:themeColor="text1"/>
          <w:kern w:val="0"/>
          <w:sz w:val="24"/>
          <w:szCs w:val="24"/>
        </w:rPr>
        <w:t xml:space="preserve"> Supplementary Table 2</w:t>
      </w:r>
      <w:r w:rsidRPr="008240C3">
        <w:rPr>
          <w:rFonts w:ascii="Times New Roman" w:eastAsia="宋体" w:hAnsi="Times New Roman" w:cs="Times New Roman"/>
          <w:color w:val="000000" w:themeColor="text1"/>
          <w:kern w:val="0"/>
          <w:sz w:val="24"/>
          <w:szCs w:val="24"/>
        </w:rPr>
        <w:t xml:space="preserve">. These features are sorted according to the number of frequencies selected and are visually represented in </w:t>
      </w:r>
      <w:r w:rsidRPr="008240C3">
        <w:rPr>
          <w:rFonts w:ascii="Times New Roman" w:eastAsia="宋体" w:hAnsi="Times New Roman" w:cs="Times New Roman"/>
          <w:b/>
          <w:bCs/>
          <w:color w:val="000000" w:themeColor="text1"/>
          <w:kern w:val="0"/>
          <w:sz w:val="24"/>
          <w:szCs w:val="24"/>
        </w:rPr>
        <w:t>Supplementary Figure 2</w:t>
      </w:r>
      <w:r w:rsidRPr="008240C3">
        <w:rPr>
          <w:rFonts w:ascii="Times New Roman" w:eastAsia="宋体" w:hAnsi="Times New Roman" w:cs="Times New Roman"/>
          <w:color w:val="000000" w:themeColor="text1"/>
          <w:kern w:val="0"/>
          <w:sz w:val="24"/>
          <w:szCs w:val="24"/>
        </w:rPr>
        <w:t>.</w:t>
      </w:r>
    </w:p>
    <w:p w14:paraId="153EA888" w14:textId="77777777" w:rsidR="005879EF" w:rsidRPr="008240C3" w:rsidRDefault="005879EF" w:rsidP="005879EF">
      <w:pPr>
        <w:spacing w:line="276" w:lineRule="auto"/>
        <w:rPr>
          <w:rFonts w:ascii="Times New Roman" w:eastAsia="宋体" w:hAnsi="Times New Roman" w:cs="Times New Roman"/>
          <w:color w:val="000000" w:themeColor="text1"/>
          <w:kern w:val="0"/>
          <w:sz w:val="24"/>
          <w:szCs w:val="24"/>
        </w:rPr>
      </w:pPr>
    </w:p>
    <w:p w14:paraId="3411CCA4" w14:textId="5721A94E" w:rsidR="000A601B" w:rsidRPr="008240C3" w:rsidRDefault="00E326D2" w:rsidP="005879EF">
      <w:pPr>
        <w:spacing w:line="276" w:lineRule="auto"/>
        <w:rPr>
          <w:rFonts w:ascii="Times New Roman" w:eastAsia="宋体" w:hAnsi="Times New Roman" w:cs="Times New Roman"/>
          <w:color w:val="000000" w:themeColor="text1"/>
          <w:kern w:val="0"/>
          <w:sz w:val="24"/>
          <w:szCs w:val="24"/>
        </w:rPr>
      </w:pPr>
      <w:bookmarkStart w:id="4" w:name="OLE_LINK26"/>
      <w:r w:rsidRPr="008240C3">
        <w:rPr>
          <w:rFonts w:ascii="Times New Roman" w:eastAsia="宋体" w:hAnsi="Times New Roman" w:cs="Times New Roman"/>
          <w:color w:val="000000" w:themeColor="text1"/>
          <w:kern w:val="0"/>
          <w:sz w:val="24"/>
          <w:szCs w:val="24"/>
        </w:rPr>
        <w:t xml:space="preserve">To determine the optimal cut-off point, we considered the ratio of selected features to the number of training samples, maintaining a 1:10 ratio—one feature selected for every 10 samples. This ensured an appropriate feature-to-sample balance, reducing the risk of overfitting while retaining model interpretability. Consequently, we selected a cut-off point between the 10th and 20th most frequently selected features, as illustrated in Supplementary Figure 2. This range provided sufficient diversity and ensured an ample feature set for the second selection step. </w:t>
      </w:r>
      <w:r w:rsidR="002C7970" w:rsidRPr="008240C3">
        <w:rPr>
          <w:rFonts w:ascii="Times New Roman" w:eastAsia="宋体" w:hAnsi="Times New Roman" w:cs="Times New Roman" w:hint="eastAsia"/>
          <w:color w:val="000000" w:themeColor="text1"/>
          <w:kern w:val="0"/>
          <w:sz w:val="24"/>
          <w:szCs w:val="24"/>
        </w:rPr>
        <w:t xml:space="preserve"> </w:t>
      </w:r>
    </w:p>
    <w:bookmarkEnd w:id="4"/>
    <w:p w14:paraId="0ACE5CCC" w14:textId="77777777" w:rsidR="000A601B" w:rsidRPr="008240C3" w:rsidRDefault="000A601B" w:rsidP="005879EF">
      <w:pPr>
        <w:spacing w:line="276" w:lineRule="auto"/>
        <w:rPr>
          <w:rFonts w:ascii="Times New Roman" w:eastAsia="宋体" w:hAnsi="Times New Roman" w:cs="Times New Roman"/>
          <w:color w:val="000000" w:themeColor="text1"/>
          <w:kern w:val="0"/>
          <w:sz w:val="24"/>
          <w:szCs w:val="24"/>
        </w:rPr>
      </w:pPr>
    </w:p>
    <w:p w14:paraId="349DA796" w14:textId="77777777" w:rsidR="003773D9" w:rsidRPr="008240C3" w:rsidRDefault="001D5B6C" w:rsidP="005879EF">
      <w:pPr>
        <w:spacing w:line="276" w:lineRule="auto"/>
        <w:rPr>
          <w:rFonts w:ascii="Times New Roman" w:eastAsia="宋体" w:hAnsi="Times New Roman" w:cs="Times New Roman"/>
          <w:b/>
          <w:bCs/>
          <w:color w:val="000000" w:themeColor="text1"/>
          <w:kern w:val="0"/>
          <w:sz w:val="24"/>
          <w:szCs w:val="24"/>
        </w:rPr>
      </w:pPr>
      <w:r w:rsidRPr="008240C3">
        <w:rPr>
          <w:rFonts w:ascii="Times New Roman" w:eastAsia="宋体" w:hAnsi="Times New Roman" w:cs="Times New Roman" w:hint="eastAsia"/>
          <w:b/>
          <w:bCs/>
          <w:color w:val="000000" w:themeColor="text1"/>
          <w:kern w:val="0"/>
          <w:sz w:val="24"/>
          <w:szCs w:val="24"/>
        </w:rPr>
        <w:t>Step</w:t>
      </w:r>
      <w:r w:rsidR="0017776F" w:rsidRPr="008240C3">
        <w:rPr>
          <w:rFonts w:ascii="Times New Roman" w:eastAsia="宋体" w:hAnsi="Times New Roman" w:cs="Times New Roman" w:hint="eastAsia"/>
          <w:b/>
          <w:bCs/>
          <w:color w:val="000000" w:themeColor="text1"/>
          <w:kern w:val="0"/>
          <w:sz w:val="24"/>
          <w:szCs w:val="24"/>
        </w:rPr>
        <w:t xml:space="preserve"> </w:t>
      </w:r>
      <w:r w:rsidRPr="008240C3">
        <w:rPr>
          <w:rFonts w:ascii="Times New Roman" w:eastAsia="宋体" w:hAnsi="Times New Roman" w:cs="Times New Roman" w:hint="eastAsia"/>
          <w:b/>
          <w:bCs/>
          <w:color w:val="000000" w:themeColor="text1"/>
          <w:kern w:val="0"/>
          <w:sz w:val="24"/>
          <w:szCs w:val="24"/>
        </w:rPr>
        <w:t>2:</w:t>
      </w:r>
      <w:r w:rsidR="000A601B" w:rsidRPr="008240C3">
        <w:rPr>
          <w:rFonts w:ascii="Times New Roman" w:eastAsia="宋体" w:hAnsi="Times New Roman" w:cs="Times New Roman"/>
          <w:b/>
          <w:bCs/>
          <w:color w:val="000000" w:themeColor="text1"/>
          <w:kern w:val="0"/>
          <w:sz w:val="24"/>
          <w:szCs w:val="24"/>
        </w:rPr>
        <w:t xml:space="preserve"> Selection based on radiomic feature combination (signature) frequencies</w:t>
      </w:r>
      <w:r w:rsidR="000A601B" w:rsidRPr="008240C3">
        <w:rPr>
          <w:rFonts w:ascii="Times New Roman" w:eastAsia="宋体" w:hAnsi="Times New Roman" w:cs="Times New Roman" w:hint="eastAsia"/>
          <w:b/>
          <w:bCs/>
          <w:color w:val="000000" w:themeColor="text1"/>
          <w:kern w:val="0"/>
          <w:sz w:val="24"/>
          <w:szCs w:val="24"/>
        </w:rPr>
        <w:t>.</w:t>
      </w:r>
    </w:p>
    <w:p w14:paraId="471CCF55" w14:textId="36E970EB" w:rsidR="00240792" w:rsidRPr="008240C3" w:rsidRDefault="00240792" w:rsidP="005879EF">
      <w:pPr>
        <w:spacing w:line="276" w:lineRule="auto"/>
        <w:rPr>
          <w:rFonts w:ascii="Times New Roman" w:hAnsi="Times New Roman" w:cs="Times New Roman"/>
          <w:color w:val="000000" w:themeColor="text1"/>
          <w:sz w:val="24"/>
          <w:szCs w:val="24"/>
        </w:rPr>
      </w:pPr>
      <w:r w:rsidRPr="008240C3">
        <w:rPr>
          <w:rFonts w:ascii="Times New Roman" w:eastAsia="宋体" w:hAnsi="Times New Roman" w:cs="Times New Roman"/>
          <w:color w:val="000000" w:themeColor="text1"/>
          <w:kern w:val="0"/>
          <w:sz w:val="24"/>
          <w:szCs w:val="24"/>
        </w:rPr>
        <w:br/>
      </w:r>
      <w:r w:rsidR="003773D9" w:rsidRPr="008240C3">
        <w:rPr>
          <w:rFonts w:ascii="Times New Roman" w:hAnsi="Times New Roman" w:cs="Times New Roman" w:hint="eastAsia"/>
          <w:color w:val="000000" w:themeColor="text1"/>
          <w:sz w:val="24"/>
          <w:szCs w:val="24"/>
        </w:rPr>
        <w:t>T</w:t>
      </w:r>
      <w:r w:rsidRPr="008240C3">
        <w:rPr>
          <w:rFonts w:ascii="Times New Roman" w:hAnsi="Times New Roman" w:cs="Times New Roman"/>
          <w:color w:val="000000" w:themeColor="text1"/>
          <w:sz w:val="24"/>
          <w:szCs w:val="24"/>
        </w:rPr>
        <w:t xml:space="preserve">he radiomic features selected over the cut-off point were imported into the “feature pool” for further selection based on COX and stepwise backward Akaike information </w:t>
      </w:r>
      <w:r w:rsidRPr="008240C3">
        <w:rPr>
          <w:rFonts w:ascii="Times New Roman" w:hAnsi="Times New Roman" w:cs="Times New Roman"/>
          <w:color w:val="000000" w:themeColor="text1"/>
          <w:sz w:val="24"/>
          <w:szCs w:val="24"/>
        </w:rPr>
        <w:lastRenderedPageBreak/>
        <w:t>criterion (AIC) for the same 1000 bootstrap samples as in step 1.</w:t>
      </w:r>
    </w:p>
    <w:p w14:paraId="69E6C1DA" w14:textId="77777777" w:rsidR="00240792" w:rsidRPr="008240C3" w:rsidRDefault="00240792" w:rsidP="00240792">
      <w:pPr>
        <w:spacing w:line="276" w:lineRule="auto"/>
        <w:rPr>
          <w:rFonts w:ascii="Times New Roman" w:hAnsi="Times New Roman" w:cs="Times New Roman"/>
          <w:color w:val="000000" w:themeColor="text1"/>
          <w:sz w:val="24"/>
          <w:szCs w:val="24"/>
        </w:rPr>
      </w:pPr>
    </w:p>
    <w:p w14:paraId="7AD0377D" w14:textId="7F4887B5" w:rsidR="00AD39AC" w:rsidRPr="008240C3" w:rsidRDefault="00AD39AC">
      <w:pPr>
        <w:spacing w:line="276" w:lineRule="auto"/>
        <w:rPr>
          <w:rFonts w:ascii="Times New Roman" w:hAnsi="Times New Roman" w:cs="Times New Roman"/>
          <w:color w:val="000000" w:themeColor="text1"/>
          <w:sz w:val="24"/>
          <w:szCs w:val="24"/>
        </w:rPr>
      </w:pPr>
      <w:bookmarkStart w:id="5" w:name="OLE_LINK17"/>
      <w:r w:rsidRPr="008240C3">
        <w:rPr>
          <w:rFonts w:ascii="Times New Roman" w:hAnsi="Times New Roman" w:cs="Times New Roman"/>
          <w:color w:val="000000" w:themeColor="text1"/>
          <w:sz w:val="24"/>
          <w:szCs w:val="24"/>
        </w:rPr>
        <w:t xml:space="preserve">The most frequently selected </w:t>
      </w:r>
      <w:bookmarkStart w:id="6" w:name="OLE_LINK25"/>
      <w:r w:rsidRPr="008240C3">
        <w:rPr>
          <w:rFonts w:ascii="Times New Roman" w:hAnsi="Times New Roman" w:cs="Times New Roman"/>
          <w:color w:val="000000" w:themeColor="text1"/>
          <w:sz w:val="24"/>
          <w:szCs w:val="24"/>
        </w:rPr>
        <w:t>radiomic feature combination (signature)</w:t>
      </w:r>
      <w:bookmarkEnd w:id="6"/>
      <w:r w:rsidRPr="008240C3">
        <w:rPr>
          <w:rFonts w:ascii="Times New Roman" w:hAnsi="Times New Roman" w:cs="Times New Roman"/>
          <w:color w:val="000000" w:themeColor="text1"/>
          <w:sz w:val="24"/>
          <w:szCs w:val="24"/>
        </w:rPr>
        <w:t>,</w:t>
      </w:r>
      <w:r w:rsidR="00D23CA4" w:rsidRPr="008240C3">
        <w:t xml:space="preserve"> </w:t>
      </w:r>
      <w:r w:rsidR="00D23CA4" w:rsidRPr="008240C3">
        <w:rPr>
          <w:rFonts w:ascii="Times New Roman" w:hAnsi="Times New Roman" w:cs="Times New Roman"/>
          <w:color w:val="000000" w:themeColor="text1"/>
          <w:sz w:val="24"/>
          <w:szCs w:val="24"/>
        </w:rPr>
        <w:t>ranked as the top1 in the second step of feature selection</w:t>
      </w:r>
      <w:r w:rsidRPr="008240C3">
        <w:rPr>
          <w:rFonts w:ascii="Times New Roman" w:hAnsi="Times New Roman" w:cs="Times New Roman"/>
          <w:color w:val="000000" w:themeColor="text1"/>
          <w:sz w:val="24"/>
          <w:szCs w:val="24"/>
        </w:rPr>
        <w:t xml:space="preserve">, is detailed in Supplementary Table 3. </w:t>
      </w:r>
      <w:r w:rsidR="005A0761" w:rsidRPr="008240C3">
        <w:rPr>
          <w:rFonts w:ascii="Times New Roman" w:hAnsi="Times New Roman" w:cs="Times New Roman"/>
          <w:color w:val="000000" w:themeColor="text1"/>
          <w:sz w:val="24"/>
          <w:szCs w:val="24"/>
        </w:rPr>
        <w:t>Th</w:t>
      </w:r>
      <w:r w:rsidR="005A0761" w:rsidRPr="008240C3">
        <w:rPr>
          <w:rFonts w:ascii="Times New Roman" w:hAnsi="Times New Roman" w:cs="Times New Roman" w:hint="eastAsia"/>
          <w:color w:val="000000" w:themeColor="text1"/>
          <w:sz w:val="24"/>
          <w:szCs w:val="24"/>
        </w:rPr>
        <w:t>e</w:t>
      </w:r>
      <w:r w:rsidR="005A0761" w:rsidRPr="008240C3">
        <w:rPr>
          <w:rFonts w:ascii="Times New Roman" w:hAnsi="Times New Roman" w:cs="Times New Roman"/>
          <w:color w:val="000000" w:themeColor="text1"/>
          <w:sz w:val="24"/>
          <w:szCs w:val="24"/>
        </w:rPr>
        <w:t xml:space="preserve"> signature </w:t>
      </w:r>
      <w:r w:rsidR="005A0761" w:rsidRPr="008240C3">
        <w:rPr>
          <w:rFonts w:ascii="Times New Roman" w:hAnsi="Times New Roman" w:cs="Times New Roman" w:hint="eastAsia"/>
          <w:color w:val="000000" w:themeColor="text1"/>
          <w:sz w:val="24"/>
          <w:szCs w:val="24"/>
        </w:rPr>
        <w:t xml:space="preserve">of </w:t>
      </w:r>
      <w:r w:rsidR="005A0761" w:rsidRPr="008240C3">
        <w:rPr>
          <w:rFonts w:ascii="Times New Roman" w:hAnsi="Times New Roman" w:cs="Times New Roman"/>
          <w:color w:val="000000" w:themeColor="text1"/>
          <w:sz w:val="24"/>
          <w:szCs w:val="24"/>
        </w:rPr>
        <w:t xml:space="preserve">tumor includes 11 features, which were selected 9 times, while the signature </w:t>
      </w:r>
      <w:r w:rsidR="005A0761" w:rsidRPr="008240C3">
        <w:rPr>
          <w:rFonts w:ascii="Times New Roman" w:hAnsi="Times New Roman" w:cs="Times New Roman" w:hint="eastAsia"/>
          <w:color w:val="000000" w:themeColor="text1"/>
          <w:sz w:val="24"/>
          <w:szCs w:val="24"/>
        </w:rPr>
        <w:t>of lung</w:t>
      </w:r>
      <w:r w:rsidR="005A0761" w:rsidRPr="008240C3">
        <w:rPr>
          <w:rFonts w:ascii="Times New Roman" w:hAnsi="Times New Roman" w:cs="Times New Roman"/>
          <w:color w:val="000000" w:themeColor="text1"/>
          <w:sz w:val="24"/>
          <w:szCs w:val="24"/>
        </w:rPr>
        <w:t xml:space="preserve"> includes 8 features, selected 45 times.</w:t>
      </w:r>
      <w:bookmarkEnd w:id="3"/>
      <w:bookmarkEnd w:id="5"/>
    </w:p>
    <w:p w14:paraId="7BBA59F9" w14:textId="77777777" w:rsidR="00C6131D" w:rsidRPr="008240C3" w:rsidRDefault="00C6131D">
      <w:pPr>
        <w:spacing w:line="276" w:lineRule="auto"/>
        <w:rPr>
          <w:rFonts w:ascii="Times New Roman" w:hAnsi="Times New Roman" w:cs="Times New Roman"/>
          <w:color w:val="000000" w:themeColor="text1"/>
          <w:sz w:val="24"/>
          <w:szCs w:val="24"/>
        </w:rPr>
      </w:pPr>
    </w:p>
    <w:p w14:paraId="371A8FDB"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Table 2a. The top twenty tumor radiomics features that were selected.</w:t>
      </w:r>
    </w:p>
    <w:tbl>
      <w:tblPr>
        <w:tblStyle w:val="4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0"/>
        <w:gridCol w:w="5881"/>
        <w:gridCol w:w="1310"/>
      </w:tblGrid>
      <w:tr w:rsidR="00C6131D" w:rsidRPr="008240C3" w14:paraId="2E87BC4B" w14:textId="77777777">
        <w:trPr>
          <w:trHeight w:val="20"/>
        </w:trPr>
        <w:tc>
          <w:tcPr>
            <w:tcW w:w="236" w:type="dxa"/>
            <w:tcBorders>
              <w:bottom w:val="single" w:sz="4" w:space="0" w:color="auto"/>
            </w:tcBorders>
          </w:tcPr>
          <w:p w14:paraId="110D9BB4"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Number</w:t>
            </w:r>
          </w:p>
        </w:tc>
        <w:tc>
          <w:tcPr>
            <w:tcW w:w="236" w:type="dxa"/>
            <w:tcBorders>
              <w:bottom w:val="single" w:sz="4" w:space="0" w:color="auto"/>
            </w:tcBorders>
          </w:tcPr>
          <w:p w14:paraId="521B0562"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Radiomics Feature</w:t>
            </w:r>
          </w:p>
        </w:tc>
        <w:tc>
          <w:tcPr>
            <w:tcW w:w="236" w:type="dxa"/>
            <w:tcBorders>
              <w:bottom w:val="single" w:sz="4" w:space="0" w:color="auto"/>
            </w:tcBorders>
          </w:tcPr>
          <w:p w14:paraId="71AA54E5"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Frequency</w:t>
            </w:r>
          </w:p>
        </w:tc>
      </w:tr>
      <w:tr w:rsidR="00C6131D" w:rsidRPr="008240C3" w14:paraId="6EBB548A" w14:textId="77777777">
        <w:trPr>
          <w:trHeight w:val="20"/>
        </w:trPr>
        <w:tc>
          <w:tcPr>
            <w:tcW w:w="236" w:type="dxa"/>
            <w:tcBorders>
              <w:top w:val="single" w:sz="4" w:space="0" w:color="auto"/>
            </w:tcBorders>
          </w:tcPr>
          <w:p w14:paraId="284F60B0"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w:t>
            </w:r>
          </w:p>
        </w:tc>
        <w:tc>
          <w:tcPr>
            <w:tcW w:w="236" w:type="dxa"/>
            <w:tcBorders>
              <w:top w:val="single" w:sz="4" w:space="0" w:color="auto"/>
            </w:tcBorders>
          </w:tcPr>
          <w:p w14:paraId="083D18CE"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HH_glcm_Correlation</w:t>
            </w:r>
            <w:proofErr w:type="spellEnd"/>
          </w:p>
        </w:tc>
        <w:tc>
          <w:tcPr>
            <w:tcW w:w="236" w:type="dxa"/>
            <w:tcBorders>
              <w:top w:val="single" w:sz="4" w:space="0" w:color="auto"/>
            </w:tcBorders>
          </w:tcPr>
          <w:p w14:paraId="2AED5AA6"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790</w:t>
            </w:r>
          </w:p>
        </w:tc>
      </w:tr>
      <w:tr w:rsidR="00C6131D" w:rsidRPr="008240C3" w14:paraId="4557E490" w14:textId="77777777">
        <w:trPr>
          <w:trHeight w:val="20"/>
        </w:trPr>
        <w:tc>
          <w:tcPr>
            <w:tcW w:w="236" w:type="dxa"/>
          </w:tcPr>
          <w:p w14:paraId="23A721DA"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2</w:t>
            </w:r>
          </w:p>
        </w:tc>
        <w:tc>
          <w:tcPr>
            <w:tcW w:w="236" w:type="dxa"/>
          </w:tcPr>
          <w:p w14:paraId="5DCA7B70"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HL_glszm_LargeAreaLowGrayLevelEmphasis</w:t>
            </w:r>
            <w:proofErr w:type="spellEnd"/>
          </w:p>
        </w:tc>
        <w:tc>
          <w:tcPr>
            <w:tcW w:w="236" w:type="dxa"/>
          </w:tcPr>
          <w:p w14:paraId="3BEE705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589</w:t>
            </w:r>
          </w:p>
        </w:tc>
      </w:tr>
      <w:tr w:rsidR="00C6131D" w:rsidRPr="008240C3" w14:paraId="49CBFD89" w14:textId="77777777">
        <w:trPr>
          <w:trHeight w:val="20"/>
        </w:trPr>
        <w:tc>
          <w:tcPr>
            <w:tcW w:w="236" w:type="dxa"/>
          </w:tcPr>
          <w:p w14:paraId="57E83BEE"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3</w:t>
            </w:r>
          </w:p>
        </w:tc>
        <w:tc>
          <w:tcPr>
            <w:tcW w:w="236" w:type="dxa"/>
          </w:tcPr>
          <w:p w14:paraId="03500E94"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HL_firstorder_Maximum</w:t>
            </w:r>
            <w:proofErr w:type="spellEnd"/>
          </w:p>
        </w:tc>
        <w:tc>
          <w:tcPr>
            <w:tcW w:w="236" w:type="dxa"/>
          </w:tcPr>
          <w:p w14:paraId="314BF392"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557</w:t>
            </w:r>
          </w:p>
        </w:tc>
      </w:tr>
      <w:tr w:rsidR="00C6131D" w:rsidRPr="008240C3" w14:paraId="2D56C13D" w14:textId="77777777">
        <w:trPr>
          <w:trHeight w:val="20"/>
        </w:trPr>
        <w:tc>
          <w:tcPr>
            <w:tcW w:w="236" w:type="dxa"/>
          </w:tcPr>
          <w:p w14:paraId="31CA44EA"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4</w:t>
            </w:r>
          </w:p>
        </w:tc>
        <w:tc>
          <w:tcPr>
            <w:tcW w:w="236" w:type="dxa"/>
          </w:tcPr>
          <w:p w14:paraId="37C29E2C"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L_firstorder_RootMeanSquared</w:t>
            </w:r>
            <w:proofErr w:type="spellEnd"/>
          </w:p>
        </w:tc>
        <w:tc>
          <w:tcPr>
            <w:tcW w:w="236" w:type="dxa"/>
          </w:tcPr>
          <w:p w14:paraId="403ADDAB"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547</w:t>
            </w:r>
          </w:p>
        </w:tc>
      </w:tr>
      <w:tr w:rsidR="00C6131D" w:rsidRPr="008240C3" w14:paraId="5DECD9C9" w14:textId="77777777">
        <w:trPr>
          <w:trHeight w:val="20"/>
        </w:trPr>
        <w:tc>
          <w:tcPr>
            <w:tcW w:w="236" w:type="dxa"/>
          </w:tcPr>
          <w:p w14:paraId="74400C0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5</w:t>
            </w:r>
          </w:p>
        </w:tc>
        <w:tc>
          <w:tcPr>
            <w:tcW w:w="236" w:type="dxa"/>
          </w:tcPr>
          <w:p w14:paraId="5819BA89"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LH_glcm_Correlation</w:t>
            </w:r>
            <w:proofErr w:type="spellEnd"/>
          </w:p>
        </w:tc>
        <w:tc>
          <w:tcPr>
            <w:tcW w:w="236" w:type="dxa"/>
          </w:tcPr>
          <w:p w14:paraId="6E1605E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430</w:t>
            </w:r>
          </w:p>
        </w:tc>
      </w:tr>
      <w:tr w:rsidR="00C6131D" w:rsidRPr="008240C3" w14:paraId="1EAD7202" w14:textId="77777777">
        <w:trPr>
          <w:trHeight w:val="20"/>
        </w:trPr>
        <w:tc>
          <w:tcPr>
            <w:tcW w:w="236" w:type="dxa"/>
          </w:tcPr>
          <w:p w14:paraId="626BEBD4"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6</w:t>
            </w:r>
          </w:p>
        </w:tc>
        <w:tc>
          <w:tcPr>
            <w:tcW w:w="236" w:type="dxa"/>
          </w:tcPr>
          <w:p w14:paraId="61430EDD"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LH_glcm_ClusterShade</w:t>
            </w:r>
            <w:proofErr w:type="spellEnd"/>
          </w:p>
        </w:tc>
        <w:tc>
          <w:tcPr>
            <w:tcW w:w="236" w:type="dxa"/>
          </w:tcPr>
          <w:p w14:paraId="649E0EDF"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80</w:t>
            </w:r>
          </w:p>
        </w:tc>
      </w:tr>
      <w:tr w:rsidR="00C6131D" w:rsidRPr="008240C3" w14:paraId="23D2E570" w14:textId="77777777">
        <w:trPr>
          <w:trHeight w:val="20"/>
        </w:trPr>
        <w:tc>
          <w:tcPr>
            <w:tcW w:w="236" w:type="dxa"/>
          </w:tcPr>
          <w:p w14:paraId="7EFB66E7"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7</w:t>
            </w:r>
          </w:p>
        </w:tc>
        <w:tc>
          <w:tcPr>
            <w:tcW w:w="236" w:type="dxa"/>
          </w:tcPr>
          <w:p w14:paraId="0DA7A442"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L_glcm_Correlation</w:t>
            </w:r>
            <w:proofErr w:type="spellEnd"/>
          </w:p>
        </w:tc>
        <w:tc>
          <w:tcPr>
            <w:tcW w:w="236" w:type="dxa"/>
          </w:tcPr>
          <w:p w14:paraId="735520A9"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77</w:t>
            </w:r>
          </w:p>
        </w:tc>
      </w:tr>
      <w:tr w:rsidR="00C6131D" w:rsidRPr="008240C3" w14:paraId="790F1D03" w14:textId="77777777">
        <w:trPr>
          <w:trHeight w:val="20"/>
        </w:trPr>
        <w:tc>
          <w:tcPr>
            <w:tcW w:w="236" w:type="dxa"/>
          </w:tcPr>
          <w:p w14:paraId="6CB8BED8"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8</w:t>
            </w:r>
          </w:p>
        </w:tc>
        <w:tc>
          <w:tcPr>
            <w:tcW w:w="236" w:type="dxa"/>
          </w:tcPr>
          <w:p w14:paraId="067E576A"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firstorder_Skewness</w:t>
            </w:r>
            <w:proofErr w:type="spellEnd"/>
          </w:p>
        </w:tc>
        <w:tc>
          <w:tcPr>
            <w:tcW w:w="236" w:type="dxa"/>
          </w:tcPr>
          <w:p w14:paraId="37EC233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66</w:t>
            </w:r>
          </w:p>
        </w:tc>
      </w:tr>
      <w:tr w:rsidR="00C6131D" w:rsidRPr="008240C3" w14:paraId="430CB168" w14:textId="77777777">
        <w:trPr>
          <w:trHeight w:val="20"/>
        </w:trPr>
        <w:tc>
          <w:tcPr>
            <w:tcW w:w="236" w:type="dxa"/>
          </w:tcPr>
          <w:p w14:paraId="53D8F2DA"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9</w:t>
            </w:r>
          </w:p>
        </w:tc>
        <w:tc>
          <w:tcPr>
            <w:tcW w:w="236" w:type="dxa"/>
          </w:tcPr>
          <w:p w14:paraId="44E96B4A"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L_firstorder_Skewness</w:t>
            </w:r>
            <w:proofErr w:type="spellEnd"/>
          </w:p>
        </w:tc>
        <w:tc>
          <w:tcPr>
            <w:tcW w:w="236" w:type="dxa"/>
          </w:tcPr>
          <w:p w14:paraId="49C5C468"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64</w:t>
            </w:r>
          </w:p>
        </w:tc>
      </w:tr>
      <w:tr w:rsidR="00C6131D" w:rsidRPr="008240C3" w14:paraId="6275A866" w14:textId="77777777">
        <w:trPr>
          <w:trHeight w:val="20"/>
        </w:trPr>
        <w:tc>
          <w:tcPr>
            <w:tcW w:w="236" w:type="dxa"/>
          </w:tcPr>
          <w:p w14:paraId="58FEC4A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0</w:t>
            </w:r>
          </w:p>
        </w:tc>
        <w:tc>
          <w:tcPr>
            <w:tcW w:w="236" w:type="dxa"/>
          </w:tcPr>
          <w:p w14:paraId="40CA8399"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H_glcm_Correlation</w:t>
            </w:r>
            <w:proofErr w:type="spellEnd"/>
          </w:p>
        </w:tc>
        <w:tc>
          <w:tcPr>
            <w:tcW w:w="236" w:type="dxa"/>
          </w:tcPr>
          <w:p w14:paraId="34274B04"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57</w:t>
            </w:r>
          </w:p>
        </w:tc>
      </w:tr>
      <w:tr w:rsidR="00C6131D" w:rsidRPr="008240C3" w14:paraId="6917FE38" w14:textId="77777777">
        <w:trPr>
          <w:trHeight w:val="20"/>
        </w:trPr>
        <w:tc>
          <w:tcPr>
            <w:tcW w:w="236" w:type="dxa"/>
          </w:tcPr>
          <w:p w14:paraId="56CA49FD"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1</w:t>
            </w:r>
          </w:p>
        </w:tc>
        <w:tc>
          <w:tcPr>
            <w:tcW w:w="236" w:type="dxa"/>
          </w:tcPr>
          <w:p w14:paraId="29854F32"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H_firstorder_Skewness</w:t>
            </w:r>
            <w:proofErr w:type="spellEnd"/>
          </w:p>
        </w:tc>
        <w:tc>
          <w:tcPr>
            <w:tcW w:w="236" w:type="dxa"/>
          </w:tcPr>
          <w:p w14:paraId="7A3BF44C"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43</w:t>
            </w:r>
          </w:p>
        </w:tc>
      </w:tr>
      <w:tr w:rsidR="00C6131D" w:rsidRPr="008240C3" w14:paraId="2CF8007C" w14:textId="77777777">
        <w:trPr>
          <w:trHeight w:val="20"/>
        </w:trPr>
        <w:tc>
          <w:tcPr>
            <w:tcW w:w="236" w:type="dxa"/>
          </w:tcPr>
          <w:p w14:paraId="588098DD"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2</w:t>
            </w:r>
          </w:p>
        </w:tc>
        <w:tc>
          <w:tcPr>
            <w:tcW w:w="236" w:type="dxa"/>
          </w:tcPr>
          <w:p w14:paraId="58752D0D"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L_firstorder_Kurtosis</w:t>
            </w:r>
            <w:proofErr w:type="spellEnd"/>
          </w:p>
        </w:tc>
        <w:tc>
          <w:tcPr>
            <w:tcW w:w="236" w:type="dxa"/>
          </w:tcPr>
          <w:p w14:paraId="224E329A"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41</w:t>
            </w:r>
          </w:p>
        </w:tc>
      </w:tr>
      <w:tr w:rsidR="00C6131D" w:rsidRPr="008240C3" w14:paraId="50ABF50A" w14:textId="77777777">
        <w:trPr>
          <w:trHeight w:val="20"/>
        </w:trPr>
        <w:tc>
          <w:tcPr>
            <w:tcW w:w="236" w:type="dxa"/>
          </w:tcPr>
          <w:p w14:paraId="413753E9"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3</w:t>
            </w:r>
          </w:p>
        </w:tc>
        <w:tc>
          <w:tcPr>
            <w:tcW w:w="236" w:type="dxa"/>
          </w:tcPr>
          <w:p w14:paraId="029AFAB3"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L_glcm_ClusterShade</w:t>
            </w:r>
            <w:proofErr w:type="spellEnd"/>
          </w:p>
        </w:tc>
        <w:tc>
          <w:tcPr>
            <w:tcW w:w="236" w:type="dxa"/>
          </w:tcPr>
          <w:p w14:paraId="0E904B78"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41</w:t>
            </w:r>
          </w:p>
        </w:tc>
      </w:tr>
      <w:tr w:rsidR="00C6131D" w:rsidRPr="008240C3" w14:paraId="01B034D5" w14:textId="77777777">
        <w:trPr>
          <w:trHeight w:val="20"/>
        </w:trPr>
        <w:tc>
          <w:tcPr>
            <w:tcW w:w="236" w:type="dxa"/>
          </w:tcPr>
          <w:p w14:paraId="6FE4652F"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4</w:t>
            </w:r>
          </w:p>
        </w:tc>
        <w:tc>
          <w:tcPr>
            <w:tcW w:w="236" w:type="dxa"/>
          </w:tcPr>
          <w:p w14:paraId="280AB323"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LL_glcm_ClusterShade</w:t>
            </w:r>
            <w:proofErr w:type="spellEnd"/>
          </w:p>
        </w:tc>
        <w:tc>
          <w:tcPr>
            <w:tcW w:w="236" w:type="dxa"/>
          </w:tcPr>
          <w:p w14:paraId="3D871151"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35</w:t>
            </w:r>
          </w:p>
        </w:tc>
      </w:tr>
      <w:tr w:rsidR="00C6131D" w:rsidRPr="008240C3" w14:paraId="56B1438A" w14:textId="77777777">
        <w:trPr>
          <w:trHeight w:val="20"/>
        </w:trPr>
        <w:tc>
          <w:tcPr>
            <w:tcW w:w="236" w:type="dxa"/>
          </w:tcPr>
          <w:p w14:paraId="5FE7922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5</w:t>
            </w:r>
          </w:p>
        </w:tc>
        <w:tc>
          <w:tcPr>
            <w:tcW w:w="236" w:type="dxa"/>
          </w:tcPr>
          <w:p w14:paraId="51DE42D9"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gldm_LargeDependenceHighGrayLevelEmphasis</w:t>
            </w:r>
            <w:proofErr w:type="spellEnd"/>
          </w:p>
        </w:tc>
        <w:tc>
          <w:tcPr>
            <w:tcW w:w="236" w:type="dxa"/>
          </w:tcPr>
          <w:p w14:paraId="56B77285"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18</w:t>
            </w:r>
          </w:p>
        </w:tc>
      </w:tr>
      <w:tr w:rsidR="00C6131D" w:rsidRPr="008240C3" w14:paraId="4CEF86F6" w14:textId="77777777">
        <w:trPr>
          <w:trHeight w:val="20"/>
        </w:trPr>
        <w:tc>
          <w:tcPr>
            <w:tcW w:w="236" w:type="dxa"/>
          </w:tcPr>
          <w:p w14:paraId="6978DC33"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6</w:t>
            </w:r>
          </w:p>
        </w:tc>
        <w:tc>
          <w:tcPr>
            <w:tcW w:w="236" w:type="dxa"/>
          </w:tcPr>
          <w:p w14:paraId="5CA46CEA"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H_firstorder_RootMeanSquared</w:t>
            </w:r>
            <w:proofErr w:type="spellEnd"/>
          </w:p>
        </w:tc>
        <w:tc>
          <w:tcPr>
            <w:tcW w:w="236" w:type="dxa"/>
          </w:tcPr>
          <w:p w14:paraId="2AF3256D"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04</w:t>
            </w:r>
          </w:p>
        </w:tc>
      </w:tr>
      <w:tr w:rsidR="00C6131D" w:rsidRPr="008240C3" w14:paraId="51E550AD" w14:textId="77777777">
        <w:trPr>
          <w:trHeight w:val="20"/>
        </w:trPr>
        <w:tc>
          <w:tcPr>
            <w:tcW w:w="236" w:type="dxa"/>
          </w:tcPr>
          <w:p w14:paraId="1C196655"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lastRenderedPageBreak/>
              <w:t>17</w:t>
            </w:r>
          </w:p>
        </w:tc>
        <w:tc>
          <w:tcPr>
            <w:tcW w:w="236" w:type="dxa"/>
          </w:tcPr>
          <w:p w14:paraId="157791FD"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L_firstorder_Kurtosis</w:t>
            </w:r>
            <w:proofErr w:type="spellEnd"/>
          </w:p>
        </w:tc>
        <w:tc>
          <w:tcPr>
            <w:tcW w:w="236" w:type="dxa"/>
          </w:tcPr>
          <w:p w14:paraId="272858D9"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301</w:t>
            </w:r>
          </w:p>
        </w:tc>
      </w:tr>
      <w:tr w:rsidR="00C6131D" w:rsidRPr="008240C3" w14:paraId="7BABF799" w14:textId="77777777">
        <w:trPr>
          <w:trHeight w:val="20"/>
        </w:trPr>
        <w:tc>
          <w:tcPr>
            <w:tcW w:w="236" w:type="dxa"/>
          </w:tcPr>
          <w:p w14:paraId="6554E080"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8</w:t>
            </w:r>
          </w:p>
        </w:tc>
        <w:tc>
          <w:tcPr>
            <w:tcW w:w="236" w:type="dxa"/>
          </w:tcPr>
          <w:p w14:paraId="04357EAC"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H_firstorder_Mean</w:t>
            </w:r>
            <w:proofErr w:type="spellEnd"/>
          </w:p>
        </w:tc>
        <w:tc>
          <w:tcPr>
            <w:tcW w:w="236" w:type="dxa"/>
          </w:tcPr>
          <w:p w14:paraId="13493CBE"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293</w:t>
            </w:r>
          </w:p>
        </w:tc>
      </w:tr>
      <w:tr w:rsidR="00C6131D" w:rsidRPr="008240C3" w14:paraId="25B86A8E" w14:textId="77777777">
        <w:trPr>
          <w:trHeight w:val="20"/>
        </w:trPr>
        <w:tc>
          <w:tcPr>
            <w:tcW w:w="236" w:type="dxa"/>
          </w:tcPr>
          <w:p w14:paraId="0F4699BA"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19</w:t>
            </w:r>
          </w:p>
        </w:tc>
        <w:tc>
          <w:tcPr>
            <w:tcW w:w="236" w:type="dxa"/>
          </w:tcPr>
          <w:p w14:paraId="228432D6"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H_glcm_JointAverage</w:t>
            </w:r>
            <w:proofErr w:type="spellEnd"/>
          </w:p>
        </w:tc>
        <w:tc>
          <w:tcPr>
            <w:tcW w:w="236" w:type="dxa"/>
          </w:tcPr>
          <w:p w14:paraId="449F1369"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282</w:t>
            </w:r>
          </w:p>
        </w:tc>
      </w:tr>
      <w:tr w:rsidR="00C6131D" w:rsidRPr="008240C3" w14:paraId="052CC7AA" w14:textId="77777777">
        <w:trPr>
          <w:trHeight w:val="59"/>
        </w:trPr>
        <w:tc>
          <w:tcPr>
            <w:tcW w:w="236" w:type="dxa"/>
          </w:tcPr>
          <w:p w14:paraId="2EDC8109"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20</w:t>
            </w:r>
          </w:p>
        </w:tc>
        <w:tc>
          <w:tcPr>
            <w:tcW w:w="236" w:type="dxa"/>
          </w:tcPr>
          <w:p w14:paraId="5C4EF9A1"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glszm_SmallAreaEmphasis</w:t>
            </w:r>
            <w:proofErr w:type="spellEnd"/>
          </w:p>
        </w:tc>
        <w:tc>
          <w:tcPr>
            <w:tcW w:w="236" w:type="dxa"/>
          </w:tcPr>
          <w:p w14:paraId="5CCB7AA4"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color w:val="000000" w:themeColor="text1"/>
                <w:kern w:val="0"/>
                <w:sz w:val="24"/>
                <w:szCs w:val="21"/>
              </w:rPr>
              <w:t>270</w:t>
            </w:r>
          </w:p>
        </w:tc>
      </w:tr>
    </w:tbl>
    <w:p w14:paraId="21F46F52" w14:textId="77777777" w:rsidR="00C6131D" w:rsidRPr="008240C3" w:rsidRDefault="00C6131D">
      <w:pPr>
        <w:spacing w:line="276" w:lineRule="auto"/>
        <w:rPr>
          <w:rFonts w:ascii="Times New Roman" w:hAnsi="Times New Roman" w:cs="Times New Roman"/>
          <w:b/>
          <w:bCs/>
          <w:color w:val="000000" w:themeColor="text1"/>
          <w:sz w:val="24"/>
          <w:szCs w:val="24"/>
        </w:rPr>
      </w:pPr>
    </w:p>
    <w:p w14:paraId="395F56DC"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Table 2b. The top twenty lung radiomics features that were selected.</w:t>
      </w:r>
    </w:p>
    <w:tbl>
      <w:tblPr>
        <w:tblStyle w:val="51"/>
        <w:tblW w:w="846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5854"/>
        <w:gridCol w:w="1436"/>
      </w:tblGrid>
      <w:tr w:rsidR="00C6131D" w:rsidRPr="008240C3" w14:paraId="223A3AB0" w14:textId="77777777">
        <w:trPr>
          <w:trHeight w:val="20"/>
        </w:trPr>
        <w:tc>
          <w:tcPr>
            <w:tcW w:w="1170" w:type="dxa"/>
            <w:tcBorders>
              <w:bottom w:val="single" w:sz="4" w:space="0" w:color="auto"/>
            </w:tcBorders>
          </w:tcPr>
          <w:p w14:paraId="199406FF"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Number</w:t>
            </w:r>
          </w:p>
        </w:tc>
        <w:tc>
          <w:tcPr>
            <w:tcW w:w="5854" w:type="dxa"/>
            <w:tcBorders>
              <w:bottom w:val="single" w:sz="4" w:space="0" w:color="auto"/>
            </w:tcBorders>
          </w:tcPr>
          <w:p w14:paraId="5EDD2CA4" w14:textId="77777777" w:rsidR="00C6131D" w:rsidRPr="008240C3" w:rsidRDefault="007A5312">
            <w:pPr>
              <w:widowControl/>
              <w:spacing w:line="480" w:lineRule="auto"/>
              <w:jc w:val="center"/>
              <w:rPr>
                <w:rFonts w:ascii="Times New Roman" w:eastAsia="宋体" w:hAnsi="Times New Roman" w:cs="Times New Roman"/>
                <w:b/>
                <w:bCs/>
                <w:color w:val="000000" w:themeColor="text1"/>
                <w:kern w:val="0"/>
                <w:sz w:val="24"/>
                <w:szCs w:val="21"/>
              </w:rPr>
            </w:pPr>
            <w:r w:rsidRPr="008240C3">
              <w:rPr>
                <w:rFonts w:ascii="Times New Roman" w:eastAsia="宋体" w:hAnsi="Times New Roman" w:cs="Times New Roman"/>
                <w:b/>
                <w:bCs/>
                <w:color w:val="000000" w:themeColor="text1"/>
                <w:kern w:val="0"/>
                <w:sz w:val="24"/>
                <w:szCs w:val="21"/>
              </w:rPr>
              <w:t>Radiomics Feature</w:t>
            </w:r>
          </w:p>
        </w:tc>
        <w:tc>
          <w:tcPr>
            <w:tcW w:w="1436" w:type="dxa"/>
            <w:tcBorders>
              <w:bottom w:val="single" w:sz="4" w:space="0" w:color="auto"/>
            </w:tcBorders>
          </w:tcPr>
          <w:p w14:paraId="66067EC5" w14:textId="77777777" w:rsidR="00C6131D" w:rsidRPr="008240C3" w:rsidRDefault="007A5312">
            <w:pPr>
              <w:widowControl/>
              <w:spacing w:line="480" w:lineRule="auto"/>
              <w:rPr>
                <w:rFonts w:ascii="Times New Roman" w:eastAsia="宋体" w:hAnsi="Times New Roman" w:cs="Times New Roman"/>
                <w:b/>
                <w:bCs/>
                <w:color w:val="000000" w:themeColor="text1"/>
                <w:kern w:val="0"/>
                <w:sz w:val="24"/>
                <w:szCs w:val="21"/>
              </w:rPr>
            </w:pPr>
            <w:bookmarkStart w:id="7" w:name="OLE_LINK15"/>
            <w:r w:rsidRPr="008240C3">
              <w:rPr>
                <w:rFonts w:ascii="Times New Roman" w:eastAsia="宋体" w:hAnsi="Times New Roman" w:cs="Times New Roman"/>
                <w:b/>
                <w:bCs/>
                <w:color w:val="000000" w:themeColor="text1"/>
                <w:kern w:val="0"/>
                <w:sz w:val="24"/>
                <w:szCs w:val="21"/>
              </w:rPr>
              <w:t>Frequency</w:t>
            </w:r>
            <w:bookmarkEnd w:id="7"/>
          </w:p>
        </w:tc>
      </w:tr>
      <w:tr w:rsidR="00C6131D" w:rsidRPr="008240C3" w14:paraId="72489D65" w14:textId="77777777">
        <w:trPr>
          <w:trHeight w:val="20"/>
        </w:trPr>
        <w:tc>
          <w:tcPr>
            <w:tcW w:w="1170" w:type="dxa"/>
            <w:tcBorders>
              <w:top w:val="single" w:sz="4" w:space="0" w:color="auto"/>
              <w:left w:val="nil"/>
              <w:bottom w:val="nil"/>
              <w:right w:val="nil"/>
            </w:tcBorders>
          </w:tcPr>
          <w:p w14:paraId="2EEA33BA"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w:t>
            </w:r>
          </w:p>
        </w:tc>
        <w:tc>
          <w:tcPr>
            <w:tcW w:w="5854" w:type="dxa"/>
            <w:tcBorders>
              <w:top w:val="single" w:sz="4" w:space="0" w:color="auto"/>
              <w:left w:val="nil"/>
              <w:bottom w:val="nil"/>
              <w:right w:val="nil"/>
            </w:tcBorders>
          </w:tcPr>
          <w:p w14:paraId="69CF2C7A"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L_firstorder_Maximum</w:t>
            </w:r>
            <w:proofErr w:type="spellEnd"/>
          </w:p>
        </w:tc>
        <w:tc>
          <w:tcPr>
            <w:tcW w:w="1436" w:type="dxa"/>
            <w:tcBorders>
              <w:top w:val="single" w:sz="4" w:space="0" w:color="auto"/>
              <w:left w:val="nil"/>
              <w:bottom w:val="nil"/>
              <w:right w:val="nil"/>
            </w:tcBorders>
          </w:tcPr>
          <w:p w14:paraId="4BEA3037"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963</w:t>
            </w:r>
          </w:p>
        </w:tc>
      </w:tr>
      <w:tr w:rsidR="00C6131D" w:rsidRPr="008240C3" w14:paraId="00EFCD33" w14:textId="77777777">
        <w:trPr>
          <w:trHeight w:val="20"/>
        </w:trPr>
        <w:tc>
          <w:tcPr>
            <w:tcW w:w="1170" w:type="dxa"/>
            <w:tcBorders>
              <w:top w:val="nil"/>
              <w:left w:val="nil"/>
              <w:bottom w:val="nil"/>
              <w:right w:val="nil"/>
            </w:tcBorders>
          </w:tcPr>
          <w:p w14:paraId="66CB2FB7"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2</w:t>
            </w:r>
          </w:p>
        </w:tc>
        <w:tc>
          <w:tcPr>
            <w:tcW w:w="5854" w:type="dxa"/>
            <w:tcBorders>
              <w:top w:val="nil"/>
              <w:left w:val="nil"/>
              <w:bottom w:val="nil"/>
              <w:right w:val="nil"/>
            </w:tcBorders>
          </w:tcPr>
          <w:p w14:paraId="1BF25B6C"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shape_Sphericity</w:t>
            </w:r>
            <w:proofErr w:type="spellEnd"/>
          </w:p>
        </w:tc>
        <w:tc>
          <w:tcPr>
            <w:tcW w:w="1436" w:type="dxa"/>
            <w:tcBorders>
              <w:top w:val="nil"/>
              <w:left w:val="nil"/>
              <w:bottom w:val="nil"/>
              <w:right w:val="nil"/>
            </w:tcBorders>
          </w:tcPr>
          <w:p w14:paraId="3BA9ECD7"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778</w:t>
            </w:r>
          </w:p>
        </w:tc>
      </w:tr>
      <w:tr w:rsidR="00C6131D" w:rsidRPr="008240C3" w14:paraId="06A8A1BB" w14:textId="77777777">
        <w:trPr>
          <w:trHeight w:val="20"/>
        </w:trPr>
        <w:tc>
          <w:tcPr>
            <w:tcW w:w="1170" w:type="dxa"/>
            <w:tcBorders>
              <w:top w:val="nil"/>
              <w:left w:val="nil"/>
              <w:bottom w:val="nil"/>
              <w:right w:val="nil"/>
            </w:tcBorders>
          </w:tcPr>
          <w:p w14:paraId="0A9FCFE2"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w:t>
            </w:r>
          </w:p>
        </w:tc>
        <w:tc>
          <w:tcPr>
            <w:tcW w:w="5854" w:type="dxa"/>
            <w:tcBorders>
              <w:top w:val="nil"/>
              <w:left w:val="nil"/>
              <w:bottom w:val="nil"/>
              <w:right w:val="nil"/>
            </w:tcBorders>
          </w:tcPr>
          <w:p w14:paraId="2FF6C6FA"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original_shape_Maximum3DDiameter</w:t>
            </w:r>
          </w:p>
        </w:tc>
        <w:tc>
          <w:tcPr>
            <w:tcW w:w="1436" w:type="dxa"/>
            <w:tcBorders>
              <w:top w:val="nil"/>
              <w:left w:val="nil"/>
              <w:bottom w:val="nil"/>
              <w:right w:val="nil"/>
            </w:tcBorders>
          </w:tcPr>
          <w:p w14:paraId="293C3ACD"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749</w:t>
            </w:r>
          </w:p>
        </w:tc>
      </w:tr>
      <w:tr w:rsidR="00C6131D" w:rsidRPr="008240C3" w14:paraId="37719DBE" w14:textId="77777777">
        <w:trPr>
          <w:trHeight w:val="20"/>
        </w:trPr>
        <w:tc>
          <w:tcPr>
            <w:tcW w:w="1170" w:type="dxa"/>
            <w:tcBorders>
              <w:top w:val="nil"/>
              <w:left w:val="nil"/>
              <w:bottom w:val="nil"/>
              <w:right w:val="nil"/>
            </w:tcBorders>
          </w:tcPr>
          <w:p w14:paraId="0E513733"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w:t>
            </w:r>
          </w:p>
        </w:tc>
        <w:tc>
          <w:tcPr>
            <w:tcW w:w="5854" w:type="dxa"/>
            <w:tcBorders>
              <w:top w:val="nil"/>
              <w:left w:val="nil"/>
              <w:bottom w:val="nil"/>
              <w:right w:val="nil"/>
            </w:tcBorders>
          </w:tcPr>
          <w:p w14:paraId="5CBF5A75"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H_firstorder_Mean</w:t>
            </w:r>
            <w:proofErr w:type="spellEnd"/>
          </w:p>
        </w:tc>
        <w:tc>
          <w:tcPr>
            <w:tcW w:w="1436" w:type="dxa"/>
            <w:tcBorders>
              <w:top w:val="nil"/>
              <w:left w:val="nil"/>
              <w:bottom w:val="nil"/>
              <w:right w:val="nil"/>
            </w:tcBorders>
          </w:tcPr>
          <w:p w14:paraId="33FE222B"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725</w:t>
            </w:r>
          </w:p>
        </w:tc>
      </w:tr>
      <w:tr w:rsidR="00C6131D" w:rsidRPr="008240C3" w14:paraId="6CB83706" w14:textId="77777777">
        <w:trPr>
          <w:trHeight w:val="20"/>
        </w:trPr>
        <w:tc>
          <w:tcPr>
            <w:tcW w:w="1170" w:type="dxa"/>
            <w:tcBorders>
              <w:top w:val="nil"/>
            </w:tcBorders>
          </w:tcPr>
          <w:p w14:paraId="1CBD5EDD"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5</w:t>
            </w:r>
          </w:p>
        </w:tc>
        <w:tc>
          <w:tcPr>
            <w:tcW w:w="5854" w:type="dxa"/>
            <w:tcBorders>
              <w:top w:val="nil"/>
            </w:tcBorders>
          </w:tcPr>
          <w:p w14:paraId="27ECF9C9"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L_firstorder_Skewness</w:t>
            </w:r>
            <w:proofErr w:type="spellEnd"/>
          </w:p>
        </w:tc>
        <w:tc>
          <w:tcPr>
            <w:tcW w:w="1436" w:type="dxa"/>
            <w:tcBorders>
              <w:top w:val="nil"/>
            </w:tcBorders>
          </w:tcPr>
          <w:p w14:paraId="49376205"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654</w:t>
            </w:r>
          </w:p>
        </w:tc>
      </w:tr>
      <w:tr w:rsidR="00C6131D" w:rsidRPr="008240C3" w14:paraId="210E3839" w14:textId="77777777">
        <w:trPr>
          <w:trHeight w:val="20"/>
        </w:trPr>
        <w:tc>
          <w:tcPr>
            <w:tcW w:w="1170" w:type="dxa"/>
          </w:tcPr>
          <w:p w14:paraId="7223DFE1"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6</w:t>
            </w:r>
          </w:p>
        </w:tc>
        <w:tc>
          <w:tcPr>
            <w:tcW w:w="5854" w:type="dxa"/>
          </w:tcPr>
          <w:p w14:paraId="6550C0EF"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wavelet.HLH_glcm_Imc2</w:t>
            </w:r>
          </w:p>
        </w:tc>
        <w:tc>
          <w:tcPr>
            <w:tcW w:w="1436" w:type="dxa"/>
          </w:tcPr>
          <w:p w14:paraId="660676F3"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616</w:t>
            </w:r>
          </w:p>
        </w:tc>
      </w:tr>
      <w:tr w:rsidR="00C6131D" w:rsidRPr="008240C3" w14:paraId="12B0690C" w14:textId="77777777">
        <w:trPr>
          <w:trHeight w:val="20"/>
        </w:trPr>
        <w:tc>
          <w:tcPr>
            <w:tcW w:w="1170" w:type="dxa"/>
          </w:tcPr>
          <w:p w14:paraId="398FA46B"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7</w:t>
            </w:r>
          </w:p>
        </w:tc>
        <w:tc>
          <w:tcPr>
            <w:tcW w:w="5854" w:type="dxa"/>
          </w:tcPr>
          <w:p w14:paraId="56A3822C"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L_glszm_ZoneEntropy</w:t>
            </w:r>
            <w:proofErr w:type="spellEnd"/>
          </w:p>
        </w:tc>
        <w:tc>
          <w:tcPr>
            <w:tcW w:w="1436" w:type="dxa"/>
          </w:tcPr>
          <w:p w14:paraId="59C5C200"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578</w:t>
            </w:r>
          </w:p>
        </w:tc>
      </w:tr>
      <w:tr w:rsidR="00C6131D" w:rsidRPr="008240C3" w14:paraId="363257A7" w14:textId="77777777">
        <w:trPr>
          <w:trHeight w:val="20"/>
        </w:trPr>
        <w:tc>
          <w:tcPr>
            <w:tcW w:w="1170" w:type="dxa"/>
          </w:tcPr>
          <w:p w14:paraId="14BAAC2E"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8</w:t>
            </w:r>
          </w:p>
        </w:tc>
        <w:tc>
          <w:tcPr>
            <w:tcW w:w="5854" w:type="dxa"/>
          </w:tcPr>
          <w:p w14:paraId="586C2ABD"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original_shape_Maximum2DDiameterSlice</w:t>
            </w:r>
          </w:p>
        </w:tc>
        <w:tc>
          <w:tcPr>
            <w:tcW w:w="1436" w:type="dxa"/>
          </w:tcPr>
          <w:p w14:paraId="48B0802F"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503</w:t>
            </w:r>
          </w:p>
        </w:tc>
      </w:tr>
      <w:tr w:rsidR="00C6131D" w:rsidRPr="008240C3" w14:paraId="131DEF6D" w14:textId="77777777">
        <w:trPr>
          <w:trHeight w:val="20"/>
        </w:trPr>
        <w:tc>
          <w:tcPr>
            <w:tcW w:w="1170" w:type="dxa"/>
          </w:tcPr>
          <w:p w14:paraId="44596D92"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9</w:t>
            </w:r>
          </w:p>
        </w:tc>
        <w:tc>
          <w:tcPr>
            <w:tcW w:w="5854" w:type="dxa"/>
          </w:tcPr>
          <w:p w14:paraId="35CD53F4"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H_glszm_LargeAreaHighGrayLevelEmphasis</w:t>
            </w:r>
            <w:proofErr w:type="spellEnd"/>
          </w:p>
        </w:tc>
        <w:tc>
          <w:tcPr>
            <w:tcW w:w="1436" w:type="dxa"/>
          </w:tcPr>
          <w:p w14:paraId="211A9048"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91</w:t>
            </w:r>
          </w:p>
        </w:tc>
      </w:tr>
      <w:tr w:rsidR="00C6131D" w:rsidRPr="008240C3" w14:paraId="1C00C960" w14:textId="77777777">
        <w:trPr>
          <w:trHeight w:val="20"/>
        </w:trPr>
        <w:tc>
          <w:tcPr>
            <w:tcW w:w="1170" w:type="dxa"/>
          </w:tcPr>
          <w:p w14:paraId="7E76F732"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0</w:t>
            </w:r>
          </w:p>
        </w:tc>
        <w:tc>
          <w:tcPr>
            <w:tcW w:w="5854" w:type="dxa"/>
          </w:tcPr>
          <w:p w14:paraId="34F627C2"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glszm_LargeAreaHighGrayLevelEmphasis</w:t>
            </w:r>
            <w:proofErr w:type="spellEnd"/>
          </w:p>
        </w:tc>
        <w:tc>
          <w:tcPr>
            <w:tcW w:w="1436" w:type="dxa"/>
          </w:tcPr>
          <w:p w14:paraId="62601B36"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59</w:t>
            </w:r>
          </w:p>
        </w:tc>
      </w:tr>
      <w:tr w:rsidR="00C6131D" w:rsidRPr="008240C3" w14:paraId="20449E21" w14:textId="77777777">
        <w:trPr>
          <w:trHeight w:val="20"/>
        </w:trPr>
        <w:tc>
          <w:tcPr>
            <w:tcW w:w="1170" w:type="dxa"/>
          </w:tcPr>
          <w:p w14:paraId="653A2AC9"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1</w:t>
            </w:r>
          </w:p>
        </w:tc>
        <w:tc>
          <w:tcPr>
            <w:tcW w:w="5854" w:type="dxa"/>
          </w:tcPr>
          <w:p w14:paraId="038842BB"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HL_firstorder_Skewness</w:t>
            </w:r>
            <w:proofErr w:type="spellEnd"/>
          </w:p>
        </w:tc>
        <w:tc>
          <w:tcPr>
            <w:tcW w:w="1436" w:type="dxa"/>
          </w:tcPr>
          <w:p w14:paraId="1D74AE04"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24</w:t>
            </w:r>
          </w:p>
        </w:tc>
      </w:tr>
      <w:tr w:rsidR="00C6131D" w:rsidRPr="008240C3" w14:paraId="13C25807" w14:textId="77777777">
        <w:trPr>
          <w:trHeight w:val="20"/>
        </w:trPr>
        <w:tc>
          <w:tcPr>
            <w:tcW w:w="1170" w:type="dxa"/>
          </w:tcPr>
          <w:p w14:paraId="03732731"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2</w:t>
            </w:r>
          </w:p>
        </w:tc>
        <w:tc>
          <w:tcPr>
            <w:tcW w:w="5854" w:type="dxa"/>
          </w:tcPr>
          <w:p w14:paraId="73B3360D"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LH_firstorder_Mean</w:t>
            </w:r>
            <w:proofErr w:type="spellEnd"/>
          </w:p>
        </w:tc>
        <w:tc>
          <w:tcPr>
            <w:tcW w:w="1436" w:type="dxa"/>
          </w:tcPr>
          <w:p w14:paraId="3D2D73DA"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23</w:t>
            </w:r>
          </w:p>
        </w:tc>
      </w:tr>
      <w:tr w:rsidR="00C6131D" w:rsidRPr="008240C3" w14:paraId="70B29C15" w14:textId="77777777">
        <w:trPr>
          <w:trHeight w:val="20"/>
        </w:trPr>
        <w:tc>
          <w:tcPr>
            <w:tcW w:w="1170" w:type="dxa"/>
          </w:tcPr>
          <w:p w14:paraId="21B7B240"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3</w:t>
            </w:r>
          </w:p>
        </w:tc>
        <w:tc>
          <w:tcPr>
            <w:tcW w:w="5854" w:type="dxa"/>
          </w:tcPr>
          <w:p w14:paraId="1F3E1373"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HL_firstorder_Maximum</w:t>
            </w:r>
            <w:proofErr w:type="spellEnd"/>
          </w:p>
        </w:tc>
        <w:tc>
          <w:tcPr>
            <w:tcW w:w="1436" w:type="dxa"/>
          </w:tcPr>
          <w:p w14:paraId="2B7CE038"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00</w:t>
            </w:r>
          </w:p>
        </w:tc>
      </w:tr>
      <w:tr w:rsidR="00C6131D" w:rsidRPr="008240C3" w14:paraId="6821A184" w14:textId="77777777">
        <w:trPr>
          <w:trHeight w:val="20"/>
        </w:trPr>
        <w:tc>
          <w:tcPr>
            <w:tcW w:w="1170" w:type="dxa"/>
          </w:tcPr>
          <w:p w14:paraId="0F1AC65F"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4</w:t>
            </w:r>
          </w:p>
        </w:tc>
        <w:tc>
          <w:tcPr>
            <w:tcW w:w="5854" w:type="dxa"/>
          </w:tcPr>
          <w:p w14:paraId="1138DDFE"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LH_glszm_ZoneEntropy</w:t>
            </w:r>
            <w:proofErr w:type="spellEnd"/>
          </w:p>
        </w:tc>
        <w:tc>
          <w:tcPr>
            <w:tcW w:w="1436" w:type="dxa"/>
          </w:tcPr>
          <w:p w14:paraId="4DA90495"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400</w:t>
            </w:r>
          </w:p>
        </w:tc>
      </w:tr>
      <w:tr w:rsidR="00C6131D" w:rsidRPr="008240C3" w14:paraId="7F3225D2" w14:textId="77777777">
        <w:trPr>
          <w:trHeight w:val="20"/>
        </w:trPr>
        <w:tc>
          <w:tcPr>
            <w:tcW w:w="1170" w:type="dxa"/>
          </w:tcPr>
          <w:p w14:paraId="6D3E398A"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5</w:t>
            </w:r>
          </w:p>
        </w:tc>
        <w:tc>
          <w:tcPr>
            <w:tcW w:w="5854" w:type="dxa"/>
          </w:tcPr>
          <w:p w14:paraId="07325541"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LLH_gldm_SmallDependenceLowGrayLevelEmphasis</w:t>
            </w:r>
            <w:proofErr w:type="spellEnd"/>
          </w:p>
        </w:tc>
        <w:tc>
          <w:tcPr>
            <w:tcW w:w="1436" w:type="dxa"/>
          </w:tcPr>
          <w:p w14:paraId="30FD444E"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90</w:t>
            </w:r>
          </w:p>
        </w:tc>
      </w:tr>
      <w:tr w:rsidR="00C6131D" w:rsidRPr="008240C3" w14:paraId="47922B67" w14:textId="77777777">
        <w:trPr>
          <w:trHeight w:val="20"/>
        </w:trPr>
        <w:tc>
          <w:tcPr>
            <w:tcW w:w="1170" w:type="dxa"/>
          </w:tcPr>
          <w:p w14:paraId="41E1E00D"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lastRenderedPageBreak/>
              <w:t>16</w:t>
            </w:r>
          </w:p>
        </w:tc>
        <w:tc>
          <w:tcPr>
            <w:tcW w:w="5854" w:type="dxa"/>
          </w:tcPr>
          <w:p w14:paraId="115D28D2"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firstorder_Energy</w:t>
            </w:r>
            <w:proofErr w:type="spellEnd"/>
          </w:p>
        </w:tc>
        <w:tc>
          <w:tcPr>
            <w:tcW w:w="1436" w:type="dxa"/>
          </w:tcPr>
          <w:p w14:paraId="3DF3A873"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72</w:t>
            </w:r>
          </w:p>
        </w:tc>
      </w:tr>
      <w:tr w:rsidR="00C6131D" w:rsidRPr="008240C3" w14:paraId="6EE3DA95" w14:textId="77777777">
        <w:trPr>
          <w:trHeight w:val="20"/>
        </w:trPr>
        <w:tc>
          <w:tcPr>
            <w:tcW w:w="1170" w:type="dxa"/>
          </w:tcPr>
          <w:p w14:paraId="4D97F046"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7</w:t>
            </w:r>
          </w:p>
        </w:tc>
        <w:tc>
          <w:tcPr>
            <w:tcW w:w="5854" w:type="dxa"/>
          </w:tcPr>
          <w:p w14:paraId="58E98FCF"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HH_firstorder_Skewness</w:t>
            </w:r>
            <w:proofErr w:type="spellEnd"/>
          </w:p>
        </w:tc>
        <w:tc>
          <w:tcPr>
            <w:tcW w:w="1436" w:type="dxa"/>
          </w:tcPr>
          <w:p w14:paraId="133EE500"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72</w:t>
            </w:r>
          </w:p>
        </w:tc>
      </w:tr>
      <w:tr w:rsidR="00C6131D" w:rsidRPr="008240C3" w14:paraId="072CB361" w14:textId="77777777">
        <w:trPr>
          <w:trHeight w:val="20"/>
        </w:trPr>
        <w:tc>
          <w:tcPr>
            <w:tcW w:w="1170" w:type="dxa"/>
          </w:tcPr>
          <w:p w14:paraId="36457F10"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8</w:t>
            </w:r>
          </w:p>
        </w:tc>
        <w:tc>
          <w:tcPr>
            <w:tcW w:w="5854" w:type="dxa"/>
          </w:tcPr>
          <w:p w14:paraId="2328693F"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wavelet.HLH_glcm_Correlation</w:t>
            </w:r>
            <w:proofErr w:type="spellEnd"/>
          </w:p>
        </w:tc>
        <w:tc>
          <w:tcPr>
            <w:tcW w:w="1436" w:type="dxa"/>
          </w:tcPr>
          <w:p w14:paraId="605A66F5"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70</w:t>
            </w:r>
          </w:p>
        </w:tc>
      </w:tr>
      <w:tr w:rsidR="00C6131D" w:rsidRPr="008240C3" w14:paraId="0ED16826" w14:textId="77777777">
        <w:trPr>
          <w:trHeight w:val="20"/>
        </w:trPr>
        <w:tc>
          <w:tcPr>
            <w:tcW w:w="1170" w:type="dxa"/>
          </w:tcPr>
          <w:p w14:paraId="58EA32B4"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19</w:t>
            </w:r>
          </w:p>
        </w:tc>
        <w:tc>
          <w:tcPr>
            <w:tcW w:w="5854" w:type="dxa"/>
          </w:tcPr>
          <w:p w14:paraId="2BA81283"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shape_LeastAxisLength</w:t>
            </w:r>
            <w:proofErr w:type="spellEnd"/>
          </w:p>
        </w:tc>
        <w:tc>
          <w:tcPr>
            <w:tcW w:w="1436" w:type="dxa"/>
          </w:tcPr>
          <w:p w14:paraId="69DAED60"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64</w:t>
            </w:r>
          </w:p>
        </w:tc>
      </w:tr>
      <w:tr w:rsidR="00C6131D" w:rsidRPr="008240C3" w14:paraId="0BA6DEE1" w14:textId="77777777">
        <w:trPr>
          <w:trHeight w:val="20"/>
        </w:trPr>
        <w:tc>
          <w:tcPr>
            <w:tcW w:w="1170" w:type="dxa"/>
          </w:tcPr>
          <w:p w14:paraId="12953F57"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20</w:t>
            </w:r>
          </w:p>
        </w:tc>
        <w:tc>
          <w:tcPr>
            <w:tcW w:w="5854" w:type="dxa"/>
          </w:tcPr>
          <w:p w14:paraId="02ABB5AA" w14:textId="77777777" w:rsidR="00C6131D" w:rsidRPr="008240C3" w:rsidRDefault="007A5312">
            <w:pPr>
              <w:widowControl/>
              <w:spacing w:line="480" w:lineRule="auto"/>
              <w:jc w:val="center"/>
              <w:rPr>
                <w:rFonts w:ascii="Times New Roman" w:eastAsia="宋体" w:hAnsi="Times New Roman" w:cs="Times New Roman"/>
                <w:color w:val="000000" w:themeColor="text1"/>
                <w:kern w:val="0"/>
                <w:sz w:val="24"/>
                <w:szCs w:val="21"/>
              </w:rPr>
            </w:pPr>
            <w:proofErr w:type="spellStart"/>
            <w:r w:rsidRPr="008240C3">
              <w:rPr>
                <w:rFonts w:ascii="Times New Roman" w:eastAsia="宋体" w:hAnsi="Times New Roman" w:cs="Times New Roman"/>
                <w:color w:val="000000" w:themeColor="text1"/>
                <w:kern w:val="0"/>
                <w:sz w:val="24"/>
                <w:szCs w:val="21"/>
              </w:rPr>
              <w:t>original_gldm_SmallDependenceLowGrayLevelEmphasis</w:t>
            </w:r>
            <w:proofErr w:type="spellEnd"/>
          </w:p>
        </w:tc>
        <w:tc>
          <w:tcPr>
            <w:tcW w:w="1436" w:type="dxa"/>
          </w:tcPr>
          <w:p w14:paraId="1064F20F" w14:textId="77777777" w:rsidR="00C6131D" w:rsidRPr="008240C3" w:rsidRDefault="007A5312">
            <w:pPr>
              <w:widowControl/>
              <w:spacing w:line="480" w:lineRule="auto"/>
              <w:rPr>
                <w:rFonts w:ascii="Times New Roman" w:eastAsia="宋体" w:hAnsi="Times New Roman" w:cs="Times New Roman"/>
                <w:color w:val="000000" w:themeColor="text1"/>
                <w:kern w:val="0"/>
                <w:sz w:val="24"/>
                <w:szCs w:val="21"/>
              </w:rPr>
            </w:pPr>
            <w:r w:rsidRPr="008240C3">
              <w:rPr>
                <w:rFonts w:ascii="Times New Roman" w:eastAsia="宋体" w:hAnsi="Times New Roman" w:cs="Times New Roman"/>
                <w:color w:val="000000" w:themeColor="text1"/>
                <w:kern w:val="0"/>
                <w:sz w:val="24"/>
                <w:szCs w:val="21"/>
              </w:rPr>
              <w:t>346</w:t>
            </w:r>
          </w:p>
        </w:tc>
      </w:tr>
    </w:tbl>
    <w:p w14:paraId="1BC1156A" w14:textId="77777777" w:rsidR="00C6131D" w:rsidRPr="008240C3" w:rsidRDefault="00C6131D">
      <w:pPr>
        <w:spacing w:line="276" w:lineRule="auto"/>
        <w:rPr>
          <w:rFonts w:ascii="Times New Roman" w:hAnsi="Times New Roman" w:cs="Times New Roman"/>
          <w:b/>
          <w:bCs/>
          <w:color w:val="000000" w:themeColor="text1"/>
          <w:sz w:val="24"/>
          <w:szCs w:val="24"/>
        </w:rPr>
      </w:pPr>
    </w:p>
    <w:p w14:paraId="595F3569" w14:textId="77777777" w:rsidR="00C6131D" w:rsidRPr="008240C3" w:rsidRDefault="007A5312">
      <w:pPr>
        <w:spacing w:line="276" w:lineRule="auto"/>
        <w:jc w:val="left"/>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Figure 2. (a) The tumor radiomics features are sorted according to the number of frequencies selected. (b) The lung radiomics features are sorted according to the number of frequencies selected.</w:t>
      </w:r>
    </w:p>
    <w:p w14:paraId="3490D5F0" w14:textId="455CBB51" w:rsidR="00C6131D" w:rsidRPr="008240C3" w:rsidRDefault="005C61C2">
      <w:pPr>
        <w:spacing w:line="276" w:lineRule="auto"/>
        <w:jc w:val="left"/>
        <w:rPr>
          <w:rFonts w:ascii="Times New Roman" w:hAnsi="Times New Roman" w:cs="Times New Roman"/>
          <w:color w:val="000000" w:themeColor="text1"/>
          <w:sz w:val="24"/>
          <w:szCs w:val="24"/>
        </w:rPr>
      </w:pPr>
      <w:r w:rsidRPr="008240C3">
        <w:rPr>
          <w:rFonts w:ascii="Times New Roman" w:hAnsi="Times New Roman" w:cs="Times New Roman"/>
          <w:noProof/>
          <w:color w:val="000000" w:themeColor="text1"/>
          <w:sz w:val="24"/>
          <w:szCs w:val="24"/>
        </w:rPr>
        <w:drawing>
          <wp:inline distT="0" distB="0" distL="0" distR="0" wp14:anchorId="118AE753" wp14:editId="7ADCE73A">
            <wp:extent cx="3917852" cy="2706082"/>
            <wp:effectExtent l="0" t="0" r="6985" b="0"/>
            <wp:docPr id="7524741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247416" name=""/>
                    <pic:cNvPicPr/>
                  </pic:nvPicPr>
                  <pic:blipFill>
                    <a:blip r:embed="rId9"/>
                    <a:stretch>
                      <a:fillRect/>
                    </a:stretch>
                  </pic:blipFill>
                  <pic:spPr>
                    <a:xfrm>
                      <a:off x="0" y="0"/>
                      <a:ext cx="3923322" cy="2709860"/>
                    </a:xfrm>
                    <a:prstGeom prst="rect">
                      <a:avLst/>
                    </a:prstGeom>
                  </pic:spPr>
                </pic:pic>
              </a:graphicData>
            </a:graphic>
          </wp:inline>
        </w:drawing>
      </w:r>
    </w:p>
    <w:p w14:paraId="336C1508" w14:textId="77777777" w:rsidR="00C6131D" w:rsidRPr="008240C3" w:rsidRDefault="007A5312">
      <w:pPr>
        <w:spacing w:line="276" w:lineRule="auto"/>
        <w:jc w:val="center"/>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Figure 2a</w:t>
      </w:r>
    </w:p>
    <w:p w14:paraId="546F9A43" w14:textId="0193A94B" w:rsidR="00C6131D" w:rsidRPr="008240C3" w:rsidRDefault="009E7B5D">
      <w:pPr>
        <w:spacing w:line="276" w:lineRule="auto"/>
        <w:jc w:val="left"/>
        <w:rPr>
          <w:rFonts w:ascii="Times New Roman" w:hAnsi="Times New Roman" w:cs="Times New Roman"/>
          <w:color w:val="000000" w:themeColor="text1"/>
          <w:sz w:val="24"/>
          <w:szCs w:val="24"/>
        </w:rPr>
      </w:pPr>
      <w:r w:rsidRPr="008240C3">
        <w:rPr>
          <w:rFonts w:ascii="Times New Roman" w:hAnsi="Times New Roman" w:cs="Times New Roman"/>
          <w:noProof/>
          <w:color w:val="000000" w:themeColor="text1"/>
          <w:sz w:val="24"/>
          <w:szCs w:val="24"/>
        </w:rPr>
        <w:drawing>
          <wp:inline distT="0" distB="0" distL="0" distR="0" wp14:anchorId="18D25161" wp14:editId="29BAF34D">
            <wp:extent cx="3756985" cy="2644726"/>
            <wp:effectExtent l="0" t="0" r="0" b="3810"/>
            <wp:docPr id="139171759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1717592" name=""/>
                    <pic:cNvPicPr/>
                  </pic:nvPicPr>
                  <pic:blipFill>
                    <a:blip r:embed="rId10"/>
                    <a:stretch>
                      <a:fillRect/>
                    </a:stretch>
                  </pic:blipFill>
                  <pic:spPr>
                    <a:xfrm>
                      <a:off x="0" y="0"/>
                      <a:ext cx="3765111" cy="2650446"/>
                    </a:xfrm>
                    <a:prstGeom prst="rect">
                      <a:avLst/>
                    </a:prstGeom>
                  </pic:spPr>
                </pic:pic>
              </a:graphicData>
            </a:graphic>
          </wp:inline>
        </w:drawing>
      </w:r>
    </w:p>
    <w:p w14:paraId="587DEBAF" w14:textId="77777777" w:rsidR="00C6131D" w:rsidRPr="008240C3" w:rsidRDefault="007A5312">
      <w:pPr>
        <w:spacing w:line="276" w:lineRule="auto"/>
        <w:jc w:val="center"/>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lastRenderedPageBreak/>
        <w:t>Supplementary Figure 2b</w:t>
      </w:r>
    </w:p>
    <w:p w14:paraId="71C76F43" w14:textId="77777777" w:rsidR="00C6131D" w:rsidRPr="008240C3" w:rsidRDefault="00C6131D">
      <w:pPr>
        <w:spacing w:line="276" w:lineRule="auto"/>
        <w:jc w:val="center"/>
        <w:rPr>
          <w:rFonts w:ascii="Times New Roman" w:hAnsi="Times New Roman" w:cs="Times New Roman"/>
          <w:color w:val="000000" w:themeColor="text1"/>
          <w:sz w:val="24"/>
          <w:szCs w:val="24"/>
        </w:rPr>
      </w:pPr>
    </w:p>
    <w:p w14:paraId="0B04639D" w14:textId="77777777" w:rsidR="00C6131D" w:rsidRPr="008240C3" w:rsidRDefault="007A5312">
      <w:pPr>
        <w:spacing w:line="276" w:lineRule="auto"/>
        <w:rPr>
          <w:rFonts w:ascii="Times New Roman" w:hAnsi="Times New Roman" w:cs="Times New Roman"/>
          <w:color w:val="000000" w:themeColor="text1"/>
          <w:sz w:val="24"/>
          <w:szCs w:val="24"/>
        </w:rPr>
      </w:pPr>
      <w:bookmarkStart w:id="8" w:name="_Hlk114674324"/>
      <w:r w:rsidRPr="008240C3">
        <w:rPr>
          <w:rFonts w:ascii="Times New Roman" w:hAnsi="Times New Roman" w:cs="Times New Roman"/>
          <w:color w:val="000000" w:themeColor="text1"/>
          <w:sz w:val="24"/>
          <w:szCs w:val="24"/>
        </w:rPr>
        <w:t>Supplementary Table 3.</w:t>
      </w:r>
      <w:r w:rsidRPr="008240C3">
        <w:rPr>
          <w:rFonts w:ascii="Times New Roman" w:hAnsi="Times New Roman" w:cs="Times New Roman"/>
          <w:b/>
          <w:bCs/>
          <w:color w:val="000000" w:themeColor="text1"/>
          <w:sz w:val="24"/>
          <w:szCs w:val="24"/>
        </w:rPr>
        <w:t xml:space="preserve"> </w:t>
      </w:r>
      <w:r w:rsidRPr="008240C3">
        <w:rPr>
          <w:rFonts w:ascii="Times New Roman" w:hAnsi="Times New Roman" w:cs="Times New Roman"/>
          <w:color w:val="000000" w:themeColor="text1"/>
          <w:sz w:val="24"/>
          <w:szCs w:val="24"/>
        </w:rPr>
        <w:t>The top one frequently selected radiomics signature.</w:t>
      </w:r>
    </w:p>
    <w:p w14:paraId="203FBCE2" w14:textId="77777777" w:rsidR="003A60E5" w:rsidRPr="008240C3" w:rsidRDefault="003A60E5">
      <w:pPr>
        <w:spacing w:line="276" w:lineRule="auto"/>
        <w:rPr>
          <w:rFonts w:ascii="Times New Roman" w:hAnsi="Times New Roman" w:cs="Times New Roman"/>
          <w:color w:val="000000" w:themeColor="text1"/>
          <w:sz w:val="24"/>
          <w:szCs w:val="24"/>
        </w:rPr>
      </w:pPr>
    </w:p>
    <w:tbl>
      <w:tblPr>
        <w:tblStyle w:val="ac"/>
        <w:tblW w:w="6130" w:type="dxa"/>
        <w:tblLook w:val="04A0" w:firstRow="1" w:lastRow="0" w:firstColumn="1" w:lastColumn="0" w:noHBand="0" w:noVBand="1"/>
      </w:tblPr>
      <w:tblGrid>
        <w:gridCol w:w="1296"/>
        <w:gridCol w:w="5563"/>
      </w:tblGrid>
      <w:tr w:rsidR="00BC0480" w:rsidRPr="008240C3" w14:paraId="0F50A328" w14:textId="7A8A4BAC" w:rsidTr="00BC0480">
        <w:tc>
          <w:tcPr>
            <w:tcW w:w="1174" w:type="dxa"/>
          </w:tcPr>
          <w:p w14:paraId="03CBA604" w14:textId="6819AEBF" w:rsidR="00BC0480" w:rsidRPr="008240C3" w:rsidRDefault="00BC0480">
            <w:pPr>
              <w:spacing w:line="276" w:lineRule="auto"/>
              <w:rPr>
                <w:rFonts w:ascii="Times New Roman" w:hAnsi="Times New Roman" w:cs="Times New Roman"/>
                <w:b/>
                <w:bCs/>
                <w:color w:val="000000" w:themeColor="text1"/>
                <w:sz w:val="24"/>
                <w:szCs w:val="24"/>
              </w:rPr>
            </w:pPr>
            <w:r w:rsidRPr="008240C3">
              <w:rPr>
                <w:rFonts w:ascii="Times New Roman" w:hAnsi="Times New Roman" w:cs="Times New Roman" w:hint="eastAsia"/>
                <w:b/>
                <w:bCs/>
                <w:color w:val="000000" w:themeColor="text1"/>
                <w:sz w:val="24"/>
                <w:szCs w:val="24"/>
              </w:rPr>
              <w:t>Radiomics signature</w:t>
            </w:r>
          </w:p>
        </w:tc>
        <w:tc>
          <w:tcPr>
            <w:tcW w:w="4956" w:type="dxa"/>
          </w:tcPr>
          <w:p w14:paraId="36AC86C6" w14:textId="2C061EDA" w:rsidR="00BC0480" w:rsidRPr="008240C3" w:rsidRDefault="00BC0480">
            <w:pPr>
              <w:spacing w:line="276" w:lineRule="auto"/>
              <w:rPr>
                <w:rFonts w:ascii="Times New Roman" w:hAnsi="Times New Roman" w:cs="Times New Roman"/>
                <w:b/>
                <w:bCs/>
                <w:color w:val="000000" w:themeColor="text1"/>
                <w:sz w:val="24"/>
                <w:szCs w:val="24"/>
              </w:rPr>
            </w:pPr>
            <w:r w:rsidRPr="008240C3">
              <w:rPr>
                <w:rFonts w:ascii="Times New Roman" w:hAnsi="Times New Roman" w:cs="Times New Roman" w:hint="eastAsia"/>
                <w:b/>
                <w:bCs/>
                <w:color w:val="000000" w:themeColor="text1"/>
                <w:sz w:val="24"/>
                <w:szCs w:val="24"/>
              </w:rPr>
              <w:t>Radiomics features</w:t>
            </w:r>
          </w:p>
        </w:tc>
      </w:tr>
      <w:tr w:rsidR="00BC0480" w:rsidRPr="008240C3" w14:paraId="11679FF1" w14:textId="662CEAD2" w:rsidTr="00BC0480">
        <w:tc>
          <w:tcPr>
            <w:tcW w:w="1174" w:type="dxa"/>
            <w:vMerge w:val="restart"/>
          </w:tcPr>
          <w:p w14:paraId="238FEBB5" w14:textId="5D463CDA" w:rsidR="00BC0480" w:rsidRPr="008240C3" w:rsidRDefault="00BC0480" w:rsidP="00836DE9">
            <w:pPr>
              <w:spacing w:line="276" w:lineRule="auto"/>
              <w:jc w:val="center"/>
              <w:rPr>
                <w:rFonts w:ascii="Times New Roman" w:hAnsi="Times New Roman" w:cs="Times New Roman"/>
                <w:color w:val="000000" w:themeColor="text1"/>
                <w:sz w:val="24"/>
                <w:szCs w:val="24"/>
              </w:rPr>
            </w:pPr>
            <w:r w:rsidRPr="008240C3">
              <w:rPr>
                <w:rFonts w:ascii="Times New Roman" w:hAnsi="Times New Roman" w:cs="Times New Roman" w:hint="eastAsia"/>
                <w:color w:val="000000" w:themeColor="text1"/>
                <w:sz w:val="24"/>
                <w:szCs w:val="24"/>
              </w:rPr>
              <w:t>Tumor</w:t>
            </w:r>
          </w:p>
        </w:tc>
        <w:tc>
          <w:tcPr>
            <w:tcW w:w="4956" w:type="dxa"/>
            <w:vAlign w:val="center"/>
          </w:tcPr>
          <w:p w14:paraId="63523EBE" w14:textId="08A2A697"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original_firstorder_Skewness</w:t>
            </w:r>
            <w:proofErr w:type="spellEnd"/>
          </w:p>
        </w:tc>
      </w:tr>
      <w:tr w:rsidR="00BC0480" w:rsidRPr="008240C3" w14:paraId="0EDA39CE" w14:textId="43BD6B95" w:rsidTr="00BC0480">
        <w:tc>
          <w:tcPr>
            <w:tcW w:w="1174" w:type="dxa"/>
            <w:vMerge/>
          </w:tcPr>
          <w:p w14:paraId="4F6FA09D"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08718C7E" w14:textId="62DD98E3"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original_gldm_LargeDependenceHighGrayLevelEmphasis</w:t>
            </w:r>
            <w:proofErr w:type="spellEnd"/>
          </w:p>
        </w:tc>
      </w:tr>
      <w:tr w:rsidR="00BC0480" w:rsidRPr="008240C3" w14:paraId="318EF610" w14:textId="1F44E283" w:rsidTr="00BC0480">
        <w:tc>
          <w:tcPr>
            <w:tcW w:w="1174" w:type="dxa"/>
            <w:vMerge/>
          </w:tcPr>
          <w:p w14:paraId="64E84F67"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3F3B0BC4" w14:textId="6A3F38D8"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HH_glcm_Correlation</w:t>
            </w:r>
            <w:proofErr w:type="spellEnd"/>
          </w:p>
        </w:tc>
      </w:tr>
      <w:tr w:rsidR="00BC0480" w:rsidRPr="008240C3" w14:paraId="719CAAA9" w14:textId="646AAC84" w:rsidTr="00BC0480">
        <w:tc>
          <w:tcPr>
            <w:tcW w:w="1174" w:type="dxa"/>
            <w:vMerge/>
          </w:tcPr>
          <w:p w14:paraId="548292DC"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3048F3F7" w14:textId="1674A464"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HL_firstorder_Maximum</w:t>
            </w:r>
            <w:proofErr w:type="spellEnd"/>
          </w:p>
        </w:tc>
      </w:tr>
      <w:tr w:rsidR="00BC0480" w:rsidRPr="008240C3" w14:paraId="5F42CA11" w14:textId="4F76AA85" w:rsidTr="00BC0480">
        <w:tc>
          <w:tcPr>
            <w:tcW w:w="1174" w:type="dxa"/>
            <w:vMerge/>
          </w:tcPr>
          <w:p w14:paraId="224C0FE8"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5B0AEA28" w14:textId="13D355B7"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HL_glszm_LargeAreaLowGrayLevelEmphasis</w:t>
            </w:r>
            <w:proofErr w:type="spellEnd"/>
          </w:p>
        </w:tc>
      </w:tr>
      <w:tr w:rsidR="00BC0480" w:rsidRPr="008240C3" w14:paraId="7381A4B8" w14:textId="36C75EF9" w:rsidTr="00BC0480">
        <w:tc>
          <w:tcPr>
            <w:tcW w:w="1174" w:type="dxa"/>
            <w:vMerge/>
          </w:tcPr>
          <w:p w14:paraId="5450A3DE"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34AB5710" w14:textId="2D8C089A"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LH_firstorder_RootMeanSquared</w:t>
            </w:r>
            <w:proofErr w:type="spellEnd"/>
          </w:p>
        </w:tc>
      </w:tr>
      <w:tr w:rsidR="00BC0480" w:rsidRPr="008240C3" w14:paraId="12EF1E97" w14:textId="17CE8489" w:rsidTr="00BC0480">
        <w:tc>
          <w:tcPr>
            <w:tcW w:w="1174" w:type="dxa"/>
            <w:vMerge/>
          </w:tcPr>
          <w:p w14:paraId="4F99234D"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40EC0F93" w14:textId="7032BB7B"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HL_firstorder_Kurtosis</w:t>
            </w:r>
            <w:proofErr w:type="spellEnd"/>
          </w:p>
        </w:tc>
      </w:tr>
      <w:tr w:rsidR="00BC0480" w:rsidRPr="008240C3" w14:paraId="6894EF55" w14:textId="168E1F06" w:rsidTr="00BC0480">
        <w:tc>
          <w:tcPr>
            <w:tcW w:w="1174" w:type="dxa"/>
            <w:vMerge/>
          </w:tcPr>
          <w:p w14:paraId="7A75433F"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7FA1B128" w14:textId="654F5F15"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HL_firstorder_RootMeanSquared</w:t>
            </w:r>
            <w:proofErr w:type="spellEnd"/>
          </w:p>
        </w:tc>
      </w:tr>
      <w:tr w:rsidR="00BC0480" w:rsidRPr="008240C3" w14:paraId="10AAFDB6" w14:textId="7B74CAE1" w:rsidTr="00BC0480">
        <w:tc>
          <w:tcPr>
            <w:tcW w:w="1174" w:type="dxa"/>
            <w:vMerge/>
          </w:tcPr>
          <w:p w14:paraId="34AE87D7"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269E1587" w14:textId="30FF9D25"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LH_glcm_ClusterShade</w:t>
            </w:r>
            <w:proofErr w:type="spellEnd"/>
          </w:p>
        </w:tc>
      </w:tr>
      <w:tr w:rsidR="00BC0480" w:rsidRPr="008240C3" w14:paraId="317C2CAA" w14:textId="4674222C" w:rsidTr="00BC0480">
        <w:tc>
          <w:tcPr>
            <w:tcW w:w="1174" w:type="dxa"/>
            <w:vMerge/>
          </w:tcPr>
          <w:p w14:paraId="0AD3D842"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7C1C04BC" w14:textId="593C5939"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HL_glcm_Correlation</w:t>
            </w:r>
            <w:proofErr w:type="spellEnd"/>
          </w:p>
        </w:tc>
      </w:tr>
      <w:tr w:rsidR="00BC0480" w:rsidRPr="008240C3" w14:paraId="24C593F5" w14:textId="04038B72" w:rsidTr="00BC0480">
        <w:tc>
          <w:tcPr>
            <w:tcW w:w="1174" w:type="dxa"/>
            <w:vMerge/>
          </w:tcPr>
          <w:p w14:paraId="204EDFC5" w14:textId="77777777" w:rsidR="00BC0480" w:rsidRPr="008240C3" w:rsidRDefault="00BC0480" w:rsidP="001A3017">
            <w:pPr>
              <w:spacing w:line="276" w:lineRule="auto"/>
              <w:rPr>
                <w:rFonts w:ascii="Times New Roman" w:hAnsi="Times New Roman" w:cs="Times New Roman"/>
                <w:color w:val="000000" w:themeColor="text1"/>
                <w:sz w:val="24"/>
                <w:szCs w:val="24"/>
              </w:rPr>
            </w:pPr>
          </w:p>
        </w:tc>
        <w:tc>
          <w:tcPr>
            <w:tcW w:w="4956" w:type="dxa"/>
            <w:vAlign w:val="center"/>
          </w:tcPr>
          <w:p w14:paraId="0CEB4A22" w14:textId="7B37D62A" w:rsidR="00BC0480" w:rsidRPr="008240C3" w:rsidRDefault="00BC0480" w:rsidP="001A3017">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LL_glcm_ClusterShade</w:t>
            </w:r>
            <w:proofErr w:type="spellEnd"/>
          </w:p>
        </w:tc>
      </w:tr>
      <w:tr w:rsidR="00BC0480" w:rsidRPr="008240C3" w14:paraId="6888F25B" w14:textId="603A7A18" w:rsidTr="00BC0480">
        <w:tc>
          <w:tcPr>
            <w:tcW w:w="1174" w:type="dxa"/>
            <w:vMerge w:val="restart"/>
          </w:tcPr>
          <w:p w14:paraId="4AC9E5EF" w14:textId="0EDBFCAD" w:rsidR="00BC0480" w:rsidRPr="008240C3" w:rsidRDefault="00BC0480" w:rsidP="000D664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hint="eastAsia"/>
                <w:color w:val="000000" w:themeColor="text1"/>
                <w:sz w:val="24"/>
                <w:szCs w:val="24"/>
              </w:rPr>
              <w:t>Lung</w:t>
            </w:r>
          </w:p>
        </w:tc>
        <w:tc>
          <w:tcPr>
            <w:tcW w:w="4956" w:type="dxa"/>
            <w:vAlign w:val="center"/>
          </w:tcPr>
          <w:p w14:paraId="3E86EA0D" w14:textId="6E02190C" w:rsidR="00BC0480" w:rsidRPr="008240C3" w:rsidRDefault="00BC0480" w:rsidP="000D6642">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original_glszm_LargeAreaHighGrayLevelEmphasis</w:t>
            </w:r>
            <w:proofErr w:type="spellEnd"/>
          </w:p>
        </w:tc>
      </w:tr>
      <w:tr w:rsidR="00BC0480" w:rsidRPr="008240C3" w14:paraId="5DCEE85B" w14:textId="5683FCA4" w:rsidTr="00BC0480">
        <w:tc>
          <w:tcPr>
            <w:tcW w:w="1174" w:type="dxa"/>
            <w:vMerge/>
          </w:tcPr>
          <w:p w14:paraId="4AB6DCDC"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6443C45A" w14:textId="6187D1FA" w:rsidR="00BC0480" w:rsidRPr="008240C3" w:rsidRDefault="00BC0480" w:rsidP="000D6642">
            <w:pPr>
              <w:spacing w:line="276" w:lineRule="auto"/>
              <w:rPr>
                <w:rFonts w:ascii="Times New Roman" w:hAnsi="Times New Roman" w:cs="Times New Roman"/>
                <w:color w:val="000000" w:themeColor="text1"/>
                <w:sz w:val="24"/>
                <w:szCs w:val="24"/>
              </w:rPr>
            </w:pPr>
            <w:r w:rsidRPr="008240C3">
              <w:rPr>
                <w:rFonts w:ascii="等线" w:eastAsia="等线" w:hAnsi="等线" w:hint="eastAsia"/>
                <w:color w:val="000000"/>
                <w:sz w:val="22"/>
              </w:rPr>
              <w:t>original_shape_Maximum2DDiameterSlice</w:t>
            </w:r>
          </w:p>
        </w:tc>
      </w:tr>
      <w:tr w:rsidR="00BC0480" w:rsidRPr="008240C3" w14:paraId="140D0EBB" w14:textId="7D5D3936" w:rsidTr="00BC0480">
        <w:tc>
          <w:tcPr>
            <w:tcW w:w="1174" w:type="dxa"/>
            <w:vMerge/>
          </w:tcPr>
          <w:p w14:paraId="4A100DE1"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64F15CA2" w14:textId="328F3DF6" w:rsidR="00BC0480" w:rsidRPr="008240C3" w:rsidRDefault="00BC0480" w:rsidP="000D6642">
            <w:pPr>
              <w:spacing w:line="276" w:lineRule="auto"/>
              <w:rPr>
                <w:rFonts w:ascii="Times New Roman" w:hAnsi="Times New Roman" w:cs="Times New Roman"/>
                <w:color w:val="000000" w:themeColor="text1"/>
                <w:sz w:val="24"/>
                <w:szCs w:val="24"/>
              </w:rPr>
            </w:pPr>
            <w:r w:rsidRPr="008240C3">
              <w:rPr>
                <w:rFonts w:ascii="等线" w:eastAsia="等线" w:hAnsi="等线" w:hint="eastAsia"/>
                <w:color w:val="000000"/>
                <w:sz w:val="22"/>
              </w:rPr>
              <w:t>original_shape_Maximum3DDiameter</w:t>
            </w:r>
          </w:p>
        </w:tc>
      </w:tr>
      <w:tr w:rsidR="00BC0480" w:rsidRPr="008240C3" w14:paraId="216875ED" w14:textId="7ED34955" w:rsidTr="00BC0480">
        <w:tc>
          <w:tcPr>
            <w:tcW w:w="1174" w:type="dxa"/>
            <w:vMerge/>
          </w:tcPr>
          <w:p w14:paraId="53FAD15B"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583E7D74" w14:textId="3C48CD8D" w:rsidR="00BC0480" w:rsidRPr="008240C3" w:rsidRDefault="00BC0480" w:rsidP="000D6642">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LH_firstorder_Mean</w:t>
            </w:r>
            <w:proofErr w:type="spellEnd"/>
          </w:p>
        </w:tc>
      </w:tr>
      <w:tr w:rsidR="00BC0480" w:rsidRPr="008240C3" w14:paraId="081B9260" w14:textId="5E7F680C" w:rsidTr="00BC0480">
        <w:tc>
          <w:tcPr>
            <w:tcW w:w="1174" w:type="dxa"/>
            <w:vMerge/>
          </w:tcPr>
          <w:p w14:paraId="4F34C86D"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36F9D2F1" w14:textId="50026321" w:rsidR="00BC0480" w:rsidRPr="008240C3" w:rsidRDefault="00BC0480" w:rsidP="000D6642">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LL_firstorder_Maximum</w:t>
            </w:r>
            <w:proofErr w:type="spellEnd"/>
          </w:p>
        </w:tc>
      </w:tr>
      <w:tr w:rsidR="00BC0480" w:rsidRPr="008240C3" w14:paraId="5D9708EA" w14:textId="1E006A95" w:rsidTr="00BC0480">
        <w:tc>
          <w:tcPr>
            <w:tcW w:w="1174" w:type="dxa"/>
            <w:vMerge/>
          </w:tcPr>
          <w:p w14:paraId="24CB24A0"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2048C6FF" w14:textId="06A1B8B7" w:rsidR="00BC0480" w:rsidRPr="008240C3" w:rsidRDefault="00BC0480" w:rsidP="000D6642">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HLL_glszm_ZoneEntropy</w:t>
            </w:r>
            <w:proofErr w:type="spellEnd"/>
          </w:p>
        </w:tc>
      </w:tr>
      <w:tr w:rsidR="00BC0480" w:rsidRPr="008240C3" w14:paraId="5B131B67" w14:textId="07ACB042" w:rsidTr="00BC0480">
        <w:tc>
          <w:tcPr>
            <w:tcW w:w="1174" w:type="dxa"/>
            <w:vMerge/>
          </w:tcPr>
          <w:p w14:paraId="063DE236"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0F1BE5FF" w14:textId="05380226" w:rsidR="00BC0480" w:rsidRPr="008240C3" w:rsidRDefault="00BC0480" w:rsidP="000D6642">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HH_glszm_LargeAreaHighGrayLevelEmphasis</w:t>
            </w:r>
            <w:proofErr w:type="spellEnd"/>
          </w:p>
        </w:tc>
      </w:tr>
      <w:tr w:rsidR="00BC0480" w:rsidRPr="008240C3" w14:paraId="3A20E998" w14:textId="40AA4421" w:rsidTr="00BC0480">
        <w:tc>
          <w:tcPr>
            <w:tcW w:w="1174" w:type="dxa"/>
            <w:vMerge/>
          </w:tcPr>
          <w:p w14:paraId="070F3782" w14:textId="77777777" w:rsidR="00BC0480" w:rsidRPr="008240C3" w:rsidRDefault="00BC0480" w:rsidP="000D6642">
            <w:pPr>
              <w:spacing w:line="276" w:lineRule="auto"/>
              <w:rPr>
                <w:rFonts w:ascii="Times New Roman" w:hAnsi="Times New Roman" w:cs="Times New Roman"/>
                <w:color w:val="000000" w:themeColor="text1"/>
                <w:sz w:val="24"/>
                <w:szCs w:val="24"/>
              </w:rPr>
            </w:pPr>
          </w:p>
        </w:tc>
        <w:tc>
          <w:tcPr>
            <w:tcW w:w="4956" w:type="dxa"/>
            <w:vAlign w:val="center"/>
          </w:tcPr>
          <w:p w14:paraId="6DD117B8" w14:textId="50B73216" w:rsidR="00BC0480" w:rsidRPr="008240C3" w:rsidRDefault="00BC0480" w:rsidP="000D6642">
            <w:pPr>
              <w:spacing w:line="276" w:lineRule="auto"/>
              <w:rPr>
                <w:rFonts w:ascii="Times New Roman" w:hAnsi="Times New Roman" w:cs="Times New Roman"/>
                <w:color w:val="000000" w:themeColor="text1"/>
                <w:sz w:val="24"/>
                <w:szCs w:val="24"/>
              </w:rPr>
            </w:pPr>
            <w:proofErr w:type="spellStart"/>
            <w:r w:rsidRPr="008240C3">
              <w:rPr>
                <w:rFonts w:ascii="等线" w:eastAsia="等线" w:hAnsi="等线" w:hint="eastAsia"/>
                <w:color w:val="000000"/>
                <w:sz w:val="22"/>
              </w:rPr>
              <w:t>wavelet.LLH_firstorder_Mean</w:t>
            </w:r>
            <w:proofErr w:type="spellEnd"/>
          </w:p>
        </w:tc>
      </w:tr>
      <w:bookmarkEnd w:id="8"/>
    </w:tbl>
    <w:p w14:paraId="76E61D6E" w14:textId="1AE061C4" w:rsidR="00C6131D" w:rsidRPr="008240C3" w:rsidRDefault="00C6131D" w:rsidP="00CE142C"/>
    <w:p w14:paraId="57AEFAFB" w14:textId="77777777" w:rsidR="00CE142C" w:rsidRPr="008240C3" w:rsidRDefault="00CE142C" w:rsidP="00CE142C"/>
    <w:p w14:paraId="69428EDD" w14:textId="77777777" w:rsidR="00CE142C" w:rsidRPr="008240C3" w:rsidRDefault="00CE142C" w:rsidP="00CE142C"/>
    <w:p w14:paraId="7503F0C8" w14:textId="77777777" w:rsidR="00C6131D" w:rsidRPr="008240C3" w:rsidRDefault="007A5312">
      <w:pPr>
        <w:widowControl/>
        <w:spacing w:after="160" w:line="276" w:lineRule="auto"/>
        <w:rPr>
          <w:rFonts w:ascii="Times New Roman" w:eastAsia="宋体" w:hAnsi="Times New Roman" w:cs="Times New Roman"/>
          <w:i/>
          <w:iCs/>
          <w:color w:val="000000" w:themeColor="text1"/>
          <w:kern w:val="0"/>
          <w:sz w:val="24"/>
          <w:szCs w:val="24"/>
        </w:rPr>
      </w:pPr>
      <w:r w:rsidRPr="008240C3">
        <w:rPr>
          <w:rFonts w:ascii="Times New Roman" w:eastAsia="宋体" w:hAnsi="Times New Roman" w:cs="Times New Roman"/>
          <w:i/>
          <w:iCs/>
          <w:color w:val="000000" w:themeColor="text1"/>
          <w:kern w:val="0"/>
          <w:sz w:val="24"/>
          <w:szCs w:val="24"/>
        </w:rPr>
        <w:t>The formulae for the construction of T-RPS, L-RPS, TL-RPS.</w:t>
      </w:r>
    </w:p>
    <w:p w14:paraId="3339112F"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T-RPS = (-0.</w:t>
      </w:r>
      <w:proofErr w:type="gramStart"/>
      <w:r w:rsidRPr="008240C3">
        <w:rPr>
          <w:rFonts w:ascii="Times New Roman" w:eastAsia="宋体" w:hAnsi="Times New Roman" w:cs="Times New Roman"/>
          <w:color w:val="000000" w:themeColor="text1"/>
          <w:kern w:val="0"/>
          <w:sz w:val="24"/>
          <w:szCs w:val="24"/>
        </w:rPr>
        <w:t>344822)×</w:t>
      </w:r>
      <w:bookmarkStart w:id="9" w:name="OLE_LINK6"/>
      <w:proofErr w:type="spellStart"/>
      <w:proofErr w:type="gramEnd"/>
      <w:r w:rsidRPr="008240C3">
        <w:rPr>
          <w:rFonts w:ascii="Times New Roman" w:eastAsia="宋体" w:hAnsi="Times New Roman" w:cs="Times New Roman"/>
          <w:color w:val="000000" w:themeColor="text1"/>
          <w:kern w:val="0"/>
          <w:sz w:val="24"/>
          <w:szCs w:val="24"/>
        </w:rPr>
        <w:t>original_firstorder_Skewness</w:t>
      </w:r>
      <w:proofErr w:type="spellEnd"/>
    </w:p>
    <w:p w14:paraId="2F54FA8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9.840087E-</w:t>
      </w:r>
      <w:proofErr w:type="gramStart"/>
      <w:r w:rsidRPr="008240C3">
        <w:rPr>
          <w:rFonts w:ascii="Times New Roman" w:eastAsia="宋体" w:hAnsi="Times New Roman" w:cs="Times New Roman"/>
          <w:color w:val="000000" w:themeColor="text1"/>
          <w:kern w:val="0"/>
          <w:sz w:val="24"/>
          <w:szCs w:val="24"/>
        </w:rPr>
        <w:t>06)×</w:t>
      </w:r>
      <w:proofErr w:type="gramEnd"/>
      <w:r w:rsidRPr="008240C3">
        <w:rPr>
          <w:rFonts w:ascii="Times New Roman" w:eastAsia="宋体" w:hAnsi="Times New Roman" w:cs="Times New Roman"/>
          <w:color w:val="000000" w:themeColor="text1"/>
          <w:kern w:val="0"/>
          <w:sz w:val="24"/>
          <w:szCs w:val="24"/>
        </w:rPr>
        <w:t>original_gldm_LargeDependenceHighGrayLevelEmphasis</w:t>
      </w:r>
    </w:p>
    <w:p w14:paraId="6A1C380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30.</w:t>
      </w:r>
      <w:proofErr w:type="gramStart"/>
      <w:r w:rsidRPr="008240C3">
        <w:rPr>
          <w:rFonts w:ascii="Times New Roman" w:eastAsia="宋体" w:hAnsi="Times New Roman" w:cs="Times New Roman"/>
          <w:color w:val="000000" w:themeColor="text1"/>
          <w:kern w:val="0"/>
          <w:sz w:val="24"/>
          <w:szCs w:val="24"/>
        </w:rPr>
        <w:t>985651)×</w:t>
      </w:r>
      <w:proofErr w:type="spellStart"/>
      <w:proofErr w:type="gramEnd"/>
      <w:r w:rsidRPr="008240C3">
        <w:rPr>
          <w:rFonts w:ascii="Times New Roman" w:eastAsia="宋体" w:hAnsi="Times New Roman" w:cs="Times New Roman"/>
          <w:color w:val="000000" w:themeColor="text1"/>
          <w:kern w:val="0"/>
          <w:sz w:val="24"/>
          <w:szCs w:val="24"/>
        </w:rPr>
        <w:t>wavelet.HHH_glcm_Correlation</w:t>
      </w:r>
      <w:proofErr w:type="spellEnd"/>
      <w:r w:rsidRPr="008240C3">
        <w:rPr>
          <w:rFonts w:ascii="Times New Roman" w:eastAsia="宋体" w:hAnsi="Times New Roman" w:cs="Times New Roman"/>
          <w:color w:val="000000" w:themeColor="text1"/>
          <w:kern w:val="0"/>
          <w:sz w:val="24"/>
          <w:szCs w:val="24"/>
        </w:rPr>
        <w:t xml:space="preserve"> </w:t>
      </w:r>
    </w:p>
    <w:p w14:paraId="579E51B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0.001839×wavelet.HHL_firstorder_Maximum </w:t>
      </w:r>
    </w:p>
    <w:p w14:paraId="6FB1A5E8"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5.</w:t>
      </w:r>
      <w:proofErr w:type="gramStart"/>
      <w:r w:rsidRPr="008240C3">
        <w:rPr>
          <w:rFonts w:ascii="Times New Roman" w:eastAsia="宋体" w:hAnsi="Times New Roman" w:cs="Times New Roman"/>
          <w:color w:val="000000" w:themeColor="text1"/>
          <w:kern w:val="0"/>
          <w:sz w:val="24"/>
          <w:szCs w:val="24"/>
        </w:rPr>
        <w:t>479932)×</w:t>
      </w:r>
      <w:proofErr w:type="spellStart"/>
      <w:proofErr w:type="gramEnd"/>
      <w:r w:rsidRPr="008240C3">
        <w:rPr>
          <w:rFonts w:ascii="Times New Roman" w:eastAsia="宋体" w:hAnsi="Times New Roman" w:cs="Times New Roman"/>
          <w:color w:val="000000" w:themeColor="text1"/>
          <w:kern w:val="0"/>
          <w:sz w:val="24"/>
          <w:szCs w:val="24"/>
        </w:rPr>
        <w:t>wavelet.HHL_glszm_LargeAreaLowGrayLevelEmphasis</w:t>
      </w:r>
      <w:proofErr w:type="spellEnd"/>
      <w:r w:rsidRPr="008240C3">
        <w:rPr>
          <w:rFonts w:ascii="Times New Roman" w:eastAsia="宋体" w:hAnsi="Times New Roman" w:cs="Times New Roman"/>
          <w:color w:val="000000" w:themeColor="text1"/>
          <w:kern w:val="0"/>
          <w:sz w:val="24"/>
          <w:szCs w:val="24"/>
        </w:rPr>
        <w:t xml:space="preserve"> </w:t>
      </w:r>
    </w:p>
    <w:p w14:paraId="0D36999D"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0.</w:t>
      </w:r>
      <w:proofErr w:type="gramStart"/>
      <w:r w:rsidRPr="008240C3">
        <w:rPr>
          <w:rFonts w:ascii="Times New Roman" w:eastAsia="宋体" w:hAnsi="Times New Roman" w:cs="Times New Roman"/>
          <w:color w:val="000000" w:themeColor="text1"/>
          <w:kern w:val="0"/>
          <w:sz w:val="24"/>
          <w:szCs w:val="24"/>
        </w:rPr>
        <w:t>297379)×</w:t>
      </w:r>
      <w:proofErr w:type="spellStart"/>
      <w:proofErr w:type="gramEnd"/>
      <w:r w:rsidRPr="008240C3">
        <w:rPr>
          <w:rFonts w:ascii="Times New Roman" w:eastAsia="宋体" w:hAnsi="Times New Roman" w:cs="Times New Roman"/>
          <w:color w:val="000000" w:themeColor="text1"/>
          <w:kern w:val="0"/>
          <w:sz w:val="24"/>
          <w:szCs w:val="24"/>
        </w:rPr>
        <w:t>wavelet.HLH_firstorder_RootMeanSquared</w:t>
      </w:r>
      <w:proofErr w:type="spellEnd"/>
      <w:r w:rsidRPr="008240C3">
        <w:rPr>
          <w:rFonts w:ascii="Times New Roman" w:eastAsia="宋体" w:hAnsi="Times New Roman" w:cs="Times New Roman"/>
          <w:color w:val="000000" w:themeColor="text1"/>
          <w:kern w:val="0"/>
          <w:sz w:val="24"/>
          <w:szCs w:val="24"/>
        </w:rPr>
        <w:t xml:space="preserve"> +0.037581×wavelet.LHL_firstorder_Kurtosis </w:t>
      </w:r>
    </w:p>
    <w:p w14:paraId="02AFD7E8"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lastRenderedPageBreak/>
        <w:t>+(-0.</w:t>
      </w:r>
      <w:proofErr w:type="gramStart"/>
      <w:r w:rsidRPr="008240C3">
        <w:rPr>
          <w:rFonts w:ascii="Times New Roman" w:eastAsia="宋体" w:hAnsi="Times New Roman" w:cs="Times New Roman"/>
          <w:color w:val="000000" w:themeColor="text1"/>
          <w:kern w:val="0"/>
          <w:sz w:val="24"/>
          <w:szCs w:val="24"/>
        </w:rPr>
        <w:t>027175)×</w:t>
      </w:r>
      <w:proofErr w:type="spellStart"/>
      <w:proofErr w:type="gramEnd"/>
      <w:r w:rsidRPr="008240C3">
        <w:rPr>
          <w:rFonts w:ascii="Times New Roman" w:eastAsia="宋体" w:hAnsi="Times New Roman" w:cs="Times New Roman"/>
          <w:color w:val="000000" w:themeColor="text1"/>
          <w:kern w:val="0"/>
          <w:sz w:val="24"/>
          <w:szCs w:val="24"/>
        </w:rPr>
        <w:t>wavelet.LHL_firstorder_RootMeanSquared</w:t>
      </w:r>
      <w:proofErr w:type="spellEnd"/>
      <w:r w:rsidRPr="008240C3">
        <w:rPr>
          <w:rFonts w:ascii="Times New Roman" w:eastAsia="宋体" w:hAnsi="Times New Roman" w:cs="Times New Roman"/>
          <w:color w:val="000000" w:themeColor="text1"/>
          <w:kern w:val="0"/>
          <w:sz w:val="24"/>
          <w:szCs w:val="24"/>
        </w:rPr>
        <w:t xml:space="preserve"> +0.000012×wavelet.LLH_glcm_ClusterShade</w:t>
      </w:r>
    </w:p>
    <w:p w14:paraId="2EFA97C7"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xml:space="preserve">+3.549162×wavelet.LLH_glcm_Correlation </w:t>
      </w:r>
    </w:p>
    <w:p w14:paraId="5E9D857C"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2.578180E-</w:t>
      </w:r>
      <w:proofErr w:type="gramStart"/>
      <w:r w:rsidRPr="008240C3">
        <w:rPr>
          <w:rFonts w:ascii="Times New Roman" w:eastAsia="宋体" w:hAnsi="Times New Roman" w:cs="Times New Roman"/>
          <w:color w:val="000000" w:themeColor="text1"/>
          <w:kern w:val="0"/>
          <w:sz w:val="24"/>
          <w:szCs w:val="24"/>
        </w:rPr>
        <w:t>08)×</w:t>
      </w:r>
      <w:proofErr w:type="spellStart"/>
      <w:proofErr w:type="gramEnd"/>
      <w:r w:rsidRPr="008240C3">
        <w:rPr>
          <w:rFonts w:ascii="Times New Roman" w:eastAsia="宋体" w:hAnsi="Times New Roman" w:cs="Times New Roman"/>
          <w:color w:val="000000" w:themeColor="text1"/>
          <w:kern w:val="0"/>
          <w:sz w:val="24"/>
          <w:szCs w:val="24"/>
        </w:rPr>
        <w:t>wavelet.LLL_glcm_ClusterShade</w:t>
      </w:r>
      <w:proofErr w:type="spellEnd"/>
    </w:p>
    <w:bookmarkEnd w:id="9"/>
    <w:p w14:paraId="5C16CEDF"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L-RPS = (3.779243E-</w:t>
      </w:r>
      <w:proofErr w:type="gramStart"/>
      <w:r w:rsidRPr="008240C3">
        <w:rPr>
          <w:rFonts w:ascii="Times New Roman" w:eastAsia="宋体" w:hAnsi="Times New Roman" w:cs="Times New Roman"/>
          <w:color w:val="000000" w:themeColor="text1"/>
          <w:kern w:val="0"/>
          <w:sz w:val="24"/>
          <w:szCs w:val="24"/>
        </w:rPr>
        <w:t>08)×</w:t>
      </w:r>
      <w:bookmarkStart w:id="10" w:name="OLE_LINK7"/>
      <w:proofErr w:type="spellStart"/>
      <w:proofErr w:type="gramEnd"/>
      <w:r w:rsidRPr="008240C3">
        <w:rPr>
          <w:rFonts w:ascii="Times New Roman" w:eastAsia="宋体" w:hAnsi="Times New Roman" w:cs="Times New Roman"/>
          <w:color w:val="000000" w:themeColor="text1"/>
          <w:kern w:val="0"/>
          <w:sz w:val="24"/>
          <w:szCs w:val="24"/>
        </w:rPr>
        <w:t>original_glszm_LargeAreaHighGrayLevelEmphasis</w:t>
      </w:r>
      <w:proofErr w:type="spellEnd"/>
      <w:r w:rsidRPr="008240C3">
        <w:rPr>
          <w:rFonts w:ascii="Times New Roman" w:eastAsia="宋体" w:hAnsi="Times New Roman" w:cs="Times New Roman"/>
          <w:color w:val="000000" w:themeColor="text1"/>
          <w:kern w:val="0"/>
          <w:sz w:val="24"/>
          <w:szCs w:val="24"/>
        </w:rPr>
        <w:t xml:space="preserve"> </w:t>
      </w:r>
    </w:p>
    <w:p w14:paraId="720B1F45"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0.</w:t>
      </w:r>
      <w:proofErr w:type="gramStart"/>
      <w:r w:rsidRPr="008240C3">
        <w:rPr>
          <w:rFonts w:ascii="Times New Roman" w:eastAsia="宋体" w:hAnsi="Times New Roman" w:cs="Times New Roman"/>
          <w:color w:val="000000" w:themeColor="text1"/>
          <w:kern w:val="0"/>
          <w:sz w:val="24"/>
          <w:szCs w:val="24"/>
        </w:rPr>
        <w:t>029704)×</w:t>
      </w:r>
      <w:proofErr w:type="gramEnd"/>
      <w:r w:rsidRPr="008240C3">
        <w:rPr>
          <w:rFonts w:ascii="Times New Roman" w:eastAsia="宋体" w:hAnsi="Times New Roman" w:cs="Times New Roman"/>
          <w:color w:val="000000" w:themeColor="text1"/>
          <w:kern w:val="0"/>
          <w:sz w:val="24"/>
          <w:szCs w:val="24"/>
        </w:rPr>
        <w:t>original_shape_Maximum2DDiameterSlice</w:t>
      </w:r>
    </w:p>
    <w:p w14:paraId="2FBB873D"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0.037520×original_shape_Maximum3DDiameter</w:t>
      </w:r>
    </w:p>
    <w:p w14:paraId="483FFBA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2.678601×wavelet-HLH_firstorder_Mean</w:t>
      </w:r>
    </w:p>
    <w:p w14:paraId="59A66DB1"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0.</w:t>
      </w:r>
      <w:proofErr w:type="gramStart"/>
      <w:r w:rsidRPr="008240C3">
        <w:rPr>
          <w:rFonts w:ascii="Times New Roman" w:eastAsia="宋体" w:hAnsi="Times New Roman" w:cs="Times New Roman"/>
          <w:color w:val="000000" w:themeColor="text1"/>
          <w:kern w:val="0"/>
          <w:sz w:val="24"/>
          <w:szCs w:val="24"/>
        </w:rPr>
        <w:t>002369)×</w:t>
      </w:r>
      <w:proofErr w:type="gramEnd"/>
      <w:r w:rsidRPr="008240C3">
        <w:rPr>
          <w:rFonts w:ascii="Times New Roman" w:eastAsia="宋体" w:hAnsi="Times New Roman" w:cs="Times New Roman"/>
          <w:color w:val="000000" w:themeColor="text1"/>
          <w:kern w:val="0"/>
          <w:sz w:val="24"/>
          <w:szCs w:val="24"/>
        </w:rPr>
        <w:t>wavelet-</w:t>
      </w:r>
      <w:proofErr w:type="spellStart"/>
      <w:r w:rsidRPr="008240C3">
        <w:rPr>
          <w:rFonts w:ascii="Times New Roman" w:eastAsia="宋体" w:hAnsi="Times New Roman" w:cs="Times New Roman"/>
          <w:color w:val="000000" w:themeColor="text1"/>
          <w:kern w:val="0"/>
          <w:sz w:val="24"/>
          <w:szCs w:val="24"/>
        </w:rPr>
        <w:t>HLL_firstorder_Maximum</w:t>
      </w:r>
      <w:proofErr w:type="spellEnd"/>
      <w:r w:rsidRPr="008240C3">
        <w:rPr>
          <w:rFonts w:ascii="Times New Roman" w:eastAsia="宋体" w:hAnsi="Times New Roman" w:cs="Times New Roman"/>
          <w:color w:val="000000" w:themeColor="text1"/>
          <w:kern w:val="0"/>
          <w:sz w:val="24"/>
          <w:szCs w:val="24"/>
        </w:rPr>
        <w:t xml:space="preserve"> </w:t>
      </w:r>
    </w:p>
    <w:p w14:paraId="60CAFD56"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7.</w:t>
      </w:r>
      <w:proofErr w:type="gramStart"/>
      <w:r w:rsidRPr="008240C3">
        <w:rPr>
          <w:rFonts w:ascii="Times New Roman" w:eastAsia="宋体" w:hAnsi="Times New Roman" w:cs="Times New Roman"/>
          <w:color w:val="000000" w:themeColor="text1"/>
          <w:kern w:val="0"/>
          <w:sz w:val="24"/>
          <w:szCs w:val="24"/>
        </w:rPr>
        <w:t>171278)×</w:t>
      </w:r>
      <w:proofErr w:type="gramEnd"/>
      <w:r w:rsidRPr="008240C3">
        <w:rPr>
          <w:rFonts w:ascii="Times New Roman" w:eastAsia="宋体" w:hAnsi="Times New Roman" w:cs="Times New Roman"/>
          <w:color w:val="000000" w:themeColor="text1"/>
          <w:kern w:val="0"/>
          <w:sz w:val="24"/>
          <w:szCs w:val="24"/>
        </w:rPr>
        <w:t>wavelet-</w:t>
      </w:r>
      <w:proofErr w:type="spellStart"/>
      <w:r w:rsidRPr="008240C3">
        <w:rPr>
          <w:rFonts w:ascii="Times New Roman" w:eastAsia="宋体" w:hAnsi="Times New Roman" w:cs="Times New Roman"/>
          <w:color w:val="000000" w:themeColor="text1"/>
          <w:kern w:val="0"/>
          <w:sz w:val="24"/>
          <w:szCs w:val="24"/>
        </w:rPr>
        <w:t>HLL_glszm_ZoneEntropy</w:t>
      </w:r>
      <w:proofErr w:type="spellEnd"/>
    </w:p>
    <w:p w14:paraId="6665A481"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2.029555E-</w:t>
      </w:r>
      <w:proofErr w:type="gramStart"/>
      <w:r w:rsidRPr="008240C3">
        <w:rPr>
          <w:rFonts w:ascii="Times New Roman" w:eastAsia="宋体" w:hAnsi="Times New Roman" w:cs="Times New Roman"/>
          <w:color w:val="000000" w:themeColor="text1"/>
          <w:kern w:val="0"/>
          <w:sz w:val="24"/>
          <w:szCs w:val="24"/>
        </w:rPr>
        <w:t>09)×</w:t>
      </w:r>
      <w:proofErr w:type="gramEnd"/>
      <w:r w:rsidRPr="008240C3">
        <w:rPr>
          <w:rFonts w:ascii="Times New Roman" w:eastAsia="宋体" w:hAnsi="Times New Roman" w:cs="Times New Roman"/>
          <w:color w:val="000000" w:themeColor="text1"/>
          <w:kern w:val="0"/>
          <w:sz w:val="24"/>
          <w:szCs w:val="24"/>
        </w:rPr>
        <w:t xml:space="preserve">wavelet-LHH_glszm_LargeAreaHighGrayLevelEmphasis </w:t>
      </w:r>
    </w:p>
    <w:p w14:paraId="6464E804"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 0.274985×wavelet-LLH_firstorder_Mean</w:t>
      </w:r>
    </w:p>
    <w:bookmarkEnd w:id="10"/>
    <w:p w14:paraId="0E25C4A9" w14:textId="77777777" w:rsidR="00C6131D" w:rsidRPr="008240C3" w:rsidRDefault="007A5312">
      <w:pPr>
        <w:widowControl/>
        <w:spacing w:after="160" w:line="276" w:lineRule="auto"/>
        <w:rPr>
          <w:rFonts w:ascii="Times New Roman" w:eastAsia="宋体" w:hAnsi="Times New Roman" w:cs="Times New Roman"/>
          <w:color w:val="000000" w:themeColor="text1"/>
          <w:kern w:val="0"/>
          <w:sz w:val="24"/>
          <w:szCs w:val="24"/>
        </w:rPr>
      </w:pPr>
      <w:r w:rsidRPr="008240C3">
        <w:rPr>
          <w:rFonts w:ascii="Times New Roman" w:eastAsia="宋体" w:hAnsi="Times New Roman" w:cs="Times New Roman"/>
          <w:color w:val="000000" w:themeColor="text1"/>
          <w:kern w:val="0"/>
          <w:sz w:val="24"/>
          <w:szCs w:val="24"/>
        </w:rPr>
        <w:t>TL-RPS = 0.801897×T-RPS+0.811871×L-RPS.</w:t>
      </w:r>
    </w:p>
    <w:p w14:paraId="5DBE18BE" w14:textId="77777777" w:rsidR="00C6131D" w:rsidRPr="008240C3" w:rsidRDefault="00C6131D">
      <w:pPr>
        <w:spacing w:line="276" w:lineRule="auto"/>
        <w:rPr>
          <w:rFonts w:ascii="Times New Roman" w:hAnsi="Times New Roman" w:cs="Times New Roman"/>
          <w:color w:val="000000" w:themeColor="text1"/>
          <w:sz w:val="24"/>
          <w:szCs w:val="24"/>
        </w:rPr>
      </w:pPr>
    </w:p>
    <w:p w14:paraId="60C815E0" w14:textId="45B3F049" w:rsidR="00C6131D" w:rsidRPr="008240C3" w:rsidRDefault="007A5312">
      <w:pPr>
        <w:pStyle w:val="2"/>
        <w:rPr>
          <w:rFonts w:ascii="Times New Roman" w:hAnsi="Times New Roman" w:cs="Times New Roman"/>
          <w:color w:val="000000" w:themeColor="text1"/>
        </w:rPr>
      </w:pPr>
      <w:r w:rsidRPr="008240C3">
        <w:rPr>
          <w:rFonts w:ascii="Times New Roman" w:hAnsi="Times New Roman" w:cs="Times New Roman"/>
          <w:color w:val="000000" w:themeColor="text1"/>
        </w:rPr>
        <w:t xml:space="preserve">Supplementary material </w:t>
      </w:r>
      <w:r w:rsidR="0076537F" w:rsidRPr="008240C3">
        <w:rPr>
          <w:rFonts w:ascii="Times New Roman" w:hAnsi="Times New Roman" w:cs="Times New Roman"/>
          <w:color w:val="000000" w:themeColor="text1"/>
        </w:rPr>
        <w:t>E</w:t>
      </w:r>
    </w:p>
    <w:p w14:paraId="76FC1EF1" w14:textId="5A13270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 xml:space="preserve">Supplementary Figure </w:t>
      </w:r>
      <w:r w:rsidR="004250C6" w:rsidRPr="008240C3">
        <w:rPr>
          <w:rFonts w:ascii="Times New Roman" w:hAnsi="Times New Roman" w:cs="Times New Roman"/>
          <w:color w:val="000000" w:themeColor="text1"/>
          <w:sz w:val="24"/>
          <w:szCs w:val="24"/>
        </w:rPr>
        <w:t>3</w:t>
      </w:r>
      <w:r w:rsidRPr="008240C3">
        <w:rPr>
          <w:rFonts w:ascii="Times New Roman" w:hAnsi="Times New Roman" w:cs="Times New Roman"/>
          <w:color w:val="000000" w:themeColor="text1"/>
          <w:sz w:val="24"/>
          <w:szCs w:val="24"/>
        </w:rPr>
        <w:t>.</w:t>
      </w:r>
      <w:r w:rsidRPr="008240C3">
        <w:rPr>
          <w:rFonts w:ascii="Times New Roman" w:hAnsi="Times New Roman" w:cs="Times New Roman"/>
          <w:b/>
          <w:bCs/>
          <w:color w:val="000000" w:themeColor="text1"/>
          <w:sz w:val="24"/>
          <w:szCs w:val="24"/>
        </w:rPr>
        <w:t xml:space="preserve"> </w:t>
      </w:r>
      <w:r w:rsidRPr="008240C3">
        <w:rPr>
          <w:rFonts w:ascii="Times New Roman" w:hAnsi="Times New Roman" w:cs="Times New Roman"/>
          <w:color w:val="000000" w:themeColor="text1"/>
          <w:sz w:val="24"/>
          <w:szCs w:val="24"/>
        </w:rPr>
        <w:t>The calibration curve of 2 years OS in training set.</w:t>
      </w:r>
    </w:p>
    <w:p w14:paraId="413C0B52"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noProof/>
          <w:color w:val="000000" w:themeColor="text1"/>
          <w:sz w:val="24"/>
          <w:szCs w:val="24"/>
        </w:rPr>
        <w:lastRenderedPageBreak/>
        <w:drawing>
          <wp:inline distT="0" distB="0" distL="0" distR="0" wp14:anchorId="328E5520" wp14:editId="1964869E">
            <wp:extent cx="5274310" cy="3731260"/>
            <wp:effectExtent l="0" t="0" r="2540" b="254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5274310" cy="3731260"/>
                    </a:xfrm>
                    <a:prstGeom prst="rect">
                      <a:avLst/>
                    </a:prstGeom>
                    <a:noFill/>
                    <a:ln>
                      <a:noFill/>
                    </a:ln>
                  </pic:spPr>
                </pic:pic>
              </a:graphicData>
            </a:graphic>
          </wp:inline>
        </w:drawing>
      </w:r>
    </w:p>
    <w:p w14:paraId="378B27B9" w14:textId="77777777" w:rsidR="00C6131D" w:rsidRPr="008240C3" w:rsidRDefault="00C6131D">
      <w:pPr>
        <w:spacing w:line="276" w:lineRule="auto"/>
        <w:rPr>
          <w:rFonts w:ascii="Times New Roman" w:hAnsi="Times New Roman" w:cs="Times New Roman"/>
          <w:color w:val="000000" w:themeColor="text1"/>
          <w:sz w:val="24"/>
          <w:szCs w:val="24"/>
        </w:rPr>
      </w:pPr>
    </w:p>
    <w:p w14:paraId="707FC35D" w14:textId="1FEFCD8A" w:rsidR="00C6131D" w:rsidRPr="008240C3" w:rsidRDefault="007A5312">
      <w:pPr>
        <w:pStyle w:val="2"/>
        <w:rPr>
          <w:rFonts w:ascii="Times New Roman" w:hAnsi="Times New Roman" w:cs="Times New Roman"/>
          <w:color w:val="000000" w:themeColor="text1"/>
        </w:rPr>
      </w:pPr>
      <w:r w:rsidRPr="008240C3">
        <w:rPr>
          <w:rFonts w:ascii="Times New Roman" w:hAnsi="Times New Roman" w:cs="Times New Roman"/>
          <w:color w:val="000000" w:themeColor="text1"/>
        </w:rPr>
        <w:t xml:space="preserve">Supplementary material </w:t>
      </w:r>
      <w:r w:rsidR="0076537F" w:rsidRPr="008240C3">
        <w:rPr>
          <w:rFonts w:ascii="Times New Roman" w:hAnsi="Times New Roman" w:cs="Times New Roman"/>
          <w:color w:val="000000" w:themeColor="text1"/>
        </w:rPr>
        <w:t>F</w:t>
      </w:r>
    </w:p>
    <w:p w14:paraId="7076BAD9"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Table 4a1. Distribution of clinical factors in different risk groups, based on T-RM in whole cohort, training set and test sets (optimal cutoff point of training set).</w:t>
      </w:r>
    </w:p>
    <w:tbl>
      <w:tblPr>
        <w:tblW w:w="9781"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993"/>
        <w:gridCol w:w="1134"/>
        <w:gridCol w:w="1134"/>
        <w:gridCol w:w="850"/>
        <w:gridCol w:w="1134"/>
        <w:gridCol w:w="992"/>
        <w:gridCol w:w="851"/>
        <w:gridCol w:w="992"/>
        <w:gridCol w:w="992"/>
        <w:gridCol w:w="709"/>
      </w:tblGrid>
      <w:tr w:rsidR="00C6131D" w:rsidRPr="008240C3" w14:paraId="6BA0C9F4" w14:textId="77777777">
        <w:trPr>
          <w:trHeight w:val="20"/>
        </w:trPr>
        <w:tc>
          <w:tcPr>
            <w:tcW w:w="993" w:type="dxa"/>
            <w:shd w:val="clear" w:color="auto" w:fill="auto"/>
            <w:tcMar>
              <w:top w:w="15" w:type="dxa"/>
              <w:left w:w="36" w:type="dxa"/>
              <w:bottom w:w="0" w:type="dxa"/>
              <w:right w:w="36" w:type="dxa"/>
            </w:tcMar>
          </w:tcPr>
          <w:p w14:paraId="15EAFE9C" w14:textId="77777777" w:rsidR="00C6131D" w:rsidRPr="008240C3" w:rsidRDefault="00C6131D">
            <w:pPr>
              <w:widowControl/>
              <w:spacing w:line="276" w:lineRule="auto"/>
              <w:jc w:val="left"/>
              <w:rPr>
                <w:rFonts w:ascii="Times New Roman" w:eastAsia="宋体" w:hAnsi="Times New Roman" w:cs="Times New Roman"/>
                <w:color w:val="000000" w:themeColor="text1"/>
                <w:kern w:val="0"/>
                <w:sz w:val="18"/>
                <w:szCs w:val="18"/>
              </w:rPr>
            </w:pPr>
          </w:p>
        </w:tc>
        <w:tc>
          <w:tcPr>
            <w:tcW w:w="3118" w:type="dxa"/>
            <w:gridSpan w:val="3"/>
            <w:shd w:val="clear" w:color="auto" w:fill="auto"/>
            <w:tcMar>
              <w:top w:w="15" w:type="dxa"/>
              <w:left w:w="36" w:type="dxa"/>
              <w:bottom w:w="0" w:type="dxa"/>
              <w:right w:w="36" w:type="dxa"/>
            </w:tcMar>
            <w:vAlign w:val="center"/>
          </w:tcPr>
          <w:p w14:paraId="7336702C"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Whole cohort</w:t>
            </w:r>
          </w:p>
        </w:tc>
        <w:tc>
          <w:tcPr>
            <w:tcW w:w="2977" w:type="dxa"/>
            <w:gridSpan w:val="3"/>
            <w:vAlign w:val="center"/>
          </w:tcPr>
          <w:p w14:paraId="0A7A4F75"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Training set</w:t>
            </w:r>
          </w:p>
        </w:tc>
        <w:tc>
          <w:tcPr>
            <w:tcW w:w="2693" w:type="dxa"/>
            <w:gridSpan w:val="3"/>
            <w:vAlign w:val="center"/>
          </w:tcPr>
          <w:p w14:paraId="1146FE91"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Test sets</w:t>
            </w:r>
          </w:p>
        </w:tc>
      </w:tr>
      <w:tr w:rsidR="00C6131D" w:rsidRPr="008240C3" w14:paraId="68A237A0" w14:textId="77777777">
        <w:trPr>
          <w:trHeight w:val="20"/>
        </w:trPr>
        <w:tc>
          <w:tcPr>
            <w:tcW w:w="993" w:type="dxa"/>
            <w:tcBorders>
              <w:bottom w:val="single" w:sz="8" w:space="0" w:color="auto"/>
            </w:tcBorders>
            <w:shd w:val="clear" w:color="auto" w:fill="auto"/>
            <w:tcMar>
              <w:top w:w="15" w:type="dxa"/>
              <w:left w:w="36" w:type="dxa"/>
              <w:bottom w:w="0" w:type="dxa"/>
              <w:right w:w="36" w:type="dxa"/>
            </w:tcMar>
          </w:tcPr>
          <w:p w14:paraId="12708836" w14:textId="77777777" w:rsidR="00C6131D" w:rsidRPr="008240C3" w:rsidRDefault="007A5312">
            <w:pPr>
              <w:widowControl/>
              <w:spacing w:line="276" w:lineRule="auto"/>
              <w:jc w:val="left"/>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Clinical</w:t>
            </w:r>
          </w:p>
          <w:p w14:paraId="022628C2" w14:textId="77777777" w:rsidR="00C6131D" w:rsidRPr="008240C3" w:rsidRDefault="007A5312">
            <w:pPr>
              <w:widowControl/>
              <w:spacing w:line="276" w:lineRule="auto"/>
              <w:jc w:val="left"/>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factors</w:t>
            </w:r>
          </w:p>
        </w:tc>
        <w:tc>
          <w:tcPr>
            <w:tcW w:w="1134" w:type="dxa"/>
            <w:tcBorders>
              <w:bottom w:val="single" w:sz="8" w:space="0" w:color="auto"/>
            </w:tcBorders>
            <w:shd w:val="clear" w:color="auto" w:fill="auto"/>
            <w:tcMar>
              <w:top w:w="15" w:type="dxa"/>
              <w:left w:w="36" w:type="dxa"/>
              <w:bottom w:w="0" w:type="dxa"/>
              <w:right w:w="36" w:type="dxa"/>
            </w:tcMar>
          </w:tcPr>
          <w:p w14:paraId="0CF6433E"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High-risk</w:t>
            </w:r>
          </w:p>
          <w:p w14:paraId="5E7E4DCF"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271</w:t>
            </w:r>
          </w:p>
        </w:tc>
        <w:tc>
          <w:tcPr>
            <w:tcW w:w="1134" w:type="dxa"/>
            <w:tcBorders>
              <w:bottom w:val="single" w:sz="8" w:space="0" w:color="auto"/>
            </w:tcBorders>
            <w:shd w:val="clear" w:color="auto" w:fill="auto"/>
            <w:tcMar>
              <w:top w:w="15" w:type="dxa"/>
              <w:left w:w="36" w:type="dxa"/>
              <w:bottom w:w="0" w:type="dxa"/>
              <w:right w:w="36" w:type="dxa"/>
            </w:tcMar>
          </w:tcPr>
          <w:p w14:paraId="2E7BD615"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proofErr w:type="gramStart"/>
            <w:r w:rsidRPr="008240C3">
              <w:rPr>
                <w:rFonts w:ascii="Times New Roman" w:eastAsia="宋体" w:hAnsi="Times New Roman" w:cs="Times New Roman"/>
                <w:b/>
                <w:bCs/>
                <w:color w:val="000000" w:themeColor="text1"/>
                <w:kern w:val="0"/>
                <w:sz w:val="18"/>
                <w:szCs w:val="18"/>
              </w:rPr>
              <w:t>Low-risk</w:t>
            </w:r>
            <w:proofErr w:type="gramEnd"/>
          </w:p>
          <w:p w14:paraId="5FD0B0A7"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161</w:t>
            </w:r>
          </w:p>
        </w:tc>
        <w:tc>
          <w:tcPr>
            <w:tcW w:w="850" w:type="dxa"/>
            <w:tcBorders>
              <w:bottom w:val="single" w:sz="8" w:space="0" w:color="auto"/>
            </w:tcBorders>
          </w:tcPr>
          <w:p w14:paraId="6415EC61"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P-value</w:t>
            </w:r>
          </w:p>
        </w:tc>
        <w:tc>
          <w:tcPr>
            <w:tcW w:w="1134" w:type="dxa"/>
            <w:tcBorders>
              <w:bottom w:val="single" w:sz="8" w:space="0" w:color="auto"/>
            </w:tcBorders>
          </w:tcPr>
          <w:p w14:paraId="381A2CCA"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 xml:space="preserve">High-risk </w:t>
            </w:r>
          </w:p>
          <w:p w14:paraId="5F351C45"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204</w:t>
            </w:r>
          </w:p>
        </w:tc>
        <w:tc>
          <w:tcPr>
            <w:tcW w:w="992" w:type="dxa"/>
            <w:tcBorders>
              <w:bottom w:val="single" w:sz="8" w:space="0" w:color="auto"/>
            </w:tcBorders>
          </w:tcPr>
          <w:p w14:paraId="138A6992"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proofErr w:type="gramStart"/>
            <w:r w:rsidRPr="008240C3">
              <w:rPr>
                <w:rFonts w:ascii="Times New Roman" w:eastAsia="宋体" w:hAnsi="Times New Roman" w:cs="Times New Roman"/>
                <w:b/>
                <w:bCs/>
                <w:color w:val="000000" w:themeColor="text1"/>
                <w:kern w:val="0"/>
                <w:sz w:val="18"/>
                <w:szCs w:val="18"/>
              </w:rPr>
              <w:t>Low-risk</w:t>
            </w:r>
            <w:proofErr w:type="gramEnd"/>
          </w:p>
          <w:p w14:paraId="4000CC19"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88</w:t>
            </w:r>
          </w:p>
        </w:tc>
        <w:tc>
          <w:tcPr>
            <w:tcW w:w="851" w:type="dxa"/>
            <w:tcBorders>
              <w:bottom w:val="single" w:sz="8" w:space="0" w:color="auto"/>
            </w:tcBorders>
          </w:tcPr>
          <w:p w14:paraId="79A2AE8D"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P-value</w:t>
            </w:r>
          </w:p>
        </w:tc>
        <w:tc>
          <w:tcPr>
            <w:tcW w:w="992" w:type="dxa"/>
            <w:tcBorders>
              <w:bottom w:val="single" w:sz="8" w:space="0" w:color="auto"/>
            </w:tcBorders>
          </w:tcPr>
          <w:p w14:paraId="710F3E65"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 xml:space="preserve">High-risk </w:t>
            </w:r>
          </w:p>
          <w:p w14:paraId="70D9AD89"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67</w:t>
            </w:r>
          </w:p>
        </w:tc>
        <w:tc>
          <w:tcPr>
            <w:tcW w:w="992" w:type="dxa"/>
            <w:tcBorders>
              <w:bottom w:val="single" w:sz="8" w:space="0" w:color="auto"/>
            </w:tcBorders>
          </w:tcPr>
          <w:p w14:paraId="69E362EB"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proofErr w:type="gramStart"/>
            <w:r w:rsidRPr="008240C3">
              <w:rPr>
                <w:rFonts w:ascii="Times New Roman" w:eastAsia="宋体" w:hAnsi="Times New Roman" w:cs="Times New Roman"/>
                <w:b/>
                <w:bCs/>
                <w:color w:val="000000" w:themeColor="text1"/>
                <w:kern w:val="0"/>
                <w:sz w:val="18"/>
                <w:szCs w:val="18"/>
              </w:rPr>
              <w:t>Low-risk</w:t>
            </w:r>
            <w:proofErr w:type="gramEnd"/>
          </w:p>
          <w:p w14:paraId="5356BED7"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73</w:t>
            </w:r>
          </w:p>
        </w:tc>
        <w:tc>
          <w:tcPr>
            <w:tcW w:w="709" w:type="dxa"/>
            <w:tcBorders>
              <w:bottom w:val="single" w:sz="8" w:space="0" w:color="auto"/>
            </w:tcBorders>
          </w:tcPr>
          <w:p w14:paraId="41E4266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P-value</w:t>
            </w:r>
          </w:p>
        </w:tc>
      </w:tr>
      <w:tr w:rsidR="00C6131D" w:rsidRPr="008240C3" w14:paraId="49541C43" w14:textId="77777777">
        <w:trPr>
          <w:trHeight w:val="20"/>
        </w:trPr>
        <w:tc>
          <w:tcPr>
            <w:tcW w:w="993" w:type="dxa"/>
            <w:tcBorders>
              <w:top w:val="single" w:sz="8" w:space="0" w:color="auto"/>
            </w:tcBorders>
            <w:shd w:val="clear" w:color="auto" w:fill="FDFDFE"/>
            <w:tcMar>
              <w:top w:w="15" w:type="dxa"/>
              <w:left w:w="36" w:type="dxa"/>
              <w:bottom w:w="0" w:type="dxa"/>
              <w:right w:w="36" w:type="dxa"/>
            </w:tcMar>
          </w:tcPr>
          <w:p w14:paraId="323CD8C8" w14:textId="77777777" w:rsidR="00C6131D" w:rsidRPr="008240C3" w:rsidRDefault="007A5312">
            <w:pPr>
              <w:widowControl/>
              <w:spacing w:line="276" w:lineRule="auto"/>
              <w:jc w:val="left"/>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Tumor</w:t>
            </w:r>
          </w:p>
          <w:p w14:paraId="63553A75"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location</w:t>
            </w:r>
          </w:p>
        </w:tc>
        <w:tc>
          <w:tcPr>
            <w:tcW w:w="1134" w:type="dxa"/>
            <w:tcBorders>
              <w:top w:val="single" w:sz="8" w:space="0" w:color="auto"/>
            </w:tcBorders>
            <w:shd w:val="clear" w:color="auto" w:fill="FDFDFE"/>
            <w:tcMar>
              <w:top w:w="15" w:type="dxa"/>
              <w:left w:w="36" w:type="dxa"/>
              <w:bottom w:w="0" w:type="dxa"/>
              <w:right w:w="36" w:type="dxa"/>
            </w:tcMar>
          </w:tcPr>
          <w:p w14:paraId="57B0977C"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tcBorders>
              <w:top w:val="single" w:sz="8" w:space="0" w:color="auto"/>
            </w:tcBorders>
            <w:shd w:val="clear" w:color="auto" w:fill="FDFDFE"/>
            <w:tcMar>
              <w:top w:w="15" w:type="dxa"/>
              <w:left w:w="36" w:type="dxa"/>
              <w:bottom w:w="0" w:type="dxa"/>
              <w:right w:w="36" w:type="dxa"/>
            </w:tcMar>
          </w:tcPr>
          <w:p w14:paraId="2CB048FD"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850" w:type="dxa"/>
            <w:tcBorders>
              <w:top w:val="single" w:sz="8" w:space="0" w:color="auto"/>
            </w:tcBorders>
            <w:shd w:val="clear" w:color="auto" w:fill="FDFDFE"/>
          </w:tcPr>
          <w:p w14:paraId="01ECDCB1"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36*</w:t>
            </w:r>
          </w:p>
        </w:tc>
        <w:tc>
          <w:tcPr>
            <w:tcW w:w="1134" w:type="dxa"/>
            <w:tcBorders>
              <w:top w:val="single" w:sz="8" w:space="0" w:color="auto"/>
            </w:tcBorders>
            <w:shd w:val="clear" w:color="auto" w:fill="FDFDFE"/>
          </w:tcPr>
          <w:p w14:paraId="76DB306A"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tcBorders>
              <w:top w:val="single" w:sz="8" w:space="0" w:color="auto"/>
            </w:tcBorders>
            <w:shd w:val="clear" w:color="auto" w:fill="FDFDFE"/>
          </w:tcPr>
          <w:p w14:paraId="51DD429A"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851" w:type="dxa"/>
            <w:tcBorders>
              <w:top w:val="single" w:sz="8" w:space="0" w:color="auto"/>
            </w:tcBorders>
            <w:shd w:val="clear" w:color="auto" w:fill="FDFDFE"/>
          </w:tcPr>
          <w:p w14:paraId="3050F4AC"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84</w:t>
            </w:r>
          </w:p>
        </w:tc>
        <w:tc>
          <w:tcPr>
            <w:tcW w:w="992" w:type="dxa"/>
            <w:tcBorders>
              <w:top w:val="single" w:sz="8" w:space="0" w:color="auto"/>
            </w:tcBorders>
            <w:shd w:val="clear" w:color="auto" w:fill="FDFDFE"/>
          </w:tcPr>
          <w:p w14:paraId="2CC74573"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tcBorders>
              <w:top w:val="single" w:sz="8" w:space="0" w:color="auto"/>
            </w:tcBorders>
            <w:shd w:val="clear" w:color="auto" w:fill="FDFDFE"/>
          </w:tcPr>
          <w:p w14:paraId="73C013E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tcBorders>
              <w:top w:val="single" w:sz="8" w:space="0" w:color="auto"/>
            </w:tcBorders>
            <w:shd w:val="clear" w:color="auto" w:fill="FDFDFE"/>
          </w:tcPr>
          <w:p w14:paraId="2AC7AD67"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102</w:t>
            </w:r>
          </w:p>
        </w:tc>
      </w:tr>
      <w:tr w:rsidR="00C6131D" w:rsidRPr="008240C3" w14:paraId="3451FAE1" w14:textId="77777777">
        <w:trPr>
          <w:trHeight w:val="20"/>
        </w:trPr>
        <w:tc>
          <w:tcPr>
            <w:tcW w:w="993" w:type="dxa"/>
            <w:shd w:val="clear" w:color="auto" w:fill="FDFDFE"/>
            <w:tcMar>
              <w:top w:w="15" w:type="dxa"/>
              <w:left w:w="36" w:type="dxa"/>
              <w:bottom w:w="0" w:type="dxa"/>
              <w:right w:w="36" w:type="dxa"/>
            </w:tcMar>
          </w:tcPr>
          <w:p w14:paraId="3ACD19FF"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Central</w:t>
            </w:r>
          </w:p>
        </w:tc>
        <w:tc>
          <w:tcPr>
            <w:tcW w:w="1134" w:type="dxa"/>
            <w:shd w:val="clear" w:color="auto" w:fill="FDFDFE"/>
            <w:tcMar>
              <w:top w:w="15" w:type="dxa"/>
              <w:left w:w="36" w:type="dxa"/>
              <w:bottom w:w="0" w:type="dxa"/>
              <w:right w:w="36" w:type="dxa"/>
            </w:tcMar>
            <w:vAlign w:val="center"/>
          </w:tcPr>
          <w:p w14:paraId="696B1570"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89(69.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vAlign w:val="center"/>
          </w:tcPr>
          <w:p w14:paraId="4C2266AB"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96(59.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0" w:type="dxa"/>
            <w:shd w:val="clear" w:color="auto" w:fill="FDFDFE"/>
          </w:tcPr>
          <w:p w14:paraId="5EC9870F"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Pr>
          <w:p w14:paraId="744F3B97"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38(67.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1EADF456"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0(56.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1" w:type="dxa"/>
            <w:shd w:val="clear" w:color="auto" w:fill="FDFDFE"/>
          </w:tcPr>
          <w:p w14:paraId="1283510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52C90FFA"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1(76.1</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0676C2C4"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6(63.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51A7D9F"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7A564DA2" w14:textId="77777777">
        <w:trPr>
          <w:trHeight w:val="20"/>
        </w:trPr>
        <w:tc>
          <w:tcPr>
            <w:tcW w:w="993" w:type="dxa"/>
            <w:shd w:val="clear" w:color="auto" w:fill="FDFDFE"/>
            <w:tcMar>
              <w:top w:w="15" w:type="dxa"/>
              <w:left w:w="36" w:type="dxa"/>
              <w:bottom w:w="0" w:type="dxa"/>
              <w:right w:w="36" w:type="dxa"/>
            </w:tcMar>
          </w:tcPr>
          <w:p w14:paraId="48125378"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Peripheral</w:t>
            </w:r>
          </w:p>
        </w:tc>
        <w:tc>
          <w:tcPr>
            <w:tcW w:w="1134" w:type="dxa"/>
            <w:shd w:val="clear" w:color="auto" w:fill="FDFDFE"/>
            <w:tcMar>
              <w:top w:w="15" w:type="dxa"/>
              <w:left w:w="36" w:type="dxa"/>
              <w:bottom w:w="0" w:type="dxa"/>
              <w:right w:w="36" w:type="dxa"/>
            </w:tcMar>
            <w:vAlign w:val="center"/>
          </w:tcPr>
          <w:p w14:paraId="0218F23F"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82(30.3</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vAlign w:val="center"/>
          </w:tcPr>
          <w:p w14:paraId="12121196"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5(40.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0" w:type="dxa"/>
            <w:shd w:val="clear" w:color="auto" w:fill="FDFDFE"/>
          </w:tcPr>
          <w:p w14:paraId="5A3971E6"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Pr>
          <w:p w14:paraId="68D35D3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6(32.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0FAB1C70"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38(43.2</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1" w:type="dxa"/>
            <w:shd w:val="clear" w:color="auto" w:fill="FDFDFE"/>
          </w:tcPr>
          <w:p w14:paraId="326E9CE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5886F854"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6(23.9</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4CF18C40"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7(37.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699E5601"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61806C94" w14:textId="77777777">
        <w:trPr>
          <w:trHeight w:val="20"/>
        </w:trPr>
        <w:tc>
          <w:tcPr>
            <w:tcW w:w="993" w:type="dxa"/>
            <w:shd w:val="clear" w:color="auto" w:fill="FDFDFE"/>
            <w:tcMar>
              <w:top w:w="15" w:type="dxa"/>
              <w:left w:w="36" w:type="dxa"/>
              <w:bottom w:w="0" w:type="dxa"/>
              <w:right w:w="36" w:type="dxa"/>
            </w:tcMar>
          </w:tcPr>
          <w:p w14:paraId="5BED47EC" w14:textId="77777777" w:rsidR="00C6131D" w:rsidRPr="008240C3" w:rsidRDefault="007A5312">
            <w:pPr>
              <w:widowControl/>
              <w:spacing w:line="276" w:lineRule="auto"/>
              <w:jc w:val="left"/>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T Stage</w:t>
            </w:r>
          </w:p>
        </w:tc>
        <w:tc>
          <w:tcPr>
            <w:tcW w:w="1134" w:type="dxa"/>
            <w:shd w:val="clear" w:color="auto" w:fill="FDFDFE"/>
            <w:tcMar>
              <w:top w:w="15" w:type="dxa"/>
              <w:left w:w="36" w:type="dxa"/>
              <w:bottom w:w="0" w:type="dxa"/>
              <w:right w:w="36" w:type="dxa"/>
            </w:tcMar>
            <w:vAlign w:val="center"/>
          </w:tcPr>
          <w:p w14:paraId="38ECFD2E"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Mar>
              <w:top w:w="15" w:type="dxa"/>
              <w:left w:w="36" w:type="dxa"/>
              <w:bottom w:w="0" w:type="dxa"/>
              <w:right w:w="36" w:type="dxa"/>
            </w:tcMar>
            <w:vAlign w:val="center"/>
          </w:tcPr>
          <w:p w14:paraId="76B99C62"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850" w:type="dxa"/>
            <w:shd w:val="clear" w:color="auto" w:fill="FDFDFE"/>
          </w:tcPr>
          <w:p w14:paraId="49B1512A"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lt;0.001*</w:t>
            </w:r>
          </w:p>
        </w:tc>
        <w:tc>
          <w:tcPr>
            <w:tcW w:w="1134" w:type="dxa"/>
            <w:shd w:val="clear" w:color="auto" w:fill="FDFDFE"/>
          </w:tcPr>
          <w:p w14:paraId="328391F3"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7C82DB0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851" w:type="dxa"/>
            <w:shd w:val="clear" w:color="auto" w:fill="FDFDFE"/>
          </w:tcPr>
          <w:p w14:paraId="4318E3B9"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32</w:t>
            </w:r>
          </w:p>
        </w:tc>
        <w:tc>
          <w:tcPr>
            <w:tcW w:w="992" w:type="dxa"/>
            <w:shd w:val="clear" w:color="auto" w:fill="FDFDFE"/>
          </w:tcPr>
          <w:p w14:paraId="2CE4FDC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67E7D53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shd w:val="clear" w:color="auto" w:fill="FDFDFE"/>
          </w:tcPr>
          <w:p w14:paraId="43EC763A"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lt;0.001*</w:t>
            </w:r>
          </w:p>
        </w:tc>
      </w:tr>
      <w:tr w:rsidR="00C6131D" w:rsidRPr="008240C3" w14:paraId="26B26885" w14:textId="77777777">
        <w:trPr>
          <w:trHeight w:val="20"/>
        </w:trPr>
        <w:tc>
          <w:tcPr>
            <w:tcW w:w="993" w:type="dxa"/>
            <w:shd w:val="clear" w:color="auto" w:fill="FDFDFE"/>
            <w:tcMar>
              <w:top w:w="15" w:type="dxa"/>
              <w:left w:w="36" w:type="dxa"/>
              <w:bottom w:w="0" w:type="dxa"/>
              <w:right w:w="36" w:type="dxa"/>
            </w:tcMar>
          </w:tcPr>
          <w:p w14:paraId="16D25DFB"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w:t>
            </w:r>
          </w:p>
        </w:tc>
        <w:tc>
          <w:tcPr>
            <w:tcW w:w="1134" w:type="dxa"/>
            <w:shd w:val="clear" w:color="auto" w:fill="FDFDFE"/>
            <w:tcMar>
              <w:top w:w="15" w:type="dxa"/>
              <w:left w:w="36" w:type="dxa"/>
              <w:bottom w:w="0" w:type="dxa"/>
              <w:right w:w="36" w:type="dxa"/>
            </w:tcMar>
            <w:vAlign w:val="center"/>
          </w:tcPr>
          <w:p w14:paraId="1F6C3576"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5(9.2</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vAlign w:val="center"/>
          </w:tcPr>
          <w:p w14:paraId="154BAA17"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1(25.5</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0" w:type="dxa"/>
            <w:shd w:val="clear" w:color="auto" w:fill="FDFDFE"/>
          </w:tcPr>
          <w:p w14:paraId="12C8ED01"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Pr>
          <w:p w14:paraId="4138FF2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0(9.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42A05E9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0(22.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1" w:type="dxa"/>
            <w:shd w:val="clear" w:color="auto" w:fill="FDFDFE"/>
          </w:tcPr>
          <w:p w14:paraId="1D58C8C1"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721A530D"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7.5</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76F109BD"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1(28.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80F86C8"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6E69EF81" w14:textId="77777777">
        <w:trPr>
          <w:trHeight w:val="20"/>
        </w:trPr>
        <w:tc>
          <w:tcPr>
            <w:tcW w:w="993" w:type="dxa"/>
            <w:shd w:val="clear" w:color="auto" w:fill="FDFDFE"/>
            <w:tcMar>
              <w:top w:w="15" w:type="dxa"/>
              <w:left w:w="36" w:type="dxa"/>
              <w:bottom w:w="0" w:type="dxa"/>
              <w:right w:w="36" w:type="dxa"/>
            </w:tcMar>
          </w:tcPr>
          <w:p w14:paraId="25608332"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w:t>
            </w:r>
          </w:p>
        </w:tc>
        <w:tc>
          <w:tcPr>
            <w:tcW w:w="1134" w:type="dxa"/>
            <w:shd w:val="clear" w:color="auto" w:fill="FDFDFE"/>
            <w:tcMar>
              <w:top w:w="15" w:type="dxa"/>
              <w:left w:w="36" w:type="dxa"/>
              <w:bottom w:w="0" w:type="dxa"/>
              <w:right w:w="36" w:type="dxa"/>
            </w:tcMar>
            <w:vAlign w:val="center"/>
          </w:tcPr>
          <w:p w14:paraId="0295D695"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6(24.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vAlign w:val="center"/>
          </w:tcPr>
          <w:p w14:paraId="4955B532"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3(26.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0" w:type="dxa"/>
            <w:shd w:val="clear" w:color="auto" w:fill="FDFDFE"/>
          </w:tcPr>
          <w:p w14:paraId="7815194D"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Pr>
          <w:p w14:paraId="5C78A385"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1(25.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1B260B99"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0(22.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1" w:type="dxa"/>
            <w:shd w:val="clear" w:color="auto" w:fill="FDFDFE"/>
          </w:tcPr>
          <w:p w14:paraId="1D979DB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5C8B152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5(22.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5EB6790A"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3(31.5</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94E5D9C"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021FADC6" w14:textId="77777777">
        <w:trPr>
          <w:trHeight w:val="20"/>
        </w:trPr>
        <w:tc>
          <w:tcPr>
            <w:tcW w:w="993" w:type="dxa"/>
            <w:shd w:val="clear" w:color="auto" w:fill="FDFDFE"/>
            <w:tcMar>
              <w:top w:w="15" w:type="dxa"/>
              <w:left w:w="36" w:type="dxa"/>
              <w:bottom w:w="0" w:type="dxa"/>
              <w:right w:w="36" w:type="dxa"/>
            </w:tcMar>
          </w:tcPr>
          <w:p w14:paraId="71160CCA"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3</w:t>
            </w:r>
          </w:p>
        </w:tc>
        <w:tc>
          <w:tcPr>
            <w:tcW w:w="1134" w:type="dxa"/>
            <w:shd w:val="clear" w:color="auto" w:fill="FDFDFE"/>
            <w:tcMar>
              <w:top w:w="15" w:type="dxa"/>
              <w:left w:w="36" w:type="dxa"/>
              <w:bottom w:w="0" w:type="dxa"/>
              <w:right w:w="36" w:type="dxa"/>
            </w:tcMar>
            <w:vAlign w:val="center"/>
          </w:tcPr>
          <w:p w14:paraId="75F594FF"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6(24.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vAlign w:val="center"/>
          </w:tcPr>
          <w:p w14:paraId="6961DEF7"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32(19.9</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0" w:type="dxa"/>
            <w:shd w:val="clear" w:color="auto" w:fill="FDFDFE"/>
          </w:tcPr>
          <w:p w14:paraId="6AB38BF6"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Pr>
          <w:p w14:paraId="050D3B3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7(23.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67A5F842"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4(15.9</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1" w:type="dxa"/>
            <w:shd w:val="clear" w:color="auto" w:fill="FDFDFE"/>
          </w:tcPr>
          <w:p w14:paraId="6531F429"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4870B03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9(28.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262540B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8(24.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7E2F92C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7997F195" w14:textId="77777777">
        <w:trPr>
          <w:trHeight w:val="20"/>
        </w:trPr>
        <w:tc>
          <w:tcPr>
            <w:tcW w:w="993" w:type="dxa"/>
            <w:shd w:val="clear" w:color="auto" w:fill="FDFDFE"/>
            <w:tcMar>
              <w:top w:w="15" w:type="dxa"/>
              <w:left w:w="36" w:type="dxa"/>
              <w:bottom w:w="0" w:type="dxa"/>
              <w:right w:w="36" w:type="dxa"/>
            </w:tcMar>
          </w:tcPr>
          <w:p w14:paraId="145A3C9B" w14:textId="77777777" w:rsidR="00C6131D" w:rsidRPr="008240C3" w:rsidRDefault="007A5312">
            <w:pPr>
              <w:widowControl/>
              <w:spacing w:line="276" w:lineRule="auto"/>
              <w:jc w:val="left"/>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w:t>
            </w:r>
          </w:p>
        </w:tc>
        <w:tc>
          <w:tcPr>
            <w:tcW w:w="1134" w:type="dxa"/>
            <w:shd w:val="clear" w:color="auto" w:fill="FDFDFE"/>
            <w:tcMar>
              <w:top w:w="15" w:type="dxa"/>
              <w:left w:w="36" w:type="dxa"/>
              <w:bottom w:w="0" w:type="dxa"/>
              <w:right w:w="36" w:type="dxa"/>
            </w:tcMar>
            <w:vAlign w:val="center"/>
          </w:tcPr>
          <w:p w14:paraId="64D3B836"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14(42.1</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vAlign w:val="center"/>
          </w:tcPr>
          <w:p w14:paraId="294EDF69" w14:textId="77777777" w:rsidR="00C6131D" w:rsidRPr="008240C3" w:rsidRDefault="007A5312">
            <w:pPr>
              <w:widowControl/>
              <w:spacing w:line="276" w:lineRule="auto"/>
              <w:jc w:val="center"/>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5(28.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0" w:type="dxa"/>
            <w:shd w:val="clear" w:color="auto" w:fill="FDFDFE"/>
          </w:tcPr>
          <w:p w14:paraId="51DD9948" w14:textId="77777777" w:rsidR="00C6131D" w:rsidRPr="008240C3" w:rsidRDefault="00C6131D">
            <w:pPr>
              <w:widowControl/>
              <w:spacing w:line="276" w:lineRule="auto"/>
              <w:jc w:val="center"/>
              <w:rPr>
                <w:rFonts w:ascii="Times New Roman" w:eastAsia="宋体" w:hAnsi="Times New Roman" w:cs="Times New Roman"/>
                <w:color w:val="000000" w:themeColor="text1"/>
                <w:kern w:val="0"/>
                <w:sz w:val="18"/>
                <w:szCs w:val="18"/>
              </w:rPr>
            </w:pPr>
          </w:p>
        </w:tc>
        <w:tc>
          <w:tcPr>
            <w:tcW w:w="1134" w:type="dxa"/>
            <w:shd w:val="clear" w:color="auto" w:fill="FDFDFE"/>
          </w:tcPr>
          <w:p w14:paraId="3D4E4CB4"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86(42.2</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7FE15E4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34(38.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851" w:type="dxa"/>
            <w:shd w:val="clear" w:color="auto" w:fill="FDFDFE"/>
          </w:tcPr>
          <w:p w14:paraId="03EB5956"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76CEF5E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8(41.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7CBCB1ED"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1(15.1</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6E02B99F"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bl>
    <w:p w14:paraId="551BE5D3" w14:textId="77777777" w:rsidR="00C6131D" w:rsidRPr="008240C3" w:rsidRDefault="00C6131D">
      <w:pPr>
        <w:spacing w:line="276" w:lineRule="auto"/>
        <w:rPr>
          <w:rFonts w:ascii="Times New Roman" w:hAnsi="Times New Roman" w:cs="Times New Roman"/>
          <w:color w:val="000000" w:themeColor="text1"/>
          <w:sz w:val="24"/>
          <w:szCs w:val="24"/>
        </w:rPr>
      </w:pPr>
    </w:p>
    <w:p w14:paraId="2A4CC3DE" w14:textId="77777777" w:rsidR="00C6131D" w:rsidRPr="008240C3" w:rsidRDefault="007A5312">
      <w:pPr>
        <w:spacing w:line="276" w:lineRule="auto"/>
        <w:rPr>
          <w:rFonts w:ascii="Times New Roman" w:hAnsi="Times New Roman" w:cs="Times New Roman"/>
          <w:i/>
          <w:iCs/>
          <w:color w:val="000000" w:themeColor="text1"/>
          <w:sz w:val="24"/>
          <w:szCs w:val="24"/>
        </w:rPr>
      </w:pPr>
      <w:r w:rsidRPr="008240C3">
        <w:rPr>
          <w:rFonts w:ascii="Times New Roman" w:hAnsi="Times New Roman" w:cs="Times New Roman"/>
          <w:i/>
          <w:iCs/>
          <w:color w:val="000000" w:themeColor="text1"/>
          <w:sz w:val="24"/>
          <w:szCs w:val="24"/>
        </w:rPr>
        <w:t xml:space="preserve">Abbreviations: T-RM: COX regression model based on tumor signature. </w:t>
      </w:r>
    </w:p>
    <w:p w14:paraId="5E02EAEC" w14:textId="77777777" w:rsidR="00C6131D" w:rsidRPr="008240C3" w:rsidRDefault="007A5312">
      <w:pPr>
        <w:spacing w:line="276" w:lineRule="auto"/>
        <w:jc w:val="left"/>
        <w:rPr>
          <w:rFonts w:ascii="Times New Roman" w:eastAsia="微软雅黑" w:hAnsi="Times New Roman" w:cs="Times New Roman"/>
          <w:i/>
          <w:iCs/>
          <w:color w:val="000000" w:themeColor="text1"/>
          <w:sz w:val="24"/>
          <w:szCs w:val="24"/>
        </w:rPr>
      </w:pPr>
      <w:r w:rsidRPr="008240C3">
        <w:rPr>
          <w:rFonts w:ascii="Times New Roman" w:eastAsia="微软雅黑" w:hAnsi="Times New Roman" w:cs="Times New Roman"/>
          <w:i/>
          <w:iCs/>
          <w:color w:val="000000" w:themeColor="text1"/>
          <w:sz w:val="24"/>
          <w:szCs w:val="24"/>
        </w:rPr>
        <w:t>*The differences in characteristics were evaluated by Pearson X</w:t>
      </w:r>
      <w:r w:rsidRPr="008240C3">
        <w:rPr>
          <w:rFonts w:ascii="Times New Roman" w:eastAsia="微软雅黑" w:hAnsi="Times New Roman" w:cs="Times New Roman"/>
          <w:i/>
          <w:iCs/>
          <w:color w:val="000000" w:themeColor="text1"/>
          <w:sz w:val="24"/>
          <w:szCs w:val="24"/>
          <w:vertAlign w:val="superscript"/>
        </w:rPr>
        <w:t>2</w:t>
      </w:r>
      <w:r w:rsidRPr="008240C3">
        <w:rPr>
          <w:rFonts w:ascii="Times New Roman" w:eastAsia="微软雅黑" w:hAnsi="Times New Roman" w:cs="Times New Roman"/>
          <w:i/>
          <w:iCs/>
          <w:color w:val="000000" w:themeColor="text1"/>
          <w:sz w:val="24"/>
          <w:szCs w:val="24"/>
        </w:rPr>
        <w:t xml:space="preserve"> test or exact Fisher </w:t>
      </w:r>
      <w:r w:rsidRPr="008240C3">
        <w:rPr>
          <w:rFonts w:ascii="Times New Roman" w:eastAsia="微软雅黑" w:hAnsi="Times New Roman" w:cs="Times New Roman"/>
          <w:i/>
          <w:iCs/>
          <w:color w:val="000000" w:themeColor="text1"/>
          <w:sz w:val="24"/>
          <w:szCs w:val="24"/>
        </w:rPr>
        <w:lastRenderedPageBreak/>
        <w:t>test for categorical variables.</w:t>
      </w:r>
    </w:p>
    <w:p w14:paraId="30FB4051"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Table 4a2. Distribution of clinical factors in different risk groups, based on T-RM in whole cohort, training set and test sets (</w:t>
      </w:r>
      <w:proofErr w:type="spellStart"/>
      <w:r w:rsidRPr="008240C3">
        <w:rPr>
          <w:rFonts w:ascii="Times New Roman" w:hAnsi="Times New Roman" w:cs="Times New Roman"/>
          <w:color w:val="000000" w:themeColor="text1"/>
          <w:sz w:val="24"/>
          <w:szCs w:val="24"/>
        </w:rPr>
        <w:t>cutpoint</w:t>
      </w:r>
      <w:proofErr w:type="spellEnd"/>
      <w:r w:rsidRPr="008240C3">
        <w:rPr>
          <w:rFonts w:ascii="Times New Roman" w:hAnsi="Times New Roman" w:cs="Times New Roman"/>
          <w:color w:val="000000" w:themeColor="text1"/>
          <w:sz w:val="24"/>
          <w:szCs w:val="24"/>
        </w:rPr>
        <w:t>= median score of training set).</w:t>
      </w:r>
    </w:p>
    <w:tbl>
      <w:tblPr>
        <w:tblW w:w="9781"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993"/>
        <w:gridCol w:w="1134"/>
        <w:gridCol w:w="1134"/>
        <w:gridCol w:w="850"/>
        <w:gridCol w:w="1134"/>
        <w:gridCol w:w="992"/>
        <w:gridCol w:w="851"/>
        <w:gridCol w:w="992"/>
        <w:gridCol w:w="992"/>
        <w:gridCol w:w="709"/>
      </w:tblGrid>
      <w:tr w:rsidR="00C6131D" w:rsidRPr="008240C3" w14:paraId="1D15BBAD" w14:textId="77777777">
        <w:trPr>
          <w:trHeight w:val="20"/>
        </w:trPr>
        <w:tc>
          <w:tcPr>
            <w:tcW w:w="993" w:type="dxa"/>
            <w:shd w:val="clear" w:color="auto" w:fill="auto"/>
            <w:tcMar>
              <w:top w:w="15" w:type="dxa"/>
              <w:left w:w="36" w:type="dxa"/>
              <w:bottom w:w="0" w:type="dxa"/>
              <w:right w:w="36" w:type="dxa"/>
            </w:tcMar>
          </w:tcPr>
          <w:p w14:paraId="31DF4270" w14:textId="77777777" w:rsidR="00C6131D" w:rsidRPr="008240C3" w:rsidRDefault="00C6131D">
            <w:pPr>
              <w:jc w:val="left"/>
              <w:rPr>
                <w:rFonts w:ascii="Times New Roman" w:hAnsi="Times New Roman" w:cs="Times New Roman"/>
                <w:b/>
                <w:bCs/>
                <w:sz w:val="18"/>
                <w:szCs w:val="18"/>
              </w:rPr>
            </w:pPr>
          </w:p>
        </w:tc>
        <w:tc>
          <w:tcPr>
            <w:tcW w:w="3118" w:type="dxa"/>
            <w:gridSpan w:val="3"/>
            <w:shd w:val="clear" w:color="auto" w:fill="auto"/>
            <w:tcMar>
              <w:top w:w="15" w:type="dxa"/>
              <w:left w:w="36" w:type="dxa"/>
              <w:bottom w:w="0" w:type="dxa"/>
              <w:right w:w="36" w:type="dxa"/>
            </w:tcMar>
            <w:vAlign w:val="center"/>
          </w:tcPr>
          <w:p w14:paraId="5D048273"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Whole cohort</w:t>
            </w:r>
          </w:p>
        </w:tc>
        <w:tc>
          <w:tcPr>
            <w:tcW w:w="2977" w:type="dxa"/>
            <w:gridSpan w:val="3"/>
            <w:vAlign w:val="center"/>
          </w:tcPr>
          <w:p w14:paraId="110D65B9"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Training set</w:t>
            </w:r>
          </w:p>
        </w:tc>
        <w:tc>
          <w:tcPr>
            <w:tcW w:w="2693" w:type="dxa"/>
            <w:gridSpan w:val="3"/>
            <w:vAlign w:val="center"/>
          </w:tcPr>
          <w:p w14:paraId="4A042BEB"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Test sets</w:t>
            </w:r>
          </w:p>
        </w:tc>
      </w:tr>
      <w:tr w:rsidR="00C6131D" w:rsidRPr="008240C3" w14:paraId="0FDF4644" w14:textId="77777777">
        <w:trPr>
          <w:trHeight w:val="20"/>
        </w:trPr>
        <w:tc>
          <w:tcPr>
            <w:tcW w:w="993" w:type="dxa"/>
            <w:tcBorders>
              <w:bottom w:val="single" w:sz="8" w:space="0" w:color="auto"/>
            </w:tcBorders>
            <w:shd w:val="clear" w:color="auto" w:fill="auto"/>
            <w:tcMar>
              <w:top w:w="15" w:type="dxa"/>
              <w:left w:w="36" w:type="dxa"/>
              <w:bottom w:w="0" w:type="dxa"/>
              <w:right w:w="36" w:type="dxa"/>
            </w:tcMar>
          </w:tcPr>
          <w:p w14:paraId="65CDA580" w14:textId="77777777" w:rsidR="00C6131D" w:rsidRPr="008240C3" w:rsidRDefault="007A5312">
            <w:pPr>
              <w:jc w:val="left"/>
              <w:rPr>
                <w:rFonts w:ascii="Times New Roman" w:hAnsi="Times New Roman" w:cs="Times New Roman"/>
                <w:b/>
                <w:bCs/>
                <w:sz w:val="18"/>
                <w:szCs w:val="18"/>
              </w:rPr>
            </w:pPr>
            <w:r w:rsidRPr="008240C3">
              <w:rPr>
                <w:rFonts w:ascii="Times New Roman" w:hAnsi="Times New Roman" w:cs="Times New Roman"/>
                <w:b/>
                <w:bCs/>
                <w:sz w:val="18"/>
                <w:szCs w:val="18"/>
              </w:rPr>
              <w:t>Clinical</w:t>
            </w:r>
          </w:p>
          <w:p w14:paraId="1D530E8C" w14:textId="77777777" w:rsidR="00C6131D" w:rsidRPr="008240C3" w:rsidRDefault="007A5312">
            <w:pPr>
              <w:jc w:val="left"/>
              <w:rPr>
                <w:rFonts w:ascii="Times New Roman" w:hAnsi="Times New Roman" w:cs="Times New Roman"/>
                <w:sz w:val="18"/>
                <w:szCs w:val="18"/>
              </w:rPr>
            </w:pPr>
            <w:r w:rsidRPr="008240C3">
              <w:rPr>
                <w:rFonts w:ascii="Times New Roman" w:hAnsi="Times New Roman" w:cs="Times New Roman"/>
                <w:b/>
                <w:bCs/>
                <w:sz w:val="18"/>
                <w:szCs w:val="18"/>
              </w:rPr>
              <w:t>factors</w:t>
            </w:r>
          </w:p>
        </w:tc>
        <w:tc>
          <w:tcPr>
            <w:tcW w:w="1134" w:type="dxa"/>
            <w:tcBorders>
              <w:bottom w:val="single" w:sz="8" w:space="0" w:color="auto"/>
            </w:tcBorders>
            <w:shd w:val="clear" w:color="auto" w:fill="auto"/>
            <w:tcMar>
              <w:top w:w="15" w:type="dxa"/>
              <w:left w:w="36" w:type="dxa"/>
              <w:bottom w:w="0" w:type="dxa"/>
              <w:right w:w="36" w:type="dxa"/>
            </w:tcMar>
          </w:tcPr>
          <w:p w14:paraId="1661CBAE"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High-risk</w:t>
            </w:r>
          </w:p>
          <w:p w14:paraId="40CF9C3E"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b/>
                <w:bCs/>
                <w:sz w:val="18"/>
                <w:szCs w:val="18"/>
              </w:rPr>
              <w:t>N=251</w:t>
            </w:r>
          </w:p>
        </w:tc>
        <w:tc>
          <w:tcPr>
            <w:tcW w:w="1134" w:type="dxa"/>
            <w:tcBorders>
              <w:bottom w:val="single" w:sz="8" w:space="0" w:color="auto"/>
            </w:tcBorders>
            <w:shd w:val="clear" w:color="auto" w:fill="auto"/>
            <w:tcMar>
              <w:top w:w="15" w:type="dxa"/>
              <w:left w:w="36" w:type="dxa"/>
              <w:bottom w:w="0" w:type="dxa"/>
              <w:right w:w="36" w:type="dxa"/>
            </w:tcMar>
          </w:tcPr>
          <w:p w14:paraId="77A9BBAE" w14:textId="77777777" w:rsidR="00C6131D" w:rsidRPr="008240C3" w:rsidRDefault="007A5312">
            <w:pPr>
              <w:jc w:val="center"/>
              <w:rPr>
                <w:rFonts w:ascii="Times New Roman" w:hAnsi="Times New Roman" w:cs="Times New Roman"/>
                <w:b/>
                <w:bCs/>
                <w:sz w:val="18"/>
                <w:szCs w:val="18"/>
              </w:rPr>
            </w:pPr>
            <w:proofErr w:type="gramStart"/>
            <w:r w:rsidRPr="008240C3">
              <w:rPr>
                <w:rFonts w:ascii="Times New Roman" w:hAnsi="Times New Roman" w:cs="Times New Roman"/>
                <w:b/>
                <w:bCs/>
                <w:sz w:val="18"/>
                <w:szCs w:val="18"/>
              </w:rPr>
              <w:t>Low-risk</w:t>
            </w:r>
            <w:proofErr w:type="gramEnd"/>
          </w:p>
          <w:p w14:paraId="4591F527"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b/>
                <w:bCs/>
                <w:sz w:val="18"/>
                <w:szCs w:val="18"/>
              </w:rPr>
              <w:t>N=181</w:t>
            </w:r>
          </w:p>
        </w:tc>
        <w:tc>
          <w:tcPr>
            <w:tcW w:w="850" w:type="dxa"/>
            <w:tcBorders>
              <w:bottom w:val="single" w:sz="8" w:space="0" w:color="auto"/>
            </w:tcBorders>
          </w:tcPr>
          <w:p w14:paraId="0B76A539"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P-value</w:t>
            </w:r>
          </w:p>
        </w:tc>
        <w:tc>
          <w:tcPr>
            <w:tcW w:w="1134" w:type="dxa"/>
            <w:tcBorders>
              <w:bottom w:val="single" w:sz="8" w:space="0" w:color="auto"/>
            </w:tcBorders>
          </w:tcPr>
          <w:p w14:paraId="61AD3D31"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 xml:space="preserve">High-risk </w:t>
            </w:r>
          </w:p>
          <w:p w14:paraId="4E117790"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146</w:t>
            </w:r>
          </w:p>
        </w:tc>
        <w:tc>
          <w:tcPr>
            <w:tcW w:w="992" w:type="dxa"/>
            <w:tcBorders>
              <w:bottom w:val="single" w:sz="8" w:space="0" w:color="auto"/>
            </w:tcBorders>
          </w:tcPr>
          <w:p w14:paraId="0F24A555" w14:textId="77777777" w:rsidR="00C6131D" w:rsidRPr="008240C3" w:rsidRDefault="007A5312">
            <w:pPr>
              <w:rPr>
                <w:rFonts w:ascii="Times New Roman" w:hAnsi="Times New Roman" w:cs="Times New Roman"/>
                <w:b/>
                <w:bCs/>
                <w:sz w:val="18"/>
                <w:szCs w:val="18"/>
              </w:rPr>
            </w:pPr>
            <w:proofErr w:type="gramStart"/>
            <w:r w:rsidRPr="008240C3">
              <w:rPr>
                <w:rFonts w:ascii="Times New Roman" w:hAnsi="Times New Roman" w:cs="Times New Roman"/>
                <w:b/>
                <w:bCs/>
                <w:sz w:val="18"/>
                <w:szCs w:val="18"/>
              </w:rPr>
              <w:t>Low-risk</w:t>
            </w:r>
            <w:proofErr w:type="gramEnd"/>
          </w:p>
          <w:p w14:paraId="0BE77570"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146</w:t>
            </w:r>
          </w:p>
        </w:tc>
        <w:tc>
          <w:tcPr>
            <w:tcW w:w="851" w:type="dxa"/>
            <w:tcBorders>
              <w:bottom w:val="single" w:sz="8" w:space="0" w:color="auto"/>
            </w:tcBorders>
          </w:tcPr>
          <w:p w14:paraId="49910F12"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P-value</w:t>
            </w:r>
          </w:p>
        </w:tc>
        <w:tc>
          <w:tcPr>
            <w:tcW w:w="992" w:type="dxa"/>
            <w:tcBorders>
              <w:bottom w:val="single" w:sz="8" w:space="0" w:color="auto"/>
            </w:tcBorders>
          </w:tcPr>
          <w:p w14:paraId="5CFC0705"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 xml:space="preserve">High-risk </w:t>
            </w:r>
          </w:p>
          <w:p w14:paraId="4BA630B8"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105</w:t>
            </w:r>
          </w:p>
        </w:tc>
        <w:tc>
          <w:tcPr>
            <w:tcW w:w="992" w:type="dxa"/>
            <w:tcBorders>
              <w:bottom w:val="single" w:sz="8" w:space="0" w:color="auto"/>
            </w:tcBorders>
          </w:tcPr>
          <w:p w14:paraId="41A7DDE2" w14:textId="77777777" w:rsidR="00C6131D" w:rsidRPr="008240C3" w:rsidRDefault="007A5312">
            <w:pPr>
              <w:rPr>
                <w:rFonts w:ascii="Times New Roman" w:hAnsi="Times New Roman" w:cs="Times New Roman"/>
                <w:b/>
                <w:bCs/>
                <w:sz w:val="18"/>
                <w:szCs w:val="18"/>
              </w:rPr>
            </w:pPr>
            <w:proofErr w:type="gramStart"/>
            <w:r w:rsidRPr="008240C3">
              <w:rPr>
                <w:rFonts w:ascii="Times New Roman" w:hAnsi="Times New Roman" w:cs="Times New Roman"/>
                <w:b/>
                <w:bCs/>
                <w:sz w:val="18"/>
                <w:szCs w:val="18"/>
              </w:rPr>
              <w:t>Low-risk</w:t>
            </w:r>
            <w:proofErr w:type="gramEnd"/>
          </w:p>
          <w:p w14:paraId="5FF7F52D"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35</w:t>
            </w:r>
          </w:p>
        </w:tc>
        <w:tc>
          <w:tcPr>
            <w:tcW w:w="709" w:type="dxa"/>
            <w:tcBorders>
              <w:bottom w:val="single" w:sz="8" w:space="0" w:color="auto"/>
            </w:tcBorders>
          </w:tcPr>
          <w:p w14:paraId="4685A387"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P-value</w:t>
            </w:r>
          </w:p>
        </w:tc>
      </w:tr>
      <w:tr w:rsidR="00C6131D" w:rsidRPr="008240C3" w14:paraId="2946647B" w14:textId="77777777">
        <w:trPr>
          <w:trHeight w:val="20"/>
        </w:trPr>
        <w:tc>
          <w:tcPr>
            <w:tcW w:w="993" w:type="dxa"/>
            <w:tcBorders>
              <w:top w:val="single" w:sz="8" w:space="0" w:color="auto"/>
            </w:tcBorders>
            <w:shd w:val="clear" w:color="auto" w:fill="FDFDFE"/>
            <w:tcMar>
              <w:top w:w="15" w:type="dxa"/>
              <w:left w:w="36" w:type="dxa"/>
              <w:bottom w:w="0" w:type="dxa"/>
              <w:right w:w="36" w:type="dxa"/>
            </w:tcMar>
          </w:tcPr>
          <w:p w14:paraId="0397587A" w14:textId="77777777" w:rsidR="00C6131D" w:rsidRPr="008240C3" w:rsidRDefault="007A5312">
            <w:pPr>
              <w:jc w:val="left"/>
              <w:rPr>
                <w:rFonts w:ascii="Times New Roman" w:hAnsi="Times New Roman" w:cs="Times New Roman"/>
                <w:b/>
                <w:bCs/>
                <w:sz w:val="18"/>
                <w:szCs w:val="18"/>
              </w:rPr>
            </w:pPr>
            <w:r w:rsidRPr="008240C3">
              <w:rPr>
                <w:rFonts w:ascii="Times New Roman" w:hAnsi="Times New Roman" w:cs="Times New Roman"/>
                <w:b/>
                <w:bCs/>
                <w:sz w:val="18"/>
                <w:szCs w:val="18"/>
              </w:rPr>
              <w:t>Tumor</w:t>
            </w:r>
          </w:p>
          <w:p w14:paraId="6029F585" w14:textId="77777777" w:rsidR="00C6131D" w:rsidRPr="008240C3" w:rsidRDefault="007A5312">
            <w:pPr>
              <w:jc w:val="left"/>
              <w:rPr>
                <w:rFonts w:ascii="Times New Roman" w:hAnsi="Times New Roman" w:cs="Times New Roman"/>
                <w:b/>
                <w:bCs/>
                <w:sz w:val="18"/>
                <w:szCs w:val="18"/>
              </w:rPr>
            </w:pPr>
            <w:r w:rsidRPr="008240C3">
              <w:rPr>
                <w:rFonts w:ascii="Times New Roman" w:hAnsi="Times New Roman" w:cs="Times New Roman"/>
                <w:b/>
                <w:bCs/>
                <w:sz w:val="18"/>
                <w:szCs w:val="18"/>
              </w:rPr>
              <w:t>location</w:t>
            </w:r>
          </w:p>
        </w:tc>
        <w:tc>
          <w:tcPr>
            <w:tcW w:w="1134" w:type="dxa"/>
            <w:tcBorders>
              <w:top w:val="single" w:sz="8" w:space="0" w:color="auto"/>
            </w:tcBorders>
            <w:shd w:val="clear" w:color="auto" w:fill="FDFDFE"/>
            <w:tcMar>
              <w:top w:w="15" w:type="dxa"/>
              <w:left w:w="36" w:type="dxa"/>
              <w:bottom w:w="0" w:type="dxa"/>
              <w:right w:w="36" w:type="dxa"/>
            </w:tcMar>
          </w:tcPr>
          <w:p w14:paraId="44BCC7CF" w14:textId="77777777" w:rsidR="00C6131D" w:rsidRPr="008240C3" w:rsidRDefault="00C6131D">
            <w:pPr>
              <w:jc w:val="center"/>
              <w:rPr>
                <w:rFonts w:ascii="Times New Roman" w:hAnsi="Times New Roman" w:cs="Times New Roman"/>
                <w:sz w:val="18"/>
                <w:szCs w:val="18"/>
              </w:rPr>
            </w:pPr>
          </w:p>
        </w:tc>
        <w:tc>
          <w:tcPr>
            <w:tcW w:w="1134" w:type="dxa"/>
            <w:tcBorders>
              <w:top w:val="single" w:sz="8" w:space="0" w:color="auto"/>
            </w:tcBorders>
            <w:shd w:val="clear" w:color="auto" w:fill="FDFDFE"/>
            <w:tcMar>
              <w:top w:w="15" w:type="dxa"/>
              <w:left w:w="36" w:type="dxa"/>
              <w:bottom w:w="0" w:type="dxa"/>
              <w:right w:w="36" w:type="dxa"/>
            </w:tcMar>
          </w:tcPr>
          <w:p w14:paraId="194A1789" w14:textId="77777777" w:rsidR="00C6131D" w:rsidRPr="008240C3" w:rsidRDefault="00C6131D">
            <w:pPr>
              <w:jc w:val="center"/>
              <w:rPr>
                <w:rFonts w:ascii="Times New Roman" w:hAnsi="Times New Roman" w:cs="Times New Roman"/>
                <w:sz w:val="18"/>
                <w:szCs w:val="18"/>
              </w:rPr>
            </w:pPr>
          </w:p>
        </w:tc>
        <w:tc>
          <w:tcPr>
            <w:tcW w:w="850" w:type="dxa"/>
            <w:tcBorders>
              <w:top w:val="single" w:sz="8" w:space="0" w:color="auto"/>
            </w:tcBorders>
            <w:shd w:val="clear" w:color="auto" w:fill="FDFDFE"/>
          </w:tcPr>
          <w:p w14:paraId="4A75933F" w14:textId="77777777" w:rsidR="00C6131D" w:rsidRPr="008240C3" w:rsidRDefault="007A5312">
            <w:pPr>
              <w:jc w:val="cente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471</w:t>
            </w:r>
          </w:p>
        </w:tc>
        <w:tc>
          <w:tcPr>
            <w:tcW w:w="1134" w:type="dxa"/>
            <w:tcBorders>
              <w:top w:val="single" w:sz="8" w:space="0" w:color="auto"/>
            </w:tcBorders>
            <w:shd w:val="clear" w:color="auto" w:fill="FDFDFE"/>
          </w:tcPr>
          <w:p w14:paraId="1B9EC5BC" w14:textId="77777777" w:rsidR="00C6131D" w:rsidRPr="008240C3" w:rsidRDefault="00C6131D">
            <w:pPr>
              <w:rPr>
                <w:rFonts w:ascii="Times New Roman" w:hAnsi="Times New Roman" w:cs="Times New Roman"/>
                <w:color w:val="000000" w:themeColor="text1"/>
                <w:sz w:val="18"/>
                <w:szCs w:val="18"/>
              </w:rPr>
            </w:pPr>
          </w:p>
        </w:tc>
        <w:tc>
          <w:tcPr>
            <w:tcW w:w="992" w:type="dxa"/>
            <w:tcBorders>
              <w:top w:val="single" w:sz="8" w:space="0" w:color="auto"/>
            </w:tcBorders>
            <w:shd w:val="clear" w:color="auto" w:fill="FDFDFE"/>
          </w:tcPr>
          <w:p w14:paraId="35147BB7" w14:textId="77777777" w:rsidR="00C6131D" w:rsidRPr="008240C3" w:rsidRDefault="00C6131D">
            <w:pPr>
              <w:rPr>
                <w:rFonts w:ascii="Times New Roman" w:hAnsi="Times New Roman" w:cs="Times New Roman"/>
                <w:color w:val="000000" w:themeColor="text1"/>
                <w:sz w:val="18"/>
                <w:szCs w:val="18"/>
              </w:rPr>
            </w:pPr>
          </w:p>
        </w:tc>
        <w:tc>
          <w:tcPr>
            <w:tcW w:w="851" w:type="dxa"/>
            <w:tcBorders>
              <w:top w:val="single" w:sz="8" w:space="0" w:color="auto"/>
            </w:tcBorders>
            <w:shd w:val="clear" w:color="auto" w:fill="FDFDFE"/>
          </w:tcPr>
          <w:p w14:paraId="6DDADAB8"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086</w:t>
            </w:r>
          </w:p>
        </w:tc>
        <w:tc>
          <w:tcPr>
            <w:tcW w:w="992" w:type="dxa"/>
            <w:tcBorders>
              <w:top w:val="single" w:sz="8" w:space="0" w:color="auto"/>
            </w:tcBorders>
            <w:shd w:val="clear" w:color="auto" w:fill="FDFDFE"/>
          </w:tcPr>
          <w:p w14:paraId="0005AA60" w14:textId="77777777" w:rsidR="00C6131D" w:rsidRPr="008240C3" w:rsidRDefault="00C6131D">
            <w:pPr>
              <w:rPr>
                <w:rFonts w:ascii="Times New Roman" w:hAnsi="Times New Roman" w:cs="Times New Roman"/>
                <w:color w:val="000000" w:themeColor="text1"/>
                <w:sz w:val="18"/>
                <w:szCs w:val="18"/>
              </w:rPr>
            </w:pPr>
          </w:p>
        </w:tc>
        <w:tc>
          <w:tcPr>
            <w:tcW w:w="992" w:type="dxa"/>
            <w:tcBorders>
              <w:top w:val="single" w:sz="8" w:space="0" w:color="auto"/>
            </w:tcBorders>
            <w:shd w:val="clear" w:color="auto" w:fill="FDFDFE"/>
          </w:tcPr>
          <w:p w14:paraId="7465DD25" w14:textId="77777777" w:rsidR="00C6131D" w:rsidRPr="008240C3" w:rsidRDefault="00C6131D">
            <w:pPr>
              <w:rPr>
                <w:rFonts w:ascii="Times New Roman" w:hAnsi="Times New Roman" w:cs="Times New Roman"/>
                <w:color w:val="000000" w:themeColor="text1"/>
                <w:sz w:val="18"/>
                <w:szCs w:val="18"/>
              </w:rPr>
            </w:pPr>
          </w:p>
        </w:tc>
        <w:tc>
          <w:tcPr>
            <w:tcW w:w="709" w:type="dxa"/>
            <w:tcBorders>
              <w:top w:val="single" w:sz="8" w:space="0" w:color="auto"/>
            </w:tcBorders>
            <w:shd w:val="clear" w:color="auto" w:fill="FDFDFE"/>
          </w:tcPr>
          <w:p w14:paraId="02E1BE19"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057</w:t>
            </w:r>
          </w:p>
        </w:tc>
      </w:tr>
      <w:tr w:rsidR="00C6131D" w:rsidRPr="008240C3" w14:paraId="602401F1" w14:textId="77777777">
        <w:trPr>
          <w:trHeight w:val="20"/>
        </w:trPr>
        <w:tc>
          <w:tcPr>
            <w:tcW w:w="993" w:type="dxa"/>
            <w:shd w:val="clear" w:color="auto" w:fill="FDFDFE"/>
            <w:tcMar>
              <w:top w:w="15" w:type="dxa"/>
              <w:left w:w="36" w:type="dxa"/>
              <w:bottom w:w="0" w:type="dxa"/>
              <w:right w:w="36" w:type="dxa"/>
            </w:tcMar>
          </w:tcPr>
          <w:p w14:paraId="0C897A49" w14:textId="77777777" w:rsidR="00C6131D" w:rsidRPr="008240C3" w:rsidRDefault="007A5312">
            <w:pPr>
              <w:jc w:val="left"/>
              <w:rPr>
                <w:rFonts w:ascii="Times New Roman" w:hAnsi="Times New Roman" w:cs="Times New Roman"/>
                <w:b/>
                <w:bCs/>
                <w:sz w:val="18"/>
                <w:szCs w:val="18"/>
              </w:rPr>
            </w:pPr>
            <w:r w:rsidRPr="008240C3">
              <w:rPr>
                <w:rFonts w:ascii="Times New Roman" w:hAnsi="Times New Roman" w:cs="Times New Roman"/>
                <w:sz w:val="18"/>
                <w:szCs w:val="18"/>
              </w:rPr>
              <w:t>Central</w:t>
            </w:r>
          </w:p>
        </w:tc>
        <w:tc>
          <w:tcPr>
            <w:tcW w:w="1134" w:type="dxa"/>
            <w:shd w:val="clear" w:color="auto" w:fill="FDFDFE"/>
            <w:tcMar>
              <w:top w:w="15" w:type="dxa"/>
              <w:left w:w="36" w:type="dxa"/>
              <w:bottom w:w="0" w:type="dxa"/>
              <w:right w:w="36" w:type="dxa"/>
            </w:tcMar>
            <w:vAlign w:val="center"/>
          </w:tcPr>
          <w:p w14:paraId="11250476"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170(67.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vAlign w:val="center"/>
          </w:tcPr>
          <w:p w14:paraId="5428D059"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116(64.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0" w:type="dxa"/>
            <w:shd w:val="clear" w:color="auto" w:fill="FDFDFE"/>
          </w:tcPr>
          <w:p w14:paraId="3CCDC9FD" w14:textId="77777777" w:rsidR="00C6131D" w:rsidRPr="008240C3" w:rsidRDefault="00C6131D">
            <w:pPr>
              <w:jc w:val="center"/>
              <w:rPr>
                <w:rFonts w:ascii="Times New Roman" w:hAnsi="Times New Roman" w:cs="Times New Roman"/>
                <w:color w:val="FF0000"/>
                <w:sz w:val="18"/>
                <w:szCs w:val="18"/>
              </w:rPr>
            </w:pPr>
          </w:p>
        </w:tc>
        <w:tc>
          <w:tcPr>
            <w:tcW w:w="1134" w:type="dxa"/>
            <w:shd w:val="clear" w:color="auto" w:fill="FDFDFE"/>
          </w:tcPr>
          <w:p w14:paraId="3DCAB8B7"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102(69.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251D1B19"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87(59.6</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1" w:type="dxa"/>
            <w:shd w:val="clear" w:color="auto" w:fill="FDFDFE"/>
          </w:tcPr>
          <w:p w14:paraId="68A56705" w14:textId="77777777" w:rsidR="00C6131D" w:rsidRPr="008240C3" w:rsidRDefault="00C6131D">
            <w:pPr>
              <w:rPr>
                <w:rFonts w:ascii="Times New Roman" w:hAnsi="Times New Roman" w:cs="Times New Roman"/>
                <w:color w:val="FF0000"/>
                <w:sz w:val="18"/>
                <w:szCs w:val="18"/>
              </w:rPr>
            </w:pPr>
          </w:p>
        </w:tc>
        <w:tc>
          <w:tcPr>
            <w:tcW w:w="992" w:type="dxa"/>
            <w:shd w:val="clear" w:color="auto" w:fill="FDFDFE"/>
          </w:tcPr>
          <w:p w14:paraId="2C6E1BF6"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68(64.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17336A7C"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29(82.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2A88E0C7" w14:textId="77777777" w:rsidR="00C6131D" w:rsidRPr="008240C3" w:rsidRDefault="00C6131D">
            <w:pPr>
              <w:rPr>
                <w:rFonts w:ascii="Times New Roman" w:hAnsi="Times New Roman" w:cs="Times New Roman"/>
                <w:color w:val="FF0000"/>
                <w:sz w:val="18"/>
                <w:szCs w:val="18"/>
              </w:rPr>
            </w:pPr>
          </w:p>
        </w:tc>
      </w:tr>
      <w:tr w:rsidR="00C6131D" w:rsidRPr="008240C3" w14:paraId="650A3101" w14:textId="77777777">
        <w:trPr>
          <w:trHeight w:val="20"/>
        </w:trPr>
        <w:tc>
          <w:tcPr>
            <w:tcW w:w="993" w:type="dxa"/>
            <w:shd w:val="clear" w:color="auto" w:fill="FDFDFE"/>
            <w:tcMar>
              <w:top w:w="15" w:type="dxa"/>
              <w:left w:w="36" w:type="dxa"/>
              <w:bottom w:w="0" w:type="dxa"/>
              <w:right w:w="36" w:type="dxa"/>
            </w:tcMar>
          </w:tcPr>
          <w:p w14:paraId="606B579C" w14:textId="77777777" w:rsidR="00C6131D" w:rsidRPr="008240C3" w:rsidRDefault="007A5312">
            <w:pPr>
              <w:jc w:val="left"/>
              <w:rPr>
                <w:rFonts w:ascii="Times New Roman" w:hAnsi="Times New Roman" w:cs="Times New Roman"/>
                <w:b/>
                <w:bCs/>
                <w:sz w:val="18"/>
                <w:szCs w:val="18"/>
              </w:rPr>
            </w:pPr>
            <w:r w:rsidRPr="008240C3">
              <w:rPr>
                <w:rFonts w:ascii="Times New Roman" w:hAnsi="Times New Roman" w:cs="Times New Roman"/>
                <w:sz w:val="18"/>
                <w:szCs w:val="18"/>
              </w:rPr>
              <w:t>Peripheral</w:t>
            </w:r>
          </w:p>
        </w:tc>
        <w:tc>
          <w:tcPr>
            <w:tcW w:w="1134" w:type="dxa"/>
            <w:shd w:val="clear" w:color="auto" w:fill="FDFDFE"/>
            <w:tcMar>
              <w:top w:w="15" w:type="dxa"/>
              <w:left w:w="36" w:type="dxa"/>
              <w:bottom w:w="0" w:type="dxa"/>
              <w:right w:w="36" w:type="dxa"/>
            </w:tcMar>
            <w:vAlign w:val="center"/>
          </w:tcPr>
          <w:p w14:paraId="110CEC71"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81(32.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vAlign w:val="center"/>
          </w:tcPr>
          <w:p w14:paraId="37D76CB0"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65(35.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0" w:type="dxa"/>
            <w:shd w:val="clear" w:color="auto" w:fill="FDFDFE"/>
          </w:tcPr>
          <w:p w14:paraId="5E717A45" w14:textId="77777777" w:rsidR="00C6131D" w:rsidRPr="008240C3" w:rsidRDefault="00C6131D">
            <w:pPr>
              <w:jc w:val="center"/>
              <w:rPr>
                <w:rFonts w:ascii="Times New Roman" w:hAnsi="Times New Roman" w:cs="Times New Roman"/>
                <w:color w:val="FF0000"/>
                <w:sz w:val="18"/>
                <w:szCs w:val="18"/>
              </w:rPr>
            </w:pPr>
          </w:p>
        </w:tc>
        <w:tc>
          <w:tcPr>
            <w:tcW w:w="1134" w:type="dxa"/>
            <w:shd w:val="clear" w:color="auto" w:fill="FDFDFE"/>
          </w:tcPr>
          <w:p w14:paraId="426C9D35"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44(30.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5BD7C28F"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59(40.4</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1" w:type="dxa"/>
            <w:shd w:val="clear" w:color="auto" w:fill="FDFDFE"/>
          </w:tcPr>
          <w:p w14:paraId="7F4FCCA6" w14:textId="77777777" w:rsidR="00C6131D" w:rsidRPr="008240C3" w:rsidRDefault="00C6131D">
            <w:pPr>
              <w:rPr>
                <w:rFonts w:ascii="Times New Roman" w:hAnsi="Times New Roman" w:cs="Times New Roman"/>
                <w:color w:val="FF0000"/>
                <w:sz w:val="18"/>
                <w:szCs w:val="18"/>
              </w:rPr>
            </w:pPr>
          </w:p>
        </w:tc>
        <w:tc>
          <w:tcPr>
            <w:tcW w:w="992" w:type="dxa"/>
            <w:shd w:val="clear" w:color="auto" w:fill="FDFDFE"/>
          </w:tcPr>
          <w:p w14:paraId="336B014E"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37(25.2</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2B1DD0B3" w14:textId="77777777" w:rsidR="00C6131D" w:rsidRPr="008240C3" w:rsidRDefault="007A5312">
            <w:pPr>
              <w:rPr>
                <w:rFonts w:ascii="Times New Roman" w:hAnsi="Times New Roman" w:cs="Times New Roman"/>
                <w:color w:val="FF0000"/>
                <w:sz w:val="18"/>
                <w:szCs w:val="18"/>
              </w:rPr>
            </w:pPr>
            <w:r w:rsidRPr="008240C3">
              <w:rPr>
                <w:rFonts w:ascii="Times New Roman" w:hAnsi="Times New Roman" w:cs="Times New Roman"/>
                <w:sz w:val="18"/>
                <w:szCs w:val="18"/>
              </w:rPr>
              <w:t>6(17.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31DC21D2" w14:textId="77777777" w:rsidR="00C6131D" w:rsidRPr="008240C3" w:rsidRDefault="00C6131D">
            <w:pPr>
              <w:rPr>
                <w:rFonts w:ascii="Times New Roman" w:hAnsi="Times New Roman" w:cs="Times New Roman"/>
                <w:color w:val="FF0000"/>
                <w:sz w:val="18"/>
                <w:szCs w:val="18"/>
              </w:rPr>
            </w:pPr>
          </w:p>
        </w:tc>
      </w:tr>
      <w:tr w:rsidR="00C6131D" w:rsidRPr="008240C3" w14:paraId="0B0114AF" w14:textId="77777777">
        <w:trPr>
          <w:trHeight w:val="20"/>
        </w:trPr>
        <w:tc>
          <w:tcPr>
            <w:tcW w:w="993" w:type="dxa"/>
            <w:shd w:val="clear" w:color="auto" w:fill="FDFDFE"/>
            <w:tcMar>
              <w:top w:w="15" w:type="dxa"/>
              <w:left w:w="36" w:type="dxa"/>
              <w:bottom w:w="0" w:type="dxa"/>
              <w:right w:w="36" w:type="dxa"/>
            </w:tcMar>
          </w:tcPr>
          <w:p w14:paraId="5306EAA6" w14:textId="77777777" w:rsidR="00C6131D" w:rsidRPr="008240C3" w:rsidRDefault="007A5312">
            <w:pPr>
              <w:jc w:val="left"/>
              <w:rPr>
                <w:rFonts w:ascii="Times New Roman" w:hAnsi="Times New Roman" w:cs="Times New Roman"/>
                <w:sz w:val="18"/>
                <w:szCs w:val="18"/>
              </w:rPr>
            </w:pPr>
            <w:r w:rsidRPr="008240C3">
              <w:rPr>
                <w:rFonts w:ascii="Times New Roman" w:hAnsi="Times New Roman" w:cs="Times New Roman"/>
                <w:b/>
                <w:bCs/>
                <w:sz w:val="18"/>
                <w:szCs w:val="18"/>
              </w:rPr>
              <w:t>T Stage</w:t>
            </w:r>
          </w:p>
        </w:tc>
        <w:tc>
          <w:tcPr>
            <w:tcW w:w="1134" w:type="dxa"/>
            <w:shd w:val="clear" w:color="auto" w:fill="FDFDFE"/>
            <w:tcMar>
              <w:top w:w="15" w:type="dxa"/>
              <w:left w:w="36" w:type="dxa"/>
              <w:bottom w:w="0" w:type="dxa"/>
              <w:right w:w="36" w:type="dxa"/>
            </w:tcMar>
            <w:vAlign w:val="center"/>
          </w:tcPr>
          <w:p w14:paraId="4B64C2BD" w14:textId="77777777" w:rsidR="00C6131D" w:rsidRPr="008240C3" w:rsidRDefault="00C6131D">
            <w:pPr>
              <w:jc w:val="center"/>
              <w:rPr>
                <w:rFonts w:ascii="Times New Roman" w:hAnsi="Times New Roman" w:cs="Times New Roman"/>
                <w:sz w:val="18"/>
                <w:szCs w:val="18"/>
              </w:rPr>
            </w:pPr>
          </w:p>
        </w:tc>
        <w:tc>
          <w:tcPr>
            <w:tcW w:w="1134" w:type="dxa"/>
            <w:shd w:val="clear" w:color="auto" w:fill="FDFDFE"/>
            <w:tcMar>
              <w:top w:w="15" w:type="dxa"/>
              <w:left w:w="36" w:type="dxa"/>
              <w:bottom w:w="0" w:type="dxa"/>
              <w:right w:w="36" w:type="dxa"/>
            </w:tcMar>
            <w:vAlign w:val="center"/>
          </w:tcPr>
          <w:p w14:paraId="738F9DBB" w14:textId="77777777" w:rsidR="00C6131D" w:rsidRPr="008240C3" w:rsidRDefault="00C6131D">
            <w:pPr>
              <w:jc w:val="center"/>
              <w:rPr>
                <w:rFonts w:ascii="Times New Roman" w:hAnsi="Times New Roman" w:cs="Times New Roman"/>
                <w:sz w:val="18"/>
                <w:szCs w:val="18"/>
              </w:rPr>
            </w:pPr>
          </w:p>
        </w:tc>
        <w:tc>
          <w:tcPr>
            <w:tcW w:w="850" w:type="dxa"/>
            <w:shd w:val="clear" w:color="auto" w:fill="FDFDFE"/>
          </w:tcPr>
          <w:p w14:paraId="67A2FD4D" w14:textId="77777777" w:rsidR="00C6131D" w:rsidRPr="008240C3" w:rsidRDefault="007A5312">
            <w:pPr>
              <w:jc w:val="cente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446</w:t>
            </w:r>
          </w:p>
        </w:tc>
        <w:tc>
          <w:tcPr>
            <w:tcW w:w="1134" w:type="dxa"/>
            <w:shd w:val="clear" w:color="auto" w:fill="FDFDFE"/>
          </w:tcPr>
          <w:p w14:paraId="72DC623D" w14:textId="77777777" w:rsidR="00C6131D" w:rsidRPr="008240C3" w:rsidRDefault="00C6131D">
            <w:pPr>
              <w:rPr>
                <w:rFonts w:ascii="Times New Roman" w:hAnsi="Times New Roman" w:cs="Times New Roman"/>
                <w:color w:val="000000" w:themeColor="text1"/>
                <w:sz w:val="18"/>
                <w:szCs w:val="18"/>
              </w:rPr>
            </w:pPr>
          </w:p>
        </w:tc>
        <w:tc>
          <w:tcPr>
            <w:tcW w:w="992" w:type="dxa"/>
            <w:shd w:val="clear" w:color="auto" w:fill="FDFDFE"/>
          </w:tcPr>
          <w:p w14:paraId="0BB1B440" w14:textId="77777777" w:rsidR="00C6131D" w:rsidRPr="008240C3" w:rsidRDefault="00C6131D">
            <w:pPr>
              <w:rPr>
                <w:rFonts w:ascii="Times New Roman" w:hAnsi="Times New Roman" w:cs="Times New Roman"/>
                <w:color w:val="000000" w:themeColor="text1"/>
                <w:sz w:val="18"/>
                <w:szCs w:val="18"/>
              </w:rPr>
            </w:pPr>
          </w:p>
        </w:tc>
        <w:tc>
          <w:tcPr>
            <w:tcW w:w="851" w:type="dxa"/>
            <w:shd w:val="clear" w:color="auto" w:fill="FDFDFE"/>
          </w:tcPr>
          <w:p w14:paraId="3B5CB8EB"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102</w:t>
            </w:r>
          </w:p>
        </w:tc>
        <w:tc>
          <w:tcPr>
            <w:tcW w:w="992" w:type="dxa"/>
            <w:shd w:val="clear" w:color="auto" w:fill="FDFDFE"/>
          </w:tcPr>
          <w:p w14:paraId="6F2ED5A7" w14:textId="77777777" w:rsidR="00C6131D" w:rsidRPr="008240C3" w:rsidRDefault="00C6131D">
            <w:pPr>
              <w:rPr>
                <w:rFonts w:ascii="Times New Roman" w:hAnsi="Times New Roman" w:cs="Times New Roman"/>
                <w:color w:val="000000" w:themeColor="text1"/>
                <w:sz w:val="18"/>
                <w:szCs w:val="18"/>
              </w:rPr>
            </w:pPr>
          </w:p>
        </w:tc>
        <w:tc>
          <w:tcPr>
            <w:tcW w:w="992" w:type="dxa"/>
            <w:shd w:val="clear" w:color="auto" w:fill="FDFDFE"/>
          </w:tcPr>
          <w:p w14:paraId="72C7500A" w14:textId="77777777" w:rsidR="00C6131D" w:rsidRPr="008240C3" w:rsidRDefault="00C6131D">
            <w:pPr>
              <w:rPr>
                <w:rFonts w:ascii="Times New Roman" w:hAnsi="Times New Roman" w:cs="Times New Roman"/>
                <w:color w:val="000000" w:themeColor="text1"/>
                <w:sz w:val="18"/>
                <w:szCs w:val="18"/>
              </w:rPr>
            </w:pPr>
          </w:p>
        </w:tc>
        <w:tc>
          <w:tcPr>
            <w:tcW w:w="709" w:type="dxa"/>
            <w:shd w:val="clear" w:color="auto" w:fill="FDFDFE"/>
          </w:tcPr>
          <w:p w14:paraId="635690E2"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832</w:t>
            </w:r>
          </w:p>
        </w:tc>
      </w:tr>
      <w:tr w:rsidR="00C6131D" w:rsidRPr="008240C3" w14:paraId="48A0DD95" w14:textId="77777777">
        <w:trPr>
          <w:trHeight w:val="20"/>
        </w:trPr>
        <w:tc>
          <w:tcPr>
            <w:tcW w:w="993" w:type="dxa"/>
            <w:shd w:val="clear" w:color="auto" w:fill="FDFDFE"/>
            <w:tcMar>
              <w:top w:w="15" w:type="dxa"/>
              <w:left w:w="36" w:type="dxa"/>
              <w:bottom w:w="0" w:type="dxa"/>
              <w:right w:w="36" w:type="dxa"/>
            </w:tcMar>
          </w:tcPr>
          <w:p w14:paraId="4383243D" w14:textId="77777777" w:rsidR="00C6131D" w:rsidRPr="008240C3" w:rsidRDefault="007A5312">
            <w:pPr>
              <w:jc w:val="left"/>
              <w:rPr>
                <w:rFonts w:ascii="Times New Roman" w:hAnsi="Times New Roman" w:cs="Times New Roman"/>
                <w:sz w:val="18"/>
                <w:szCs w:val="18"/>
              </w:rPr>
            </w:pPr>
            <w:r w:rsidRPr="008240C3">
              <w:rPr>
                <w:rFonts w:ascii="Times New Roman" w:hAnsi="Times New Roman" w:cs="Times New Roman"/>
                <w:sz w:val="18"/>
                <w:szCs w:val="18"/>
              </w:rPr>
              <w:t>1</w:t>
            </w:r>
          </w:p>
        </w:tc>
        <w:tc>
          <w:tcPr>
            <w:tcW w:w="1134" w:type="dxa"/>
            <w:shd w:val="clear" w:color="auto" w:fill="FDFDFE"/>
            <w:tcMar>
              <w:top w:w="15" w:type="dxa"/>
              <w:left w:w="36" w:type="dxa"/>
              <w:bottom w:w="0" w:type="dxa"/>
              <w:right w:w="36" w:type="dxa"/>
            </w:tcMar>
            <w:vAlign w:val="center"/>
          </w:tcPr>
          <w:p w14:paraId="19120783"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35(13.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vAlign w:val="center"/>
          </w:tcPr>
          <w:p w14:paraId="63B6EDC7"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31(17.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0" w:type="dxa"/>
            <w:shd w:val="clear" w:color="auto" w:fill="FDFDFE"/>
          </w:tcPr>
          <w:p w14:paraId="7BCCC62D" w14:textId="77777777" w:rsidR="00C6131D" w:rsidRPr="008240C3" w:rsidRDefault="00C6131D">
            <w:pPr>
              <w:jc w:val="center"/>
              <w:rPr>
                <w:rFonts w:ascii="Times New Roman" w:hAnsi="Times New Roman" w:cs="Times New Roman"/>
                <w:sz w:val="18"/>
                <w:szCs w:val="18"/>
              </w:rPr>
            </w:pPr>
          </w:p>
        </w:tc>
        <w:tc>
          <w:tcPr>
            <w:tcW w:w="1134" w:type="dxa"/>
            <w:shd w:val="clear" w:color="auto" w:fill="FDFDFE"/>
          </w:tcPr>
          <w:p w14:paraId="79DBB936"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4(9.6</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7D5D3909"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6(17.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1" w:type="dxa"/>
            <w:shd w:val="clear" w:color="auto" w:fill="FDFDFE"/>
          </w:tcPr>
          <w:p w14:paraId="7C62082D" w14:textId="77777777" w:rsidR="00C6131D" w:rsidRPr="008240C3" w:rsidRDefault="00C6131D">
            <w:pPr>
              <w:rPr>
                <w:rFonts w:ascii="Times New Roman" w:hAnsi="Times New Roman" w:cs="Times New Roman"/>
                <w:sz w:val="18"/>
                <w:szCs w:val="18"/>
              </w:rPr>
            </w:pPr>
          </w:p>
        </w:tc>
        <w:tc>
          <w:tcPr>
            <w:tcW w:w="992" w:type="dxa"/>
            <w:shd w:val="clear" w:color="auto" w:fill="FDFDFE"/>
          </w:tcPr>
          <w:p w14:paraId="57E09491"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1(20.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5DB06002"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5(14.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26004B1" w14:textId="77777777" w:rsidR="00C6131D" w:rsidRPr="008240C3" w:rsidRDefault="00C6131D">
            <w:pPr>
              <w:rPr>
                <w:rFonts w:ascii="Times New Roman" w:hAnsi="Times New Roman" w:cs="Times New Roman"/>
                <w:sz w:val="18"/>
                <w:szCs w:val="18"/>
              </w:rPr>
            </w:pPr>
          </w:p>
        </w:tc>
      </w:tr>
      <w:tr w:rsidR="00C6131D" w:rsidRPr="008240C3" w14:paraId="75E40EEF" w14:textId="77777777">
        <w:trPr>
          <w:trHeight w:val="20"/>
        </w:trPr>
        <w:tc>
          <w:tcPr>
            <w:tcW w:w="993" w:type="dxa"/>
            <w:shd w:val="clear" w:color="auto" w:fill="FDFDFE"/>
            <w:tcMar>
              <w:top w:w="15" w:type="dxa"/>
              <w:left w:w="36" w:type="dxa"/>
              <w:bottom w:w="0" w:type="dxa"/>
              <w:right w:w="36" w:type="dxa"/>
            </w:tcMar>
          </w:tcPr>
          <w:p w14:paraId="5E616A74" w14:textId="77777777" w:rsidR="00C6131D" w:rsidRPr="008240C3" w:rsidRDefault="007A5312">
            <w:pPr>
              <w:jc w:val="left"/>
              <w:rPr>
                <w:rFonts w:ascii="Times New Roman" w:hAnsi="Times New Roman" w:cs="Times New Roman"/>
                <w:sz w:val="18"/>
                <w:szCs w:val="18"/>
              </w:rPr>
            </w:pPr>
            <w:r w:rsidRPr="008240C3">
              <w:rPr>
                <w:rFonts w:ascii="Times New Roman" w:hAnsi="Times New Roman" w:cs="Times New Roman"/>
                <w:sz w:val="18"/>
                <w:szCs w:val="18"/>
              </w:rPr>
              <w:t>2</w:t>
            </w:r>
          </w:p>
        </w:tc>
        <w:tc>
          <w:tcPr>
            <w:tcW w:w="1134" w:type="dxa"/>
            <w:shd w:val="clear" w:color="auto" w:fill="FDFDFE"/>
            <w:tcMar>
              <w:top w:w="15" w:type="dxa"/>
              <w:left w:w="36" w:type="dxa"/>
              <w:bottom w:w="0" w:type="dxa"/>
              <w:right w:w="36" w:type="dxa"/>
            </w:tcMar>
            <w:vAlign w:val="center"/>
          </w:tcPr>
          <w:p w14:paraId="5A3DCF5D"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60(23.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vAlign w:val="center"/>
          </w:tcPr>
          <w:p w14:paraId="1048F9DB"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49(27.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0" w:type="dxa"/>
            <w:shd w:val="clear" w:color="auto" w:fill="FDFDFE"/>
          </w:tcPr>
          <w:p w14:paraId="5AA5FC95" w14:textId="77777777" w:rsidR="00C6131D" w:rsidRPr="008240C3" w:rsidRDefault="00C6131D">
            <w:pPr>
              <w:jc w:val="center"/>
              <w:rPr>
                <w:rFonts w:ascii="Times New Roman" w:hAnsi="Times New Roman" w:cs="Times New Roman"/>
                <w:sz w:val="18"/>
                <w:szCs w:val="18"/>
              </w:rPr>
            </w:pPr>
          </w:p>
        </w:tc>
        <w:tc>
          <w:tcPr>
            <w:tcW w:w="1134" w:type="dxa"/>
            <w:shd w:val="clear" w:color="auto" w:fill="FDFDFE"/>
          </w:tcPr>
          <w:p w14:paraId="2CD7B88C"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33(22.6</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6ACF9338"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38(26.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1" w:type="dxa"/>
            <w:shd w:val="clear" w:color="auto" w:fill="FDFDFE"/>
          </w:tcPr>
          <w:p w14:paraId="384FCCAC" w14:textId="77777777" w:rsidR="00C6131D" w:rsidRPr="008240C3" w:rsidRDefault="00C6131D">
            <w:pPr>
              <w:rPr>
                <w:rFonts w:ascii="Times New Roman" w:hAnsi="Times New Roman" w:cs="Times New Roman"/>
                <w:sz w:val="18"/>
                <w:szCs w:val="18"/>
              </w:rPr>
            </w:pPr>
          </w:p>
        </w:tc>
        <w:tc>
          <w:tcPr>
            <w:tcW w:w="992" w:type="dxa"/>
            <w:shd w:val="clear" w:color="auto" w:fill="FDFDFE"/>
          </w:tcPr>
          <w:p w14:paraId="686BA9BD"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7(25.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055BADE7"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1(31.4</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292B1C29" w14:textId="77777777" w:rsidR="00C6131D" w:rsidRPr="008240C3" w:rsidRDefault="00C6131D">
            <w:pPr>
              <w:rPr>
                <w:rFonts w:ascii="Times New Roman" w:hAnsi="Times New Roman" w:cs="Times New Roman"/>
                <w:sz w:val="18"/>
                <w:szCs w:val="18"/>
              </w:rPr>
            </w:pPr>
          </w:p>
        </w:tc>
      </w:tr>
      <w:tr w:rsidR="00C6131D" w:rsidRPr="008240C3" w14:paraId="6A103FA8" w14:textId="77777777">
        <w:trPr>
          <w:trHeight w:val="20"/>
        </w:trPr>
        <w:tc>
          <w:tcPr>
            <w:tcW w:w="993" w:type="dxa"/>
            <w:shd w:val="clear" w:color="auto" w:fill="FDFDFE"/>
            <w:tcMar>
              <w:top w:w="15" w:type="dxa"/>
              <w:left w:w="36" w:type="dxa"/>
              <w:bottom w:w="0" w:type="dxa"/>
              <w:right w:w="36" w:type="dxa"/>
            </w:tcMar>
          </w:tcPr>
          <w:p w14:paraId="491DCFF3" w14:textId="77777777" w:rsidR="00C6131D" w:rsidRPr="008240C3" w:rsidRDefault="007A5312">
            <w:pPr>
              <w:jc w:val="left"/>
              <w:rPr>
                <w:rFonts w:ascii="Times New Roman" w:hAnsi="Times New Roman" w:cs="Times New Roman"/>
                <w:sz w:val="18"/>
                <w:szCs w:val="18"/>
              </w:rPr>
            </w:pPr>
            <w:r w:rsidRPr="008240C3">
              <w:rPr>
                <w:rFonts w:ascii="Times New Roman" w:hAnsi="Times New Roman" w:cs="Times New Roman"/>
                <w:sz w:val="18"/>
                <w:szCs w:val="18"/>
              </w:rPr>
              <w:t>3</w:t>
            </w:r>
          </w:p>
        </w:tc>
        <w:tc>
          <w:tcPr>
            <w:tcW w:w="1134" w:type="dxa"/>
            <w:shd w:val="clear" w:color="auto" w:fill="FDFDFE"/>
            <w:tcMar>
              <w:top w:w="15" w:type="dxa"/>
              <w:left w:w="36" w:type="dxa"/>
              <w:bottom w:w="0" w:type="dxa"/>
              <w:right w:w="36" w:type="dxa"/>
            </w:tcMar>
            <w:vAlign w:val="center"/>
          </w:tcPr>
          <w:p w14:paraId="17BF7120"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63(25.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vAlign w:val="center"/>
          </w:tcPr>
          <w:p w14:paraId="266395EB"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35(19.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0" w:type="dxa"/>
            <w:shd w:val="clear" w:color="auto" w:fill="FDFDFE"/>
          </w:tcPr>
          <w:p w14:paraId="557B222D" w14:textId="77777777" w:rsidR="00C6131D" w:rsidRPr="008240C3" w:rsidRDefault="00C6131D">
            <w:pPr>
              <w:jc w:val="center"/>
              <w:rPr>
                <w:rFonts w:ascii="Times New Roman" w:hAnsi="Times New Roman" w:cs="Times New Roman"/>
                <w:sz w:val="18"/>
                <w:szCs w:val="18"/>
              </w:rPr>
            </w:pPr>
          </w:p>
        </w:tc>
        <w:tc>
          <w:tcPr>
            <w:tcW w:w="1134" w:type="dxa"/>
            <w:shd w:val="clear" w:color="auto" w:fill="FDFDFE"/>
          </w:tcPr>
          <w:p w14:paraId="6FDAEEF6"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36(24.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3D0E52AC"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5(17.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1" w:type="dxa"/>
            <w:shd w:val="clear" w:color="auto" w:fill="FDFDFE"/>
          </w:tcPr>
          <w:p w14:paraId="69865B56" w14:textId="77777777" w:rsidR="00C6131D" w:rsidRPr="008240C3" w:rsidRDefault="00C6131D">
            <w:pPr>
              <w:rPr>
                <w:rFonts w:ascii="Times New Roman" w:hAnsi="Times New Roman" w:cs="Times New Roman"/>
                <w:sz w:val="18"/>
                <w:szCs w:val="18"/>
              </w:rPr>
            </w:pPr>
          </w:p>
        </w:tc>
        <w:tc>
          <w:tcPr>
            <w:tcW w:w="992" w:type="dxa"/>
            <w:shd w:val="clear" w:color="auto" w:fill="FDFDFE"/>
          </w:tcPr>
          <w:p w14:paraId="626ADDB0"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7(25.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38C794E9"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0(28.6</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BA87EAB" w14:textId="77777777" w:rsidR="00C6131D" w:rsidRPr="008240C3" w:rsidRDefault="00C6131D">
            <w:pPr>
              <w:rPr>
                <w:rFonts w:ascii="Times New Roman" w:hAnsi="Times New Roman" w:cs="Times New Roman"/>
                <w:sz w:val="18"/>
                <w:szCs w:val="18"/>
              </w:rPr>
            </w:pPr>
          </w:p>
        </w:tc>
      </w:tr>
      <w:tr w:rsidR="00C6131D" w:rsidRPr="008240C3" w14:paraId="0E2F6E62" w14:textId="77777777">
        <w:trPr>
          <w:trHeight w:val="20"/>
        </w:trPr>
        <w:tc>
          <w:tcPr>
            <w:tcW w:w="993" w:type="dxa"/>
            <w:shd w:val="clear" w:color="auto" w:fill="FDFDFE"/>
            <w:tcMar>
              <w:top w:w="15" w:type="dxa"/>
              <w:left w:w="36" w:type="dxa"/>
              <w:bottom w:w="0" w:type="dxa"/>
              <w:right w:w="36" w:type="dxa"/>
            </w:tcMar>
          </w:tcPr>
          <w:p w14:paraId="0C67128F" w14:textId="77777777" w:rsidR="00C6131D" w:rsidRPr="008240C3" w:rsidRDefault="007A5312">
            <w:pPr>
              <w:jc w:val="left"/>
              <w:rPr>
                <w:rFonts w:ascii="Times New Roman" w:hAnsi="Times New Roman" w:cs="Times New Roman"/>
                <w:sz w:val="18"/>
                <w:szCs w:val="18"/>
              </w:rPr>
            </w:pPr>
            <w:r w:rsidRPr="008240C3">
              <w:rPr>
                <w:rFonts w:ascii="Times New Roman" w:hAnsi="Times New Roman" w:cs="Times New Roman"/>
                <w:sz w:val="18"/>
                <w:szCs w:val="18"/>
              </w:rPr>
              <w:t>4</w:t>
            </w:r>
          </w:p>
        </w:tc>
        <w:tc>
          <w:tcPr>
            <w:tcW w:w="1134" w:type="dxa"/>
            <w:shd w:val="clear" w:color="auto" w:fill="FDFDFE"/>
            <w:tcMar>
              <w:top w:w="15" w:type="dxa"/>
              <w:left w:w="36" w:type="dxa"/>
              <w:bottom w:w="0" w:type="dxa"/>
              <w:right w:w="36" w:type="dxa"/>
            </w:tcMar>
            <w:vAlign w:val="center"/>
          </w:tcPr>
          <w:p w14:paraId="693FBB75"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93(37.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vAlign w:val="center"/>
          </w:tcPr>
          <w:p w14:paraId="4D076A98" w14:textId="77777777" w:rsidR="00C6131D" w:rsidRPr="008240C3" w:rsidRDefault="007A5312">
            <w:pPr>
              <w:jc w:val="center"/>
              <w:rPr>
                <w:rFonts w:ascii="Times New Roman" w:hAnsi="Times New Roman" w:cs="Times New Roman"/>
                <w:sz w:val="18"/>
                <w:szCs w:val="18"/>
              </w:rPr>
            </w:pPr>
            <w:r w:rsidRPr="008240C3">
              <w:rPr>
                <w:rFonts w:ascii="Times New Roman" w:hAnsi="Times New Roman" w:cs="Times New Roman"/>
                <w:sz w:val="18"/>
                <w:szCs w:val="18"/>
              </w:rPr>
              <w:t>66(36.5</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0" w:type="dxa"/>
            <w:shd w:val="clear" w:color="auto" w:fill="FDFDFE"/>
          </w:tcPr>
          <w:p w14:paraId="3091230F" w14:textId="77777777" w:rsidR="00C6131D" w:rsidRPr="008240C3" w:rsidRDefault="00C6131D">
            <w:pPr>
              <w:jc w:val="center"/>
              <w:rPr>
                <w:rFonts w:ascii="Times New Roman" w:hAnsi="Times New Roman" w:cs="Times New Roman"/>
                <w:sz w:val="18"/>
                <w:szCs w:val="18"/>
              </w:rPr>
            </w:pPr>
          </w:p>
        </w:tc>
        <w:tc>
          <w:tcPr>
            <w:tcW w:w="1134" w:type="dxa"/>
            <w:shd w:val="clear" w:color="auto" w:fill="FDFDFE"/>
          </w:tcPr>
          <w:p w14:paraId="4AFAC81F"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63(43.2</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11DC26A8"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57(39.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851" w:type="dxa"/>
            <w:shd w:val="clear" w:color="auto" w:fill="FDFDFE"/>
          </w:tcPr>
          <w:p w14:paraId="45C3A2E5" w14:textId="77777777" w:rsidR="00C6131D" w:rsidRPr="008240C3" w:rsidRDefault="00C6131D">
            <w:pPr>
              <w:rPr>
                <w:rFonts w:ascii="Times New Roman" w:hAnsi="Times New Roman" w:cs="Times New Roman"/>
                <w:sz w:val="18"/>
                <w:szCs w:val="18"/>
              </w:rPr>
            </w:pPr>
          </w:p>
        </w:tc>
        <w:tc>
          <w:tcPr>
            <w:tcW w:w="992" w:type="dxa"/>
            <w:shd w:val="clear" w:color="auto" w:fill="FDFDFE"/>
          </w:tcPr>
          <w:p w14:paraId="7D4CF6F1"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30(28.6</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0CAA6DE5"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9(25.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0146A4DD" w14:textId="77777777" w:rsidR="00C6131D" w:rsidRPr="008240C3" w:rsidRDefault="00C6131D">
            <w:pPr>
              <w:rPr>
                <w:rFonts w:ascii="Times New Roman" w:hAnsi="Times New Roman" w:cs="Times New Roman"/>
                <w:sz w:val="18"/>
                <w:szCs w:val="18"/>
              </w:rPr>
            </w:pPr>
          </w:p>
        </w:tc>
      </w:tr>
    </w:tbl>
    <w:p w14:paraId="4CAA4CA4" w14:textId="77777777" w:rsidR="00C6131D" w:rsidRPr="008240C3" w:rsidRDefault="007A5312">
      <w:pPr>
        <w:spacing w:line="276" w:lineRule="auto"/>
        <w:rPr>
          <w:rFonts w:ascii="Times New Roman" w:hAnsi="Times New Roman" w:cs="Times New Roman"/>
          <w:i/>
          <w:iCs/>
          <w:color w:val="000000" w:themeColor="text1"/>
          <w:sz w:val="24"/>
          <w:szCs w:val="24"/>
        </w:rPr>
      </w:pPr>
      <w:r w:rsidRPr="008240C3">
        <w:rPr>
          <w:rFonts w:ascii="Times New Roman" w:hAnsi="Times New Roman" w:cs="Times New Roman"/>
          <w:i/>
          <w:iCs/>
          <w:color w:val="000000" w:themeColor="text1"/>
          <w:sz w:val="24"/>
          <w:szCs w:val="24"/>
        </w:rPr>
        <w:t xml:space="preserve">Abbreviations: T-RM: COX regression model based on tumor signature. </w:t>
      </w:r>
    </w:p>
    <w:p w14:paraId="3C4B06E8" w14:textId="77777777" w:rsidR="00C6131D" w:rsidRPr="008240C3" w:rsidRDefault="007A5312">
      <w:pPr>
        <w:spacing w:line="276" w:lineRule="auto"/>
        <w:jc w:val="left"/>
        <w:rPr>
          <w:rFonts w:ascii="Times New Roman" w:eastAsia="微软雅黑" w:hAnsi="Times New Roman" w:cs="Times New Roman"/>
          <w:i/>
          <w:iCs/>
          <w:color w:val="000000" w:themeColor="text1"/>
          <w:sz w:val="24"/>
          <w:szCs w:val="24"/>
        </w:rPr>
      </w:pPr>
      <w:r w:rsidRPr="008240C3">
        <w:rPr>
          <w:rFonts w:ascii="Times New Roman" w:eastAsia="微软雅黑" w:hAnsi="Times New Roman" w:cs="Times New Roman"/>
          <w:i/>
          <w:iCs/>
          <w:color w:val="000000" w:themeColor="text1"/>
          <w:sz w:val="24"/>
          <w:szCs w:val="24"/>
        </w:rPr>
        <w:t>*The differences in characteristics were evaluated by Pearson X</w:t>
      </w:r>
      <w:r w:rsidRPr="008240C3">
        <w:rPr>
          <w:rFonts w:ascii="Times New Roman" w:eastAsia="微软雅黑" w:hAnsi="Times New Roman" w:cs="Times New Roman"/>
          <w:i/>
          <w:iCs/>
          <w:color w:val="000000" w:themeColor="text1"/>
          <w:sz w:val="24"/>
          <w:szCs w:val="24"/>
          <w:vertAlign w:val="superscript"/>
        </w:rPr>
        <w:t>2</w:t>
      </w:r>
      <w:r w:rsidRPr="008240C3">
        <w:rPr>
          <w:rFonts w:ascii="Times New Roman" w:eastAsia="微软雅黑" w:hAnsi="Times New Roman" w:cs="Times New Roman"/>
          <w:i/>
          <w:iCs/>
          <w:color w:val="000000" w:themeColor="text1"/>
          <w:sz w:val="24"/>
          <w:szCs w:val="24"/>
        </w:rPr>
        <w:t xml:space="preserve"> test or exact Fisher test for categorical variables.</w:t>
      </w:r>
    </w:p>
    <w:p w14:paraId="2554D3D7" w14:textId="77777777" w:rsidR="00C6131D" w:rsidRPr="008240C3" w:rsidRDefault="00C6131D">
      <w:pPr>
        <w:spacing w:line="276" w:lineRule="auto"/>
        <w:jc w:val="left"/>
        <w:rPr>
          <w:rFonts w:ascii="Times New Roman" w:eastAsia="微软雅黑" w:hAnsi="Times New Roman" w:cs="Times New Roman"/>
          <w:i/>
          <w:iCs/>
          <w:color w:val="000000" w:themeColor="text1"/>
          <w:sz w:val="24"/>
          <w:szCs w:val="24"/>
        </w:rPr>
      </w:pPr>
    </w:p>
    <w:p w14:paraId="424FA59D"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color w:val="000000" w:themeColor="text1"/>
          <w:sz w:val="24"/>
          <w:szCs w:val="24"/>
        </w:rPr>
        <w:t>Supplementary Table 4b1. Distribution of clinical factors in different risk groups, based on L-RM in whole cohort, training set and test sets (optimal cutoff point of training set).</w:t>
      </w:r>
    </w:p>
    <w:tbl>
      <w:tblPr>
        <w:tblW w:w="9923"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134"/>
        <w:gridCol w:w="1134"/>
        <w:gridCol w:w="1134"/>
        <w:gridCol w:w="709"/>
        <w:gridCol w:w="1134"/>
        <w:gridCol w:w="1134"/>
        <w:gridCol w:w="709"/>
        <w:gridCol w:w="1134"/>
        <w:gridCol w:w="992"/>
        <w:gridCol w:w="709"/>
      </w:tblGrid>
      <w:tr w:rsidR="00C6131D" w:rsidRPr="008240C3" w14:paraId="7C68772E" w14:textId="77777777">
        <w:trPr>
          <w:trHeight w:val="20"/>
        </w:trPr>
        <w:tc>
          <w:tcPr>
            <w:tcW w:w="1134" w:type="dxa"/>
            <w:tcBorders>
              <w:top w:val="single" w:sz="8" w:space="0" w:color="auto"/>
            </w:tcBorders>
            <w:shd w:val="clear" w:color="auto" w:fill="auto"/>
            <w:tcMar>
              <w:top w:w="15" w:type="dxa"/>
              <w:left w:w="36" w:type="dxa"/>
              <w:bottom w:w="0" w:type="dxa"/>
              <w:right w:w="36" w:type="dxa"/>
            </w:tcMar>
            <w:vAlign w:val="center"/>
          </w:tcPr>
          <w:p w14:paraId="04914EF5"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2977" w:type="dxa"/>
            <w:gridSpan w:val="3"/>
            <w:tcBorders>
              <w:top w:val="single" w:sz="8" w:space="0" w:color="auto"/>
            </w:tcBorders>
            <w:shd w:val="clear" w:color="auto" w:fill="auto"/>
            <w:tcMar>
              <w:top w:w="15" w:type="dxa"/>
              <w:left w:w="36" w:type="dxa"/>
              <w:bottom w:w="0" w:type="dxa"/>
              <w:right w:w="36" w:type="dxa"/>
            </w:tcMar>
            <w:vAlign w:val="center"/>
          </w:tcPr>
          <w:p w14:paraId="558EB517"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Whole cohort</w:t>
            </w:r>
          </w:p>
        </w:tc>
        <w:tc>
          <w:tcPr>
            <w:tcW w:w="2977" w:type="dxa"/>
            <w:gridSpan w:val="3"/>
            <w:tcBorders>
              <w:top w:val="single" w:sz="8" w:space="0" w:color="auto"/>
            </w:tcBorders>
            <w:vAlign w:val="center"/>
          </w:tcPr>
          <w:p w14:paraId="5EC61403"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Training set</w:t>
            </w:r>
          </w:p>
        </w:tc>
        <w:tc>
          <w:tcPr>
            <w:tcW w:w="2835" w:type="dxa"/>
            <w:gridSpan w:val="3"/>
            <w:tcBorders>
              <w:top w:val="single" w:sz="8" w:space="0" w:color="auto"/>
            </w:tcBorders>
            <w:vAlign w:val="center"/>
          </w:tcPr>
          <w:p w14:paraId="6FFA9D11" w14:textId="77777777" w:rsidR="00C6131D" w:rsidRPr="008240C3" w:rsidRDefault="007A5312">
            <w:pPr>
              <w:widowControl/>
              <w:spacing w:line="276" w:lineRule="auto"/>
              <w:jc w:val="center"/>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Test sets</w:t>
            </w:r>
          </w:p>
        </w:tc>
      </w:tr>
      <w:tr w:rsidR="00C6131D" w:rsidRPr="008240C3" w14:paraId="3BBDAE17" w14:textId="77777777">
        <w:trPr>
          <w:trHeight w:val="20"/>
        </w:trPr>
        <w:tc>
          <w:tcPr>
            <w:tcW w:w="1134" w:type="dxa"/>
            <w:tcBorders>
              <w:bottom w:val="single" w:sz="8" w:space="0" w:color="auto"/>
            </w:tcBorders>
            <w:shd w:val="clear" w:color="auto" w:fill="auto"/>
            <w:tcMar>
              <w:top w:w="15" w:type="dxa"/>
              <w:left w:w="36" w:type="dxa"/>
              <w:bottom w:w="0" w:type="dxa"/>
              <w:right w:w="36" w:type="dxa"/>
            </w:tcMar>
            <w:vAlign w:val="center"/>
          </w:tcPr>
          <w:p w14:paraId="4EB11007"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Clinical</w:t>
            </w:r>
          </w:p>
          <w:p w14:paraId="79C0C12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factors</w:t>
            </w:r>
          </w:p>
        </w:tc>
        <w:tc>
          <w:tcPr>
            <w:tcW w:w="1134" w:type="dxa"/>
            <w:tcBorders>
              <w:bottom w:val="single" w:sz="8" w:space="0" w:color="auto"/>
            </w:tcBorders>
            <w:shd w:val="clear" w:color="auto" w:fill="auto"/>
            <w:tcMar>
              <w:top w:w="15" w:type="dxa"/>
              <w:left w:w="36" w:type="dxa"/>
              <w:bottom w:w="0" w:type="dxa"/>
              <w:right w:w="36" w:type="dxa"/>
            </w:tcMar>
          </w:tcPr>
          <w:p w14:paraId="72BF8CA6"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 xml:space="preserve">High-risk </w:t>
            </w:r>
          </w:p>
          <w:p w14:paraId="3983AA3A"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173</w:t>
            </w:r>
          </w:p>
        </w:tc>
        <w:tc>
          <w:tcPr>
            <w:tcW w:w="1134" w:type="dxa"/>
            <w:tcBorders>
              <w:bottom w:val="single" w:sz="8" w:space="0" w:color="auto"/>
            </w:tcBorders>
            <w:shd w:val="clear" w:color="auto" w:fill="auto"/>
            <w:tcMar>
              <w:top w:w="15" w:type="dxa"/>
              <w:left w:w="36" w:type="dxa"/>
              <w:bottom w:w="0" w:type="dxa"/>
              <w:right w:w="36" w:type="dxa"/>
            </w:tcMar>
          </w:tcPr>
          <w:p w14:paraId="0B263888"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proofErr w:type="gramStart"/>
            <w:r w:rsidRPr="008240C3">
              <w:rPr>
                <w:rFonts w:ascii="Times New Roman" w:eastAsia="宋体" w:hAnsi="Times New Roman" w:cs="Times New Roman"/>
                <w:b/>
                <w:bCs/>
                <w:color w:val="000000" w:themeColor="text1"/>
                <w:kern w:val="0"/>
                <w:sz w:val="18"/>
                <w:szCs w:val="18"/>
              </w:rPr>
              <w:t>Low-risk</w:t>
            </w:r>
            <w:proofErr w:type="gramEnd"/>
          </w:p>
          <w:p w14:paraId="54537B7E"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259</w:t>
            </w:r>
          </w:p>
        </w:tc>
        <w:tc>
          <w:tcPr>
            <w:tcW w:w="709" w:type="dxa"/>
            <w:tcBorders>
              <w:bottom w:val="single" w:sz="8" w:space="0" w:color="auto"/>
            </w:tcBorders>
          </w:tcPr>
          <w:p w14:paraId="21B5728F"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P-value</w:t>
            </w:r>
          </w:p>
        </w:tc>
        <w:tc>
          <w:tcPr>
            <w:tcW w:w="1134" w:type="dxa"/>
            <w:tcBorders>
              <w:bottom w:val="single" w:sz="8" w:space="0" w:color="auto"/>
            </w:tcBorders>
          </w:tcPr>
          <w:p w14:paraId="48F88D00"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 xml:space="preserve">High-risk </w:t>
            </w:r>
          </w:p>
          <w:p w14:paraId="0246038F"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111</w:t>
            </w:r>
          </w:p>
        </w:tc>
        <w:tc>
          <w:tcPr>
            <w:tcW w:w="1134" w:type="dxa"/>
            <w:tcBorders>
              <w:bottom w:val="single" w:sz="8" w:space="0" w:color="auto"/>
            </w:tcBorders>
          </w:tcPr>
          <w:p w14:paraId="53032E29"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proofErr w:type="gramStart"/>
            <w:r w:rsidRPr="008240C3">
              <w:rPr>
                <w:rFonts w:ascii="Times New Roman" w:eastAsia="宋体" w:hAnsi="Times New Roman" w:cs="Times New Roman"/>
                <w:b/>
                <w:bCs/>
                <w:color w:val="000000" w:themeColor="text1"/>
                <w:kern w:val="0"/>
                <w:sz w:val="18"/>
                <w:szCs w:val="18"/>
              </w:rPr>
              <w:t>Low-risk</w:t>
            </w:r>
            <w:proofErr w:type="gramEnd"/>
          </w:p>
          <w:p w14:paraId="3C0EB0FD"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181</w:t>
            </w:r>
          </w:p>
        </w:tc>
        <w:tc>
          <w:tcPr>
            <w:tcW w:w="709" w:type="dxa"/>
            <w:tcBorders>
              <w:bottom w:val="single" w:sz="8" w:space="0" w:color="auto"/>
            </w:tcBorders>
          </w:tcPr>
          <w:p w14:paraId="1AA8BF71"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P-value</w:t>
            </w:r>
          </w:p>
        </w:tc>
        <w:tc>
          <w:tcPr>
            <w:tcW w:w="1134" w:type="dxa"/>
            <w:tcBorders>
              <w:bottom w:val="single" w:sz="8" w:space="0" w:color="auto"/>
            </w:tcBorders>
          </w:tcPr>
          <w:p w14:paraId="56C50A3F"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 xml:space="preserve">High-risk </w:t>
            </w:r>
          </w:p>
          <w:p w14:paraId="6026F591"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62</w:t>
            </w:r>
          </w:p>
        </w:tc>
        <w:tc>
          <w:tcPr>
            <w:tcW w:w="992" w:type="dxa"/>
            <w:tcBorders>
              <w:bottom w:val="single" w:sz="8" w:space="0" w:color="auto"/>
            </w:tcBorders>
          </w:tcPr>
          <w:p w14:paraId="51A79DFB"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proofErr w:type="gramStart"/>
            <w:r w:rsidRPr="008240C3">
              <w:rPr>
                <w:rFonts w:ascii="Times New Roman" w:eastAsia="宋体" w:hAnsi="Times New Roman" w:cs="Times New Roman"/>
                <w:b/>
                <w:bCs/>
                <w:color w:val="000000" w:themeColor="text1"/>
                <w:kern w:val="0"/>
                <w:sz w:val="18"/>
                <w:szCs w:val="18"/>
              </w:rPr>
              <w:t>Low-risk</w:t>
            </w:r>
            <w:proofErr w:type="gramEnd"/>
          </w:p>
          <w:p w14:paraId="26648C03"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78</w:t>
            </w:r>
          </w:p>
        </w:tc>
        <w:tc>
          <w:tcPr>
            <w:tcW w:w="709" w:type="dxa"/>
            <w:tcBorders>
              <w:bottom w:val="single" w:sz="8" w:space="0" w:color="auto"/>
            </w:tcBorders>
          </w:tcPr>
          <w:p w14:paraId="7A5C2328"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P-value</w:t>
            </w:r>
          </w:p>
        </w:tc>
      </w:tr>
      <w:tr w:rsidR="00C6131D" w:rsidRPr="008240C3" w14:paraId="4A15ED37" w14:textId="77777777">
        <w:trPr>
          <w:trHeight w:val="20"/>
        </w:trPr>
        <w:tc>
          <w:tcPr>
            <w:tcW w:w="1134" w:type="dxa"/>
            <w:tcBorders>
              <w:top w:val="single" w:sz="8" w:space="0" w:color="auto"/>
            </w:tcBorders>
            <w:shd w:val="clear" w:color="auto" w:fill="FDFDFE"/>
            <w:tcMar>
              <w:top w:w="15" w:type="dxa"/>
              <w:left w:w="36" w:type="dxa"/>
              <w:bottom w:w="0" w:type="dxa"/>
              <w:right w:w="36" w:type="dxa"/>
            </w:tcMar>
            <w:vAlign w:val="center"/>
          </w:tcPr>
          <w:p w14:paraId="76CC8C3B"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N Stage</w:t>
            </w:r>
          </w:p>
        </w:tc>
        <w:tc>
          <w:tcPr>
            <w:tcW w:w="1134" w:type="dxa"/>
            <w:tcBorders>
              <w:top w:val="single" w:sz="8" w:space="0" w:color="auto"/>
            </w:tcBorders>
            <w:shd w:val="clear" w:color="auto" w:fill="FDFDFE"/>
            <w:tcMar>
              <w:top w:w="15" w:type="dxa"/>
              <w:left w:w="36" w:type="dxa"/>
              <w:bottom w:w="0" w:type="dxa"/>
              <w:right w:w="36" w:type="dxa"/>
            </w:tcMar>
          </w:tcPr>
          <w:p w14:paraId="202CB88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tcBorders>
              <w:top w:val="single" w:sz="8" w:space="0" w:color="auto"/>
            </w:tcBorders>
            <w:shd w:val="clear" w:color="auto" w:fill="FDFDFE"/>
            <w:tcMar>
              <w:top w:w="15" w:type="dxa"/>
              <w:left w:w="36" w:type="dxa"/>
              <w:bottom w:w="0" w:type="dxa"/>
              <w:right w:w="36" w:type="dxa"/>
            </w:tcMar>
          </w:tcPr>
          <w:p w14:paraId="6EAF1D7A"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tcBorders>
              <w:top w:val="single" w:sz="8" w:space="0" w:color="auto"/>
            </w:tcBorders>
            <w:shd w:val="clear" w:color="auto" w:fill="FDFDFE"/>
          </w:tcPr>
          <w:p w14:paraId="4F0AD1BF"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24*</w:t>
            </w:r>
          </w:p>
        </w:tc>
        <w:tc>
          <w:tcPr>
            <w:tcW w:w="1134" w:type="dxa"/>
            <w:tcBorders>
              <w:top w:val="single" w:sz="8" w:space="0" w:color="auto"/>
            </w:tcBorders>
            <w:shd w:val="clear" w:color="auto" w:fill="FDFDFE"/>
          </w:tcPr>
          <w:p w14:paraId="6D1D731C"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tcBorders>
              <w:top w:val="single" w:sz="8" w:space="0" w:color="auto"/>
            </w:tcBorders>
            <w:shd w:val="clear" w:color="auto" w:fill="FDFDFE"/>
          </w:tcPr>
          <w:p w14:paraId="1DD5FA80"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tcBorders>
              <w:top w:val="single" w:sz="8" w:space="0" w:color="auto"/>
            </w:tcBorders>
            <w:shd w:val="clear" w:color="auto" w:fill="FDFDFE"/>
          </w:tcPr>
          <w:p w14:paraId="34F7C7C2"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15*</w:t>
            </w:r>
          </w:p>
        </w:tc>
        <w:tc>
          <w:tcPr>
            <w:tcW w:w="1134" w:type="dxa"/>
            <w:tcBorders>
              <w:top w:val="single" w:sz="8" w:space="0" w:color="auto"/>
            </w:tcBorders>
            <w:shd w:val="clear" w:color="auto" w:fill="FDFDFE"/>
          </w:tcPr>
          <w:p w14:paraId="20B72D5A"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tcBorders>
              <w:top w:val="single" w:sz="8" w:space="0" w:color="auto"/>
            </w:tcBorders>
            <w:shd w:val="clear" w:color="auto" w:fill="FDFDFE"/>
          </w:tcPr>
          <w:p w14:paraId="2E53A14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tcBorders>
              <w:top w:val="single" w:sz="8" w:space="0" w:color="auto"/>
            </w:tcBorders>
            <w:shd w:val="clear" w:color="auto" w:fill="FDFDFE"/>
          </w:tcPr>
          <w:p w14:paraId="595FC503"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906</w:t>
            </w:r>
          </w:p>
        </w:tc>
      </w:tr>
      <w:tr w:rsidR="00C6131D" w:rsidRPr="008240C3" w14:paraId="20EA54D8" w14:textId="77777777">
        <w:trPr>
          <w:trHeight w:val="20"/>
        </w:trPr>
        <w:tc>
          <w:tcPr>
            <w:tcW w:w="1134" w:type="dxa"/>
            <w:shd w:val="clear" w:color="auto" w:fill="FDFDFE"/>
            <w:tcMar>
              <w:top w:w="15" w:type="dxa"/>
              <w:left w:w="36" w:type="dxa"/>
              <w:bottom w:w="0" w:type="dxa"/>
              <w:right w:w="36" w:type="dxa"/>
            </w:tcMar>
            <w:vAlign w:val="center"/>
          </w:tcPr>
          <w:p w14:paraId="463A2AC0"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w:t>
            </w:r>
          </w:p>
        </w:tc>
        <w:tc>
          <w:tcPr>
            <w:tcW w:w="1134" w:type="dxa"/>
            <w:shd w:val="clear" w:color="auto" w:fill="FDFDFE"/>
            <w:tcMar>
              <w:top w:w="15" w:type="dxa"/>
              <w:left w:w="36" w:type="dxa"/>
              <w:bottom w:w="0" w:type="dxa"/>
              <w:right w:w="36" w:type="dxa"/>
            </w:tcMar>
          </w:tcPr>
          <w:p w14:paraId="4086E470"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8(4.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tcPr>
          <w:p w14:paraId="11F66A9E"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9(7.3</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3564DF47"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79D68340"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8(7.2</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Pr>
          <w:p w14:paraId="357633FF"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8(9.9</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2B5A05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5CD425B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51B85CC3"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1.3</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28CB78E9"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3D009648" w14:textId="77777777">
        <w:trPr>
          <w:trHeight w:val="20"/>
        </w:trPr>
        <w:tc>
          <w:tcPr>
            <w:tcW w:w="1134" w:type="dxa"/>
            <w:shd w:val="clear" w:color="auto" w:fill="FDFDFE"/>
            <w:tcMar>
              <w:top w:w="15" w:type="dxa"/>
              <w:left w:w="36" w:type="dxa"/>
              <w:bottom w:w="0" w:type="dxa"/>
              <w:right w:w="36" w:type="dxa"/>
            </w:tcMar>
            <w:vAlign w:val="center"/>
          </w:tcPr>
          <w:p w14:paraId="58C59FE9"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w:t>
            </w:r>
          </w:p>
        </w:tc>
        <w:tc>
          <w:tcPr>
            <w:tcW w:w="1134" w:type="dxa"/>
            <w:shd w:val="clear" w:color="auto" w:fill="FDFDFE"/>
            <w:tcMar>
              <w:top w:w="15" w:type="dxa"/>
              <w:left w:w="36" w:type="dxa"/>
              <w:bottom w:w="0" w:type="dxa"/>
              <w:right w:w="36" w:type="dxa"/>
            </w:tcMar>
          </w:tcPr>
          <w:p w14:paraId="30948563"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7(4.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tcPr>
          <w:p w14:paraId="4CCDF557"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6(10.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449E44C"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71C7FB5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1.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Pr>
          <w:p w14:paraId="2002409A"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8(9.9</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1752180"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5592DEE6"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8.1</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7E7E0E9E"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8(10.3</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4503C746"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45888FE5" w14:textId="77777777">
        <w:trPr>
          <w:trHeight w:val="20"/>
        </w:trPr>
        <w:tc>
          <w:tcPr>
            <w:tcW w:w="1134" w:type="dxa"/>
            <w:shd w:val="clear" w:color="auto" w:fill="FDFDFE"/>
            <w:tcMar>
              <w:top w:w="15" w:type="dxa"/>
              <w:left w:w="36" w:type="dxa"/>
              <w:bottom w:w="0" w:type="dxa"/>
              <w:right w:w="36" w:type="dxa"/>
            </w:tcMar>
            <w:vAlign w:val="center"/>
          </w:tcPr>
          <w:p w14:paraId="5A92176E"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w:t>
            </w:r>
          </w:p>
        </w:tc>
        <w:tc>
          <w:tcPr>
            <w:tcW w:w="1134" w:type="dxa"/>
            <w:shd w:val="clear" w:color="auto" w:fill="FDFDFE"/>
            <w:tcMar>
              <w:top w:w="15" w:type="dxa"/>
              <w:left w:w="36" w:type="dxa"/>
              <w:bottom w:w="0" w:type="dxa"/>
              <w:right w:w="36" w:type="dxa"/>
            </w:tcMar>
          </w:tcPr>
          <w:p w14:paraId="3199B78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98(56.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tcPr>
          <w:p w14:paraId="71232E8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16(44.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6DBBF0FD"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5E1909ED"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5(49.5</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Pr>
          <w:p w14:paraId="019EB83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7(37.0</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410DFE2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50DB2443"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3(69.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020AEF57"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9(62.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788C9DA4"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76D5EE92" w14:textId="77777777">
        <w:trPr>
          <w:trHeight w:val="20"/>
        </w:trPr>
        <w:tc>
          <w:tcPr>
            <w:tcW w:w="1134" w:type="dxa"/>
            <w:shd w:val="clear" w:color="auto" w:fill="FDFDFE"/>
            <w:tcMar>
              <w:top w:w="15" w:type="dxa"/>
              <w:left w:w="36" w:type="dxa"/>
              <w:bottom w:w="0" w:type="dxa"/>
              <w:right w:w="36" w:type="dxa"/>
            </w:tcMar>
            <w:vAlign w:val="center"/>
          </w:tcPr>
          <w:p w14:paraId="23052394"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3</w:t>
            </w:r>
          </w:p>
        </w:tc>
        <w:tc>
          <w:tcPr>
            <w:tcW w:w="1134" w:type="dxa"/>
            <w:shd w:val="clear" w:color="auto" w:fill="FDFDFE"/>
            <w:tcMar>
              <w:top w:w="15" w:type="dxa"/>
              <w:left w:w="36" w:type="dxa"/>
              <w:bottom w:w="0" w:type="dxa"/>
              <w:right w:w="36" w:type="dxa"/>
            </w:tcMar>
          </w:tcPr>
          <w:p w14:paraId="1732A103"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0(34.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tcPr>
          <w:p w14:paraId="0C57A51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98(37.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96440C4"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36154C89"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6(41.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Pr>
          <w:p w14:paraId="6A25F97C"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78(43.1</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4DE10275"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4C28185F"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4(22.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393BD47F"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0(25.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4753D9C3"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568F857C" w14:textId="77777777">
        <w:trPr>
          <w:trHeight w:val="20"/>
        </w:trPr>
        <w:tc>
          <w:tcPr>
            <w:tcW w:w="1134" w:type="dxa"/>
            <w:shd w:val="clear" w:color="auto" w:fill="FDFDFE"/>
            <w:tcMar>
              <w:top w:w="15" w:type="dxa"/>
              <w:left w:w="36" w:type="dxa"/>
              <w:bottom w:w="0" w:type="dxa"/>
              <w:right w:w="36" w:type="dxa"/>
            </w:tcMar>
            <w:vAlign w:val="center"/>
          </w:tcPr>
          <w:p w14:paraId="082E43FD" w14:textId="77777777" w:rsidR="00C6131D" w:rsidRPr="008240C3" w:rsidRDefault="007A5312">
            <w:pPr>
              <w:widowControl/>
              <w:spacing w:line="276" w:lineRule="auto"/>
              <w:rPr>
                <w:rFonts w:ascii="Times New Roman" w:eastAsia="宋体" w:hAnsi="Times New Roman" w:cs="Times New Roman"/>
                <w:b/>
                <w:bCs/>
                <w:color w:val="000000" w:themeColor="text1"/>
                <w:kern w:val="0"/>
                <w:sz w:val="18"/>
                <w:szCs w:val="18"/>
              </w:rPr>
            </w:pPr>
            <w:r w:rsidRPr="008240C3">
              <w:rPr>
                <w:rFonts w:ascii="Times New Roman" w:eastAsia="宋体" w:hAnsi="Times New Roman" w:cs="Times New Roman"/>
                <w:b/>
                <w:bCs/>
                <w:color w:val="000000" w:themeColor="text1"/>
                <w:kern w:val="0"/>
                <w:sz w:val="18"/>
                <w:szCs w:val="18"/>
              </w:rPr>
              <w:t>Smoking</w:t>
            </w:r>
          </w:p>
        </w:tc>
        <w:tc>
          <w:tcPr>
            <w:tcW w:w="1134" w:type="dxa"/>
            <w:shd w:val="clear" w:color="auto" w:fill="FDFDFE"/>
            <w:tcMar>
              <w:top w:w="15" w:type="dxa"/>
              <w:left w:w="36" w:type="dxa"/>
              <w:bottom w:w="0" w:type="dxa"/>
              <w:right w:w="36" w:type="dxa"/>
            </w:tcMar>
          </w:tcPr>
          <w:p w14:paraId="71F2F894"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Mar>
              <w:top w:w="15" w:type="dxa"/>
              <w:left w:w="36" w:type="dxa"/>
              <w:bottom w:w="0" w:type="dxa"/>
              <w:right w:w="36" w:type="dxa"/>
            </w:tcMar>
          </w:tcPr>
          <w:p w14:paraId="11374466"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shd w:val="clear" w:color="auto" w:fill="FDFDFE"/>
          </w:tcPr>
          <w:p w14:paraId="1047AFA2"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lt;0.001*</w:t>
            </w:r>
          </w:p>
        </w:tc>
        <w:tc>
          <w:tcPr>
            <w:tcW w:w="1134" w:type="dxa"/>
            <w:shd w:val="clear" w:color="auto" w:fill="FDFDFE"/>
          </w:tcPr>
          <w:p w14:paraId="2929A4A2"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3D9D98F8"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shd w:val="clear" w:color="auto" w:fill="FDFDFE"/>
          </w:tcPr>
          <w:p w14:paraId="62022BD2"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03*</w:t>
            </w:r>
          </w:p>
        </w:tc>
        <w:tc>
          <w:tcPr>
            <w:tcW w:w="1134" w:type="dxa"/>
            <w:shd w:val="clear" w:color="auto" w:fill="FDFDFE"/>
          </w:tcPr>
          <w:p w14:paraId="08580D4E"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992" w:type="dxa"/>
            <w:shd w:val="clear" w:color="auto" w:fill="FDFDFE"/>
          </w:tcPr>
          <w:p w14:paraId="35032009"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709" w:type="dxa"/>
            <w:shd w:val="clear" w:color="auto" w:fill="FDFDFE"/>
          </w:tcPr>
          <w:p w14:paraId="53F0C3AC"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0.023*</w:t>
            </w:r>
          </w:p>
        </w:tc>
      </w:tr>
      <w:tr w:rsidR="00C6131D" w:rsidRPr="008240C3" w14:paraId="572BE2EB" w14:textId="77777777">
        <w:trPr>
          <w:trHeight w:val="20"/>
        </w:trPr>
        <w:tc>
          <w:tcPr>
            <w:tcW w:w="1134" w:type="dxa"/>
            <w:shd w:val="clear" w:color="auto" w:fill="FDFDFE"/>
            <w:tcMar>
              <w:top w:w="15" w:type="dxa"/>
              <w:left w:w="36" w:type="dxa"/>
              <w:bottom w:w="0" w:type="dxa"/>
              <w:right w:w="36" w:type="dxa"/>
            </w:tcMar>
            <w:vAlign w:val="center"/>
          </w:tcPr>
          <w:p w14:paraId="5B00C46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No</w:t>
            </w:r>
          </w:p>
        </w:tc>
        <w:tc>
          <w:tcPr>
            <w:tcW w:w="1134" w:type="dxa"/>
            <w:shd w:val="clear" w:color="auto" w:fill="FDFDFE"/>
            <w:tcMar>
              <w:top w:w="15" w:type="dxa"/>
              <w:left w:w="36" w:type="dxa"/>
              <w:bottom w:w="0" w:type="dxa"/>
              <w:right w:w="36" w:type="dxa"/>
            </w:tcMar>
          </w:tcPr>
          <w:p w14:paraId="477AB161"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5(8.7</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tcPr>
          <w:p w14:paraId="48F39E8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59(22.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45161F33"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7CB7C629"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4(12.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Pr>
          <w:p w14:paraId="3139FC8B"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49(27.1</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189A3ED5"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70693F27"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1.6</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10A8A9D7"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0(12.8</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31885B86"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r w:rsidR="00C6131D" w:rsidRPr="008240C3" w14:paraId="1D54D326" w14:textId="77777777">
        <w:trPr>
          <w:trHeight w:val="20"/>
        </w:trPr>
        <w:tc>
          <w:tcPr>
            <w:tcW w:w="1134" w:type="dxa"/>
            <w:shd w:val="clear" w:color="auto" w:fill="FDFDFE"/>
            <w:tcMar>
              <w:top w:w="15" w:type="dxa"/>
              <w:left w:w="36" w:type="dxa"/>
              <w:bottom w:w="0" w:type="dxa"/>
              <w:right w:w="36" w:type="dxa"/>
            </w:tcMar>
            <w:vAlign w:val="center"/>
          </w:tcPr>
          <w:p w14:paraId="49AD36E6"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Yes</w:t>
            </w:r>
          </w:p>
        </w:tc>
        <w:tc>
          <w:tcPr>
            <w:tcW w:w="1134" w:type="dxa"/>
            <w:shd w:val="clear" w:color="auto" w:fill="FDFDFE"/>
            <w:tcMar>
              <w:top w:w="15" w:type="dxa"/>
              <w:left w:w="36" w:type="dxa"/>
              <w:bottom w:w="0" w:type="dxa"/>
              <w:right w:w="36" w:type="dxa"/>
            </w:tcMar>
          </w:tcPr>
          <w:p w14:paraId="151FF41E"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58(91.3</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Mar>
              <w:top w:w="15" w:type="dxa"/>
              <w:left w:w="36" w:type="dxa"/>
              <w:bottom w:w="0" w:type="dxa"/>
              <w:right w:w="36" w:type="dxa"/>
            </w:tcMar>
          </w:tcPr>
          <w:p w14:paraId="05E4DF3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200(77.2</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3854234A"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0EDA8D5A"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97(87.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1134" w:type="dxa"/>
            <w:shd w:val="clear" w:color="auto" w:fill="FDFDFE"/>
          </w:tcPr>
          <w:p w14:paraId="716D6366"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132(72.9</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0C8B389E"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c>
          <w:tcPr>
            <w:tcW w:w="1134" w:type="dxa"/>
            <w:shd w:val="clear" w:color="auto" w:fill="FDFDFE"/>
          </w:tcPr>
          <w:p w14:paraId="5407C2EA"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1(98.4</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992" w:type="dxa"/>
            <w:shd w:val="clear" w:color="auto" w:fill="FDFDFE"/>
          </w:tcPr>
          <w:p w14:paraId="48CD69B8" w14:textId="77777777" w:rsidR="00C6131D" w:rsidRPr="008240C3" w:rsidRDefault="007A5312">
            <w:pPr>
              <w:widowControl/>
              <w:spacing w:line="276" w:lineRule="auto"/>
              <w:rPr>
                <w:rFonts w:ascii="Times New Roman" w:eastAsia="宋体" w:hAnsi="Times New Roman" w:cs="Times New Roman"/>
                <w:color w:val="000000" w:themeColor="text1"/>
                <w:kern w:val="0"/>
                <w:sz w:val="18"/>
                <w:szCs w:val="18"/>
              </w:rPr>
            </w:pPr>
            <w:r w:rsidRPr="008240C3">
              <w:rPr>
                <w:rFonts w:ascii="Times New Roman" w:eastAsia="宋体" w:hAnsi="Times New Roman" w:cs="Times New Roman"/>
                <w:color w:val="000000" w:themeColor="text1"/>
                <w:kern w:val="0"/>
                <w:sz w:val="18"/>
                <w:szCs w:val="18"/>
              </w:rPr>
              <w:t>68(87.2</w:t>
            </w:r>
            <w:r w:rsidRPr="008240C3">
              <w:rPr>
                <w:rFonts w:ascii="Times New Roman" w:eastAsia="宋体" w:hAnsi="Times New Roman" w:cs="Times New Roman"/>
                <w:color w:val="000000" w:themeColor="text1"/>
                <w:kern w:val="0"/>
                <w:sz w:val="18"/>
                <w:szCs w:val="18"/>
              </w:rPr>
              <w:t>％</w:t>
            </w:r>
            <w:r w:rsidRPr="008240C3">
              <w:rPr>
                <w:rFonts w:ascii="Times New Roman" w:eastAsia="宋体" w:hAnsi="Times New Roman" w:cs="Times New Roman"/>
                <w:color w:val="000000" w:themeColor="text1"/>
                <w:kern w:val="0"/>
                <w:sz w:val="18"/>
                <w:szCs w:val="18"/>
              </w:rPr>
              <w:t>)</w:t>
            </w:r>
          </w:p>
        </w:tc>
        <w:tc>
          <w:tcPr>
            <w:tcW w:w="709" w:type="dxa"/>
            <w:shd w:val="clear" w:color="auto" w:fill="FDFDFE"/>
          </w:tcPr>
          <w:p w14:paraId="0B5D821A" w14:textId="77777777" w:rsidR="00C6131D" w:rsidRPr="008240C3" w:rsidRDefault="00C6131D">
            <w:pPr>
              <w:widowControl/>
              <w:spacing w:line="276" w:lineRule="auto"/>
              <w:rPr>
                <w:rFonts w:ascii="Times New Roman" w:eastAsia="宋体" w:hAnsi="Times New Roman" w:cs="Times New Roman"/>
                <w:color w:val="000000" w:themeColor="text1"/>
                <w:kern w:val="0"/>
                <w:sz w:val="18"/>
                <w:szCs w:val="18"/>
              </w:rPr>
            </w:pPr>
          </w:p>
        </w:tc>
      </w:tr>
    </w:tbl>
    <w:p w14:paraId="5A351904"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i/>
          <w:iCs/>
          <w:color w:val="000000" w:themeColor="text1"/>
          <w:sz w:val="24"/>
          <w:szCs w:val="24"/>
        </w:rPr>
        <w:t xml:space="preserve">Abbreviations: </w:t>
      </w:r>
      <w:r w:rsidRPr="008240C3">
        <w:rPr>
          <w:rFonts w:ascii="Times New Roman" w:hAnsi="Times New Roman" w:cs="Times New Roman"/>
          <w:color w:val="000000" w:themeColor="text1"/>
          <w:sz w:val="24"/>
          <w:szCs w:val="24"/>
        </w:rPr>
        <w:t xml:space="preserve">L-RM: COX regression model based on lung signature. </w:t>
      </w:r>
    </w:p>
    <w:p w14:paraId="420DA1D8" w14:textId="77777777" w:rsidR="00C6131D" w:rsidRPr="008240C3" w:rsidRDefault="007A5312">
      <w:pPr>
        <w:spacing w:line="276" w:lineRule="auto"/>
        <w:jc w:val="left"/>
        <w:rPr>
          <w:rFonts w:ascii="Times New Roman" w:eastAsia="微软雅黑" w:hAnsi="Times New Roman" w:cs="Times New Roman"/>
          <w:i/>
          <w:iCs/>
          <w:color w:val="000000" w:themeColor="text1"/>
          <w:sz w:val="24"/>
          <w:szCs w:val="24"/>
        </w:rPr>
      </w:pPr>
      <w:r w:rsidRPr="008240C3">
        <w:rPr>
          <w:rFonts w:ascii="Times New Roman" w:eastAsia="微软雅黑" w:hAnsi="Times New Roman" w:cs="Times New Roman"/>
          <w:i/>
          <w:iCs/>
          <w:color w:val="000000" w:themeColor="text1"/>
          <w:sz w:val="24"/>
          <w:szCs w:val="24"/>
        </w:rPr>
        <w:t>*The differences in characteristics were evaluated by Pearson X</w:t>
      </w:r>
      <w:r w:rsidRPr="008240C3">
        <w:rPr>
          <w:rFonts w:ascii="Times New Roman" w:eastAsia="微软雅黑" w:hAnsi="Times New Roman" w:cs="Times New Roman"/>
          <w:i/>
          <w:iCs/>
          <w:color w:val="000000" w:themeColor="text1"/>
          <w:sz w:val="24"/>
          <w:szCs w:val="24"/>
          <w:vertAlign w:val="superscript"/>
        </w:rPr>
        <w:t>2</w:t>
      </w:r>
      <w:r w:rsidRPr="008240C3">
        <w:rPr>
          <w:rFonts w:ascii="Times New Roman" w:eastAsia="微软雅黑" w:hAnsi="Times New Roman" w:cs="Times New Roman"/>
          <w:i/>
          <w:iCs/>
          <w:color w:val="000000" w:themeColor="text1"/>
          <w:sz w:val="24"/>
          <w:szCs w:val="24"/>
        </w:rPr>
        <w:t xml:space="preserve"> test or exact Fisher test for categorical variables.</w:t>
      </w:r>
    </w:p>
    <w:p w14:paraId="2006AAD2" w14:textId="77777777" w:rsidR="00C6131D" w:rsidRPr="008240C3" w:rsidRDefault="00C6131D">
      <w:pPr>
        <w:spacing w:line="276" w:lineRule="auto"/>
        <w:jc w:val="left"/>
        <w:rPr>
          <w:rFonts w:ascii="Times New Roman" w:eastAsia="微软雅黑" w:hAnsi="Times New Roman" w:cs="Times New Roman"/>
          <w:i/>
          <w:iCs/>
          <w:color w:val="000000" w:themeColor="text1"/>
          <w:sz w:val="24"/>
          <w:szCs w:val="24"/>
        </w:rPr>
      </w:pPr>
    </w:p>
    <w:p w14:paraId="3AD3FB7A" w14:textId="77777777" w:rsidR="00C6131D" w:rsidRPr="008240C3" w:rsidRDefault="00C6131D">
      <w:pPr>
        <w:spacing w:line="276" w:lineRule="auto"/>
        <w:jc w:val="left"/>
        <w:rPr>
          <w:rFonts w:ascii="Times New Roman" w:eastAsia="微软雅黑" w:hAnsi="Times New Roman" w:cs="Times New Roman"/>
          <w:i/>
          <w:iCs/>
          <w:color w:val="000000" w:themeColor="text1"/>
          <w:sz w:val="24"/>
          <w:szCs w:val="24"/>
        </w:rPr>
      </w:pPr>
    </w:p>
    <w:p w14:paraId="71635235" w14:textId="77777777" w:rsidR="00C6131D" w:rsidRPr="008240C3" w:rsidRDefault="00C6131D">
      <w:pPr>
        <w:spacing w:line="276" w:lineRule="auto"/>
        <w:jc w:val="left"/>
        <w:rPr>
          <w:rFonts w:ascii="Times New Roman" w:eastAsia="微软雅黑" w:hAnsi="Times New Roman" w:cs="Times New Roman"/>
          <w:i/>
          <w:iCs/>
          <w:color w:val="000000" w:themeColor="text1"/>
          <w:sz w:val="24"/>
          <w:szCs w:val="24"/>
        </w:rPr>
      </w:pPr>
    </w:p>
    <w:p w14:paraId="0A55A1C2" w14:textId="77777777" w:rsidR="00C6131D" w:rsidRPr="008240C3" w:rsidRDefault="007A5312">
      <w:pPr>
        <w:spacing w:line="276" w:lineRule="auto"/>
        <w:rPr>
          <w:rFonts w:ascii="Times New Roman" w:hAnsi="Times New Roman" w:cs="Times New Roman"/>
          <w:color w:val="000000" w:themeColor="text1"/>
          <w:sz w:val="24"/>
          <w:szCs w:val="24"/>
        </w:rPr>
      </w:pPr>
      <w:bookmarkStart w:id="11" w:name="OLE_LINK3"/>
      <w:r w:rsidRPr="008240C3">
        <w:rPr>
          <w:rFonts w:ascii="Times New Roman" w:hAnsi="Times New Roman" w:cs="Times New Roman"/>
          <w:color w:val="000000" w:themeColor="text1"/>
          <w:sz w:val="24"/>
          <w:szCs w:val="24"/>
        </w:rPr>
        <w:lastRenderedPageBreak/>
        <w:t>Supplementary Table 4</w:t>
      </w:r>
      <w:bookmarkEnd w:id="11"/>
      <w:r w:rsidRPr="008240C3">
        <w:rPr>
          <w:rFonts w:ascii="Times New Roman" w:hAnsi="Times New Roman" w:cs="Times New Roman"/>
          <w:color w:val="000000" w:themeColor="text1"/>
          <w:sz w:val="24"/>
          <w:szCs w:val="24"/>
        </w:rPr>
        <w:t>b2. Distribution of clinical factors in different risk groups, based on L-RM in whole cohort, training set and test sets (</w:t>
      </w:r>
      <w:proofErr w:type="spellStart"/>
      <w:r w:rsidRPr="008240C3">
        <w:rPr>
          <w:rFonts w:ascii="Times New Roman" w:hAnsi="Times New Roman" w:cs="Times New Roman"/>
          <w:color w:val="000000" w:themeColor="text1"/>
          <w:sz w:val="24"/>
          <w:szCs w:val="24"/>
        </w:rPr>
        <w:t>cutpoint</w:t>
      </w:r>
      <w:proofErr w:type="spellEnd"/>
      <w:r w:rsidRPr="008240C3">
        <w:rPr>
          <w:rFonts w:ascii="Times New Roman" w:hAnsi="Times New Roman" w:cs="Times New Roman"/>
          <w:color w:val="000000" w:themeColor="text1"/>
          <w:sz w:val="24"/>
          <w:szCs w:val="24"/>
        </w:rPr>
        <w:t>= median score of training set).</w:t>
      </w:r>
    </w:p>
    <w:tbl>
      <w:tblPr>
        <w:tblW w:w="9923"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134"/>
        <w:gridCol w:w="1134"/>
        <w:gridCol w:w="1134"/>
        <w:gridCol w:w="709"/>
        <w:gridCol w:w="1134"/>
        <w:gridCol w:w="1134"/>
        <w:gridCol w:w="709"/>
        <w:gridCol w:w="1134"/>
        <w:gridCol w:w="992"/>
        <w:gridCol w:w="709"/>
      </w:tblGrid>
      <w:tr w:rsidR="00C6131D" w:rsidRPr="008240C3" w14:paraId="01E6C76A" w14:textId="77777777">
        <w:trPr>
          <w:trHeight w:val="20"/>
        </w:trPr>
        <w:tc>
          <w:tcPr>
            <w:tcW w:w="1134" w:type="dxa"/>
            <w:shd w:val="clear" w:color="auto" w:fill="auto"/>
            <w:tcMar>
              <w:top w:w="15" w:type="dxa"/>
              <w:left w:w="36" w:type="dxa"/>
              <w:bottom w:w="0" w:type="dxa"/>
              <w:right w:w="36" w:type="dxa"/>
            </w:tcMar>
            <w:vAlign w:val="center"/>
          </w:tcPr>
          <w:p w14:paraId="122B558A" w14:textId="77777777" w:rsidR="00C6131D" w:rsidRPr="008240C3" w:rsidRDefault="00C6131D">
            <w:pPr>
              <w:rPr>
                <w:rFonts w:ascii="Times New Roman" w:hAnsi="Times New Roman" w:cs="Times New Roman"/>
                <w:b/>
                <w:bCs/>
                <w:sz w:val="18"/>
                <w:szCs w:val="18"/>
              </w:rPr>
            </w:pPr>
          </w:p>
        </w:tc>
        <w:tc>
          <w:tcPr>
            <w:tcW w:w="2977" w:type="dxa"/>
            <w:gridSpan w:val="3"/>
            <w:shd w:val="clear" w:color="auto" w:fill="auto"/>
            <w:tcMar>
              <w:top w:w="15" w:type="dxa"/>
              <w:left w:w="36" w:type="dxa"/>
              <w:bottom w:w="0" w:type="dxa"/>
              <w:right w:w="36" w:type="dxa"/>
            </w:tcMar>
            <w:vAlign w:val="center"/>
          </w:tcPr>
          <w:p w14:paraId="237D3C3E"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Whole cohort</w:t>
            </w:r>
          </w:p>
        </w:tc>
        <w:tc>
          <w:tcPr>
            <w:tcW w:w="2977" w:type="dxa"/>
            <w:gridSpan w:val="3"/>
            <w:vAlign w:val="center"/>
          </w:tcPr>
          <w:p w14:paraId="167CD757"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Training set</w:t>
            </w:r>
          </w:p>
        </w:tc>
        <w:tc>
          <w:tcPr>
            <w:tcW w:w="2835" w:type="dxa"/>
            <w:gridSpan w:val="3"/>
            <w:vAlign w:val="center"/>
          </w:tcPr>
          <w:p w14:paraId="4E5DDCA7" w14:textId="77777777" w:rsidR="00C6131D" w:rsidRPr="008240C3" w:rsidRDefault="007A5312">
            <w:pPr>
              <w:jc w:val="center"/>
              <w:rPr>
                <w:rFonts w:ascii="Times New Roman" w:hAnsi="Times New Roman" w:cs="Times New Roman"/>
                <w:b/>
                <w:bCs/>
                <w:sz w:val="18"/>
                <w:szCs w:val="18"/>
              </w:rPr>
            </w:pPr>
            <w:r w:rsidRPr="008240C3">
              <w:rPr>
                <w:rFonts w:ascii="Times New Roman" w:hAnsi="Times New Roman" w:cs="Times New Roman"/>
                <w:b/>
                <w:bCs/>
                <w:sz w:val="18"/>
                <w:szCs w:val="18"/>
              </w:rPr>
              <w:t>Test sets</w:t>
            </w:r>
          </w:p>
        </w:tc>
      </w:tr>
      <w:tr w:rsidR="00C6131D" w:rsidRPr="008240C3" w14:paraId="6F60B043" w14:textId="77777777">
        <w:trPr>
          <w:trHeight w:val="20"/>
        </w:trPr>
        <w:tc>
          <w:tcPr>
            <w:tcW w:w="1134" w:type="dxa"/>
            <w:tcBorders>
              <w:bottom w:val="single" w:sz="8" w:space="0" w:color="auto"/>
            </w:tcBorders>
            <w:shd w:val="clear" w:color="auto" w:fill="auto"/>
            <w:tcMar>
              <w:top w:w="15" w:type="dxa"/>
              <w:left w:w="36" w:type="dxa"/>
              <w:bottom w:w="0" w:type="dxa"/>
              <w:right w:w="36" w:type="dxa"/>
            </w:tcMar>
            <w:vAlign w:val="center"/>
          </w:tcPr>
          <w:p w14:paraId="0D7CF1B2"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Clinical</w:t>
            </w:r>
          </w:p>
          <w:p w14:paraId="0D50F863"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b/>
                <w:bCs/>
                <w:sz w:val="18"/>
                <w:szCs w:val="18"/>
              </w:rPr>
              <w:t>factors</w:t>
            </w:r>
          </w:p>
        </w:tc>
        <w:tc>
          <w:tcPr>
            <w:tcW w:w="1134" w:type="dxa"/>
            <w:tcBorders>
              <w:bottom w:val="single" w:sz="8" w:space="0" w:color="auto"/>
            </w:tcBorders>
            <w:shd w:val="clear" w:color="auto" w:fill="auto"/>
            <w:tcMar>
              <w:top w:w="15" w:type="dxa"/>
              <w:left w:w="36" w:type="dxa"/>
              <w:bottom w:w="0" w:type="dxa"/>
              <w:right w:w="36" w:type="dxa"/>
            </w:tcMar>
          </w:tcPr>
          <w:p w14:paraId="7655935A"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 xml:space="preserve">High-risk </w:t>
            </w:r>
          </w:p>
          <w:p w14:paraId="4C02D609"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b/>
                <w:bCs/>
                <w:sz w:val="18"/>
                <w:szCs w:val="18"/>
              </w:rPr>
              <w:t>N=213</w:t>
            </w:r>
          </w:p>
        </w:tc>
        <w:tc>
          <w:tcPr>
            <w:tcW w:w="1134" w:type="dxa"/>
            <w:tcBorders>
              <w:bottom w:val="single" w:sz="8" w:space="0" w:color="auto"/>
            </w:tcBorders>
            <w:shd w:val="clear" w:color="auto" w:fill="auto"/>
            <w:tcMar>
              <w:top w:w="15" w:type="dxa"/>
              <w:left w:w="36" w:type="dxa"/>
              <w:bottom w:w="0" w:type="dxa"/>
              <w:right w:w="36" w:type="dxa"/>
            </w:tcMar>
          </w:tcPr>
          <w:p w14:paraId="23D9F84E" w14:textId="77777777" w:rsidR="00C6131D" w:rsidRPr="008240C3" w:rsidRDefault="007A5312">
            <w:pPr>
              <w:rPr>
                <w:rFonts w:ascii="Times New Roman" w:hAnsi="Times New Roman" w:cs="Times New Roman"/>
                <w:b/>
                <w:bCs/>
                <w:sz w:val="18"/>
                <w:szCs w:val="18"/>
              </w:rPr>
            </w:pPr>
            <w:proofErr w:type="gramStart"/>
            <w:r w:rsidRPr="008240C3">
              <w:rPr>
                <w:rFonts w:ascii="Times New Roman" w:hAnsi="Times New Roman" w:cs="Times New Roman"/>
                <w:b/>
                <w:bCs/>
                <w:sz w:val="18"/>
                <w:szCs w:val="18"/>
              </w:rPr>
              <w:t>Low-risk</w:t>
            </w:r>
            <w:proofErr w:type="gramEnd"/>
          </w:p>
          <w:p w14:paraId="7C17846D"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b/>
                <w:bCs/>
                <w:sz w:val="18"/>
                <w:szCs w:val="18"/>
              </w:rPr>
              <w:t>N=219</w:t>
            </w:r>
          </w:p>
        </w:tc>
        <w:tc>
          <w:tcPr>
            <w:tcW w:w="709" w:type="dxa"/>
            <w:tcBorders>
              <w:bottom w:val="single" w:sz="8" w:space="0" w:color="auto"/>
            </w:tcBorders>
          </w:tcPr>
          <w:p w14:paraId="2D403D5D"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P-value</w:t>
            </w:r>
          </w:p>
        </w:tc>
        <w:tc>
          <w:tcPr>
            <w:tcW w:w="1134" w:type="dxa"/>
            <w:tcBorders>
              <w:bottom w:val="single" w:sz="8" w:space="0" w:color="auto"/>
            </w:tcBorders>
          </w:tcPr>
          <w:p w14:paraId="147EE4B1"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 xml:space="preserve">High-risk </w:t>
            </w:r>
          </w:p>
          <w:p w14:paraId="63180DDA"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146</w:t>
            </w:r>
          </w:p>
        </w:tc>
        <w:tc>
          <w:tcPr>
            <w:tcW w:w="1134" w:type="dxa"/>
            <w:tcBorders>
              <w:bottom w:val="single" w:sz="8" w:space="0" w:color="auto"/>
            </w:tcBorders>
          </w:tcPr>
          <w:p w14:paraId="2CD83CD6" w14:textId="77777777" w:rsidR="00C6131D" w:rsidRPr="008240C3" w:rsidRDefault="007A5312">
            <w:pPr>
              <w:rPr>
                <w:rFonts w:ascii="Times New Roman" w:hAnsi="Times New Roman" w:cs="Times New Roman"/>
                <w:b/>
                <w:bCs/>
                <w:sz w:val="18"/>
                <w:szCs w:val="18"/>
              </w:rPr>
            </w:pPr>
            <w:proofErr w:type="gramStart"/>
            <w:r w:rsidRPr="008240C3">
              <w:rPr>
                <w:rFonts w:ascii="Times New Roman" w:hAnsi="Times New Roman" w:cs="Times New Roman"/>
                <w:b/>
                <w:bCs/>
                <w:sz w:val="18"/>
                <w:szCs w:val="18"/>
              </w:rPr>
              <w:t>Low-risk</w:t>
            </w:r>
            <w:proofErr w:type="gramEnd"/>
          </w:p>
          <w:p w14:paraId="7EA2B302"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146</w:t>
            </w:r>
          </w:p>
        </w:tc>
        <w:tc>
          <w:tcPr>
            <w:tcW w:w="709" w:type="dxa"/>
            <w:tcBorders>
              <w:bottom w:val="single" w:sz="8" w:space="0" w:color="auto"/>
            </w:tcBorders>
          </w:tcPr>
          <w:p w14:paraId="42BA48B1"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P-value</w:t>
            </w:r>
          </w:p>
        </w:tc>
        <w:tc>
          <w:tcPr>
            <w:tcW w:w="1134" w:type="dxa"/>
            <w:tcBorders>
              <w:bottom w:val="single" w:sz="8" w:space="0" w:color="auto"/>
            </w:tcBorders>
          </w:tcPr>
          <w:p w14:paraId="7F83769A"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 xml:space="preserve">High-risk </w:t>
            </w:r>
          </w:p>
          <w:p w14:paraId="7169FD02"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67</w:t>
            </w:r>
          </w:p>
        </w:tc>
        <w:tc>
          <w:tcPr>
            <w:tcW w:w="992" w:type="dxa"/>
            <w:tcBorders>
              <w:bottom w:val="single" w:sz="8" w:space="0" w:color="auto"/>
            </w:tcBorders>
          </w:tcPr>
          <w:p w14:paraId="0A1C3ABA" w14:textId="77777777" w:rsidR="00C6131D" w:rsidRPr="008240C3" w:rsidRDefault="007A5312">
            <w:pPr>
              <w:rPr>
                <w:rFonts w:ascii="Times New Roman" w:hAnsi="Times New Roman" w:cs="Times New Roman"/>
                <w:b/>
                <w:bCs/>
                <w:sz w:val="18"/>
                <w:szCs w:val="18"/>
              </w:rPr>
            </w:pPr>
            <w:proofErr w:type="gramStart"/>
            <w:r w:rsidRPr="008240C3">
              <w:rPr>
                <w:rFonts w:ascii="Times New Roman" w:hAnsi="Times New Roman" w:cs="Times New Roman"/>
                <w:b/>
                <w:bCs/>
                <w:sz w:val="18"/>
                <w:szCs w:val="18"/>
              </w:rPr>
              <w:t>Low-risk</w:t>
            </w:r>
            <w:proofErr w:type="gramEnd"/>
          </w:p>
          <w:p w14:paraId="7805B4EE"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N=73</w:t>
            </w:r>
          </w:p>
        </w:tc>
        <w:tc>
          <w:tcPr>
            <w:tcW w:w="709" w:type="dxa"/>
            <w:tcBorders>
              <w:bottom w:val="single" w:sz="8" w:space="0" w:color="auto"/>
            </w:tcBorders>
          </w:tcPr>
          <w:p w14:paraId="0DFAF39E" w14:textId="77777777" w:rsidR="00C6131D" w:rsidRPr="008240C3" w:rsidRDefault="007A5312">
            <w:pPr>
              <w:rPr>
                <w:rFonts w:ascii="Times New Roman" w:hAnsi="Times New Roman" w:cs="Times New Roman"/>
                <w:b/>
                <w:bCs/>
                <w:sz w:val="18"/>
                <w:szCs w:val="18"/>
              </w:rPr>
            </w:pPr>
            <w:r w:rsidRPr="008240C3">
              <w:rPr>
                <w:rFonts w:ascii="Times New Roman" w:hAnsi="Times New Roman" w:cs="Times New Roman"/>
                <w:b/>
                <w:bCs/>
                <w:sz w:val="18"/>
                <w:szCs w:val="18"/>
              </w:rPr>
              <w:t>P-value</w:t>
            </w:r>
          </w:p>
        </w:tc>
      </w:tr>
      <w:tr w:rsidR="00C6131D" w:rsidRPr="008240C3" w14:paraId="3531A8E1" w14:textId="77777777">
        <w:trPr>
          <w:trHeight w:val="20"/>
        </w:trPr>
        <w:tc>
          <w:tcPr>
            <w:tcW w:w="1134" w:type="dxa"/>
            <w:tcBorders>
              <w:top w:val="single" w:sz="8" w:space="0" w:color="auto"/>
            </w:tcBorders>
            <w:shd w:val="clear" w:color="auto" w:fill="FDFDFE"/>
            <w:tcMar>
              <w:top w:w="15" w:type="dxa"/>
              <w:left w:w="36" w:type="dxa"/>
              <w:bottom w:w="0" w:type="dxa"/>
              <w:right w:w="36" w:type="dxa"/>
            </w:tcMar>
            <w:vAlign w:val="center"/>
          </w:tcPr>
          <w:p w14:paraId="6B56FF8F"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b/>
                <w:bCs/>
                <w:sz w:val="18"/>
                <w:szCs w:val="18"/>
              </w:rPr>
              <w:t>N Stage</w:t>
            </w:r>
          </w:p>
        </w:tc>
        <w:tc>
          <w:tcPr>
            <w:tcW w:w="1134" w:type="dxa"/>
            <w:tcBorders>
              <w:top w:val="single" w:sz="8" w:space="0" w:color="auto"/>
            </w:tcBorders>
            <w:shd w:val="clear" w:color="auto" w:fill="FDFDFE"/>
            <w:tcMar>
              <w:top w:w="15" w:type="dxa"/>
              <w:left w:w="36" w:type="dxa"/>
              <w:bottom w:w="0" w:type="dxa"/>
              <w:right w:w="36" w:type="dxa"/>
            </w:tcMar>
          </w:tcPr>
          <w:p w14:paraId="03970FA8" w14:textId="77777777" w:rsidR="00C6131D" w:rsidRPr="008240C3" w:rsidRDefault="00C6131D">
            <w:pPr>
              <w:rPr>
                <w:rFonts w:ascii="Times New Roman" w:hAnsi="Times New Roman" w:cs="Times New Roman"/>
                <w:sz w:val="18"/>
                <w:szCs w:val="18"/>
              </w:rPr>
            </w:pPr>
          </w:p>
        </w:tc>
        <w:tc>
          <w:tcPr>
            <w:tcW w:w="1134" w:type="dxa"/>
            <w:tcBorders>
              <w:top w:val="single" w:sz="8" w:space="0" w:color="auto"/>
            </w:tcBorders>
            <w:shd w:val="clear" w:color="auto" w:fill="FDFDFE"/>
            <w:tcMar>
              <w:top w:w="15" w:type="dxa"/>
              <w:left w:w="36" w:type="dxa"/>
              <w:bottom w:w="0" w:type="dxa"/>
              <w:right w:w="36" w:type="dxa"/>
            </w:tcMar>
          </w:tcPr>
          <w:p w14:paraId="55405980" w14:textId="77777777" w:rsidR="00C6131D" w:rsidRPr="008240C3" w:rsidRDefault="00C6131D">
            <w:pPr>
              <w:rPr>
                <w:rFonts w:ascii="Times New Roman" w:hAnsi="Times New Roman" w:cs="Times New Roman"/>
                <w:sz w:val="18"/>
                <w:szCs w:val="18"/>
              </w:rPr>
            </w:pPr>
          </w:p>
        </w:tc>
        <w:tc>
          <w:tcPr>
            <w:tcW w:w="709" w:type="dxa"/>
            <w:tcBorders>
              <w:top w:val="single" w:sz="8" w:space="0" w:color="auto"/>
            </w:tcBorders>
            <w:shd w:val="clear" w:color="auto" w:fill="FDFDFE"/>
          </w:tcPr>
          <w:p w14:paraId="20B6698E"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color w:val="000000" w:themeColor="text1"/>
                <w:sz w:val="18"/>
                <w:szCs w:val="18"/>
              </w:rPr>
              <w:t>0.159</w:t>
            </w:r>
          </w:p>
        </w:tc>
        <w:tc>
          <w:tcPr>
            <w:tcW w:w="1134" w:type="dxa"/>
            <w:tcBorders>
              <w:top w:val="single" w:sz="8" w:space="0" w:color="auto"/>
            </w:tcBorders>
            <w:shd w:val="clear" w:color="auto" w:fill="FDFDFE"/>
          </w:tcPr>
          <w:p w14:paraId="10FC2F33" w14:textId="77777777" w:rsidR="00C6131D" w:rsidRPr="008240C3" w:rsidRDefault="00C6131D">
            <w:pPr>
              <w:rPr>
                <w:rFonts w:ascii="Times New Roman" w:hAnsi="Times New Roman" w:cs="Times New Roman"/>
                <w:color w:val="000000" w:themeColor="text1"/>
                <w:sz w:val="18"/>
                <w:szCs w:val="18"/>
              </w:rPr>
            </w:pPr>
          </w:p>
        </w:tc>
        <w:tc>
          <w:tcPr>
            <w:tcW w:w="1134" w:type="dxa"/>
            <w:tcBorders>
              <w:top w:val="single" w:sz="8" w:space="0" w:color="auto"/>
            </w:tcBorders>
            <w:shd w:val="clear" w:color="auto" w:fill="FDFDFE"/>
          </w:tcPr>
          <w:p w14:paraId="35AB7D5D" w14:textId="77777777" w:rsidR="00C6131D" w:rsidRPr="008240C3" w:rsidRDefault="00C6131D">
            <w:pPr>
              <w:rPr>
                <w:rFonts w:ascii="Times New Roman" w:hAnsi="Times New Roman" w:cs="Times New Roman"/>
                <w:color w:val="000000" w:themeColor="text1"/>
                <w:sz w:val="18"/>
                <w:szCs w:val="18"/>
              </w:rPr>
            </w:pPr>
          </w:p>
        </w:tc>
        <w:tc>
          <w:tcPr>
            <w:tcW w:w="709" w:type="dxa"/>
            <w:tcBorders>
              <w:top w:val="single" w:sz="8" w:space="0" w:color="auto"/>
            </w:tcBorders>
            <w:shd w:val="clear" w:color="auto" w:fill="FDFDFE"/>
          </w:tcPr>
          <w:p w14:paraId="0EF5175B"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151</w:t>
            </w:r>
          </w:p>
        </w:tc>
        <w:tc>
          <w:tcPr>
            <w:tcW w:w="1134" w:type="dxa"/>
            <w:tcBorders>
              <w:top w:val="single" w:sz="8" w:space="0" w:color="auto"/>
            </w:tcBorders>
            <w:shd w:val="clear" w:color="auto" w:fill="FDFDFE"/>
          </w:tcPr>
          <w:p w14:paraId="6B8DA4DE" w14:textId="77777777" w:rsidR="00C6131D" w:rsidRPr="008240C3" w:rsidRDefault="00C6131D">
            <w:pPr>
              <w:rPr>
                <w:rFonts w:ascii="Times New Roman" w:hAnsi="Times New Roman" w:cs="Times New Roman"/>
                <w:color w:val="000000" w:themeColor="text1"/>
                <w:sz w:val="18"/>
                <w:szCs w:val="18"/>
              </w:rPr>
            </w:pPr>
          </w:p>
        </w:tc>
        <w:tc>
          <w:tcPr>
            <w:tcW w:w="992" w:type="dxa"/>
            <w:tcBorders>
              <w:top w:val="single" w:sz="8" w:space="0" w:color="auto"/>
            </w:tcBorders>
            <w:shd w:val="clear" w:color="auto" w:fill="FDFDFE"/>
          </w:tcPr>
          <w:p w14:paraId="33FADC4C" w14:textId="77777777" w:rsidR="00C6131D" w:rsidRPr="008240C3" w:rsidRDefault="00C6131D">
            <w:pPr>
              <w:rPr>
                <w:rFonts w:ascii="Times New Roman" w:hAnsi="Times New Roman" w:cs="Times New Roman"/>
                <w:color w:val="000000" w:themeColor="text1"/>
                <w:sz w:val="18"/>
                <w:szCs w:val="18"/>
              </w:rPr>
            </w:pPr>
          </w:p>
        </w:tc>
        <w:tc>
          <w:tcPr>
            <w:tcW w:w="709" w:type="dxa"/>
            <w:tcBorders>
              <w:top w:val="single" w:sz="8" w:space="0" w:color="auto"/>
            </w:tcBorders>
            <w:shd w:val="clear" w:color="auto" w:fill="FDFDFE"/>
          </w:tcPr>
          <w:p w14:paraId="39E22EFE"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371</w:t>
            </w:r>
          </w:p>
        </w:tc>
      </w:tr>
      <w:tr w:rsidR="00C6131D" w:rsidRPr="008240C3" w14:paraId="17F4B8D1" w14:textId="77777777">
        <w:trPr>
          <w:trHeight w:val="20"/>
        </w:trPr>
        <w:tc>
          <w:tcPr>
            <w:tcW w:w="1134" w:type="dxa"/>
            <w:shd w:val="clear" w:color="auto" w:fill="FDFDFE"/>
            <w:tcMar>
              <w:top w:w="15" w:type="dxa"/>
              <w:left w:w="36" w:type="dxa"/>
              <w:bottom w:w="0" w:type="dxa"/>
              <w:right w:w="36" w:type="dxa"/>
            </w:tcMar>
            <w:vAlign w:val="center"/>
          </w:tcPr>
          <w:p w14:paraId="4D289B13"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0</w:t>
            </w:r>
          </w:p>
        </w:tc>
        <w:tc>
          <w:tcPr>
            <w:tcW w:w="1134" w:type="dxa"/>
            <w:shd w:val="clear" w:color="auto" w:fill="FDFDFE"/>
            <w:tcMar>
              <w:top w:w="15" w:type="dxa"/>
              <w:left w:w="36" w:type="dxa"/>
              <w:bottom w:w="0" w:type="dxa"/>
              <w:right w:w="36" w:type="dxa"/>
            </w:tcMar>
          </w:tcPr>
          <w:p w14:paraId="29D211DA"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1(5.2</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tcPr>
          <w:p w14:paraId="7B03ABE3"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6(7.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6E61F8C"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55550FE8"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0(6.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Pr>
          <w:p w14:paraId="3B500D26"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6(11.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09154ACB"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10E2F503"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1.5</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6DDE2E75"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0(0.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7FA92B72" w14:textId="77777777" w:rsidR="00C6131D" w:rsidRPr="008240C3" w:rsidRDefault="00C6131D">
            <w:pPr>
              <w:rPr>
                <w:rFonts w:ascii="Times New Roman" w:hAnsi="Times New Roman" w:cs="Times New Roman"/>
                <w:sz w:val="18"/>
                <w:szCs w:val="18"/>
              </w:rPr>
            </w:pPr>
          </w:p>
        </w:tc>
      </w:tr>
      <w:tr w:rsidR="00C6131D" w:rsidRPr="008240C3" w14:paraId="62BF99B2" w14:textId="77777777">
        <w:trPr>
          <w:trHeight w:val="20"/>
        </w:trPr>
        <w:tc>
          <w:tcPr>
            <w:tcW w:w="1134" w:type="dxa"/>
            <w:shd w:val="clear" w:color="auto" w:fill="FDFDFE"/>
            <w:tcMar>
              <w:top w:w="15" w:type="dxa"/>
              <w:left w:w="36" w:type="dxa"/>
              <w:bottom w:w="0" w:type="dxa"/>
              <w:right w:w="36" w:type="dxa"/>
            </w:tcMar>
            <w:vAlign w:val="center"/>
          </w:tcPr>
          <w:p w14:paraId="2262DBE8"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w:t>
            </w:r>
          </w:p>
        </w:tc>
        <w:tc>
          <w:tcPr>
            <w:tcW w:w="1134" w:type="dxa"/>
            <w:shd w:val="clear" w:color="auto" w:fill="FDFDFE"/>
            <w:tcMar>
              <w:top w:w="15" w:type="dxa"/>
              <w:left w:w="36" w:type="dxa"/>
              <w:bottom w:w="0" w:type="dxa"/>
              <w:right w:w="36" w:type="dxa"/>
            </w:tcMar>
          </w:tcPr>
          <w:p w14:paraId="459B0CAD"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1(5.2</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tcPr>
          <w:p w14:paraId="684227EE"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2(10.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4D02C28E"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7DEEAD67"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7(4.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Pr>
          <w:p w14:paraId="487F573B"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3(8.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842545D"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03AB5D23"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4(6.0</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6020CA06"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9(12.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64F33EDD" w14:textId="77777777" w:rsidR="00C6131D" w:rsidRPr="008240C3" w:rsidRDefault="00C6131D">
            <w:pPr>
              <w:rPr>
                <w:rFonts w:ascii="Times New Roman" w:hAnsi="Times New Roman" w:cs="Times New Roman"/>
                <w:sz w:val="18"/>
                <w:szCs w:val="18"/>
              </w:rPr>
            </w:pPr>
          </w:p>
        </w:tc>
      </w:tr>
      <w:tr w:rsidR="00C6131D" w:rsidRPr="008240C3" w14:paraId="57CFE573" w14:textId="77777777">
        <w:trPr>
          <w:trHeight w:val="20"/>
        </w:trPr>
        <w:tc>
          <w:tcPr>
            <w:tcW w:w="1134" w:type="dxa"/>
            <w:shd w:val="clear" w:color="auto" w:fill="FDFDFE"/>
            <w:tcMar>
              <w:top w:w="15" w:type="dxa"/>
              <w:left w:w="36" w:type="dxa"/>
              <w:bottom w:w="0" w:type="dxa"/>
              <w:right w:w="36" w:type="dxa"/>
            </w:tcMar>
            <w:vAlign w:val="center"/>
          </w:tcPr>
          <w:p w14:paraId="6B7833B4"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w:t>
            </w:r>
          </w:p>
        </w:tc>
        <w:tc>
          <w:tcPr>
            <w:tcW w:w="1134" w:type="dxa"/>
            <w:shd w:val="clear" w:color="auto" w:fill="FDFDFE"/>
            <w:tcMar>
              <w:top w:w="15" w:type="dxa"/>
              <w:left w:w="36" w:type="dxa"/>
              <w:bottom w:w="0" w:type="dxa"/>
              <w:right w:w="36" w:type="dxa"/>
            </w:tcMar>
          </w:tcPr>
          <w:p w14:paraId="7D646BC2"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13(53.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tcPr>
          <w:p w14:paraId="1086FCEC"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01(46.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25A19E90"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444CAFF6"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69(47.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Pr>
          <w:p w14:paraId="4D074C4E"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53(36.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2C07214E"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2895866D"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44(65.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0B52DC51"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48(65.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04DAC54E" w14:textId="77777777" w:rsidR="00C6131D" w:rsidRPr="008240C3" w:rsidRDefault="00C6131D">
            <w:pPr>
              <w:rPr>
                <w:rFonts w:ascii="Times New Roman" w:hAnsi="Times New Roman" w:cs="Times New Roman"/>
                <w:sz w:val="18"/>
                <w:szCs w:val="18"/>
              </w:rPr>
            </w:pPr>
          </w:p>
        </w:tc>
      </w:tr>
      <w:tr w:rsidR="00C6131D" w:rsidRPr="008240C3" w14:paraId="5B9A475F" w14:textId="77777777">
        <w:trPr>
          <w:trHeight w:val="20"/>
        </w:trPr>
        <w:tc>
          <w:tcPr>
            <w:tcW w:w="1134" w:type="dxa"/>
            <w:shd w:val="clear" w:color="auto" w:fill="FDFDFE"/>
            <w:tcMar>
              <w:top w:w="15" w:type="dxa"/>
              <w:left w:w="36" w:type="dxa"/>
              <w:bottom w:w="0" w:type="dxa"/>
              <w:right w:w="36" w:type="dxa"/>
            </w:tcMar>
            <w:vAlign w:val="center"/>
          </w:tcPr>
          <w:p w14:paraId="5DA25BBF"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3</w:t>
            </w:r>
          </w:p>
        </w:tc>
        <w:tc>
          <w:tcPr>
            <w:tcW w:w="1134" w:type="dxa"/>
            <w:shd w:val="clear" w:color="auto" w:fill="FDFDFE"/>
            <w:tcMar>
              <w:top w:w="15" w:type="dxa"/>
              <w:left w:w="36" w:type="dxa"/>
              <w:bottom w:w="0" w:type="dxa"/>
              <w:right w:w="36" w:type="dxa"/>
            </w:tcMar>
          </w:tcPr>
          <w:p w14:paraId="38A6889A"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78(36.6</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tcPr>
          <w:p w14:paraId="67D34A18"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80(36.5</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2FCE65DE"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1C26C5C0"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60(41.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Pr>
          <w:p w14:paraId="167D10E6"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64(43.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6FDF93B"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684F36AE"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8(26.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41F1A0C8"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6(21.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6DB1DDE3" w14:textId="77777777" w:rsidR="00C6131D" w:rsidRPr="008240C3" w:rsidRDefault="00C6131D">
            <w:pPr>
              <w:rPr>
                <w:rFonts w:ascii="Times New Roman" w:hAnsi="Times New Roman" w:cs="Times New Roman"/>
                <w:sz w:val="18"/>
                <w:szCs w:val="18"/>
              </w:rPr>
            </w:pPr>
          </w:p>
        </w:tc>
      </w:tr>
      <w:tr w:rsidR="00C6131D" w:rsidRPr="008240C3" w14:paraId="09925551" w14:textId="77777777">
        <w:trPr>
          <w:trHeight w:val="20"/>
        </w:trPr>
        <w:tc>
          <w:tcPr>
            <w:tcW w:w="1134" w:type="dxa"/>
            <w:shd w:val="clear" w:color="auto" w:fill="FDFDFE"/>
            <w:tcMar>
              <w:top w:w="15" w:type="dxa"/>
              <w:left w:w="36" w:type="dxa"/>
              <w:bottom w:w="0" w:type="dxa"/>
              <w:right w:w="36" w:type="dxa"/>
            </w:tcMar>
            <w:vAlign w:val="center"/>
          </w:tcPr>
          <w:p w14:paraId="48B0F5BB"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b/>
                <w:bCs/>
                <w:sz w:val="18"/>
                <w:szCs w:val="18"/>
              </w:rPr>
              <w:t>Smoking</w:t>
            </w:r>
          </w:p>
        </w:tc>
        <w:tc>
          <w:tcPr>
            <w:tcW w:w="1134" w:type="dxa"/>
            <w:shd w:val="clear" w:color="auto" w:fill="FDFDFE"/>
            <w:tcMar>
              <w:top w:w="15" w:type="dxa"/>
              <w:left w:w="36" w:type="dxa"/>
              <w:bottom w:w="0" w:type="dxa"/>
              <w:right w:w="36" w:type="dxa"/>
            </w:tcMar>
          </w:tcPr>
          <w:p w14:paraId="47CFE831" w14:textId="77777777" w:rsidR="00C6131D" w:rsidRPr="008240C3" w:rsidRDefault="00C6131D">
            <w:pPr>
              <w:rPr>
                <w:rFonts w:ascii="Times New Roman" w:hAnsi="Times New Roman" w:cs="Times New Roman"/>
                <w:sz w:val="18"/>
                <w:szCs w:val="18"/>
              </w:rPr>
            </w:pPr>
          </w:p>
        </w:tc>
        <w:tc>
          <w:tcPr>
            <w:tcW w:w="1134" w:type="dxa"/>
            <w:shd w:val="clear" w:color="auto" w:fill="FDFDFE"/>
            <w:tcMar>
              <w:top w:w="15" w:type="dxa"/>
              <w:left w:w="36" w:type="dxa"/>
              <w:bottom w:w="0" w:type="dxa"/>
              <w:right w:w="36" w:type="dxa"/>
            </w:tcMar>
          </w:tcPr>
          <w:p w14:paraId="0E0B70CD" w14:textId="77777777" w:rsidR="00C6131D" w:rsidRPr="008240C3" w:rsidRDefault="00C6131D">
            <w:pPr>
              <w:rPr>
                <w:rFonts w:ascii="Times New Roman" w:hAnsi="Times New Roman" w:cs="Times New Roman"/>
                <w:sz w:val="18"/>
                <w:szCs w:val="18"/>
              </w:rPr>
            </w:pPr>
          </w:p>
        </w:tc>
        <w:tc>
          <w:tcPr>
            <w:tcW w:w="709" w:type="dxa"/>
            <w:shd w:val="clear" w:color="auto" w:fill="FDFDFE"/>
          </w:tcPr>
          <w:p w14:paraId="67F32982"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lt;0.001</w:t>
            </w:r>
            <w:r w:rsidRPr="008240C3">
              <w:rPr>
                <w:rFonts w:ascii="Times New Roman" w:eastAsia="宋体" w:hAnsi="Times New Roman" w:cs="Times New Roman"/>
                <w:color w:val="000000" w:themeColor="text1"/>
                <w:sz w:val="18"/>
                <w:szCs w:val="18"/>
              </w:rPr>
              <w:t>*</w:t>
            </w:r>
          </w:p>
        </w:tc>
        <w:tc>
          <w:tcPr>
            <w:tcW w:w="1134" w:type="dxa"/>
            <w:shd w:val="clear" w:color="auto" w:fill="FDFDFE"/>
          </w:tcPr>
          <w:p w14:paraId="768C538A" w14:textId="77777777" w:rsidR="00C6131D" w:rsidRPr="008240C3" w:rsidRDefault="00C6131D">
            <w:pPr>
              <w:rPr>
                <w:rFonts w:ascii="Times New Roman" w:hAnsi="Times New Roman" w:cs="Times New Roman"/>
                <w:color w:val="000000" w:themeColor="text1"/>
                <w:sz w:val="18"/>
                <w:szCs w:val="18"/>
              </w:rPr>
            </w:pPr>
          </w:p>
        </w:tc>
        <w:tc>
          <w:tcPr>
            <w:tcW w:w="1134" w:type="dxa"/>
            <w:shd w:val="clear" w:color="auto" w:fill="FDFDFE"/>
          </w:tcPr>
          <w:p w14:paraId="006DC3E2" w14:textId="77777777" w:rsidR="00C6131D" w:rsidRPr="008240C3" w:rsidRDefault="00C6131D">
            <w:pPr>
              <w:rPr>
                <w:rFonts w:ascii="Times New Roman" w:hAnsi="Times New Roman" w:cs="Times New Roman"/>
                <w:color w:val="000000" w:themeColor="text1"/>
                <w:sz w:val="18"/>
                <w:szCs w:val="18"/>
              </w:rPr>
            </w:pPr>
          </w:p>
        </w:tc>
        <w:tc>
          <w:tcPr>
            <w:tcW w:w="709" w:type="dxa"/>
            <w:shd w:val="clear" w:color="auto" w:fill="FDFDFE"/>
          </w:tcPr>
          <w:p w14:paraId="0E005433"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010</w:t>
            </w:r>
            <w:r w:rsidRPr="008240C3">
              <w:rPr>
                <w:rFonts w:ascii="Times New Roman" w:eastAsia="宋体" w:hAnsi="Times New Roman" w:cs="Times New Roman"/>
                <w:color w:val="000000" w:themeColor="text1"/>
                <w:sz w:val="18"/>
                <w:szCs w:val="18"/>
              </w:rPr>
              <w:t>*</w:t>
            </w:r>
          </w:p>
        </w:tc>
        <w:tc>
          <w:tcPr>
            <w:tcW w:w="1134" w:type="dxa"/>
            <w:shd w:val="clear" w:color="auto" w:fill="FDFDFE"/>
          </w:tcPr>
          <w:p w14:paraId="3DAAEA9E" w14:textId="77777777" w:rsidR="00C6131D" w:rsidRPr="008240C3" w:rsidRDefault="00C6131D">
            <w:pPr>
              <w:rPr>
                <w:rFonts w:ascii="Times New Roman" w:hAnsi="Times New Roman" w:cs="Times New Roman"/>
                <w:color w:val="000000" w:themeColor="text1"/>
                <w:sz w:val="18"/>
                <w:szCs w:val="18"/>
              </w:rPr>
            </w:pPr>
          </w:p>
        </w:tc>
        <w:tc>
          <w:tcPr>
            <w:tcW w:w="992" w:type="dxa"/>
            <w:shd w:val="clear" w:color="auto" w:fill="FDFDFE"/>
          </w:tcPr>
          <w:p w14:paraId="60F77651" w14:textId="77777777" w:rsidR="00C6131D" w:rsidRPr="008240C3" w:rsidRDefault="00C6131D">
            <w:pPr>
              <w:rPr>
                <w:rFonts w:ascii="Times New Roman" w:hAnsi="Times New Roman" w:cs="Times New Roman"/>
                <w:color w:val="000000" w:themeColor="text1"/>
                <w:sz w:val="18"/>
                <w:szCs w:val="18"/>
              </w:rPr>
            </w:pPr>
          </w:p>
        </w:tc>
        <w:tc>
          <w:tcPr>
            <w:tcW w:w="709" w:type="dxa"/>
            <w:shd w:val="clear" w:color="auto" w:fill="FDFDFE"/>
          </w:tcPr>
          <w:p w14:paraId="1082EB87"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color w:val="000000" w:themeColor="text1"/>
                <w:sz w:val="18"/>
                <w:szCs w:val="18"/>
              </w:rPr>
              <w:t>0.010</w:t>
            </w:r>
            <w:r w:rsidRPr="008240C3">
              <w:rPr>
                <w:rFonts w:ascii="Times New Roman" w:eastAsia="宋体" w:hAnsi="Times New Roman" w:cs="Times New Roman"/>
                <w:color w:val="000000" w:themeColor="text1"/>
                <w:sz w:val="18"/>
                <w:szCs w:val="18"/>
              </w:rPr>
              <w:t>*</w:t>
            </w:r>
          </w:p>
        </w:tc>
      </w:tr>
      <w:tr w:rsidR="00C6131D" w:rsidRPr="008240C3" w14:paraId="37059F92" w14:textId="77777777">
        <w:trPr>
          <w:trHeight w:val="20"/>
        </w:trPr>
        <w:tc>
          <w:tcPr>
            <w:tcW w:w="1134" w:type="dxa"/>
            <w:shd w:val="clear" w:color="auto" w:fill="FDFDFE"/>
            <w:tcMar>
              <w:top w:w="15" w:type="dxa"/>
              <w:left w:w="36" w:type="dxa"/>
              <w:bottom w:w="0" w:type="dxa"/>
              <w:right w:w="36" w:type="dxa"/>
            </w:tcMar>
            <w:vAlign w:val="center"/>
          </w:tcPr>
          <w:p w14:paraId="4DDFAB8A"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No</w:t>
            </w:r>
          </w:p>
        </w:tc>
        <w:tc>
          <w:tcPr>
            <w:tcW w:w="1134" w:type="dxa"/>
            <w:shd w:val="clear" w:color="auto" w:fill="FDFDFE"/>
            <w:tcMar>
              <w:top w:w="15" w:type="dxa"/>
              <w:left w:w="36" w:type="dxa"/>
              <w:bottom w:w="0" w:type="dxa"/>
              <w:right w:w="36" w:type="dxa"/>
            </w:tcMar>
          </w:tcPr>
          <w:p w14:paraId="18C49FEE"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23(10.8</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tcPr>
          <w:p w14:paraId="4A383C49"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51(23.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6A6D99A7" w14:textId="77777777" w:rsidR="00C6131D" w:rsidRPr="008240C3" w:rsidRDefault="00C6131D">
            <w:pPr>
              <w:rPr>
                <w:rFonts w:ascii="Times New Roman" w:hAnsi="Times New Roman" w:cs="Times New Roman"/>
                <w:color w:val="000000" w:themeColor="text1"/>
                <w:sz w:val="18"/>
                <w:szCs w:val="18"/>
              </w:rPr>
            </w:pPr>
          </w:p>
        </w:tc>
        <w:tc>
          <w:tcPr>
            <w:tcW w:w="1134" w:type="dxa"/>
            <w:shd w:val="clear" w:color="auto" w:fill="FDFDFE"/>
          </w:tcPr>
          <w:p w14:paraId="09AC9368"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sz w:val="18"/>
                <w:szCs w:val="18"/>
              </w:rPr>
              <w:t>22(15.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Pr>
          <w:p w14:paraId="3C9FBA4C"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sz w:val="18"/>
                <w:szCs w:val="18"/>
              </w:rPr>
              <w:t>41(28.1</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6BAD451" w14:textId="77777777" w:rsidR="00C6131D" w:rsidRPr="008240C3" w:rsidRDefault="00C6131D">
            <w:pPr>
              <w:rPr>
                <w:rFonts w:ascii="Times New Roman" w:hAnsi="Times New Roman" w:cs="Times New Roman"/>
                <w:color w:val="000000" w:themeColor="text1"/>
                <w:sz w:val="18"/>
                <w:szCs w:val="18"/>
              </w:rPr>
            </w:pPr>
          </w:p>
        </w:tc>
        <w:tc>
          <w:tcPr>
            <w:tcW w:w="1134" w:type="dxa"/>
            <w:shd w:val="clear" w:color="auto" w:fill="FDFDFE"/>
          </w:tcPr>
          <w:p w14:paraId="5870180B"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sz w:val="18"/>
                <w:szCs w:val="18"/>
              </w:rPr>
              <w:t>1(1.5</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5F57380F" w14:textId="77777777" w:rsidR="00C6131D" w:rsidRPr="008240C3" w:rsidRDefault="007A5312">
            <w:pPr>
              <w:rPr>
                <w:rFonts w:ascii="Times New Roman" w:hAnsi="Times New Roman" w:cs="Times New Roman"/>
                <w:color w:val="000000" w:themeColor="text1"/>
                <w:sz w:val="18"/>
                <w:szCs w:val="18"/>
              </w:rPr>
            </w:pPr>
            <w:r w:rsidRPr="008240C3">
              <w:rPr>
                <w:rFonts w:ascii="Times New Roman" w:hAnsi="Times New Roman" w:cs="Times New Roman"/>
                <w:sz w:val="18"/>
                <w:szCs w:val="18"/>
              </w:rPr>
              <w:t>10(13.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300E7E07" w14:textId="77777777" w:rsidR="00C6131D" w:rsidRPr="008240C3" w:rsidRDefault="00C6131D">
            <w:pPr>
              <w:rPr>
                <w:rFonts w:ascii="Times New Roman" w:hAnsi="Times New Roman" w:cs="Times New Roman"/>
                <w:color w:val="000000" w:themeColor="text1"/>
                <w:sz w:val="18"/>
                <w:szCs w:val="18"/>
              </w:rPr>
            </w:pPr>
          </w:p>
        </w:tc>
      </w:tr>
      <w:tr w:rsidR="00C6131D" w:rsidRPr="008240C3" w14:paraId="152F9DDC" w14:textId="77777777">
        <w:trPr>
          <w:trHeight w:val="20"/>
        </w:trPr>
        <w:tc>
          <w:tcPr>
            <w:tcW w:w="1134" w:type="dxa"/>
            <w:shd w:val="clear" w:color="auto" w:fill="FDFDFE"/>
            <w:tcMar>
              <w:top w:w="15" w:type="dxa"/>
              <w:left w:w="36" w:type="dxa"/>
              <w:bottom w:w="0" w:type="dxa"/>
              <w:right w:w="36" w:type="dxa"/>
            </w:tcMar>
            <w:vAlign w:val="center"/>
          </w:tcPr>
          <w:p w14:paraId="6DC77363"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Yes</w:t>
            </w:r>
          </w:p>
        </w:tc>
        <w:tc>
          <w:tcPr>
            <w:tcW w:w="1134" w:type="dxa"/>
            <w:shd w:val="clear" w:color="auto" w:fill="FDFDFE"/>
            <w:tcMar>
              <w:top w:w="15" w:type="dxa"/>
              <w:left w:w="36" w:type="dxa"/>
              <w:bottom w:w="0" w:type="dxa"/>
              <w:right w:w="36" w:type="dxa"/>
            </w:tcMar>
          </w:tcPr>
          <w:p w14:paraId="17A28485"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90(89.2</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Mar>
              <w:top w:w="15" w:type="dxa"/>
              <w:left w:w="36" w:type="dxa"/>
              <w:bottom w:w="0" w:type="dxa"/>
              <w:right w:w="36" w:type="dxa"/>
            </w:tcMar>
          </w:tcPr>
          <w:p w14:paraId="50C296FE"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68(76.7</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54275C59"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050EA684"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24(84.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1134" w:type="dxa"/>
            <w:shd w:val="clear" w:color="auto" w:fill="FDFDFE"/>
          </w:tcPr>
          <w:p w14:paraId="1E16C3D0"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105(71.9</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6A62BC54" w14:textId="77777777" w:rsidR="00C6131D" w:rsidRPr="008240C3" w:rsidRDefault="00C6131D">
            <w:pPr>
              <w:rPr>
                <w:rFonts w:ascii="Times New Roman" w:hAnsi="Times New Roman" w:cs="Times New Roman"/>
                <w:sz w:val="18"/>
                <w:szCs w:val="18"/>
              </w:rPr>
            </w:pPr>
          </w:p>
        </w:tc>
        <w:tc>
          <w:tcPr>
            <w:tcW w:w="1134" w:type="dxa"/>
            <w:shd w:val="clear" w:color="auto" w:fill="FDFDFE"/>
          </w:tcPr>
          <w:p w14:paraId="68DFE470"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66(98.5</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992" w:type="dxa"/>
            <w:shd w:val="clear" w:color="auto" w:fill="FDFDFE"/>
          </w:tcPr>
          <w:p w14:paraId="704B9B8A" w14:textId="77777777" w:rsidR="00C6131D" w:rsidRPr="008240C3" w:rsidRDefault="007A5312">
            <w:pPr>
              <w:rPr>
                <w:rFonts w:ascii="Times New Roman" w:hAnsi="Times New Roman" w:cs="Times New Roman"/>
                <w:sz w:val="18"/>
                <w:szCs w:val="18"/>
              </w:rPr>
            </w:pPr>
            <w:r w:rsidRPr="008240C3">
              <w:rPr>
                <w:rFonts w:ascii="Times New Roman" w:hAnsi="Times New Roman" w:cs="Times New Roman"/>
                <w:sz w:val="18"/>
                <w:szCs w:val="18"/>
              </w:rPr>
              <w:t>63(86.3</w:t>
            </w:r>
            <w:r w:rsidRPr="008240C3">
              <w:rPr>
                <w:rFonts w:ascii="Times New Roman" w:hAnsi="Times New Roman" w:cs="Times New Roman"/>
                <w:sz w:val="18"/>
                <w:szCs w:val="18"/>
              </w:rPr>
              <w:t>％</w:t>
            </w:r>
            <w:r w:rsidRPr="008240C3">
              <w:rPr>
                <w:rFonts w:ascii="Times New Roman" w:hAnsi="Times New Roman" w:cs="Times New Roman"/>
                <w:sz w:val="18"/>
                <w:szCs w:val="18"/>
              </w:rPr>
              <w:t>)</w:t>
            </w:r>
          </w:p>
        </w:tc>
        <w:tc>
          <w:tcPr>
            <w:tcW w:w="709" w:type="dxa"/>
            <w:shd w:val="clear" w:color="auto" w:fill="FDFDFE"/>
          </w:tcPr>
          <w:p w14:paraId="1F9AEAD5" w14:textId="77777777" w:rsidR="00C6131D" w:rsidRPr="008240C3" w:rsidRDefault="00C6131D">
            <w:pPr>
              <w:rPr>
                <w:rFonts w:ascii="Times New Roman" w:hAnsi="Times New Roman" w:cs="Times New Roman"/>
                <w:sz w:val="18"/>
                <w:szCs w:val="18"/>
              </w:rPr>
            </w:pPr>
          </w:p>
        </w:tc>
      </w:tr>
    </w:tbl>
    <w:p w14:paraId="5EC7C867" w14:textId="77777777" w:rsidR="00C6131D" w:rsidRPr="008240C3" w:rsidRDefault="007A5312">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i/>
          <w:iCs/>
          <w:color w:val="000000" w:themeColor="text1"/>
          <w:sz w:val="24"/>
          <w:szCs w:val="24"/>
        </w:rPr>
        <w:t xml:space="preserve">Abbreviations: </w:t>
      </w:r>
      <w:r w:rsidRPr="008240C3">
        <w:rPr>
          <w:rFonts w:ascii="Times New Roman" w:hAnsi="Times New Roman" w:cs="Times New Roman"/>
          <w:color w:val="000000" w:themeColor="text1"/>
          <w:sz w:val="24"/>
          <w:szCs w:val="24"/>
        </w:rPr>
        <w:t xml:space="preserve">L-RM: COX regression model based on lung signature. </w:t>
      </w:r>
    </w:p>
    <w:p w14:paraId="315FFC33" w14:textId="77777777" w:rsidR="00C6131D" w:rsidRPr="008240C3" w:rsidRDefault="007A5312">
      <w:pPr>
        <w:spacing w:line="276" w:lineRule="auto"/>
        <w:jc w:val="left"/>
        <w:rPr>
          <w:rFonts w:ascii="Times New Roman" w:eastAsia="微软雅黑" w:hAnsi="Times New Roman" w:cs="Times New Roman"/>
          <w:i/>
          <w:iCs/>
          <w:color w:val="000000" w:themeColor="text1"/>
          <w:sz w:val="24"/>
          <w:szCs w:val="24"/>
        </w:rPr>
      </w:pPr>
      <w:r w:rsidRPr="008240C3">
        <w:rPr>
          <w:rFonts w:ascii="Times New Roman" w:eastAsia="微软雅黑" w:hAnsi="Times New Roman" w:cs="Times New Roman"/>
          <w:i/>
          <w:iCs/>
          <w:color w:val="000000" w:themeColor="text1"/>
          <w:sz w:val="24"/>
          <w:szCs w:val="24"/>
        </w:rPr>
        <w:t>*The differences in characteristics were evaluated by Pearson X</w:t>
      </w:r>
      <w:r w:rsidRPr="008240C3">
        <w:rPr>
          <w:rFonts w:ascii="Times New Roman" w:eastAsia="微软雅黑" w:hAnsi="Times New Roman" w:cs="Times New Roman"/>
          <w:i/>
          <w:iCs/>
          <w:color w:val="000000" w:themeColor="text1"/>
          <w:sz w:val="24"/>
          <w:szCs w:val="24"/>
          <w:vertAlign w:val="superscript"/>
        </w:rPr>
        <w:t>2</w:t>
      </w:r>
      <w:r w:rsidRPr="008240C3">
        <w:rPr>
          <w:rFonts w:ascii="Times New Roman" w:eastAsia="微软雅黑" w:hAnsi="Times New Roman" w:cs="Times New Roman"/>
          <w:i/>
          <w:iCs/>
          <w:color w:val="000000" w:themeColor="text1"/>
          <w:sz w:val="24"/>
          <w:szCs w:val="24"/>
        </w:rPr>
        <w:t xml:space="preserve"> test or exact Fisher test for categorical variables.</w:t>
      </w:r>
    </w:p>
    <w:p w14:paraId="4A5AEFC4" w14:textId="77777777" w:rsidR="00C6131D" w:rsidRPr="008240C3" w:rsidRDefault="00C6131D">
      <w:pPr>
        <w:spacing w:line="276" w:lineRule="auto"/>
        <w:rPr>
          <w:rFonts w:ascii="Times New Roman" w:eastAsia="微软雅黑" w:hAnsi="Times New Roman" w:cs="Times New Roman"/>
          <w:b/>
          <w:bCs/>
          <w:i/>
          <w:iCs/>
          <w:color w:val="000000" w:themeColor="text1"/>
          <w:sz w:val="24"/>
          <w:szCs w:val="24"/>
        </w:rPr>
      </w:pPr>
    </w:p>
    <w:p w14:paraId="1DAD17BC" w14:textId="7FC370DE" w:rsidR="00C6131D" w:rsidRPr="008240C3" w:rsidRDefault="007A5312">
      <w:pPr>
        <w:keepNext/>
        <w:keepLines/>
        <w:widowControl/>
        <w:spacing w:before="360" w:after="120" w:line="276" w:lineRule="auto"/>
        <w:rPr>
          <w:rFonts w:ascii="Times New Roman" w:eastAsia="宋体" w:hAnsi="Times New Roman" w:cs="Times New Roman"/>
          <w:color w:val="000000" w:themeColor="text1"/>
          <w:kern w:val="0"/>
          <w:sz w:val="32"/>
          <w:szCs w:val="32"/>
        </w:rPr>
      </w:pPr>
      <w:r w:rsidRPr="008240C3">
        <w:rPr>
          <w:rFonts w:ascii="Times New Roman" w:eastAsia="宋体" w:hAnsi="Times New Roman" w:cs="Times New Roman"/>
          <w:color w:val="000000" w:themeColor="text1"/>
          <w:kern w:val="0"/>
          <w:sz w:val="32"/>
          <w:szCs w:val="32"/>
        </w:rPr>
        <w:t xml:space="preserve">Supplementary material </w:t>
      </w:r>
      <w:r w:rsidR="0076537F" w:rsidRPr="008240C3">
        <w:rPr>
          <w:rFonts w:ascii="Times New Roman" w:eastAsia="宋体" w:hAnsi="Times New Roman" w:cs="Times New Roman"/>
          <w:color w:val="000000" w:themeColor="text1"/>
          <w:kern w:val="0"/>
          <w:sz w:val="32"/>
          <w:szCs w:val="32"/>
        </w:rPr>
        <w:t>G</w:t>
      </w:r>
    </w:p>
    <w:p w14:paraId="14743F7F" w14:textId="7870A81F" w:rsidR="00C6131D" w:rsidRPr="008240C3" w:rsidRDefault="00C6131D">
      <w:pPr>
        <w:spacing w:line="276" w:lineRule="auto"/>
        <w:rPr>
          <w:rFonts w:ascii="Times New Roman" w:hAnsi="Times New Roman" w:cs="Times New Roman"/>
          <w:color w:val="000000" w:themeColor="text1"/>
          <w:sz w:val="24"/>
          <w:szCs w:val="24"/>
        </w:rPr>
      </w:pPr>
    </w:p>
    <w:p w14:paraId="23D8DE63" w14:textId="6083A06F" w:rsidR="00364466" w:rsidRPr="008240C3" w:rsidRDefault="00364466">
      <w:pPr>
        <w:spacing w:line="276" w:lineRule="auto"/>
        <w:rPr>
          <w:rFonts w:ascii="Times New Roman" w:hAnsi="Times New Roman" w:cs="Times New Roman"/>
          <w:color w:val="000000" w:themeColor="text1"/>
          <w:sz w:val="24"/>
          <w:szCs w:val="24"/>
        </w:rPr>
      </w:pPr>
      <w:r w:rsidRPr="008240C3">
        <w:rPr>
          <w:rFonts w:ascii="Times New Roman" w:hAnsi="Times New Roman" w:cs="Times New Roman"/>
          <w:noProof/>
        </w:rPr>
        <w:drawing>
          <wp:inline distT="0" distB="0" distL="0" distR="0" wp14:anchorId="579FE091" wp14:editId="577FF4E9">
            <wp:extent cx="3949700" cy="2848864"/>
            <wp:effectExtent l="0" t="0" r="0" b="8890"/>
            <wp:docPr id="19808350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973429" cy="2865980"/>
                    </a:xfrm>
                    <a:prstGeom prst="rect">
                      <a:avLst/>
                    </a:prstGeom>
                    <a:noFill/>
                    <a:ln>
                      <a:noFill/>
                    </a:ln>
                  </pic:spPr>
                </pic:pic>
              </a:graphicData>
            </a:graphic>
          </wp:inline>
        </w:drawing>
      </w:r>
    </w:p>
    <w:p w14:paraId="4AB4A774" w14:textId="2674B6EF" w:rsidR="00C6131D" w:rsidRPr="005A3DE9" w:rsidRDefault="007A5312">
      <w:pPr>
        <w:widowControl/>
        <w:spacing w:line="276" w:lineRule="auto"/>
        <w:rPr>
          <w:rFonts w:ascii="Times New Roman" w:eastAsia="宋体" w:hAnsi="Times New Roman" w:cs="Times New Roman"/>
          <w:kern w:val="0"/>
          <w:sz w:val="24"/>
          <w:szCs w:val="24"/>
        </w:rPr>
      </w:pPr>
      <w:r w:rsidRPr="008240C3">
        <w:rPr>
          <w:rFonts w:ascii="Times New Roman" w:eastAsia="宋体" w:hAnsi="Times New Roman" w:cs="Times New Roman"/>
          <w:color w:val="000000" w:themeColor="text1"/>
          <w:kern w:val="0"/>
          <w:sz w:val="24"/>
          <w:szCs w:val="24"/>
        </w:rPr>
        <w:t>Supplementary Figure</w:t>
      </w:r>
      <w:r w:rsidR="0096413F" w:rsidRPr="008240C3">
        <w:rPr>
          <w:rFonts w:ascii="Times New Roman" w:eastAsia="宋体" w:hAnsi="Times New Roman" w:cs="Times New Roman"/>
          <w:color w:val="000000" w:themeColor="text1"/>
          <w:kern w:val="0"/>
          <w:sz w:val="24"/>
          <w:szCs w:val="24"/>
        </w:rPr>
        <w:t>4</w:t>
      </w:r>
      <w:r w:rsidRPr="008240C3">
        <w:rPr>
          <w:rFonts w:ascii="Times New Roman" w:eastAsia="宋体" w:hAnsi="Times New Roman" w:cs="Times New Roman"/>
          <w:color w:val="000000" w:themeColor="text1"/>
          <w:kern w:val="0"/>
          <w:sz w:val="24"/>
          <w:szCs w:val="24"/>
        </w:rPr>
        <w:t xml:space="preserve">. </w:t>
      </w:r>
      <w:r w:rsidRPr="008240C3">
        <w:rPr>
          <w:rFonts w:ascii="Times New Roman" w:eastAsia="宋体" w:hAnsi="Times New Roman" w:cs="Times New Roman"/>
          <w:kern w:val="0"/>
          <w:sz w:val="24"/>
          <w:szCs w:val="24"/>
        </w:rPr>
        <w:t>Kaplan-Meier survival curves based on the TL-RM</w:t>
      </w:r>
      <w:r w:rsidR="00285B63" w:rsidRPr="008240C3">
        <w:rPr>
          <w:rFonts w:ascii="Times New Roman" w:eastAsia="宋体" w:hAnsi="Times New Roman" w:cs="Times New Roman"/>
          <w:kern w:val="0"/>
          <w:sz w:val="24"/>
          <w:szCs w:val="24"/>
        </w:rPr>
        <w:t xml:space="preserve"> </w:t>
      </w:r>
      <w:r w:rsidRPr="008240C3">
        <w:rPr>
          <w:rFonts w:ascii="Times New Roman" w:eastAsia="宋体" w:hAnsi="Times New Roman" w:cs="Times New Roman"/>
          <w:kern w:val="0"/>
          <w:sz w:val="24"/>
          <w:szCs w:val="24"/>
        </w:rPr>
        <w:t>according to the optimal cutoff point of training set in test-set-</w:t>
      </w:r>
      <w:proofErr w:type="gramStart"/>
      <w:r w:rsidRPr="008240C3">
        <w:rPr>
          <w:rFonts w:ascii="Times New Roman" w:eastAsia="宋体" w:hAnsi="Times New Roman" w:cs="Times New Roman"/>
          <w:kern w:val="0"/>
          <w:sz w:val="24"/>
          <w:szCs w:val="24"/>
        </w:rPr>
        <w:t>2.</w:t>
      </w:r>
      <w:r w:rsidRPr="008240C3">
        <w:rPr>
          <w:rFonts w:ascii="Times New Roman" w:eastAsia="宋体" w:hAnsi="Times New Roman" w:cs="Times New Roman"/>
          <w:i/>
          <w:iCs/>
          <w:kern w:val="0"/>
          <w:sz w:val="24"/>
          <w:szCs w:val="21"/>
        </w:rPr>
        <w:t>Abbreviations</w:t>
      </w:r>
      <w:proofErr w:type="gramEnd"/>
      <w:r w:rsidRPr="008240C3">
        <w:rPr>
          <w:rFonts w:ascii="Times New Roman" w:eastAsia="宋体" w:hAnsi="Times New Roman" w:cs="Times New Roman"/>
          <w:i/>
          <w:iCs/>
          <w:kern w:val="0"/>
          <w:sz w:val="24"/>
          <w:szCs w:val="21"/>
        </w:rPr>
        <w:t xml:space="preserve">: </w:t>
      </w:r>
      <w:r w:rsidRPr="008240C3">
        <w:rPr>
          <w:rFonts w:ascii="Times New Roman" w:eastAsia="宋体" w:hAnsi="Times New Roman" w:cs="Times New Roman"/>
          <w:kern w:val="0"/>
          <w:sz w:val="24"/>
          <w:szCs w:val="21"/>
        </w:rPr>
        <w:t>TL-RM: COX proportional hazards model based on tumor signature and lung signature</w:t>
      </w:r>
      <w:r w:rsidR="004250C6" w:rsidRPr="008240C3">
        <w:rPr>
          <w:rFonts w:ascii="Times New Roman" w:eastAsia="宋体" w:hAnsi="Times New Roman" w:cs="Times New Roman"/>
          <w:kern w:val="0"/>
          <w:sz w:val="24"/>
          <w:szCs w:val="21"/>
        </w:rPr>
        <w:t>.</w:t>
      </w:r>
    </w:p>
    <w:p w14:paraId="0F88EF73" w14:textId="77777777" w:rsidR="00C6131D" w:rsidRPr="005A3DE9" w:rsidRDefault="00C6131D">
      <w:pPr>
        <w:widowControl/>
        <w:spacing w:line="276" w:lineRule="auto"/>
        <w:rPr>
          <w:rFonts w:ascii="Times New Roman" w:eastAsia="宋体" w:hAnsi="Times New Roman" w:cs="Times New Roman"/>
          <w:kern w:val="0"/>
          <w:sz w:val="24"/>
          <w:szCs w:val="24"/>
        </w:rPr>
      </w:pPr>
    </w:p>
    <w:p w14:paraId="1356CE3F" w14:textId="77777777" w:rsidR="00C6131D" w:rsidRPr="005A3DE9" w:rsidRDefault="00C6131D">
      <w:pPr>
        <w:widowControl/>
        <w:spacing w:line="276" w:lineRule="auto"/>
        <w:rPr>
          <w:rFonts w:ascii="Times New Roman" w:eastAsia="宋体" w:hAnsi="Times New Roman" w:cs="Times New Roman"/>
          <w:kern w:val="0"/>
          <w:sz w:val="24"/>
          <w:szCs w:val="24"/>
        </w:rPr>
      </w:pPr>
    </w:p>
    <w:p w14:paraId="37A2CCD1" w14:textId="3EB8DDCB" w:rsidR="00AA5DFD" w:rsidRPr="005A3DE9" w:rsidRDefault="00AA5DFD">
      <w:pPr>
        <w:widowControl/>
        <w:spacing w:after="160" w:line="276" w:lineRule="auto"/>
        <w:rPr>
          <w:rFonts w:ascii="Times New Roman" w:eastAsia="宋体" w:hAnsi="Times New Roman" w:cs="Times New Roman"/>
          <w:color w:val="000000" w:themeColor="text1"/>
          <w:kern w:val="0"/>
          <w:sz w:val="24"/>
          <w:szCs w:val="24"/>
        </w:rPr>
      </w:pPr>
    </w:p>
    <w:p w14:paraId="31DE3D6B" w14:textId="55218C69" w:rsidR="00C6131D" w:rsidRPr="005A3DE9" w:rsidRDefault="00C6131D">
      <w:pPr>
        <w:widowControl/>
        <w:spacing w:after="160" w:line="276" w:lineRule="auto"/>
        <w:rPr>
          <w:rFonts w:ascii="Times New Roman" w:eastAsia="宋体" w:hAnsi="Times New Roman" w:cs="Times New Roman"/>
          <w:color w:val="000000" w:themeColor="text1"/>
          <w:kern w:val="0"/>
          <w:sz w:val="24"/>
          <w:szCs w:val="24"/>
        </w:rPr>
      </w:pPr>
    </w:p>
    <w:p w14:paraId="35E6EF50" w14:textId="77777777" w:rsidR="00C6131D" w:rsidRPr="005A3DE9" w:rsidRDefault="00C6131D">
      <w:pPr>
        <w:spacing w:line="276" w:lineRule="auto"/>
        <w:rPr>
          <w:rFonts w:ascii="Times New Roman" w:hAnsi="Times New Roman" w:cs="Times New Roman"/>
          <w:color w:val="000000" w:themeColor="text1"/>
          <w:sz w:val="24"/>
          <w:szCs w:val="24"/>
        </w:rPr>
      </w:pPr>
    </w:p>
    <w:p w14:paraId="7777A7CD" w14:textId="77777777" w:rsidR="00C6131D" w:rsidRPr="005A3DE9" w:rsidRDefault="00C6131D">
      <w:pPr>
        <w:spacing w:line="276" w:lineRule="auto"/>
        <w:rPr>
          <w:rFonts w:ascii="Times New Roman" w:hAnsi="Times New Roman" w:cs="Times New Roman"/>
          <w:sz w:val="24"/>
          <w:szCs w:val="24"/>
        </w:rPr>
      </w:pPr>
    </w:p>
    <w:sectPr w:rsidR="00C6131D" w:rsidRPr="005A3D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2E1285" w14:textId="77777777" w:rsidR="00D56155" w:rsidRDefault="00D56155" w:rsidP="00145A60">
      <w:r>
        <w:separator/>
      </w:r>
    </w:p>
  </w:endnote>
  <w:endnote w:type="continuationSeparator" w:id="0">
    <w:p w14:paraId="27F44A50" w14:textId="77777777" w:rsidR="00D56155" w:rsidRDefault="00D56155" w:rsidP="00145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微软雅黑">
    <w:altName w:val="Microsoft YaHe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318CD" w14:textId="77777777" w:rsidR="00D56155" w:rsidRDefault="00D56155" w:rsidP="00145A60">
      <w:r>
        <w:separator/>
      </w:r>
    </w:p>
  </w:footnote>
  <w:footnote w:type="continuationSeparator" w:id="0">
    <w:p w14:paraId="571C42D7" w14:textId="77777777" w:rsidR="00D56155" w:rsidRDefault="00D56155" w:rsidP="00145A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0928A1"/>
    <w:multiLevelType w:val="hybridMultilevel"/>
    <w:tmpl w:val="8774FDA8"/>
    <w:lvl w:ilvl="0" w:tplc="0DC46C3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629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DA2NDCzNDA0sbAwsTBS0lEKTi0uzszPAykwrwUAE1ioEywAAAA="/>
    <w:docVar w:name="commondata" w:val="eyJoZGlkIjoiNDc2OWU0Y2Y0MDAyNjgzM2ZjNGM2NDIwYTQ3M2EzMWYifQ=="/>
  </w:docVars>
  <w:rsids>
    <w:rsidRoot w:val="00766B94"/>
    <w:rsid w:val="0000069F"/>
    <w:rsid w:val="00000787"/>
    <w:rsid w:val="000007F7"/>
    <w:rsid w:val="000015C1"/>
    <w:rsid w:val="00001942"/>
    <w:rsid w:val="00001EB3"/>
    <w:rsid w:val="000029C3"/>
    <w:rsid w:val="00003949"/>
    <w:rsid w:val="000049B5"/>
    <w:rsid w:val="00005322"/>
    <w:rsid w:val="00005496"/>
    <w:rsid w:val="000054E4"/>
    <w:rsid w:val="000055AD"/>
    <w:rsid w:val="0000562B"/>
    <w:rsid w:val="000058BE"/>
    <w:rsid w:val="00005AF2"/>
    <w:rsid w:val="00005BE4"/>
    <w:rsid w:val="00005ECB"/>
    <w:rsid w:val="00006C25"/>
    <w:rsid w:val="0000798B"/>
    <w:rsid w:val="0001039F"/>
    <w:rsid w:val="00010ADE"/>
    <w:rsid w:val="00011328"/>
    <w:rsid w:val="00011AE5"/>
    <w:rsid w:val="00012064"/>
    <w:rsid w:val="0001292A"/>
    <w:rsid w:val="00012D37"/>
    <w:rsid w:val="00012D5C"/>
    <w:rsid w:val="00015024"/>
    <w:rsid w:val="000156D4"/>
    <w:rsid w:val="00016034"/>
    <w:rsid w:val="00016512"/>
    <w:rsid w:val="00016875"/>
    <w:rsid w:val="00020E3E"/>
    <w:rsid w:val="00021BE5"/>
    <w:rsid w:val="00022ED2"/>
    <w:rsid w:val="0002306B"/>
    <w:rsid w:val="000236A7"/>
    <w:rsid w:val="00023959"/>
    <w:rsid w:val="00023ABE"/>
    <w:rsid w:val="00023D4C"/>
    <w:rsid w:val="00024818"/>
    <w:rsid w:val="00024B3D"/>
    <w:rsid w:val="000253A1"/>
    <w:rsid w:val="000259FB"/>
    <w:rsid w:val="00025B4B"/>
    <w:rsid w:val="00025CE7"/>
    <w:rsid w:val="00026108"/>
    <w:rsid w:val="00026353"/>
    <w:rsid w:val="000265FD"/>
    <w:rsid w:val="00026A93"/>
    <w:rsid w:val="00026BE2"/>
    <w:rsid w:val="00026CCA"/>
    <w:rsid w:val="000271D4"/>
    <w:rsid w:val="00027714"/>
    <w:rsid w:val="00030732"/>
    <w:rsid w:val="00030C20"/>
    <w:rsid w:val="00031C2E"/>
    <w:rsid w:val="00032291"/>
    <w:rsid w:val="00032C25"/>
    <w:rsid w:val="00032D81"/>
    <w:rsid w:val="00033154"/>
    <w:rsid w:val="000331DF"/>
    <w:rsid w:val="000335D3"/>
    <w:rsid w:val="00034462"/>
    <w:rsid w:val="00034E62"/>
    <w:rsid w:val="0003559A"/>
    <w:rsid w:val="000355DF"/>
    <w:rsid w:val="00035C22"/>
    <w:rsid w:val="000361DE"/>
    <w:rsid w:val="00036224"/>
    <w:rsid w:val="00036324"/>
    <w:rsid w:val="000365A1"/>
    <w:rsid w:val="00036A05"/>
    <w:rsid w:val="00036AFE"/>
    <w:rsid w:val="00037B93"/>
    <w:rsid w:val="000405C2"/>
    <w:rsid w:val="00040D15"/>
    <w:rsid w:val="00041399"/>
    <w:rsid w:val="00041EDE"/>
    <w:rsid w:val="00041F18"/>
    <w:rsid w:val="00041FF0"/>
    <w:rsid w:val="0004254C"/>
    <w:rsid w:val="00042B3C"/>
    <w:rsid w:val="00042FD6"/>
    <w:rsid w:val="00043B4C"/>
    <w:rsid w:val="00043C3F"/>
    <w:rsid w:val="00043CF9"/>
    <w:rsid w:val="00043E7D"/>
    <w:rsid w:val="00043F89"/>
    <w:rsid w:val="00044252"/>
    <w:rsid w:val="00044B9B"/>
    <w:rsid w:val="00044D5D"/>
    <w:rsid w:val="00044FD4"/>
    <w:rsid w:val="00045417"/>
    <w:rsid w:val="00045B1B"/>
    <w:rsid w:val="00045FB8"/>
    <w:rsid w:val="00046345"/>
    <w:rsid w:val="00046AEC"/>
    <w:rsid w:val="00046EBC"/>
    <w:rsid w:val="00047200"/>
    <w:rsid w:val="00052E62"/>
    <w:rsid w:val="00053047"/>
    <w:rsid w:val="0005374D"/>
    <w:rsid w:val="00053CC8"/>
    <w:rsid w:val="0005408B"/>
    <w:rsid w:val="0005408F"/>
    <w:rsid w:val="00055623"/>
    <w:rsid w:val="0005579F"/>
    <w:rsid w:val="00056D2F"/>
    <w:rsid w:val="000572D3"/>
    <w:rsid w:val="00057A78"/>
    <w:rsid w:val="00060499"/>
    <w:rsid w:val="000622BB"/>
    <w:rsid w:val="00062BE7"/>
    <w:rsid w:val="00063114"/>
    <w:rsid w:val="00063EA2"/>
    <w:rsid w:val="00064432"/>
    <w:rsid w:val="00064702"/>
    <w:rsid w:val="00064911"/>
    <w:rsid w:val="00064F70"/>
    <w:rsid w:val="00065C5F"/>
    <w:rsid w:val="00065FE5"/>
    <w:rsid w:val="00071A49"/>
    <w:rsid w:val="00071DB6"/>
    <w:rsid w:val="00071EDB"/>
    <w:rsid w:val="000724B9"/>
    <w:rsid w:val="000725AB"/>
    <w:rsid w:val="00072949"/>
    <w:rsid w:val="000730FF"/>
    <w:rsid w:val="00073152"/>
    <w:rsid w:val="00073231"/>
    <w:rsid w:val="000759D3"/>
    <w:rsid w:val="000761EB"/>
    <w:rsid w:val="00076656"/>
    <w:rsid w:val="00076E48"/>
    <w:rsid w:val="000777BE"/>
    <w:rsid w:val="00077B9B"/>
    <w:rsid w:val="000801BC"/>
    <w:rsid w:val="000803C1"/>
    <w:rsid w:val="00080DF6"/>
    <w:rsid w:val="000815A6"/>
    <w:rsid w:val="00082692"/>
    <w:rsid w:val="00082805"/>
    <w:rsid w:val="00082D50"/>
    <w:rsid w:val="00083D60"/>
    <w:rsid w:val="00083F3B"/>
    <w:rsid w:val="00084072"/>
    <w:rsid w:val="000842E4"/>
    <w:rsid w:val="00084943"/>
    <w:rsid w:val="0008497C"/>
    <w:rsid w:val="00084B29"/>
    <w:rsid w:val="000851A8"/>
    <w:rsid w:val="000853E4"/>
    <w:rsid w:val="000857F4"/>
    <w:rsid w:val="000866F4"/>
    <w:rsid w:val="00086D09"/>
    <w:rsid w:val="0008789A"/>
    <w:rsid w:val="00087CBD"/>
    <w:rsid w:val="0009080F"/>
    <w:rsid w:val="00090903"/>
    <w:rsid w:val="00090FB3"/>
    <w:rsid w:val="0009148D"/>
    <w:rsid w:val="00092537"/>
    <w:rsid w:val="00092F03"/>
    <w:rsid w:val="000930E5"/>
    <w:rsid w:val="00093B9A"/>
    <w:rsid w:val="00095D6B"/>
    <w:rsid w:val="00095FDA"/>
    <w:rsid w:val="00096099"/>
    <w:rsid w:val="00096263"/>
    <w:rsid w:val="00097083"/>
    <w:rsid w:val="00097584"/>
    <w:rsid w:val="00097CF4"/>
    <w:rsid w:val="000A1080"/>
    <w:rsid w:val="000A12CF"/>
    <w:rsid w:val="000A16FD"/>
    <w:rsid w:val="000A1A6F"/>
    <w:rsid w:val="000A1F1B"/>
    <w:rsid w:val="000A2C03"/>
    <w:rsid w:val="000A2E5B"/>
    <w:rsid w:val="000A318C"/>
    <w:rsid w:val="000A3198"/>
    <w:rsid w:val="000A3463"/>
    <w:rsid w:val="000A5667"/>
    <w:rsid w:val="000A5F7F"/>
    <w:rsid w:val="000A601B"/>
    <w:rsid w:val="000A78A5"/>
    <w:rsid w:val="000A7979"/>
    <w:rsid w:val="000A7B00"/>
    <w:rsid w:val="000A7DEF"/>
    <w:rsid w:val="000B085C"/>
    <w:rsid w:val="000B0F54"/>
    <w:rsid w:val="000B12CD"/>
    <w:rsid w:val="000B23C3"/>
    <w:rsid w:val="000B2DD4"/>
    <w:rsid w:val="000B3A2F"/>
    <w:rsid w:val="000B3B85"/>
    <w:rsid w:val="000B3DC2"/>
    <w:rsid w:val="000B3E9A"/>
    <w:rsid w:val="000B4436"/>
    <w:rsid w:val="000B53C8"/>
    <w:rsid w:val="000B5C01"/>
    <w:rsid w:val="000B5C32"/>
    <w:rsid w:val="000B5E27"/>
    <w:rsid w:val="000B605D"/>
    <w:rsid w:val="000B6569"/>
    <w:rsid w:val="000B6D7D"/>
    <w:rsid w:val="000B6F87"/>
    <w:rsid w:val="000B7066"/>
    <w:rsid w:val="000B729E"/>
    <w:rsid w:val="000B7F2C"/>
    <w:rsid w:val="000C044E"/>
    <w:rsid w:val="000C0687"/>
    <w:rsid w:val="000C1390"/>
    <w:rsid w:val="000C1A33"/>
    <w:rsid w:val="000C1FC2"/>
    <w:rsid w:val="000C217C"/>
    <w:rsid w:val="000C21E2"/>
    <w:rsid w:val="000C2323"/>
    <w:rsid w:val="000C25E8"/>
    <w:rsid w:val="000C26F3"/>
    <w:rsid w:val="000C35D7"/>
    <w:rsid w:val="000C3D43"/>
    <w:rsid w:val="000C3F62"/>
    <w:rsid w:val="000C4FDE"/>
    <w:rsid w:val="000C55FF"/>
    <w:rsid w:val="000C5A14"/>
    <w:rsid w:val="000C5ADE"/>
    <w:rsid w:val="000C5CA2"/>
    <w:rsid w:val="000D0270"/>
    <w:rsid w:val="000D0B8F"/>
    <w:rsid w:val="000D0D1C"/>
    <w:rsid w:val="000D1247"/>
    <w:rsid w:val="000D1470"/>
    <w:rsid w:val="000D1DEE"/>
    <w:rsid w:val="000D497F"/>
    <w:rsid w:val="000D50AE"/>
    <w:rsid w:val="000D52DD"/>
    <w:rsid w:val="000D5501"/>
    <w:rsid w:val="000D5712"/>
    <w:rsid w:val="000D5950"/>
    <w:rsid w:val="000D5B04"/>
    <w:rsid w:val="000D5E3A"/>
    <w:rsid w:val="000D5FB9"/>
    <w:rsid w:val="000D637C"/>
    <w:rsid w:val="000D6642"/>
    <w:rsid w:val="000D6D6E"/>
    <w:rsid w:val="000D6DD4"/>
    <w:rsid w:val="000E03CB"/>
    <w:rsid w:val="000E0A0F"/>
    <w:rsid w:val="000E0BC9"/>
    <w:rsid w:val="000E0E32"/>
    <w:rsid w:val="000E33F9"/>
    <w:rsid w:val="000E369B"/>
    <w:rsid w:val="000E39BA"/>
    <w:rsid w:val="000E3B14"/>
    <w:rsid w:val="000E4970"/>
    <w:rsid w:val="000E49AC"/>
    <w:rsid w:val="000E4D21"/>
    <w:rsid w:val="000E4FE3"/>
    <w:rsid w:val="000E52B0"/>
    <w:rsid w:val="000E54E0"/>
    <w:rsid w:val="000E5794"/>
    <w:rsid w:val="000E638D"/>
    <w:rsid w:val="000E64A7"/>
    <w:rsid w:val="000E76E6"/>
    <w:rsid w:val="000E79E2"/>
    <w:rsid w:val="000E7D17"/>
    <w:rsid w:val="000E7EE8"/>
    <w:rsid w:val="000F0FF5"/>
    <w:rsid w:val="000F11FE"/>
    <w:rsid w:val="000F1530"/>
    <w:rsid w:val="000F1878"/>
    <w:rsid w:val="000F1CBD"/>
    <w:rsid w:val="000F1FC2"/>
    <w:rsid w:val="000F280B"/>
    <w:rsid w:val="000F30EF"/>
    <w:rsid w:val="000F3D70"/>
    <w:rsid w:val="000F483E"/>
    <w:rsid w:val="000F4855"/>
    <w:rsid w:val="000F4A2A"/>
    <w:rsid w:val="000F4BF6"/>
    <w:rsid w:val="000F4F23"/>
    <w:rsid w:val="000F5868"/>
    <w:rsid w:val="000F5909"/>
    <w:rsid w:val="000F6571"/>
    <w:rsid w:val="000F6636"/>
    <w:rsid w:val="000F67D5"/>
    <w:rsid w:val="000F6919"/>
    <w:rsid w:val="000F6B05"/>
    <w:rsid w:val="000F75FA"/>
    <w:rsid w:val="001017C7"/>
    <w:rsid w:val="00101FEA"/>
    <w:rsid w:val="00102968"/>
    <w:rsid w:val="00103172"/>
    <w:rsid w:val="001037A3"/>
    <w:rsid w:val="00103FB0"/>
    <w:rsid w:val="001044B2"/>
    <w:rsid w:val="001045E0"/>
    <w:rsid w:val="001056E9"/>
    <w:rsid w:val="0010595B"/>
    <w:rsid w:val="00106DED"/>
    <w:rsid w:val="00107467"/>
    <w:rsid w:val="0010753F"/>
    <w:rsid w:val="00107C55"/>
    <w:rsid w:val="00110650"/>
    <w:rsid w:val="00110673"/>
    <w:rsid w:val="001106D4"/>
    <w:rsid w:val="00110DAD"/>
    <w:rsid w:val="00110FF8"/>
    <w:rsid w:val="00111514"/>
    <w:rsid w:val="00111B9A"/>
    <w:rsid w:val="0011299B"/>
    <w:rsid w:val="001132BA"/>
    <w:rsid w:val="00113329"/>
    <w:rsid w:val="0011395B"/>
    <w:rsid w:val="001139D0"/>
    <w:rsid w:val="0011475A"/>
    <w:rsid w:val="0011520F"/>
    <w:rsid w:val="001152BC"/>
    <w:rsid w:val="00115545"/>
    <w:rsid w:val="00115607"/>
    <w:rsid w:val="00116C22"/>
    <w:rsid w:val="00116DF0"/>
    <w:rsid w:val="00117B06"/>
    <w:rsid w:val="0012032B"/>
    <w:rsid w:val="00120802"/>
    <w:rsid w:val="00121A75"/>
    <w:rsid w:val="001222B5"/>
    <w:rsid w:val="00123372"/>
    <w:rsid w:val="001237C1"/>
    <w:rsid w:val="00123CDF"/>
    <w:rsid w:val="00123DFC"/>
    <w:rsid w:val="00124403"/>
    <w:rsid w:val="00124570"/>
    <w:rsid w:val="00124CF0"/>
    <w:rsid w:val="0012546B"/>
    <w:rsid w:val="00125BDC"/>
    <w:rsid w:val="0012646C"/>
    <w:rsid w:val="001273F3"/>
    <w:rsid w:val="001277D5"/>
    <w:rsid w:val="00130556"/>
    <w:rsid w:val="001305E4"/>
    <w:rsid w:val="0013106F"/>
    <w:rsid w:val="0013217A"/>
    <w:rsid w:val="00133114"/>
    <w:rsid w:val="001333D5"/>
    <w:rsid w:val="0013343D"/>
    <w:rsid w:val="00133898"/>
    <w:rsid w:val="00133949"/>
    <w:rsid w:val="00133AA1"/>
    <w:rsid w:val="00134BF4"/>
    <w:rsid w:val="00135783"/>
    <w:rsid w:val="0013590A"/>
    <w:rsid w:val="00135D5B"/>
    <w:rsid w:val="00136581"/>
    <w:rsid w:val="00136859"/>
    <w:rsid w:val="00137681"/>
    <w:rsid w:val="00137C49"/>
    <w:rsid w:val="00137E59"/>
    <w:rsid w:val="00140DD8"/>
    <w:rsid w:val="00141647"/>
    <w:rsid w:val="001419EC"/>
    <w:rsid w:val="00141DC0"/>
    <w:rsid w:val="00141EA4"/>
    <w:rsid w:val="001427A4"/>
    <w:rsid w:val="00143228"/>
    <w:rsid w:val="00143B39"/>
    <w:rsid w:val="00144961"/>
    <w:rsid w:val="00144DB0"/>
    <w:rsid w:val="00145A60"/>
    <w:rsid w:val="00145DD8"/>
    <w:rsid w:val="00145ECA"/>
    <w:rsid w:val="00146186"/>
    <w:rsid w:val="00147C0F"/>
    <w:rsid w:val="00150CE4"/>
    <w:rsid w:val="00150F7C"/>
    <w:rsid w:val="00151976"/>
    <w:rsid w:val="00151F21"/>
    <w:rsid w:val="001523E9"/>
    <w:rsid w:val="00152E6C"/>
    <w:rsid w:val="001537D2"/>
    <w:rsid w:val="00154480"/>
    <w:rsid w:val="001544A3"/>
    <w:rsid w:val="00154ADA"/>
    <w:rsid w:val="00154F79"/>
    <w:rsid w:val="00155249"/>
    <w:rsid w:val="00155323"/>
    <w:rsid w:val="00155470"/>
    <w:rsid w:val="00155C21"/>
    <w:rsid w:val="00155D54"/>
    <w:rsid w:val="00156358"/>
    <w:rsid w:val="00156977"/>
    <w:rsid w:val="00156AD8"/>
    <w:rsid w:val="001575BF"/>
    <w:rsid w:val="00157AE2"/>
    <w:rsid w:val="00157C2C"/>
    <w:rsid w:val="00157F29"/>
    <w:rsid w:val="00161C2E"/>
    <w:rsid w:val="00162717"/>
    <w:rsid w:val="001629FF"/>
    <w:rsid w:val="00162B3A"/>
    <w:rsid w:val="00162BF9"/>
    <w:rsid w:val="00163074"/>
    <w:rsid w:val="00163509"/>
    <w:rsid w:val="0016441B"/>
    <w:rsid w:val="00165387"/>
    <w:rsid w:val="00165A39"/>
    <w:rsid w:val="00165D68"/>
    <w:rsid w:val="00170EFD"/>
    <w:rsid w:val="00171448"/>
    <w:rsid w:val="00171B69"/>
    <w:rsid w:val="00171C83"/>
    <w:rsid w:val="0017448F"/>
    <w:rsid w:val="00174B2A"/>
    <w:rsid w:val="00175DC3"/>
    <w:rsid w:val="00175F57"/>
    <w:rsid w:val="00176F42"/>
    <w:rsid w:val="0017776F"/>
    <w:rsid w:val="00180043"/>
    <w:rsid w:val="0018072F"/>
    <w:rsid w:val="001810C9"/>
    <w:rsid w:val="001811FD"/>
    <w:rsid w:val="001815A5"/>
    <w:rsid w:val="001822CF"/>
    <w:rsid w:val="0018329E"/>
    <w:rsid w:val="001832C4"/>
    <w:rsid w:val="00183972"/>
    <w:rsid w:val="00183F03"/>
    <w:rsid w:val="00184BA4"/>
    <w:rsid w:val="00184D2A"/>
    <w:rsid w:val="0018501F"/>
    <w:rsid w:val="00185E93"/>
    <w:rsid w:val="00186931"/>
    <w:rsid w:val="00186B21"/>
    <w:rsid w:val="00187856"/>
    <w:rsid w:val="00187C2F"/>
    <w:rsid w:val="0019062B"/>
    <w:rsid w:val="001908B1"/>
    <w:rsid w:val="001917CC"/>
    <w:rsid w:val="00191FEC"/>
    <w:rsid w:val="00192C89"/>
    <w:rsid w:val="00192E9C"/>
    <w:rsid w:val="00192F92"/>
    <w:rsid w:val="001938B0"/>
    <w:rsid w:val="0019394C"/>
    <w:rsid w:val="001941B7"/>
    <w:rsid w:val="00194F77"/>
    <w:rsid w:val="00195075"/>
    <w:rsid w:val="001951E8"/>
    <w:rsid w:val="00195CFB"/>
    <w:rsid w:val="00195E2F"/>
    <w:rsid w:val="001962BA"/>
    <w:rsid w:val="00196681"/>
    <w:rsid w:val="00196A7B"/>
    <w:rsid w:val="00197902"/>
    <w:rsid w:val="00197D20"/>
    <w:rsid w:val="00197DA3"/>
    <w:rsid w:val="001A02C9"/>
    <w:rsid w:val="001A131D"/>
    <w:rsid w:val="001A1588"/>
    <w:rsid w:val="001A1AEE"/>
    <w:rsid w:val="001A1B74"/>
    <w:rsid w:val="001A2551"/>
    <w:rsid w:val="001A2A0F"/>
    <w:rsid w:val="001A3017"/>
    <w:rsid w:val="001A335A"/>
    <w:rsid w:val="001A34A9"/>
    <w:rsid w:val="001A4CB1"/>
    <w:rsid w:val="001A5936"/>
    <w:rsid w:val="001A5E75"/>
    <w:rsid w:val="001A7566"/>
    <w:rsid w:val="001A7A9F"/>
    <w:rsid w:val="001B0481"/>
    <w:rsid w:val="001B153E"/>
    <w:rsid w:val="001B2166"/>
    <w:rsid w:val="001B255C"/>
    <w:rsid w:val="001B3122"/>
    <w:rsid w:val="001B37EB"/>
    <w:rsid w:val="001B3CCB"/>
    <w:rsid w:val="001B405A"/>
    <w:rsid w:val="001B447C"/>
    <w:rsid w:val="001B49AF"/>
    <w:rsid w:val="001B4B10"/>
    <w:rsid w:val="001B5300"/>
    <w:rsid w:val="001B6429"/>
    <w:rsid w:val="001B66C6"/>
    <w:rsid w:val="001B6D62"/>
    <w:rsid w:val="001B739C"/>
    <w:rsid w:val="001B7A03"/>
    <w:rsid w:val="001C19A0"/>
    <w:rsid w:val="001C2502"/>
    <w:rsid w:val="001C28AB"/>
    <w:rsid w:val="001C376B"/>
    <w:rsid w:val="001C38A2"/>
    <w:rsid w:val="001C435A"/>
    <w:rsid w:val="001C478A"/>
    <w:rsid w:val="001C5394"/>
    <w:rsid w:val="001C53DE"/>
    <w:rsid w:val="001C7D2F"/>
    <w:rsid w:val="001D01AF"/>
    <w:rsid w:val="001D08EF"/>
    <w:rsid w:val="001D0AD8"/>
    <w:rsid w:val="001D0F16"/>
    <w:rsid w:val="001D218E"/>
    <w:rsid w:val="001D39E7"/>
    <w:rsid w:val="001D4078"/>
    <w:rsid w:val="001D4D91"/>
    <w:rsid w:val="001D5B6C"/>
    <w:rsid w:val="001D65FA"/>
    <w:rsid w:val="001D7807"/>
    <w:rsid w:val="001D7F22"/>
    <w:rsid w:val="001E037A"/>
    <w:rsid w:val="001E11ED"/>
    <w:rsid w:val="001E2589"/>
    <w:rsid w:val="001E300C"/>
    <w:rsid w:val="001E3397"/>
    <w:rsid w:val="001E3C03"/>
    <w:rsid w:val="001E3ED3"/>
    <w:rsid w:val="001E42C2"/>
    <w:rsid w:val="001E4BC8"/>
    <w:rsid w:val="001E556A"/>
    <w:rsid w:val="001E58D9"/>
    <w:rsid w:val="001E5E79"/>
    <w:rsid w:val="001E6F84"/>
    <w:rsid w:val="001E7B32"/>
    <w:rsid w:val="001F05B2"/>
    <w:rsid w:val="001F0CC9"/>
    <w:rsid w:val="001F1345"/>
    <w:rsid w:val="001F1A08"/>
    <w:rsid w:val="001F204F"/>
    <w:rsid w:val="001F2C29"/>
    <w:rsid w:val="001F2D0F"/>
    <w:rsid w:val="001F3479"/>
    <w:rsid w:val="001F356B"/>
    <w:rsid w:val="001F3822"/>
    <w:rsid w:val="001F3BFF"/>
    <w:rsid w:val="001F42A2"/>
    <w:rsid w:val="001F4AE6"/>
    <w:rsid w:val="001F5325"/>
    <w:rsid w:val="001F6019"/>
    <w:rsid w:val="001F611B"/>
    <w:rsid w:val="001F6239"/>
    <w:rsid w:val="001F681B"/>
    <w:rsid w:val="002005BA"/>
    <w:rsid w:val="00200F7C"/>
    <w:rsid w:val="00201210"/>
    <w:rsid w:val="00201BFA"/>
    <w:rsid w:val="0020209B"/>
    <w:rsid w:val="00202572"/>
    <w:rsid w:val="00203028"/>
    <w:rsid w:val="002034BF"/>
    <w:rsid w:val="002041DC"/>
    <w:rsid w:val="002047C7"/>
    <w:rsid w:val="00204F02"/>
    <w:rsid w:val="00205225"/>
    <w:rsid w:val="0020563C"/>
    <w:rsid w:val="00205658"/>
    <w:rsid w:val="00207190"/>
    <w:rsid w:val="00210255"/>
    <w:rsid w:val="0021055D"/>
    <w:rsid w:val="00211935"/>
    <w:rsid w:val="00211D58"/>
    <w:rsid w:val="00212034"/>
    <w:rsid w:val="00212A13"/>
    <w:rsid w:val="00212AA6"/>
    <w:rsid w:val="00212F51"/>
    <w:rsid w:val="00212F73"/>
    <w:rsid w:val="00213A06"/>
    <w:rsid w:val="00213CC1"/>
    <w:rsid w:val="00214807"/>
    <w:rsid w:val="00214EDC"/>
    <w:rsid w:val="00215249"/>
    <w:rsid w:val="00215586"/>
    <w:rsid w:val="00215690"/>
    <w:rsid w:val="00216B63"/>
    <w:rsid w:val="002170A3"/>
    <w:rsid w:val="002209DB"/>
    <w:rsid w:val="00221D01"/>
    <w:rsid w:val="002223C3"/>
    <w:rsid w:val="002225A6"/>
    <w:rsid w:val="0022291B"/>
    <w:rsid w:val="00222E11"/>
    <w:rsid w:val="00223291"/>
    <w:rsid w:val="00225339"/>
    <w:rsid w:val="002259A3"/>
    <w:rsid w:val="00225D07"/>
    <w:rsid w:val="00226382"/>
    <w:rsid w:val="0022728C"/>
    <w:rsid w:val="002273F2"/>
    <w:rsid w:val="00227B2E"/>
    <w:rsid w:val="00227C14"/>
    <w:rsid w:val="00227E78"/>
    <w:rsid w:val="00230ADB"/>
    <w:rsid w:val="00230B42"/>
    <w:rsid w:val="002312E1"/>
    <w:rsid w:val="002315DA"/>
    <w:rsid w:val="00232C9D"/>
    <w:rsid w:val="00233CA9"/>
    <w:rsid w:val="00233DC7"/>
    <w:rsid w:val="0023400B"/>
    <w:rsid w:val="002343A3"/>
    <w:rsid w:val="002343B8"/>
    <w:rsid w:val="00234D1C"/>
    <w:rsid w:val="00235436"/>
    <w:rsid w:val="00235D30"/>
    <w:rsid w:val="0023649C"/>
    <w:rsid w:val="002367A1"/>
    <w:rsid w:val="0023691E"/>
    <w:rsid w:val="00237BEE"/>
    <w:rsid w:val="00240792"/>
    <w:rsid w:val="002408F6"/>
    <w:rsid w:val="00240BBA"/>
    <w:rsid w:val="0024155E"/>
    <w:rsid w:val="00241624"/>
    <w:rsid w:val="00242555"/>
    <w:rsid w:val="002429E0"/>
    <w:rsid w:val="00242ED6"/>
    <w:rsid w:val="002434FE"/>
    <w:rsid w:val="00243B84"/>
    <w:rsid w:val="00243C66"/>
    <w:rsid w:val="00244060"/>
    <w:rsid w:val="002458FD"/>
    <w:rsid w:val="00245ABD"/>
    <w:rsid w:val="00246379"/>
    <w:rsid w:val="00247389"/>
    <w:rsid w:val="00247799"/>
    <w:rsid w:val="00247BDC"/>
    <w:rsid w:val="00247F43"/>
    <w:rsid w:val="00250CF1"/>
    <w:rsid w:val="0025111C"/>
    <w:rsid w:val="00251B8C"/>
    <w:rsid w:val="00251D1C"/>
    <w:rsid w:val="00251E4A"/>
    <w:rsid w:val="00252370"/>
    <w:rsid w:val="00253797"/>
    <w:rsid w:val="00253919"/>
    <w:rsid w:val="00253C6F"/>
    <w:rsid w:val="0025401A"/>
    <w:rsid w:val="002550C0"/>
    <w:rsid w:val="0025520C"/>
    <w:rsid w:val="002556B7"/>
    <w:rsid w:val="00256AC8"/>
    <w:rsid w:val="00256B53"/>
    <w:rsid w:val="00256DEC"/>
    <w:rsid w:val="00257C5B"/>
    <w:rsid w:val="00257DFB"/>
    <w:rsid w:val="0026017C"/>
    <w:rsid w:val="00260562"/>
    <w:rsid w:val="00260923"/>
    <w:rsid w:val="00260E68"/>
    <w:rsid w:val="002611CE"/>
    <w:rsid w:val="0026132E"/>
    <w:rsid w:val="00261496"/>
    <w:rsid w:val="00261A77"/>
    <w:rsid w:val="00262010"/>
    <w:rsid w:val="002621DA"/>
    <w:rsid w:val="002622CB"/>
    <w:rsid w:val="002624ED"/>
    <w:rsid w:val="0026368A"/>
    <w:rsid w:val="002636BE"/>
    <w:rsid w:val="002637BD"/>
    <w:rsid w:val="0026413C"/>
    <w:rsid w:val="002659DB"/>
    <w:rsid w:val="002661B2"/>
    <w:rsid w:val="002661D6"/>
    <w:rsid w:val="0026644D"/>
    <w:rsid w:val="00266712"/>
    <w:rsid w:val="002667B6"/>
    <w:rsid w:val="00266B3E"/>
    <w:rsid w:val="00267FC0"/>
    <w:rsid w:val="0027015F"/>
    <w:rsid w:val="0027051C"/>
    <w:rsid w:val="00270581"/>
    <w:rsid w:val="00270905"/>
    <w:rsid w:val="00270DC7"/>
    <w:rsid w:val="00271204"/>
    <w:rsid w:val="00271A41"/>
    <w:rsid w:val="0027256B"/>
    <w:rsid w:val="0027274C"/>
    <w:rsid w:val="0027284B"/>
    <w:rsid w:val="00273418"/>
    <w:rsid w:val="002749A3"/>
    <w:rsid w:val="00275477"/>
    <w:rsid w:val="002758CD"/>
    <w:rsid w:val="00275CD1"/>
    <w:rsid w:val="0027609C"/>
    <w:rsid w:val="0027645E"/>
    <w:rsid w:val="002765BB"/>
    <w:rsid w:val="002766F4"/>
    <w:rsid w:val="00276FF7"/>
    <w:rsid w:val="00277D98"/>
    <w:rsid w:val="002801BE"/>
    <w:rsid w:val="0028065B"/>
    <w:rsid w:val="002809FD"/>
    <w:rsid w:val="00280B43"/>
    <w:rsid w:val="00281FCD"/>
    <w:rsid w:val="002827BD"/>
    <w:rsid w:val="0028290D"/>
    <w:rsid w:val="00282EE3"/>
    <w:rsid w:val="002833E8"/>
    <w:rsid w:val="002837C8"/>
    <w:rsid w:val="0028454A"/>
    <w:rsid w:val="0028472F"/>
    <w:rsid w:val="00284748"/>
    <w:rsid w:val="0028479B"/>
    <w:rsid w:val="002847A0"/>
    <w:rsid w:val="00284973"/>
    <w:rsid w:val="00285B63"/>
    <w:rsid w:val="00286954"/>
    <w:rsid w:val="00286C3B"/>
    <w:rsid w:val="00286F0E"/>
    <w:rsid w:val="002871F2"/>
    <w:rsid w:val="00290535"/>
    <w:rsid w:val="002905D5"/>
    <w:rsid w:val="0029121B"/>
    <w:rsid w:val="00291F2C"/>
    <w:rsid w:val="0029245D"/>
    <w:rsid w:val="00292608"/>
    <w:rsid w:val="0029286E"/>
    <w:rsid w:val="00293054"/>
    <w:rsid w:val="0029406C"/>
    <w:rsid w:val="00294AE7"/>
    <w:rsid w:val="00295C07"/>
    <w:rsid w:val="002968A4"/>
    <w:rsid w:val="00297078"/>
    <w:rsid w:val="00297E6E"/>
    <w:rsid w:val="002A01E1"/>
    <w:rsid w:val="002A01E2"/>
    <w:rsid w:val="002A02B7"/>
    <w:rsid w:val="002A0F97"/>
    <w:rsid w:val="002A1A5D"/>
    <w:rsid w:val="002A2024"/>
    <w:rsid w:val="002A2458"/>
    <w:rsid w:val="002A2D05"/>
    <w:rsid w:val="002A352A"/>
    <w:rsid w:val="002A4034"/>
    <w:rsid w:val="002A40E1"/>
    <w:rsid w:val="002A4E24"/>
    <w:rsid w:val="002A538C"/>
    <w:rsid w:val="002A5AD3"/>
    <w:rsid w:val="002A5BC8"/>
    <w:rsid w:val="002A5C90"/>
    <w:rsid w:val="002A5D65"/>
    <w:rsid w:val="002A5DB5"/>
    <w:rsid w:val="002A7270"/>
    <w:rsid w:val="002A7903"/>
    <w:rsid w:val="002A7FBA"/>
    <w:rsid w:val="002B118E"/>
    <w:rsid w:val="002B2C4E"/>
    <w:rsid w:val="002B3598"/>
    <w:rsid w:val="002B3837"/>
    <w:rsid w:val="002B3881"/>
    <w:rsid w:val="002B3BE3"/>
    <w:rsid w:val="002B3F5E"/>
    <w:rsid w:val="002B47E8"/>
    <w:rsid w:val="002B4870"/>
    <w:rsid w:val="002B5FE2"/>
    <w:rsid w:val="002B61A4"/>
    <w:rsid w:val="002B6BDC"/>
    <w:rsid w:val="002B6DE1"/>
    <w:rsid w:val="002B7560"/>
    <w:rsid w:val="002B767E"/>
    <w:rsid w:val="002B7B56"/>
    <w:rsid w:val="002C0A38"/>
    <w:rsid w:val="002C0DCA"/>
    <w:rsid w:val="002C1E49"/>
    <w:rsid w:val="002C23D1"/>
    <w:rsid w:val="002C2BA6"/>
    <w:rsid w:val="002C3031"/>
    <w:rsid w:val="002C420D"/>
    <w:rsid w:val="002C4F2B"/>
    <w:rsid w:val="002C51C9"/>
    <w:rsid w:val="002C53EE"/>
    <w:rsid w:val="002C54CB"/>
    <w:rsid w:val="002C5F60"/>
    <w:rsid w:val="002C6059"/>
    <w:rsid w:val="002C658D"/>
    <w:rsid w:val="002C6B51"/>
    <w:rsid w:val="002C7970"/>
    <w:rsid w:val="002C7B1F"/>
    <w:rsid w:val="002D031B"/>
    <w:rsid w:val="002D04A7"/>
    <w:rsid w:val="002D05DF"/>
    <w:rsid w:val="002D069C"/>
    <w:rsid w:val="002D09AE"/>
    <w:rsid w:val="002D1967"/>
    <w:rsid w:val="002D27E8"/>
    <w:rsid w:val="002D2B74"/>
    <w:rsid w:val="002D3F59"/>
    <w:rsid w:val="002D445B"/>
    <w:rsid w:val="002D4A47"/>
    <w:rsid w:val="002D6949"/>
    <w:rsid w:val="002D6C25"/>
    <w:rsid w:val="002D6C5E"/>
    <w:rsid w:val="002D6DA1"/>
    <w:rsid w:val="002D79F9"/>
    <w:rsid w:val="002E0EF2"/>
    <w:rsid w:val="002E15FA"/>
    <w:rsid w:val="002E1A70"/>
    <w:rsid w:val="002E1B4F"/>
    <w:rsid w:val="002E263D"/>
    <w:rsid w:val="002E279D"/>
    <w:rsid w:val="002E318D"/>
    <w:rsid w:val="002E319C"/>
    <w:rsid w:val="002E3A56"/>
    <w:rsid w:val="002E3DAD"/>
    <w:rsid w:val="002E4469"/>
    <w:rsid w:val="002E488C"/>
    <w:rsid w:val="002E49DF"/>
    <w:rsid w:val="002E52E3"/>
    <w:rsid w:val="002E5E1F"/>
    <w:rsid w:val="002E6497"/>
    <w:rsid w:val="002E69D0"/>
    <w:rsid w:val="002E7270"/>
    <w:rsid w:val="002E7E05"/>
    <w:rsid w:val="002F072F"/>
    <w:rsid w:val="002F0F72"/>
    <w:rsid w:val="002F12AC"/>
    <w:rsid w:val="002F22C2"/>
    <w:rsid w:val="002F310C"/>
    <w:rsid w:val="002F37AC"/>
    <w:rsid w:val="002F40D7"/>
    <w:rsid w:val="002F49A6"/>
    <w:rsid w:val="002F502F"/>
    <w:rsid w:val="002F5A80"/>
    <w:rsid w:val="002F5D92"/>
    <w:rsid w:val="002F62CA"/>
    <w:rsid w:val="002F6FDE"/>
    <w:rsid w:val="002F7900"/>
    <w:rsid w:val="0030002D"/>
    <w:rsid w:val="003002EB"/>
    <w:rsid w:val="003003FC"/>
    <w:rsid w:val="0030042A"/>
    <w:rsid w:val="003005CB"/>
    <w:rsid w:val="003007C4"/>
    <w:rsid w:val="00300A53"/>
    <w:rsid w:val="00300C05"/>
    <w:rsid w:val="00300D05"/>
    <w:rsid w:val="00301B10"/>
    <w:rsid w:val="00301BE9"/>
    <w:rsid w:val="00302B04"/>
    <w:rsid w:val="00303790"/>
    <w:rsid w:val="00303FCC"/>
    <w:rsid w:val="00303FD2"/>
    <w:rsid w:val="00304D1A"/>
    <w:rsid w:val="00305717"/>
    <w:rsid w:val="003058FA"/>
    <w:rsid w:val="00307667"/>
    <w:rsid w:val="003079D5"/>
    <w:rsid w:val="00310035"/>
    <w:rsid w:val="00310484"/>
    <w:rsid w:val="00310F48"/>
    <w:rsid w:val="003110A2"/>
    <w:rsid w:val="0031208C"/>
    <w:rsid w:val="00312740"/>
    <w:rsid w:val="00312B0B"/>
    <w:rsid w:val="00312BF6"/>
    <w:rsid w:val="0031303C"/>
    <w:rsid w:val="00313872"/>
    <w:rsid w:val="003145B7"/>
    <w:rsid w:val="0031481D"/>
    <w:rsid w:val="00314F7D"/>
    <w:rsid w:val="003152B8"/>
    <w:rsid w:val="00316954"/>
    <w:rsid w:val="003171D3"/>
    <w:rsid w:val="00317B33"/>
    <w:rsid w:val="00317C2E"/>
    <w:rsid w:val="0032097D"/>
    <w:rsid w:val="0032194C"/>
    <w:rsid w:val="003221E0"/>
    <w:rsid w:val="00322481"/>
    <w:rsid w:val="003224E5"/>
    <w:rsid w:val="00323ACA"/>
    <w:rsid w:val="00323D50"/>
    <w:rsid w:val="00324C83"/>
    <w:rsid w:val="003252A2"/>
    <w:rsid w:val="003256F6"/>
    <w:rsid w:val="00326006"/>
    <w:rsid w:val="00326CCF"/>
    <w:rsid w:val="0032733F"/>
    <w:rsid w:val="00327974"/>
    <w:rsid w:val="00327B72"/>
    <w:rsid w:val="00327DAD"/>
    <w:rsid w:val="00327DD1"/>
    <w:rsid w:val="00331E48"/>
    <w:rsid w:val="00332146"/>
    <w:rsid w:val="0033216B"/>
    <w:rsid w:val="00332371"/>
    <w:rsid w:val="003327EF"/>
    <w:rsid w:val="00332D04"/>
    <w:rsid w:val="00333593"/>
    <w:rsid w:val="003338C5"/>
    <w:rsid w:val="00333D0E"/>
    <w:rsid w:val="00333E56"/>
    <w:rsid w:val="003342BD"/>
    <w:rsid w:val="00334C77"/>
    <w:rsid w:val="0033580C"/>
    <w:rsid w:val="003359AC"/>
    <w:rsid w:val="0033630E"/>
    <w:rsid w:val="003368A6"/>
    <w:rsid w:val="00337279"/>
    <w:rsid w:val="00337A1C"/>
    <w:rsid w:val="00340C0B"/>
    <w:rsid w:val="00340DFB"/>
    <w:rsid w:val="0034135D"/>
    <w:rsid w:val="003413BB"/>
    <w:rsid w:val="0034142F"/>
    <w:rsid w:val="00343826"/>
    <w:rsid w:val="00343876"/>
    <w:rsid w:val="00343C18"/>
    <w:rsid w:val="00343EDF"/>
    <w:rsid w:val="003445D0"/>
    <w:rsid w:val="003452F6"/>
    <w:rsid w:val="00345F0B"/>
    <w:rsid w:val="00345FC9"/>
    <w:rsid w:val="00346AA2"/>
    <w:rsid w:val="00346DE3"/>
    <w:rsid w:val="0035034A"/>
    <w:rsid w:val="00350422"/>
    <w:rsid w:val="003509F6"/>
    <w:rsid w:val="00350E06"/>
    <w:rsid w:val="00351158"/>
    <w:rsid w:val="003511FC"/>
    <w:rsid w:val="00351448"/>
    <w:rsid w:val="00352205"/>
    <w:rsid w:val="00352212"/>
    <w:rsid w:val="003527B7"/>
    <w:rsid w:val="00353042"/>
    <w:rsid w:val="003533A0"/>
    <w:rsid w:val="00353573"/>
    <w:rsid w:val="00353AD7"/>
    <w:rsid w:val="003541F1"/>
    <w:rsid w:val="0035443C"/>
    <w:rsid w:val="00354C80"/>
    <w:rsid w:val="00355315"/>
    <w:rsid w:val="00356421"/>
    <w:rsid w:val="00356DBB"/>
    <w:rsid w:val="0035706E"/>
    <w:rsid w:val="00357231"/>
    <w:rsid w:val="00357969"/>
    <w:rsid w:val="003579B0"/>
    <w:rsid w:val="00357D41"/>
    <w:rsid w:val="003603C7"/>
    <w:rsid w:val="0036067C"/>
    <w:rsid w:val="00361AB7"/>
    <w:rsid w:val="00361FD0"/>
    <w:rsid w:val="00362133"/>
    <w:rsid w:val="00363483"/>
    <w:rsid w:val="003643ED"/>
    <w:rsid w:val="00364466"/>
    <w:rsid w:val="0036460D"/>
    <w:rsid w:val="00364ADA"/>
    <w:rsid w:val="003651C3"/>
    <w:rsid w:val="003651F6"/>
    <w:rsid w:val="003657AD"/>
    <w:rsid w:val="00365901"/>
    <w:rsid w:val="00367292"/>
    <w:rsid w:val="00367EF0"/>
    <w:rsid w:val="0037192A"/>
    <w:rsid w:val="00371E8B"/>
    <w:rsid w:val="003720A5"/>
    <w:rsid w:val="0037248C"/>
    <w:rsid w:val="0037258B"/>
    <w:rsid w:val="00372A05"/>
    <w:rsid w:val="0037459F"/>
    <w:rsid w:val="003746D9"/>
    <w:rsid w:val="00374D0A"/>
    <w:rsid w:val="00375627"/>
    <w:rsid w:val="00375628"/>
    <w:rsid w:val="00375FE5"/>
    <w:rsid w:val="00376840"/>
    <w:rsid w:val="00376A40"/>
    <w:rsid w:val="00376D9A"/>
    <w:rsid w:val="00376FC6"/>
    <w:rsid w:val="003773D9"/>
    <w:rsid w:val="003779A3"/>
    <w:rsid w:val="0038060F"/>
    <w:rsid w:val="00380D16"/>
    <w:rsid w:val="00380FCE"/>
    <w:rsid w:val="003814EB"/>
    <w:rsid w:val="00381F12"/>
    <w:rsid w:val="00382301"/>
    <w:rsid w:val="00382B3F"/>
    <w:rsid w:val="00382EA2"/>
    <w:rsid w:val="003832B3"/>
    <w:rsid w:val="00383869"/>
    <w:rsid w:val="00384379"/>
    <w:rsid w:val="00384B56"/>
    <w:rsid w:val="00384C08"/>
    <w:rsid w:val="0038528D"/>
    <w:rsid w:val="00385304"/>
    <w:rsid w:val="00385391"/>
    <w:rsid w:val="00385608"/>
    <w:rsid w:val="00385759"/>
    <w:rsid w:val="00386396"/>
    <w:rsid w:val="00386881"/>
    <w:rsid w:val="00386B53"/>
    <w:rsid w:val="003902E2"/>
    <w:rsid w:val="0039075C"/>
    <w:rsid w:val="003907A2"/>
    <w:rsid w:val="00391307"/>
    <w:rsid w:val="00391EA7"/>
    <w:rsid w:val="00392384"/>
    <w:rsid w:val="00392A73"/>
    <w:rsid w:val="003931A5"/>
    <w:rsid w:val="003932A8"/>
    <w:rsid w:val="00393C02"/>
    <w:rsid w:val="003940BC"/>
    <w:rsid w:val="0039411C"/>
    <w:rsid w:val="0039454C"/>
    <w:rsid w:val="00394DB2"/>
    <w:rsid w:val="003951FF"/>
    <w:rsid w:val="00395DD8"/>
    <w:rsid w:val="0039606C"/>
    <w:rsid w:val="0039684C"/>
    <w:rsid w:val="003A089E"/>
    <w:rsid w:val="003A2A9F"/>
    <w:rsid w:val="003A2F05"/>
    <w:rsid w:val="003A5435"/>
    <w:rsid w:val="003A5616"/>
    <w:rsid w:val="003A5A5D"/>
    <w:rsid w:val="003A5B47"/>
    <w:rsid w:val="003A5BB4"/>
    <w:rsid w:val="003A60E5"/>
    <w:rsid w:val="003A7480"/>
    <w:rsid w:val="003A7AEA"/>
    <w:rsid w:val="003B0002"/>
    <w:rsid w:val="003B0A34"/>
    <w:rsid w:val="003B2634"/>
    <w:rsid w:val="003B3764"/>
    <w:rsid w:val="003B378A"/>
    <w:rsid w:val="003B3A7E"/>
    <w:rsid w:val="003B3E5B"/>
    <w:rsid w:val="003B63EF"/>
    <w:rsid w:val="003B6C4C"/>
    <w:rsid w:val="003B6F1B"/>
    <w:rsid w:val="003B6F56"/>
    <w:rsid w:val="003B7001"/>
    <w:rsid w:val="003C0216"/>
    <w:rsid w:val="003C03CB"/>
    <w:rsid w:val="003C05A3"/>
    <w:rsid w:val="003C0A3D"/>
    <w:rsid w:val="003C1C3B"/>
    <w:rsid w:val="003C2028"/>
    <w:rsid w:val="003C2B49"/>
    <w:rsid w:val="003C2CB9"/>
    <w:rsid w:val="003C31FA"/>
    <w:rsid w:val="003C3E69"/>
    <w:rsid w:val="003C44E9"/>
    <w:rsid w:val="003C4C3A"/>
    <w:rsid w:val="003C51C7"/>
    <w:rsid w:val="003C6A5F"/>
    <w:rsid w:val="003C6E50"/>
    <w:rsid w:val="003C71E1"/>
    <w:rsid w:val="003C7924"/>
    <w:rsid w:val="003C7A94"/>
    <w:rsid w:val="003D074D"/>
    <w:rsid w:val="003D0F2A"/>
    <w:rsid w:val="003D0FB1"/>
    <w:rsid w:val="003D1B02"/>
    <w:rsid w:val="003D1F3E"/>
    <w:rsid w:val="003D2335"/>
    <w:rsid w:val="003D271D"/>
    <w:rsid w:val="003D320C"/>
    <w:rsid w:val="003D3FFE"/>
    <w:rsid w:val="003D409F"/>
    <w:rsid w:val="003D40FE"/>
    <w:rsid w:val="003D4F14"/>
    <w:rsid w:val="003D5BB4"/>
    <w:rsid w:val="003D5CF9"/>
    <w:rsid w:val="003D5E84"/>
    <w:rsid w:val="003D63F0"/>
    <w:rsid w:val="003D7A35"/>
    <w:rsid w:val="003E2265"/>
    <w:rsid w:val="003E24B8"/>
    <w:rsid w:val="003E2AB6"/>
    <w:rsid w:val="003E34E6"/>
    <w:rsid w:val="003E3BA5"/>
    <w:rsid w:val="003E3FA6"/>
    <w:rsid w:val="003E458C"/>
    <w:rsid w:val="003E4DE5"/>
    <w:rsid w:val="003E5006"/>
    <w:rsid w:val="003E5BCA"/>
    <w:rsid w:val="003E6ADC"/>
    <w:rsid w:val="003E77DB"/>
    <w:rsid w:val="003E7E1D"/>
    <w:rsid w:val="003F029C"/>
    <w:rsid w:val="003F08BC"/>
    <w:rsid w:val="003F12CC"/>
    <w:rsid w:val="003F1FC3"/>
    <w:rsid w:val="003F25A4"/>
    <w:rsid w:val="003F29E3"/>
    <w:rsid w:val="003F46E3"/>
    <w:rsid w:val="003F4D02"/>
    <w:rsid w:val="003F5281"/>
    <w:rsid w:val="003F5840"/>
    <w:rsid w:val="003F5C79"/>
    <w:rsid w:val="003F5FC0"/>
    <w:rsid w:val="003F63AA"/>
    <w:rsid w:val="003F69ED"/>
    <w:rsid w:val="003F77AC"/>
    <w:rsid w:val="003F79DA"/>
    <w:rsid w:val="003F7A2E"/>
    <w:rsid w:val="00400F0B"/>
    <w:rsid w:val="004011E9"/>
    <w:rsid w:val="004011F1"/>
    <w:rsid w:val="00401268"/>
    <w:rsid w:val="004014B4"/>
    <w:rsid w:val="004020D0"/>
    <w:rsid w:val="004021F0"/>
    <w:rsid w:val="00402303"/>
    <w:rsid w:val="0040251A"/>
    <w:rsid w:val="00402622"/>
    <w:rsid w:val="00402DDC"/>
    <w:rsid w:val="004033F1"/>
    <w:rsid w:val="0040376D"/>
    <w:rsid w:val="0040395D"/>
    <w:rsid w:val="004044D8"/>
    <w:rsid w:val="00404513"/>
    <w:rsid w:val="00405158"/>
    <w:rsid w:val="004053F0"/>
    <w:rsid w:val="0040555A"/>
    <w:rsid w:val="0040573D"/>
    <w:rsid w:val="00405DF5"/>
    <w:rsid w:val="00405EFB"/>
    <w:rsid w:val="0040614C"/>
    <w:rsid w:val="004065A5"/>
    <w:rsid w:val="004075E2"/>
    <w:rsid w:val="00407A9F"/>
    <w:rsid w:val="00407C69"/>
    <w:rsid w:val="004108E7"/>
    <w:rsid w:val="00410D26"/>
    <w:rsid w:val="004112CD"/>
    <w:rsid w:val="004118D2"/>
    <w:rsid w:val="00413414"/>
    <w:rsid w:val="00414C0D"/>
    <w:rsid w:val="004152D7"/>
    <w:rsid w:val="004154AF"/>
    <w:rsid w:val="004165DB"/>
    <w:rsid w:val="004166CF"/>
    <w:rsid w:val="00420144"/>
    <w:rsid w:val="00420EDA"/>
    <w:rsid w:val="004214A0"/>
    <w:rsid w:val="00421AC5"/>
    <w:rsid w:val="00422106"/>
    <w:rsid w:val="00422C0D"/>
    <w:rsid w:val="004230C2"/>
    <w:rsid w:val="00424677"/>
    <w:rsid w:val="004250C6"/>
    <w:rsid w:val="0042532D"/>
    <w:rsid w:val="00425423"/>
    <w:rsid w:val="00425690"/>
    <w:rsid w:val="00426EF9"/>
    <w:rsid w:val="00427334"/>
    <w:rsid w:val="0042760D"/>
    <w:rsid w:val="00427E94"/>
    <w:rsid w:val="004303E2"/>
    <w:rsid w:val="0043055C"/>
    <w:rsid w:val="00430AA1"/>
    <w:rsid w:val="00430B2B"/>
    <w:rsid w:val="00430C65"/>
    <w:rsid w:val="00430DD5"/>
    <w:rsid w:val="004310FE"/>
    <w:rsid w:val="00431776"/>
    <w:rsid w:val="004321DD"/>
    <w:rsid w:val="00432495"/>
    <w:rsid w:val="004328C4"/>
    <w:rsid w:val="00432E99"/>
    <w:rsid w:val="00433B05"/>
    <w:rsid w:val="00433B2D"/>
    <w:rsid w:val="00433BE3"/>
    <w:rsid w:val="00433CC3"/>
    <w:rsid w:val="00433D7D"/>
    <w:rsid w:val="00434B3E"/>
    <w:rsid w:val="004351C2"/>
    <w:rsid w:val="00436407"/>
    <w:rsid w:val="00436651"/>
    <w:rsid w:val="00436B18"/>
    <w:rsid w:val="00436BB9"/>
    <w:rsid w:val="0043701A"/>
    <w:rsid w:val="004370BC"/>
    <w:rsid w:val="004370D6"/>
    <w:rsid w:val="00440574"/>
    <w:rsid w:val="00440805"/>
    <w:rsid w:val="00441D0A"/>
    <w:rsid w:val="00441F73"/>
    <w:rsid w:val="00443D4D"/>
    <w:rsid w:val="004443B7"/>
    <w:rsid w:val="004445F2"/>
    <w:rsid w:val="00446C2C"/>
    <w:rsid w:val="00447012"/>
    <w:rsid w:val="004478AD"/>
    <w:rsid w:val="00447E4D"/>
    <w:rsid w:val="00447F34"/>
    <w:rsid w:val="004504FB"/>
    <w:rsid w:val="00450678"/>
    <w:rsid w:val="00450748"/>
    <w:rsid w:val="004510EA"/>
    <w:rsid w:val="00451515"/>
    <w:rsid w:val="00451B23"/>
    <w:rsid w:val="00453038"/>
    <w:rsid w:val="00453114"/>
    <w:rsid w:val="00453B7B"/>
    <w:rsid w:val="00453F2B"/>
    <w:rsid w:val="00454040"/>
    <w:rsid w:val="0045430B"/>
    <w:rsid w:val="00455736"/>
    <w:rsid w:val="0045599E"/>
    <w:rsid w:val="00456927"/>
    <w:rsid w:val="0045733A"/>
    <w:rsid w:val="004573FC"/>
    <w:rsid w:val="00460231"/>
    <w:rsid w:val="004605F2"/>
    <w:rsid w:val="00461205"/>
    <w:rsid w:val="00461631"/>
    <w:rsid w:val="00461A9B"/>
    <w:rsid w:val="0046262B"/>
    <w:rsid w:val="00463841"/>
    <w:rsid w:val="004638BF"/>
    <w:rsid w:val="00463CF0"/>
    <w:rsid w:val="004646EE"/>
    <w:rsid w:val="00464F9C"/>
    <w:rsid w:val="004652CD"/>
    <w:rsid w:val="00465552"/>
    <w:rsid w:val="0046650C"/>
    <w:rsid w:val="004669B9"/>
    <w:rsid w:val="00467394"/>
    <w:rsid w:val="00467908"/>
    <w:rsid w:val="00467C65"/>
    <w:rsid w:val="004701A2"/>
    <w:rsid w:val="004703A4"/>
    <w:rsid w:val="004708BF"/>
    <w:rsid w:val="00470E7A"/>
    <w:rsid w:val="00471573"/>
    <w:rsid w:val="004716EE"/>
    <w:rsid w:val="00471ED9"/>
    <w:rsid w:val="0047381F"/>
    <w:rsid w:val="00473BCC"/>
    <w:rsid w:val="00473DBB"/>
    <w:rsid w:val="0047419E"/>
    <w:rsid w:val="004742C9"/>
    <w:rsid w:val="00474753"/>
    <w:rsid w:val="00474ADE"/>
    <w:rsid w:val="00474BB8"/>
    <w:rsid w:val="00474BD0"/>
    <w:rsid w:val="00475406"/>
    <w:rsid w:val="00475547"/>
    <w:rsid w:val="00475AC9"/>
    <w:rsid w:val="0047635F"/>
    <w:rsid w:val="0047749F"/>
    <w:rsid w:val="0048024C"/>
    <w:rsid w:val="00480336"/>
    <w:rsid w:val="004804DD"/>
    <w:rsid w:val="0048139D"/>
    <w:rsid w:val="00481A02"/>
    <w:rsid w:val="00481DB1"/>
    <w:rsid w:val="00481E79"/>
    <w:rsid w:val="00482628"/>
    <w:rsid w:val="00482A69"/>
    <w:rsid w:val="00482BD6"/>
    <w:rsid w:val="004832D9"/>
    <w:rsid w:val="00483AD7"/>
    <w:rsid w:val="00484C8A"/>
    <w:rsid w:val="00485DB6"/>
    <w:rsid w:val="00485DEE"/>
    <w:rsid w:val="00486A44"/>
    <w:rsid w:val="00486DB1"/>
    <w:rsid w:val="00487560"/>
    <w:rsid w:val="00487A5A"/>
    <w:rsid w:val="004906F4"/>
    <w:rsid w:val="004909A1"/>
    <w:rsid w:val="004914A9"/>
    <w:rsid w:val="00491B1F"/>
    <w:rsid w:val="00491BF1"/>
    <w:rsid w:val="00491C07"/>
    <w:rsid w:val="00492949"/>
    <w:rsid w:val="00493899"/>
    <w:rsid w:val="00493A13"/>
    <w:rsid w:val="00494AEF"/>
    <w:rsid w:val="00495D71"/>
    <w:rsid w:val="00495F4A"/>
    <w:rsid w:val="00495FDE"/>
    <w:rsid w:val="004977F6"/>
    <w:rsid w:val="00497A46"/>
    <w:rsid w:val="004A0966"/>
    <w:rsid w:val="004A1168"/>
    <w:rsid w:val="004A16D5"/>
    <w:rsid w:val="004A22E7"/>
    <w:rsid w:val="004A2BB6"/>
    <w:rsid w:val="004A2F08"/>
    <w:rsid w:val="004A3593"/>
    <w:rsid w:val="004A3A56"/>
    <w:rsid w:val="004A4057"/>
    <w:rsid w:val="004A45D2"/>
    <w:rsid w:val="004A4AB7"/>
    <w:rsid w:val="004A4E6E"/>
    <w:rsid w:val="004A501C"/>
    <w:rsid w:val="004A5180"/>
    <w:rsid w:val="004A52BE"/>
    <w:rsid w:val="004A53A7"/>
    <w:rsid w:val="004A5500"/>
    <w:rsid w:val="004A5A2C"/>
    <w:rsid w:val="004A606D"/>
    <w:rsid w:val="004A607E"/>
    <w:rsid w:val="004A71EE"/>
    <w:rsid w:val="004A71F2"/>
    <w:rsid w:val="004A7FDD"/>
    <w:rsid w:val="004B095C"/>
    <w:rsid w:val="004B1752"/>
    <w:rsid w:val="004B28F1"/>
    <w:rsid w:val="004B2A4D"/>
    <w:rsid w:val="004B34D3"/>
    <w:rsid w:val="004B3A60"/>
    <w:rsid w:val="004B4102"/>
    <w:rsid w:val="004B49C1"/>
    <w:rsid w:val="004B5431"/>
    <w:rsid w:val="004B5742"/>
    <w:rsid w:val="004B5968"/>
    <w:rsid w:val="004B5A41"/>
    <w:rsid w:val="004B6529"/>
    <w:rsid w:val="004C03A9"/>
    <w:rsid w:val="004C0710"/>
    <w:rsid w:val="004C0A07"/>
    <w:rsid w:val="004C0B04"/>
    <w:rsid w:val="004C0F33"/>
    <w:rsid w:val="004C1AD7"/>
    <w:rsid w:val="004C1DD4"/>
    <w:rsid w:val="004C1DE0"/>
    <w:rsid w:val="004C209D"/>
    <w:rsid w:val="004C2B1E"/>
    <w:rsid w:val="004C3A7E"/>
    <w:rsid w:val="004C4F0C"/>
    <w:rsid w:val="004C5193"/>
    <w:rsid w:val="004C5644"/>
    <w:rsid w:val="004C5E8D"/>
    <w:rsid w:val="004C63D5"/>
    <w:rsid w:val="004C668B"/>
    <w:rsid w:val="004C6A50"/>
    <w:rsid w:val="004C6FD7"/>
    <w:rsid w:val="004C7898"/>
    <w:rsid w:val="004C7BBD"/>
    <w:rsid w:val="004D0080"/>
    <w:rsid w:val="004D00FC"/>
    <w:rsid w:val="004D0796"/>
    <w:rsid w:val="004D0BA4"/>
    <w:rsid w:val="004D0BB4"/>
    <w:rsid w:val="004D1008"/>
    <w:rsid w:val="004D14EE"/>
    <w:rsid w:val="004D2244"/>
    <w:rsid w:val="004D297A"/>
    <w:rsid w:val="004D3241"/>
    <w:rsid w:val="004D3CC3"/>
    <w:rsid w:val="004D4465"/>
    <w:rsid w:val="004D46F4"/>
    <w:rsid w:val="004D4956"/>
    <w:rsid w:val="004D4B76"/>
    <w:rsid w:val="004D4C45"/>
    <w:rsid w:val="004D5200"/>
    <w:rsid w:val="004D5F7F"/>
    <w:rsid w:val="004D6E8F"/>
    <w:rsid w:val="004D7297"/>
    <w:rsid w:val="004D78E1"/>
    <w:rsid w:val="004E0330"/>
    <w:rsid w:val="004E0D7A"/>
    <w:rsid w:val="004E10A0"/>
    <w:rsid w:val="004E11D6"/>
    <w:rsid w:val="004E1692"/>
    <w:rsid w:val="004E1945"/>
    <w:rsid w:val="004E2B0B"/>
    <w:rsid w:val="004E34E4"/>
    <w:rsid w:val="004E35FD"/>
    <w:rsid w:val="004E51DA"/>
    <w:rsid w:val="004E5770"/>
    <w:rsid w:val="004E6540"/>
    <w:rsid w:val="004E7294"/>
    <w:rsid w:val="004F0DA2"/>
    <w:rsid w:val="004F1BA7"/>
    <w:rsid w:val="004F2307"/>
    <w:rsid w:val="004F241B"/>
    <w:rsid w:val="004F2ADD"/>
    <w:rsid w:val="004F4D28"/>
    <w:rsid w:val="004F5DE1"/>
    <w:rsid w:val="004F69BA"/>
    <w:rsid w:val="004F6D38"/>
    <w:rsid w:val="004F7066"/>
    <w:rsid w:val="004F70AB"/>
    <w:rsid w:val="004F71A2"/>
    <w:rsid w:val="004F722E"/>
    <w:rsid w:val="004F7591"/>
    <w:rsid w:val="005004EE"/>
    <w:rsid w:val="00500EB7"/>
    <w:rsid w:val="00502A61"/>
    <w:rsid w:val="00502C5C"/>
    <w:rsid w:val="00503FBC"/>
    <w:rsid w:val="0050488F"/>
    <w:rsid w:val="00504AD1"/>
    <w:rsid w:val="005053D3"/>
    <w:rsid w:val="005058B2"/>
    <w:rsid w:val="00506633"/>
    <w:rsid w:val="00506B82"/>
    <w:rsid w:val="0050743E"/>
    <w:rsid w:val="0050773E"/>
    <w:rsid w:val="00507852"/>
    <w:rsid w:val="0050799B"/>
    <w:rsid w:val="00507CD9"/>
    <w:rsid w:val="0051111F"/>
    <w:rsid w:val="0051140E"/>
    <w:rsid w:val="005119E1"/>
    <w:rsid w:val="00511B27"/>
    <w:rsid w:val="00511C08"/>
    <w:rsid w:val="00511C2D"/>
    <w:rsid w:val="0051264D"/>
    <w:rsid w:val="0051266B"/>
    <w:rsid w:val="00512979"/>
    <w:rsid w:val="00513D46"/>
    <w:rsid w:val="00513E2F"/>
    <w:rsid w:val="005144C2"/>
    <w:rsid w:val="0051458E"/>
    <w:rsid w:val="00515EF5"/>
    <w:rsid w:val="005162BB"/>
    <w:rsid w:val="0051674E"/>
    <w:rsid w:val="00517535"/>
    <w:rsid w:val="005202AD"/>
    <w:rsid w:val="005209EE"/>
    <w:rsid w:val="00520C3E"/>
    <w:rsid w:val="00521636"/>
    <w:rsid w:val="0052263F"/>
    <w:rsid w:val="00522A23"/>
    <w:rsid w:val="00522E99"/>
    <w:rsid w:val="00524060"/>
    <w:rsid w:val="005259DB"/>
    <w:rsid w:val="00525C92"/>
    <w:rsid w:val="005304AD"/>
    <w:rsid w:val="00531503"/>
    <w:rsid w:val="00531AE5"/>
    <w:rsid w:val="00531B3F"/>
    <w:rsid w:val="00533392"/>
    <w:rsid w:val="0053380A"/>
    <w:rsid w:val="00533EEB"/>
    <w:rsid w:val="005343B5"/>
    <w:rsid w:val="00534E57"/>
    <w:rsid w:val="00535704"/>
    <w:rsid w:val="00535F3D"/>
    <w:rsid w:val="0053672F"/>
    <w:rsid w:val="00536A16"/>
    <w:rsid w:val="005400FA"/>
    <w:rsid w:val="00540C6B"/>
    <w:rsid w:val="005410DE"/>
    <w:rsid w:val="00541161"/>
    <w:rsid w:val="005423B9"/>
    <w:rsid w:val="005427DF"/>
    <w:rsid w:val="00543717"/>
    <w:rsid w:val="00543C85"/>
    <w:rsid w:val="00543F35"/>
    <w:rsid w:val="00544E7A"/>
    <w:rsid w:val="0054527F"/>
    <w:rsid w:val="00545414"/>
    <w:rsid w:val="005454C4"/>
    <w:rsid w:val="00545636"/>
    <w:rsid w:val="005458CF"/>
    <w:rsid w:val="0054652B"/>
    <w:rsid w:val="0054655D"/>
    <w:rsid w:val="00546E0E"/>
    <w:rsid w:val="005474A1"/>
    <w:rsid w:val="0054752F"/>
    <w:rsid w:val="005478B0"/>
    <w:rsid w:val="00547A29"/>
    <w:rsid w:val="00547E49"/>
    <w:rsid w:val="005504DE"/>
    <w:rsid w:val="005509D7"/>
    <w:rsid w:val="00551326"/>
    <w:rsid w:val="00551332"/>
    <w:rsid w:val="005517D6"/>
    <w:rsid w:val="00551FE3"/>
    <w:rsid w:val="00552AE9"/>
    <w:rsid w:val="00553547"/>
    <w:rsid w:val="005559FE"/>
    <w:rsid w:val="00556338"/>
    <w:rsid w:val="005564EA"/>
    <w:rsid w:val="0055757C"/>
    <w:rsid w:val="00557713"/>
    <w:rsid w:val="00557820"/>
    <w:rsid w:val="00557986"/>
    <w:rsid w:val="005579E3"/>
    <w:rsid w:val="00557D05"/>
    <w:rsid w:val="00560A13"/>
    <w:rsid w:val="0056113F"/>
    <w:rsid w:val="005611E2"/>
    <w:rsid w:val="00562B1B"/>
    <w:rsid w:val="00562D53"/>
    <w:rsid w:val="00562EC5"/>
    <w:rsid w:val="005653A1"/>
    <w:rsid w:val="005656E3"/>
    <w:rsid w:val="00565C54"/>
    <w:rsid w:val="00565CE6"/>
    <w:rsid w:val="0056612B"/>
    <w:rsid w:val="00566B32"/>
    <w:rsid w:val="00566E16"/>
    <w:rsid w:val="0056711F"/>
    <w:rsid w:val="005672B6"/>
    <w:rsid w:val="00567E8F"/>
    <w:rsid w:val="00570A23"/>
    <w:rsid w:val="00570BFB"/>
    <w:rsid w:val="00571350"/>
    <w:rsid w:val="00571B4E"/>
    <w:rsid w:val="00571C50"/>
    <w:rsid w:val="00571D0F"/>
    <w:rsid w:val="005726CD"/>
    <w:rsid w:val="005734A2"/>
    <w:rsid w:val="00573E78"/>
    <w:rsid w:val="005742A6"/>
    <w:rsid w:val="00574A37"/>
    <w:rsid w:val="0057560B"/>
    <w:rsid w:val="005758DD"/>
    <w:rsid w:val="00575A0A"/>
    <w:rsid w:val="005762BA"/>
    <w:rsid w:val="0057639B"/>
    <w:rsid w:val="005766C2"/>
    <w:rsid w:val="00576AD7"/>
    <w:rsid w:val="00577037"/>
    <w:rsid w:val="00577521"/>
    <w:rsid w:val="00577BF8"/>
    <w:rsid w:val="0058053D"/>
    <w:rsid w:val="00580546"/>
    <w:rsid w:val="00580CFD"/>
    <w:rsid w:val="00580EF3"/>
    <w:rsid w:val="005810B5"/>
    <w:rsid w:val="0058126C"/>
    <w:rsid w:val="00581367"/>
    <w:rsid w:val="005815B5"/>
    <w:rsid w:val="005829F8"/>
    <w:rsid w:val="00582B2B"/>
    <w:rsid w:val="00582D3F"/>
    <w:rsid w:val="0058362F"/>
    <w:rsid w:val="00583672"/>
    <w:rsid w:val="005838CB"/>
    <w:rsid w:val="00583D8F"/>
    <w:rsid w:val="00583FE2"/>
    <w:rsid w:val="005845C5"/>
    <w:rsid w:val="00584651"/>
    <w:rsid w:val="0058491C"/>
    <w:rsid w:val="005850EB"/>
    <w:rsid w:val="00585ABA"/>
    <w:rsid w:val="00586D98"/>
    <w:rsid w:val="00586FFC"/>
    <w:rsid w:val="00587967"/>
    <w:rsid w:val="00587981"/>
    <w:rsid w:val="005879EF"/>
    <w:rsid w:val="00587C2C"/>
    <w:rsid w:val="0059092C"/>
    <w:rsid w:val="00590B80"/>
    <w:rsid w:val="00592377"/>
    <w:rsid w:val="0059241E"/>
    <w:rsid w:val="00593187"/>
    <w:rsid w:val="0059356A"/>
    <w:rsid w:val="00593C53"/>
    <w:rsid w:val="005941F7"/>
    <w:rsid w:val="00595A5B"/>
    <w:rsid w:val="00595EA6"/>
    <w:rsid w:val="005968F6"/>
    <w:rsid w:val="00596D7A"/>
    <w:rsid w:val="00597351"/>
    <w:rsid w:val="005A0761"/>
    <w:rsid w:val="005A0F8E"/>
    <w:rsid w:val="005A121E"/>
    <w:rsid w:val="005A21F7"/>
    <w:rsid w:val="005A27ED"/>
    <w:rsid w:val="005A2A16"/>
    <w:rsid w:val="005A2C3F"/>
    <w:rsid w:val="005A2FEF"/>
    <w:rsid w:val="005A36C2"/>
    <w:rsid w:val="005A3961"/>
    <w:rsid w:val="005A3DE9"/>
    <w:rsid w:val="005A3DF1"/>
    <w:rsid w:val="005A4AA1"/>
    <w:rsid w:val="005A4C4E"/>
    <w:rsid w:val="005A5150"/>
    <w:rsid w:val="005A51BC"/>
    <w:rsid w:val="005A5A71"/>
    <w:rsid w:val="005A617E"/>
    <w:rsid w:val="005A6582"/>
    <w:rsid w:val="005A6F21"/>
    <w:rsid w:val="005A7079"/>
    <w:rsid w:val="005B0B50"/>
    <w:rsid w:val="005B0B53"/>
    <w:rsid w:val="005B15C9"/>
    <w:rsid w:val="005B1F67"/>
    <w:rsid w:val="005B2748"/>
    <w:rsid w:val="005B27C2"/>
    <w:rsid w:val="005B2D96"/>
    <w:rsid w:val="005B3B73"/>
    <w:rsid w:val="005B3DED"/>
    <w:rsid w:val="005B4946"/>
    <w:rsid w:val="005B5904"/>
    <w:rsid w:val="005B617C"/>
    <w:rsid w:val="005B62A0"/>
    <w:rsid w:val="005B66DC"/>
    <w:rsid w:val="005B73DC"/>
    <w:rsid w:val="005B7E33"/>
    <w:rsid w:val="005C00CB"/>
    <w:rsid w:val="005C04FC"/>
    <w:rsid w:val="005C097D"/>
    <w:rsid w:val="005C0FE7"/>
    <w:rsid w:val="005C10F1"/>
    <w:rsid w:val="005C1D16"/>
    <w:rsid w:val="005C2449"/>
    <w:rsid w:val="005C2A26"/>
    <w:rsid w:val="005C5195"/>
    <w:rsid w:val="005C5546"/>
    <w:rsid w:val="005C61C2"/>
    <w:rsid w:val="005C6244"/>
    <w:rsid w:val="005C6437"/>
    <w:rsid w:val="005C64B1"/>
    <w:rsid w:val="005C68EA"/>
    <w:rsid w:val="005C6AF9"/>
    <w:rsid w:val="005C6C63"/>
    <w:rsid w:val="005C7166"/>
    <w:rsid w:val="005C7D99"/>
    <w:rsid w:val="005D0B09"/>
    <w:rsid w:val="005D0B55"/>
    <w:rsid w:val="005D0BD9"/>
    <w:rsid w:val="005D15C9"/>
    <w:rsid w:val="005D1B6C"/>
    <w:rsid w:val="005D1BC8"/>
    <w:rsid w:val="005D1D42"/>
    <w:rsid w:val="005D2CBF"/>
    <w:rsid w:val="005D3164"/>
    <w:rsid w:val="005D4473"/>
    <w:rsid w:val="005D4941"/>
    <w:rsid w:val="005D4A7E"/>
    <w:rsid w:val="005D6272"/>
    <w:rsid w:val="005D656F"/>
    <w:rsid w:val="005D6F20"/>
    <w:rsid w:val="005D71DD"/>
    <w:rsid w:val="005D7D4E"/>
    <w:rsid w:val="005D7F54"/>
    <w:rsid w:val="005E00A9"/>
    <w:rsid w:val="005E204A"/>
    <w:rsid w:val="005E250A"/>
    <w:rsid w:val="005E2C4D"/>
    <w:rsid w:val="005E3038"/>
    <w:rsid w:val="005E38E2"/>
    <w:rsid w:val="005E3D2C"/>
    <w:rsid w:val="005E43F4"/>
    <w:rsid w:val="005E4555"/>
    <w:rsid w:val="005E47B9"/>
    <w:rsid w:val="005E4836"/>
    <w:rsid w:val="005E4C77"/>
    <w:rsid w:val="005E5237"/>
    <w:rsid w:val="005E53E2"/>
    <w:rsid w:val="005E5BE5"/>
    <w:rsid w:val="005E5E0A"/>
    <w:rsid w:val="005E652B"/>
    <w:rsid w:val="005F0BAE"/>
    <w:rsid w:val="005F10E4"/>
    <w:rsid w:val="005F130D"/>
    <w:rsid w:val="005F1352"/>
    <w:rsid w:val="005F1513"/>
    <w:rsid w:val="005F1678"/>
    <w:rsid w:val="005F16FA"/>
    <w:rsid w:val="005F1E6C"/>
    <w:rsid w:val="005F26F8"/>
    <w:rsid w:val="005F27A3"/>
    <w:rsid w:val="005F35E6"/>
    <w:rsid w:val="005F3DFE"/>
    <w:rsid w:val="005F7AEF"/>
    <w:rsid w:val="00601057"/>
    <w:rsid w:val="00601772"/>
    <w:rsid w:val="006028BC"/>
    <w:rsid w:val="00603A33"/>
    <w:rsid w:val="00603A72"/>
    <w:rsid w:val="00604145"/>
    <w:rsid w:val="006049AA"/>
    <w:rsid w:val="006053AB"/>
    <w:rsid w:val="00605620"/>
    <w:rsid w:val="00605B35"/>
    <w:rsid w:val="00606148"/>
    <w:rsid w:val="00606157"/>
    <w:rsid w:val="006066B9"/>
    <w:rsid w:val="00607793"/>
    <w:rsid w:val="00607DFE"/>
    <w:rsid w:val="00607EBD"/>
    <w:rsid w:val="00610183"/>
    <w:rsid w:val="006108E1"/>
    <w:rsid w:val="006111E2"/>
    <w:rsid w:val="0061199B"/>
    <w:rsid w:val="00611BDE"/>
    <w:rsid w:val="006127D4"/>
    <w:rsid w:val="0061309D"/>
    <w:rsid w:val="00614B63"/>
    <w:rsid w:val="00614F43"/>
    <w:rsid w:val="006152B9"/>
    <w:rsid w:val="00616262"/>
    <w:rsid w:val="00617564"/>
    <w:rsid w:val="00617F9E"/>
    <w:rsid w:val="00621109"/>
    <w:rsid w:val="006228C3"/>
    <w:rsid w:val="00622D0A"/>
    <w:rsid w:val="00622DAC"/>
    <w:rsid w:val="006230E1"/>
    <w:rsid w:val="006234FF"/>
    <w:rsid w:val="0062350D"/>
    <w:rsid w:val="006241B3"/>
    <w:rsid w:val="00624462"/>
    <w:rsid w:val="0062480D"/>
    <w:rsid w:val="00624846"/>
    <w:rsid w:val="00624961"/>
    <w:rsid w:val="00625C0A"/>
    <w:rsid w:val="00625CE9"/>
    <w:rsid w:val="00626051"/>
    <w:rsid w:val="00626BBC"/>
    <w:rsid w:val="00626D58"/>
    <w:rsid w:val="00626FCB"/>
    <w:rsid w:val="00627A01"/>
    <w:rsid w:val="0063027D"/>
    <w:rsid w:val="006307FC"/>
    <w:rsid w:val="00630B3E"/>
    <w:rsid w:val="00632331"/>
    <w:rsid w:val="0063252C"/>
    <w:rsid w:val="006326DA"/>
    <w:rsid w:val="00633025"/>
    <w:rsid w:val="00633354"/>
    <w:rsid w:val="00633B97"/>
    <w:rsid w:val="00633F85"/>
    <w:rsid w:val="00634759"/>
    <w:rsid w:val="00634CF6"/>
    <w:rsid w:val="00635FB2"/>
    <w:rsid w:val="0063621C"/>
    <w:rsid w:val="006363D1"/>
    <w:rsid w:val="00636D47"/>
    <w:rsid w:val="00636DFA"/>
    <w:rsid w:val="00637273"/>
    <w:rsid w:val="00637828"/>
    <w:rsid w:val="00637934"/>
    <w:rsid w:val="0063796E"/>
    <w:rsid w:val="00637DED"/>
    <w:rsid w:val="00640697"/>
    <w:rsid w:val="00640987"/>
    <w:rsid w:val="00640C69"/>
    <w:rsid w:val="006419EF"/>
    <w:rsid w:val="00641B59"/>
    <w:rsid w:val="00642A59"/>
    <w:rsid w:val="006431DF"/>
    <w:rsid w:val="006434FE"/>
    <w:rsid w:val="0064449B"/>
    <w:rsid w:val="00644953"/>
    <w:rsid w:val="00644CF9"/>
    <w:rsid w:val="0064534C"/>
    <w:rsid w:val="00645351"/>
    <w:rsid w:val="006453F3"/>
    <w:rsid w:val="0064710B"/>
    <w:rsid w:val="006472F3"/>
    <w:rsid w:val="0065071E"/>
    <w:rsid w:val="00650AE5"/>
    <w:rsid w:val="006511B1"/>
    <w:rsid w:val="00651D68"/>
    <w:rsid w:val="00651E02"/>
    <w:rsid w:val="00651EA7"/>
    <w:rsid w:val="00652481"/>
    <w:rsid w:val="00652ABA"/>
    <w:rsid w:val="00652D03"/>
    <w:rsid w:val="00653229"/>
    <w:rsid w:val="006534E9"/>
    <w:rsid w:val="00653B26"/>
    <w:rsid w:val="00653C46"/>
    <w:rsid w:val="006559A2"/>
    <w:rsid w:val="00656127"/>
    <w:rsid w:val="0065693F"/>
    <w:rsid w:val="0065751E"/>
    <w:rsid w:val="00657F26"/>
    <w:rsid w:val="006609EC"/>
    <w:rsid w:val="00660B3F"/>
    <w:rsid w:val="00660DA0"/>
    <w:rsid w:val="00661F3E"/>
    <w:rsid w:val="00662721"/>
    <w:rsid w:val="00662CBE"/>
    <w:rsid w:val="00662F94"/>
    <w:rsid w:val="00663AF2"/>
    <w:rsid w:val="00664F60"/>
    <w:rsid w:val="006650F5"/>
    <w:rsid w:val="006654AE"/>
    <w:rsid w:val="00665587"/>
    <w:rsid w:val="006657F8"/>
    <w:rsid w:val="00665DAA"/>
    <w:rsid w:val="00665F45"/>
    <w:rsid w:val="00666203"/>
    <w:rsid w:val="0066722D"/>
    <w:rsid w:val="00667B1E"/>
    <w:rsid w:val="00667EBC"/>
    <w:rsid w:val="00670269"/>
    <w:rsid w:val="00670AA0"/>
    <w:rsid w:val="00670B9B"/>
    <w:rsid w:val="00671556"/>
    <w:rsid w:val="0067158B"/>
    <w:rsid w:val="006731DE"/>
    <w:rsid w:val="00673BDF"/>
    <w:rsid w:val="00675B85"/>
    <w:rsid w:val="00675F43"/>
    <w:rsid w:val="00676501"/>
    <w:rsid w:val="006765E7"/>
    <w:rsid w:val="006768D6"/>
    <w:rsid w:val="0067697D"/>
    <w:rsid w:val="00676F0D"/>
    <w:rsid w:val="006776C2"/>
    <w:rsid w:val="00680374"/>
    <w:rsid w:val="006815B2"/>
    <w:rsid w:val="006816DC"/>
    <w:rsid w:val="00681A53"/>
    <w:rsid w:val="00681E7F"/>
    <w:rsid w:val="00682115"/>
    <w:rsid w:val="006823AD"/>
    <w:rsid w:val="006825A0"/>
    <w:rsid w:val="00682829"/>
    <w:rsid w:val="006835CA"/>
    <w:rsid w:val="00684B46"/>
    <w:rsid w:val="006851AE"/>
    <w:rsid w:val="00687C13"/>
    <w:rsid w:val="006901AD"/>
    <w:rsid w:val="00690280"/>
    <w:rsid w:val="00690C66"/>
    <w:rsid w:val="00690CD8"/>
    <w:rsid w:val="006912F2"/>
    <w:rsid w:val="00692917"/>
    <w:rsid w:val="00692F73"/>
    <w:rsid w:val="0069318F"/>
    <w:rsid w:val="00694620"/>
    <w:rsid w:val="00694F96"/>
    <w:rsid w:val="0069520C"/>
    <w:rsid w:val="00695C02"/>
    <w:rsid w:val="0069638A"/>
    <w:rsid w:val="006964A0"/>
    <w:rsid w:val="00696708"/>
    <w:rsid w:val="00696C61"/>
    <w:rsid w:val="00696F48"/>
    <w:rsid w:val="006974EA"/>
    <w:rsid w:val="00697EAC"/>
    <w:rsid w:val="006A0FBA"/>
    <w:rsid w:val="006A146C"/>
    <w:rsid w:val="006A1745"/>
    <w:rsid w:val="006A1B77"/>
    <w:rsid w:val="006A2A4F"/>
    <w:rsid w:val="006A3F29"/>
    <w:rsid w:val="006A42CC"/>
    <w:rsid w:val="006A5582"/>
    <w:rsid w:val="006A55EF"/>
    <w:rsid w:val="006A6634"/>
    <w:rsid w:val="006A777E"/>
    <w:rsid w:val="006B02A3"/>
    <w:rsid w:val="006B0A4B"/>
    <w:rsid w:val="006B0F91"/>
    <w:rsid w:val="006B1330"/>
    <w:rsid w:val="006B13B7"/>
    <w:rsid w:val="006B191E"/>
    <w:rsid w:val="006B1A99"/>
    <w:rsid w:val="006B2285"/>
    <w:rsid w:val="006B2AE7"/>
    <w:rsid w:val="006B3136"/>
    <w:rsid w:val="006B4C47"/>
    <w:rsid w:val="006B5519"/>
    <w:rsid w:val="006B57E2"/>
    <w:rsid w:val="006B5CD9"/>
    <w:rsid w:val="006B62F5"/>
    <w:rsid w:val="006B68AA"/>
    <w:rsid w:val="006B6BDA"/>
    <w:rsid w:val="006B71B2"/>
    <w:rsid w:val="006B7402"/>
    <w:rsid w:val="006B76F5"/>
    <w:rsid w:val="006B7AF2"/>
    <w:rsid w:val="006C1930"/>
    <w:rsid w:val="006C1AC3"/>
    <w:rsid w:val="006C2209"/>
    <w:rsid w:val="006C23C2"/>
    <w:rsid w:val="006C27E7"/>
    <w:rsid w:val="006C29F3"/>
    <w:rsid w:val="006C2FC2"/>
    <w:rsid w:val="006C31DD"/>
    <w:rsid w:val="006C3380"/>
    <w:rsid w:val="006C343B"/>
    <w:rsid w:val="006C3852"/>
    <w:rsid w:val="006C39D3"/>
    <w:rsid w:val="006C4841"/>
    <w:rsid w:val="006C4E71"/>
    <w:rsid w:val="006C51AE"/>
    <w:rsid w:val="006C542D"/>
    <w:rsid w:val="006C573C"/>
    <w:rsid w:val="006C603D"/>
    <w:rsid w:val="006C6386"/>
    <w:rsid w:val="006C6C7B"/>
    <w:rsid w:val="006C7418"/>
    <w:rsid w:val="006C755B"/>
    <w:rsid w:val="006C78A0"/>
    <w:rsid w:val="006C79B2"/>
    <w:rsid w:val="006D0AD8"/>
    <w:rsid w:val="006D0E54"/>
    <w:rsid w:val="006D118D"/>
    <w:rsid w:val="006D1773"/>
    <w:rsid w:val="006D1E79"/>
    <w:rsid w:val="006D2232"/>
    <w:rsid w:val="006D263F"/>
    <w:rsid w:val="006D2B5E"/>
    <w:rsid w:val="006D33FA"/>
    <w:rsid w:val="006D36DD"/>
    <w:rsid w:val="006D49BE"/>
    <w:rsid w:val="006D503E"/>
    <w:rsid w:val="006D61B9"/>
    <w:rsid w:val="006D68AF"/>
    <w:rsid w:val="006D7446"/>
    <w:rsid w:val="006E04CA"/>
    <w:rsid w:val="006E128D"/>
    <w:rsid w:val="006E1A19"/>
    <w:rsid w:val="006E3077"/>
    <w:rsid w:val="006E314D"/>
    <w:rsid w:val="006E33B9"/>
    <w:rsid w:val="006E349C"/>
    <w:rsid w:val="006E35F9"/>
    <w:rsid w:val="006E3D0C"/>
    <w:rsid w:val="006E489B"/>
    <w:rsid w:val="006E6586"/>
    <w:rsid w:val="006E65CA"/>
    <w:rsid w:val="006E7247"/>
    <w:rsid w:val="006E7540"/>
    <w:rsid w:val="006E7BC6"/>
    <w:rsid w:val="006E7BFB"/>
    <w:rsid w:val="006F0544"/>
    <w:rsid w:val="006F0593"/>
    <w:rsid w:val="006F1242"/>
    <w:rsid w:val="006F1439"/>
    <w:rsid w:val="006F18A4"/>
    <w:rsid w:val="006F28B4"/>
    <w:rsid w:val="006F2BAF"/>
    <w:rsid w:val="006F2F45"/>
    <w:rsid w:val="006F30C3"/>
    <w:rsid w:val="006F343D"/>
    <w:rsid w:val="006F38CD"/>
    <w:rsid w:val="006F3E80"/>
    <w:rsid w:val="006F4F46"/>
    <w:rsid w:val="006F4FA7"/>
    <w:rsid w:val="006F57FC"/>
    <w:rsid w:val="006F5BB2"/>
    <w:rsid w:val="006F5ECA"/>
    <w:rsid w:val="006F6865"/>
    <w:rsid w:val="006F6E83"/>
    <w:rsid w:val="006F709F"/>
    <w:rsid w:val="006F718E"/>
    <w:rsid w:val="006F7424"/>
    <w:rsid w:val="006F7D4C"/>
    <w:rsid w:val="0070092E"/>
    <w:rsid w:val="00700CC6"/>
    <w:rsid w:val="00701403"/>
    <w:rsid w:val="00701569"/>
    <w:rsid w:val="00701AB6"/>
    <w:rsid w:val="007022C5"/>
    <w:rsid w:val="0070272D"/>
    <w:rsid w:val="007028F6"/>
    <w:rsid w:val="007035E8"/>
    <w:rsid w:val="00703BA8"/>
    <w:rsid w:val="00704675"/>
    <w:rsid w:val="007053DF"/>
    <w:rsid w:val="0070555B"/>
    <w:rsid w:val="00705DB9"/>
    <w:rsid w:val="00706E74"/>
    <w:rsid w:val="00707490"/>
    <w:rsid w:val="0070775F"/>
    <w:rsid w:val="00707CF2"/>
    <w:rsid w:val="0071038C"/>
    <w:rsid w:val="007104FE"/>
    <w:rsid w:val="00710B5E"/>
    <w:rsid w:val="007120BF"/>
    <w:rsid w:val="007123C9"/>
    <w:rsid w:val="007126A6"/>
    <w:rsid w:val="00713A5C"/>
    <w:rsid w:val="007144AA"/>
    <w:rsid w:val="00714621"/>
    <w:rsid w:val="00714FCA"/>
    <w:rsid w:val="00715FDF"/>
    <w:rsid w:val="00716997"/>
    <w:rsid w:val="00717018"/>
    <w:rsid w:val="007178D5"/>
    <w:rsid w:val="007207E3"/>
    <w:rsid w:val="00720DCD"/>
    <w:rsid w:val="007215C7"/>
    <w:rsid w:val="007219AA"/>
    <w:rsid w:val="00721C5D"/>
    <w:rsid w:val="00721F9E"/>
    <w:rsid w:val="007220C9"/>
    <w:rsid w:val="00722D97"/>
    <w:rsid w:val="007234E0"/>
    <w:rsid w:val="0072352D"/>
    <w:rsid w:val="00723ABB"/>
    <w:rsid w:val="00723EFC"/>
    <w:rsid w:val="0072406C"/>
    <w:rsid w:val="00724412"/>
    <w:rsid w:val="007247B6"/>
    <w:rsid w:val="00724D37"/>
    <w:rsid w:val="00725A55"/>
    <w:rsid w:val="00725F19"/>
    <w:rsid w:val="007265FF"/>
    <w:rsid w:val="0072699B"/>
    <w:rsid w:val="00726A59"/>
    <w:rsid w:val="00730395"/>
    <w:rsid w:val="00730946"/>
    <w:rsid w:val="007311FB"/>
    <w:rsid w:val="00731569"/>
    <w:rsid w:val="0073214A"/>
    <w:rsid w:val="0073246C"/>
    <w:rsid w:val="0073270D"/>
    <w:rsid w:val="007328B8"/>
    <w:rsid w:val="00732A93"/>
    <w:rsid w:val="00733DA2"/>
    <w:rsid w:val="0073500D"/>
    <w:rsid w:val="00735101"/>
    <w:rsid w:val="0073555B"/>
    <w:rsid w:val="00735794"/>
    <w:rsid w:val="007358F7"/>
    <w:rsid w:val="00736252"/>
    <w:rsid w:val="007366B8"/>
    <w:rsid w:val="00736804"/>
    <w:rsid w:val="00736F25"/>
    <w:rsid w:val="007408B0"/>
    <w:rsid w:val="00740ADB"/>
    <w:rsid w:val="00741076"/>
    <w:rsid w:val="007418F4"/>
    <w:rsid w:val="00741F41"/>
    <w:rsid w:val="00742131"/>
    <w:rsid w:val="0074261D"/>
    <w:rsid w:val="0074275F"/>
    <w:rsid w:val="00742850"/>
    <w:rsid w:val="00742AFD"/>
    <w:rsid w:val="00742E23"/>
    <w:rsid w:val="00743187"/>
    <w:rsid w:val="0074376A"/>
    <w:rsid w:val="00743806"/>
    <w:rsid w:val="0074513C"/>
    <w:rsid w:val="0074534F"/>
    <w:rsid w:val="00745545"/>
    <w:rsid w:val="00745BD2"/>
    <w:rsid w:val="00746C77"/>
    <w:rsid w:val="007470CE"/>
    <w:rsid w:val="00747E08"/>
    <w:rsid w:val="00750470"/>
    <w:rsid w:val="00752E53"/>
    <w:rsid w:val="0075317A"/>
    <w:rsid w:val="00753E55"/>
    <w:rsid w:val="00754746"/>
    <w:rsid w:val="007554C3"/>
    <w:rsid w:val="00755B97"/>
    <w:rsid w:val="00756369"/>
    <w:rsid w:val="00756955"/>
    <w:rsid w:val="00756AB1"/>
    <w:rsid w:val="00756CDC"/>
    <w:rsid w:val="00757D21"/>
    <w:rsid w:val="00760346"/>
    <w:rsid w:val="007608A9"/>
    <w:rsid w:val="00760D36"/>
    <w:rsid w:val="00761435"/>
    <w:rsid w:val="00762527"/>
    <w:rsid w:val="00762556"/>
    <w:rsid w:val="00762617"/>
    <w:rsid w:val="00762643"/>
    <w:rsid w:val="0076266F"/>
    <w:rsid w:val="00762A12"/>
    <w:rsid w:val="00762DA4"/>
    <w:rsid w:val="00763E62"/>
    <w:rsid w:val="00764F9E"/>
    <w:rsid w:val="0076537F"/>
    <w:rsid w:val="00765EDA"/>
    <w:rsid w:val="00766B94"/>
    <w:rsid w:val="00766D9D"/>
    <w:rsid w:val="007679C5"/>
    <w:rsid w:val="00767B76"/>
    <w:rsid w:val="0077015E"/>
    <w:rsid w:val="00770D13"/>
    <w:rsid w:val="007713B7"/>
    <w:rsid w:val="00771D03"/>
    <w:rsid w:val="007721CF"/>
    <w:rsid w:val="007730F0"/>
    <w:rsid w:val="00773347"/>
    <w:rsid w:val="00773960"/>
    <w:rsid w:val="00773F8D"/>
    <w:rsid w:val="00774D7E"/>
    <w:rsid w:val="0077618C"/>
    <w:rsid w:val="00776301"/>
    <w:rsid w:val="0077632E"/>
    <w:rsid w:val="00776867"/>
    <w:rsid w:val="00776932"/>
    <w:rsid w:val="007777CB"/>
    <w:rsid w:val="007811D6"/>
    <w:rsid w:val="0078239A"/>
    <w:rsid w:val="00782F32"/>
    <w:rsid w:val="00783262"/>
    <w:rsid w:val="007835AF"/>
    <w:rsid w:val="0078385E"/>
    <w:rsid w:val="0078554B"/>
    <w:rsid w:val="00785C33"/>
    <w:rsid w:val="00785D76"/>
    <w:rsid w:val="00785E35"/>
    <w:rsid w:val="007863CC"/>
    <w:rsid w:val="007869E9"/>
    <w:rsid w:val="00786E50"/>
    <w:rsid w:val="007870F1"/>
    <w:rsid w:val="007872A8"/>
    <w:rsid w:val="007872F6"/>
    <w:rsid w:val="007879BD"/>
    <w:rsid w:val="00787B27"/>
    <w:rsid w:val="00787D4F"/>
    <w:rsid w:val="007908F1"/>
    <w:rsid w:val="00790CFF"/>
    <w:rsid w:val="00790EFF"/>
    <w:rsid w:val="007910D5"/>
    <w:rsid w:val="00791236"/>
    <w:rsid w:val="00791661"/>
    <w:rsid w:val="007918A0"/>
    <w:rsid w:val="007923BF"/>
    <w:rsid w:val="007927D2"/>
    <w:rsid w:val="00792C64"/>
    <w:rsid w:val="00792F30"/>
    <w:rsid w:val="00792F95"/>
    <w:rsid w:val="007930C3"/>
    <w:rsid w:val="007939DF"/>
    <w:rsid w:val="00793FA6"/>
    <w:rsid w:val="00794188"/>
    <w:rsid w:val="00794972"/>
    <w:rsid w:val="007949AF"/>
    <w:rsid w:val="007953A6"/>
    <w:rsid w:val="00795646"/>
    <w:rsid w:val="00795AD5"/>
    <w:rsid w:val="00795EBB"/>
    <w:rsid w:val="007961C8"/>
    <w:rsid w:val="00796304"/>
    <w:rsid w:val="00796944"/>
    <w:rsid w:val="0079717D"/>
    <w:rsid w:val="00797A3B"/>
    <w:rsid w:val="007A071F"/>
    <w:rsid w:val="007A086E"/>
    <w:rsid w:val="007A19B1"/>
    <w:rsid w:val="007A2BAF"/>
    <w:rsid w:val="007A2FF4"/>
    <w:rsid w:val="007A30DC"/>
    <w:rsid w:val="007A30E8"/>
    <w:rsid w:val="007A3159"/>
    <w:rsid w:val="007A3805"/>
    <w:rsid w:val="007A3B9E"/>
    <w:rsid w:val="007A4435"/>
    <w:rsid w:val="007A5312"/>
    <w:rsid w:val="007A66FD"/>
    <w:rsid w:val="007A69C4"/>
    <w:rsid w:val="007A7939"/>
    <w:rsid w:val="007B017A"/>
    <w:rsid w:val="007B036F"/>
    <w:rsid w:val="007B16AF"/>
    <w:rsid w:val="007B19DE"/>
    <w:rsid w:val="007B2207"/>
    <w:rsid w:val="007B2605"/>
    <w:rsid w:val="007B3B9A"/>
    <w:rsid w:val="007B416A"/>
    <w:rsid w:val="007B4B86"/>
    <w:rsid w:val="007B4BC0"/>
    <w:rsid w:val="007B548A"/>
    <w:rsid w:val="007B58A8"/>
    <w:rsid w:val="007B5948"/>
    <w:rsid w:val="007B672A"/>
    <w:rsid w:val="007B6E10"/>
    <w:rsid w:val="007C03A4"/>
    <w:rsid w:val="007C043E"/>
    <w:rsid w:val="007C0510"/>
    <w:rsid w:val="007C1438"/>
    <w:rsid w:val="007C1EC7"/>
    <w:rsid w:val="007C2438"/>
    <w:rsid w:val="007C30F1"/>
    <w:rsid w:val="007C31ED"/>
    <w:rsid w:val="007C3EDD"/>
    <w:rsid w:val="007C44E1"/>
    <w:rsid w:val="007C511B"/>
    <w:rsid w:val="007C559C"/>
    <w:rsid w:val="007C5BC5"/>
    <w:rsid w:val="007C60AB"/>
    <w:rsid w:val="007C6619"/>
    <w:rsid w:val="007C6C6F"/>
    <w:rsid w:val="007C6F35"/>
    <w:rsid w:val="007C73CC"/>
    <w:rsid w:val="007C77EB"/>
    <w:rsid w:val="007D0C02"/>
    <w:rsid w:val="007D0D3E"/>
    <w:rsid w:val="007D1A07"/>
    <w:rsid w:val="007D223A"/>
    <w:rsid w:val="007D270B"/>
    <w:rsid w:val="007D2B68"/>
    <w:rsid w:val="007D3459"/>
    <w:rsid w:val="007D3B85"/>
    <w:rsid w:val="007D3BEE"/>
    <w:rsid w:val="007D4671"/>
    <w:rsid w:val="007D4DF1"/>
    <w:rsid w:val="007D506D"/>
    <w:rsid w:val="007D516E"/>
    <w:rsid w:val="007D5385"/>
    <w:rsid w:val="007D589D"/>
    <w:rsid w:val="007D63B5"/>
    <w:rsid w:val="007D6882"/>
    <w:rsid w:val="007E01EE"/>
    <w:rsid w:val="007E0D7B"/>
    <w:rsid w:val="007E0EE3"/>
    <w:rsid w:val="007E12D2"/>
    <w:rsid w:val="007E1EB8"/>
    <w:rsid w:val="007E293C"/>
    <w:rsid w:val="007E2C44"/>
    <w:rsid w:val="007E2F7B"/>
    <w:rsid w:val="007E32AF"/>
    <w:rsid w:val="007E37FE"/>
    <w:rsid w:val="007E3ADE"/>
    <w:rsid w:val="007E4CA3"/>
    <w:rsid w:val="007E592A"/>
    <w:rsid w:val="007E609B"/>
    <w:rsid w:val="007E6753"/>
    <w:rsid w:val="007E6E9F"/>
    <w:rsid w:val="007E7277"/>
    <w:rsid w:val="007E73D3"/>
    <w:rsid w:val="007E7DFD"/>
    <w:rsid w:val="007E7E0B"/>
    <w:rsid w:val="007F04FF"/>
    <w:rsid w:val="007F0712"/>
    <w:rsid w:val="007F100C"/>
    <w:rsid w:val="007F1CCA"/>
    <w:rsid w:val="007F31F8"/>
    <w:rsid w:val="007F37E8"/>
    <w:rsid w:val="007F38CE"/>
    <w:rsid w:val="007F3D93"/>
    <w:rsid w:val="007F3E24"/>
    <w:rsid w:val="007F6F98"/>
    <w:rsid w:val="007F7255"/>
    <w:rsid w:val="007F7499"/>
    <w:rsid w:val="007F7B60"/>
    <w:rsid w:val="00800B9F"/>
    <w:rsid w:val="00801CE0"/>
    <w:rsid w:val="00802059"/>
    <w:rsid w:val="00803A0D"/>
    <w:rsid w:val="00803A42"/>
    <w:rsid w:val="008043E3"/>
    <w:rsid w:val="0080450B"/>
    <w:rsid w:val="0080461D"/>
    <w:rsid w:val="00804D25"/>
    <w:rsid w:val="00804F17"/>
    <w:rsid w:val="0080571C"/>
    <w:rsid w:val="00805D97"/>
    <w:rsid w:val="00805F57"/>
    <w:rsid w:val="00806816"/>
    <w:rsid w:val="0080698A"/>
    <w:rsid w:val="008069A0"/>
    <w:rsid w:val="008070B1"/>
    <w:rsid w:val="00807519"/>
    <w:rsid w:val="008078DD"/>
    <w:rsid w:val="00810498"/>
    <w:rsid w:val="008109C1"/>
    <w:rsid w:val="00810DB4"/>
    <w:rsid w:val="0081149D"/>
    <w:rsid w:val="008115A2"/>
    <w:rsid w:val="008119DE"/>
    <w:rsid w:val="008122C5"/>
    <w:rsid w:val="00812354"/>
    <w:rsid w:val="00812977"/>
    <w:rsid w:val="00812E85"/>
    <w:rsid w:val="0081334A"/>
    <w:rsid w:val="00813AA7"/>
    <w:rsid w:val="00813CEA"/>
    <w:rsid w:val="00814AAD"/>
    <w:rsid w:val="00814C9F"/>
    <w:rsid w:val="00815510"/>
    <w:rsid w:val="00815AB4"/>
    <w:rsid w:val="00815D65"/>
    <w:rsid w:val="0081702B"/>
    <w:rsid w:val="00817D40"/>
    <w:rsid w:val="00820078"/>
    <w:rsid w:val="00820220"/>
    <w:rsid w:val="0082094C"/>
    <w:rsid w:val="008213A6"/>
    <w:rsid w:val="00821451"/>
    <w:rsid w:val="00821973"/>
    <w:rsid w:val="00821D4A"/>
    <w:rsid w:val="0082295F"/>
    <w:rsid w:val="00822F30"/>
    <w:rsid w:val="0082314A"/>
    <w:rsid w:val="00823B46"/>
    <w:rsid w:val="00823E96"/>
    <w:rsid w:val="008240C3"/>
    <w:rsid w:val="008273B5"/>
    <w:rsid w:val="008274CE"/>
    <w:rsid w:val="00827876"/>
    <w:rsid w:val="00830389"/>
    <w:rsid w:val="00830515"/>
    <w:rsid w:val="00830784"/>
    <w:rsid w:val="00830B15"/>
    <w:rsid w:val="00830C70"/>
    <w:rsid w:val="008314CE"/>
    <w:rsid w:val="00831644"/>
    <w:rsid w:val="00831F90"/>
    <w:rsid w:val="008324DD"/>
    <w:rsid w:val="00832586"/>
    <w:rsid w:val="00832587"/>
    <w:rsid w:val="0083284E"/>
    <w:rsid w:val="0083334D"/>
    <w:rsid w:val="00833AD7"/>
    <w:rsid w:val="00833ECA"/>
    <w:rsid w:val="00834300"/>
    <w:rsid w:val="00836A09"/>
    <w:rsid w:val="00836C1B"/>
    <w:rsid w:val="00836DE9"/>
    <w:rsid w:val="00836F29"/>
    <w:rsid w:val="008378DC"/>
    <w:rsid w:val="00837E56"/>
    <w:rsid w:val="00837E7B"/>
    <w:rsid w:val="00837ECE"/>
    <w:rsid w:val="00837FAA"/>
    <w:rsid w:val="00840101"/>
    <w:rsid w:val="008404DD"/>
    <w:rsid w:val="00840F08"/>
    <w:rsid w:val="00840F18"/>
    <w:rsid w:val="00841044"/>
    <w:rsid w:val="00842633"/>
    <w:rsid w:val="00842B47"/>
    <w:rsid w:val="008434FA"/>
    <w:rsid w:val="00843EC1"/>
    <w:rsid w:val="0084452D"/>
    <w:rsid w:val="00844A6A"/>
    <w:rsid w:val="008460C8"/>
    <w:rsid w:val="0084653B"/>
    <w:rsid w:val="00846B69"/>
    <w:rsid w:val="008478A2"/>
    <w:rsid w:val="008506BE"/>
    <w:rsid w:val="0085136F"/>
    <w:rsid w:val="008515D1"/>
    <w:rsid w:val="00851AC6"/>
    <w:rsid w:val="008521E9"/>
    <w:rsid w:val="00852CC6"/>
    <w:rsid w:val="008533B2"/>
    <w:rsid w:val="008536C1"/>
    <w:rsid w:val="00853849"/>
    <w:rsid w:val="0085412A"/>
    <w:rsid w:val="00854408"/>
    <w:rsid w:val="0085537D"/>
    <w:rsid w:val="008556C3"/>
    <w:rsid w:val="008559AF"/>
    <w:rsid w:val="00857692"/>
    <w:rsid w:val="00857BB4"/>
    <w:rsid w:val="00860EBB"/>
    <w:rsid w:val="00861BA6"/>
    <w:rsid w:val="00862642"/>
    <w:rsid w:val="00862A78"/>
    <w:rsid w:val="00862CA0"/>
    <w:rsid w:val="008648A5"/>
    <w:rsid w:val="008650E4"/>
    <w:rsid w:val="0086649F"/>
    <w:rsid w:val="00866785"/>
    <w:rsid w:val="0086728A"/>
    <w:rsid w:val="00867456"/>
    <w:rsid w:val="008674D6"/>
    <w:rsid w:val="00871CDB"/>
    <w:rsid w:val="00872E52"/>
    <w:rsid w:val="0087383F"/>
    <w:rsid w:val="00873C35"/>
    <w:rsid w:val="0087452D"/>
    <w:rsid w:val="00874A24"/>
    <w:rsid w:val="00874CE7"/>
    <w:rsid w:val="00874FE4"/>
    <w:rsid w:val="008758C7"/>
    <w:rsid w:val="00875B44"/>
    <w:rsid w:val="00875E61"/>
    <w:rsid w:val="008773E2"/>
    <w:rsid w:val="0088099E"/>
    <w:rsid w:val="00880AE0"/>
    <w:rsid w:val="00880F05"/>
    <w:rsid w:val="00881444"/>
    <w:rsid w:val="008818FA"/>
    <w:rsid w:val="00881EA2"/>
    <w:rsid w:val="00882ACA"/>
    <w:rsid w:val="00882BB2"/>
    <w:rsid w:val="00883027"/>
    <w:rsid w:val="008830DF"/>
    <w:rsid w:val="00883173"/>
    <w:rsid w:val="008835E3"/>
    <w:rsid w:val="008841DA"/>
    <w:rsid w:val="00884254"/>
    <w:rsid w:val="0088445D"/>
    <w:rsid w:val="0088486F"/>
    <w:rsid w:val="008848FA"/>
    <w:rsid w:val="00884984"/>
    <w:rsid w:val="00884B4B"/>
    <w:rsid w:val="00884D47"/>
    <w:rsid w:val="00885723"/>
    <w:rsid w:val="00885DA1"/>
    <w:rsid w:val="00890AB0"/>
    <w:rsid w:val="008916A0"/>
    <w:rsid w:val="00891CCA"/>
    <w:rsid w:val="008929A4"/>
    <w:rsid w:val="008931B4"/>
    <w:rsid w:val="00893296"/>
    <w:rsid w:val="008935B6"/>
    <w:rsid w:val="00893E35"/>
    <w:rsid w:val="00893EDA"/>
    <w:rsid w:val="008941FF"/>
    <w:rsid w:val="0089441F"/>
    <w:rsid w:val="00894D91"/>
    <w:rsid w:val="00894EFF"/>
    <w:rsid w:val="00895338"/>
    <w:rsid w:val="00896109"/>
    <w:rsid w:val="00896459"/>
    <w:rsid w:val="008970AF"/>
    <w:rsid w:val="008972A9"/>
    <w:rsid w:val="008973A1"/>
    <w:rsid w:val="008976C9"/>
    <w:rsid w:val="00897A0E"/>
    <w:rsid w:val="00897D94"/>
    <w:rsid w:val="008A0592"/>
    <w:rsid w:val="008A1264"/>
    <w:rsid w:val="008A16CF"/>
    <w:rsid w:val="008A1892"/>
    <w:rsid w:val="008A1AFA"/>
    <w:rsid w:val="008A1CCD"/>
    <w:rsid w:val="008A1EBA"/>
    <w:rsid w:val="008A2166"/>
    <w:rsid w:val="008A29BD"/>
    <w:rsid w:val="008A2D02"/>
    <w:rsid w:val="008A3426"/>
    <w:rsid w:val="008A3BBA"/>
    <w:rsid w:val="008A4608"/>
    <w:rsid w:val="008A5035"/>
    <w:rsid w:val="008A5715"/>
    <w:rsid w:val="008A5A04"/>
    <w:rsid w:val="008A6520"/>
    <w:rsid w:val="008A658D"/>
    <w:rsid w:val="008A68CC"/>
    <w:rsid w:val="008A6AEA"/>
    <w:rsid w:val="008A6BAC"/>
    <w:rsid w:val="008A6D7A"/>
    <w:rsid w:val="008A7641"/>
    <w:rsid w:val="008A7D08"/>
    <w:rsid w:val="008A7FEA"/>
    <w:rsid w:val="008B15FB"/>
    <w:rsid w:val="008B1B0A"/>
    <w:rsid w:val="008B311C"/>
    <w:rsid w:val="008B327A"/>
    <w:rsid w:val="008B3322"/>
    <w:rsid w:val="008B3476"/>
    <w:rsid w:val="008B3A35"/>
    <w:rsid w:val="008B44BD"/>
    <w:rsid w:val="008B4857"/>
    <w:rsid w:val="008B5466"/>
    <w:rsid w:val="008B653E"/>
    <w:rsid w:val="008B6FCB"/>
    <w:rsid w:val="008B7031"/>
    <w:rsid w:val="008B710E"/>
    <w:rsid w:val="008C086A"/>
    <w:rsid w:val="008C0E6E"/>
    <w:rsid w:val="008C1738"/>
    <w:rsid w:val="008C1997"/>
    <w:rsid w:val="008C21A2"/>
    <w:rsid w:val="008C2832"/>
    <w:rsid w:val="008C3E84"/>
    <w:rsid w:val="008C3F96"/>
    <w:rsid w:val="008C45F3"/>
    <w:rsid w:val="008C491A"/>
    <w:rsid w:val="008C5024"/>
    <w:rsid w:val="008C5C8B"/>
    <w:rsid w:val="008C6256"/>
    <w:rsid w:val="008C6642"/>
    <w:rsid w:val="008C6EB8"/>
    <w:rsid w:val="008C700F"/>
    <w:rsid w:val="008C78DA"/>
    <w:rsid w:val="008C7EA6"/>
    <w:rsid w:val="008D12F8"/>
    <w:rsid w:val="008D1728"/>
    <w:rsid w:val="008D17F4"/>
    <w:rsid w:val="008D19F6"/>
    <w:rsid w:val="008D1F3C"/>
    <w:rsid w:val="008D20A9"/>
    <w:rsid w:val="008D270C"/>
    <w:rsid w:val="008D2931"/>
    <w:rsid w:val="008D2AF2"/>
    <w:rsid w:val="008D2B91"/>
    <w:rsid w:val="008D36B6"/>
    <w:rsid w:val="008D3777"/>
    <w:rsid w:val="008D3D0C"/>
    <w:rsid w:val="008D47AB"/>
    <w:rsid w:val="008D4F01"/>
    <w:rsid w:val="008D5A9A"/>
    <w:rsid w:val="008D5F01"/>
    <w:rsid w:val="008D6096"/>
    <w:rsid w:val="008D60B2"/>
    <w:rsid w:val="008D638D"/>
    <w:rsid w:val="008D6523"/>
    <w:rsid w:val="008D6534"/>
    <w:rsid w:val="008D68CB"/>
    <w:rsid w:val="008D741C"/>
    <w:rsid w:val="008D7B25"/>
    <w:rsid w:val="008E055F"/>
    <w:rsid w:val="008E0A90"/>
    <w:rsid w:val="008E0BCA"/>
    <w:rsid w:val="008E1383"/>
    <w:rsid w:val="008E14AB"/>
    <w:rsid w:val="008E1656"/>
    <w:rsid w:val="008E1EF7"/>
    <w:rsid w:val="008E2BBD"/>
    <w:rsid w:val="008E31CE"/>
    <w:rsid w:val="008E359B"/>
    <w:rsid w:val="008E362D"/>
    <w:rsid w:val="008E3758"/>
    <w:rsid w:val="008E4FAA"/>
    <w:rsid w:val="008E62FE"/>
    <w:rsid w:val="008E6841"/>
    <w:rsid w:val="008E68F7"/>
    <w:rsid w:val="008E6A81"/>
    <w:rsid w:val="008F09B5"/>
    <w:rsid w:val="008F0BF4"/>
    <w:rsid w:val="008F11D4"/>
    <w:rsid w:val="008F137C"/>
    <w:rsid w:val="008F1689"/>
    <w:rsid w:val="008F19F3"/>
    <w:rsid w:val="008F1E54"/>
    <w:rsid w:val="008F283D"/>
    <w:rsid w:val="008F385A"/>
    <w:rsid w:val="008F3C0E"/>
    <w:rsid w:val="008F413A"/>
    <w:rsid w:val="008F4AC2"/>
    <w:rsid w:val="008F6050"/>
    <w:rsid w:val="008F73FC"/>
    <w:rsid w:val="008F7EA9"/>
    <w:rsid w:val="009004F7"/>
    <w:rsid w:val="00900C32"/>
    <w:rsid w:val="00900D09"/>
    <w:rsid w:val="0090161C"/>
    <w:rsid w:val="009016AD"/>
    <w:rsid w:val="009019F5"/>
    <w:rsid w:val="00901DC3"/>
    <w:rsid w:val="00902829"/>
    <w:rsid w:val="00903460"/>
    <w:rsid w:val="00903FE6"/>
    <w:rsid w:val="009040A8"/>
    <w:rsid w:val="009045AB"/>
    <w:rsid w:val="00904F2E"/>
    <w:rsid w:val="00904FE9"/>
    <w:rsid w:val="00904FFC"/>
    <w:rsid w:val="00905A0A"/>
    <w:rsid w:val="00907DDF"/>
    <w:rsid w:val="00910980"/>
    <w:rsid w:val="00911CA8"/>
    <w:rsid w:val="009120EA"/>
    <w:rsid w:val="00913818"/>
    <w:rsid w:val="00913936"/>
    <w:rsid w:val="00914187"/>
    <w:rsid w:val="009148C4"/>
    <w:rsid w:val="009149C8"/>
    <w:rsid w:val="00914F83"/>
    <w:rsid w:val="00915300"/>
    <w:rsid w:val="009159F2"/>
    <w:rsid w:val="00915AB3"/>
    <w:rsid w:val="00915BA3"/>
    <w:rsid w:val="00916801"/>
    <w:rsid w:val="00916806"/>
    <w:rsid w:val="00916E18"/>
    <w:rsid w:val="009172CF"/>
    <w:rsid w:val="00920152"/>
    <w:rsid w:val="0092040D"/>
    <w:rsid w:val="00920C30"/>
    <w:rsid w:val="00921269"/>
    <w:rsid w:val="00922602"/>
    <w:rsid w:val="00923642"/>
    <w:rsid w:val="00923DA9"/>
    <w:rsid w:val="0092446A"/>
    <w:rsid w:val="00924702"/>
    <w:rsid w:val="009258F1"/>
    <w:rsid w:val="00926B0B"/>
    <w:rsid w:val="00926B95"/>
    <w:rsid w:val="009273BC"/>
    <w:rsid w:val="00927FE5"/>
    <w:rsid w:val="009303D9"/>
    <w:rsid w:val="00930E46"/>
    <w:rsid w:val="0093100A"/>
    <w:rsid w:val="0093174A"/>
    <w:rsid w:val="00931E2D"/>
    <w:rsid w:val="00932CE1"/>
    <w:rsid w:val="00933B0D"/>
    <w:rsid w:val="00934D24"/>
    <w:rsid w:val="00935B43"/>
    <w:rsid w:val="00935B67"/>
    <w:rsid w:val="00935C48"/>
    <w:rsid w:val="00936A78"/>
    <w:rsid w:val="00937781"/>
    <w:rsid w:val="0093783D"/>
    <w:rsid w:val="0094170C"/>
    <w:rsid w:val="00941BA4"/>
    <w:rsid w:val="00941C72"/>
    <w:rsid w:val="0094385C"/>
    <w:rsid w:val="0094399F"/>
    <w:rsid w:val="00943BD7"/>
    <w:rsid w:val="00944A8B"/>
    <w:rsid w:val="00944B70"/>
    <w:rsid w:val="00945FEF"/>
    <w:rsid w:val="00946983"/>
    <w:rsid w:val="00947387"/>
    <w:rsid w:val="00947797"/>
    <w:rsid w:val="0094789D"/>
    <w:rsid w:val="00951D2E"/>
    <w:rsid w:val="00951E4C"/>
    <w:rsid w:val="00951E89"/>
    <w:rsid w:val="00952AA9"/>
    <w:rsid w:val="009532FD"/>
    <w:rsid w:val="00953E11"/>
    <w:rsid w:val="009550FE"/>
    <w:rsid w:val="00955E3E"/>
    <w:rsid w:val="00956383"/>
    <w:rsid w:val="0095668F"/>
    <w:rsid w:val="0096003A"/>
    <w:rsid w:val="009601D6"/>
    <w:rsid w:val="00960336"/>
    <w:rsid w:val="009608D1"/>
    <w:rsid w:val="00960AA6"/>
    <w:rsid w:val="00960FFC"/>
    <w:rsid w:val="00961229"/>
    <w:rsid w:val="009612E4"/>
    <w:rsid w:val="009616BE"/>
    <w:rsid w:val="009624BE"/>
    <w:rsid w:val="00962793"/>
    <w:rsid w:val="0096346E"/>
    <w:rsid w:val="0096413F"/>
    <w:rsid w:val="009645FB"/>
    <w:rsid w:val="00964C6E"/>
    <w:rsid w:val="009673A2"/>
    <w:rsid w:val="00967B1B"/>
    <w:rsid w:val="00967D3A"/>
    <w:rsid w:val="00967E25"/>
    <w:rsid w:val="009700D1"/>
    <w:rsid w:val="00970FF5"/>
    <w:rsid w:val="00971CFF"/>
    <w:rsid w:val="0097359C"/>
    <w:rsid w:val="009737F1"/>
    <w:rsid w:val="009741D7"/>
    <w:rsid w:val="00974F4E"/>
    <w:rsid w:val="00975704"/>
    <w:rsid w:val="009758BE"/>
    <w:rsid w:val="009759F9"/>
    <w:rsid w:val="00976737"/>
    <w:rsid w:val="00976772"/>
    <w:rsid w:val="009779FA"/>
    <w:rsid w:val="00980106"/>
    <w:rsid w:val="00980686"/>
    <w:rsid w:val="00981053"/>
    <w:rsid w:val="00981571"/>
    <w:rsid w:val="00981C86"/>
    <w:rsid w:val="00982D99"/>
    <w:rsid w:val="00983790"/>
    <w:rsid w:val="00983F50"/>
    <w:rsid w:val="009841F5"/>
    <w:rsid w:val="00986707"/>
    <w:rsid w:val="00986BBA"/>
    <w:rsid w:val="00986C76"/>
    <w:rsid w:val="00987A6E"/>
    <w:rsid w:val="0099118A"/>
    <w:rsid w:val="00991A0F"/>
    <w:rsid w:val="00991A91"/>
    <w:rsid w:val="00991EF0"/>
    <w:rsid w:val="00992072"/>
    <w:rsid w:val="00992609"/>
    <w:rsid w:val="009928FB"/>
    <w:rsid w:val="00992903"/>
    <w:rsid w:val="00993630"/>
    <w:rsid w:val="009939F2"/>
    <w:rsid w:val="0099438E"/>
    <w:rsid w:val="00994848"/>
    <w:rsid w:val="00994B75"/>
    <w:rsid w:val="00995989"/>
    <w:rsid w:val="00995F4C"/>
    <w:rsid w:val="009972C3"/>
    <w:rsid w:val="00997805"/>
    <w:rsid w:val="00997B84"/>
    <w:rsid w:val="009A07C9"/>
    <w:rsid w:val="009A0EB0"/>
    <w:rsid w:val="009A0FC3"/>
    <w:rsid w:val="009A11D9"/>
    <w:rsid w:val="009A19C1"/>
    <w:rsid w:val="009A249D"/>
    <w:rsid w:val="009A3292"/>
    <w:rsid w:val="009A32A9"/>
    <w:rsid w:val="009A372D"/>
    <w:rsid w:val="009A395C"/>
    <w:rsid w:val="009A44DF"/>
    <w:rsid w:val="009A474D"/>
    <w:rsid w:val="009A4899"/>
    <w:rsid w:val="009A4B0F"/>
    <w:rsid w:val="009A6738"/>
    <w:rsid w:val="009A6C20"/>
    <w:rsid w:val="009A6CB3"/>
    <w:rsid w:val="009A73A2"/>
    <w:rsid w:val="009B23AA"/>
    <w:rsid w:val="009B372D"/>
    <w:rsid w:val="009B3869"/>
    <w:rsid w:val="009B3C38"/>
    <w:rsid w:val="009B46E9"/>
    <w:rsid w:val="009B4817"/>
    <w:rsid w:val="009B490B"/>
    <w:rsid w:val="009B5D0F"/>
    <w:rsid w:val="009B6B05"/>
    <w:rsid w:val="009C1221"/>
    <w:rsid w:val="009C1330"/>
    <w:rsid w:val="009C1DD9"/>
    <w:rsid w:val="009C248C"/>
    <w:rsid w:val="009C3525"/>
    <w:rsid w:val="009C37A6"/>
    <w:rsid w:val="009C3807"/>
    <w:rsid w:val="009C509B"/>
    <w:rsid w:val="009C5216"/>
    <w:rsid w:val="009C53F4"/>
    <w:rsid w:val="009C64E3"/>
    <w:rsid w:val="009C6B2C"/>
    <w:rsid w:val="009C7C41"/>
    <w:rsid w:val="009D0730"/>
    <w:rsid w:val="009D0772"/>
    <w:rsid w:val="009D14FC"/>
    <w:rsid w:val="009D15B2"/>
    <w:rsid w:val="009D1B3B"/>
    <w:rsid w:val="009D1E2A"/>
    <w:rsid w:val="009D1EDA"/>
    <w:rsid w:val="009D3929"/>
    <w:rsid w:val="009D485B"/>
    <w:rsid w:val="009D4908"/>
    <w:rsid w:val="009D49F8"/>
    <w:rsid w:val="009D511B"/>
    <w:rsid w:val="009D5465"/>
    <w:rsid w:val="009D5499"/>
    <w:rsid w:val="009D5B17"/>
    <w:rsid w:val="009D5F11"/>
    <w:rsid w:val="009D5F67"/>
    <w:rsid w:val="009D601C"/>
    <w:rsid w:val="009D6BA3"/>
    <w:rsid w:val="009D6CD1"/>
    <w:rsid w:val="009D6D26"/>
    <w:rsid w:val="009D7014"/>
    <w:rsid w:val="009D7365"/>
    <w:rsid w:val="009D7B13"/>
    <w:rsid w:val="009E09A5"/>
    <w:rsid w:val="009E12E0"/>
    <w:rsid w:val="009E24A1"/>
    <w:rsid w:val="009E2E80"/>
    <w:rsid w:val="009E3387"/>
    <w:rsid w:val="009E3D81"/>
    <w:rsid w:val="009E46CC"/>
    <w:rsid w:val="009E534A"/>
    <w:rsid w:val="009E63FC"/>
    <w:rsid w:val="009E64CA"/>
    <w:rsid w:val="009E7004"/>
    <w:rsid w:val="009E70A0"/>
    <w:rsid w:val="009E7B5D"/>
    <w:rsid w:val="009F0C80"/>
    <w:rsid w:val="009F10DA"/>
    <w:rsid w:val="009F1D36"/>
    <w:rsid w:val="009F1E38"/>
    <w:rsid w:val="009F2115"/>
    <w:rsid w:val="009F2234"/>
    <w:rsid w:val="009F2346"/>
    <w:rsid w:val="009F2371"/>
    <w:rsid w:val="009F30B4"/>
    <w:rsid w:val="009F3B38"/>
    <w:rsid w:val="009F4BC3"/>
    <w:rsid w:val="009F4E3B"/>
    <w:rsid w:val="009F5333"/>
    <w:rsid w:val="009F5990"/>
    <w:rsid w:val="009F64E3"/>
    <w:rsid w:val="009F7116"/>
    <w:rsid w:val="009F76BD"/>
    <w:rsid w:val="00A01187"/>
    <w:rsid w:val="00A019AB"/>
    <w:rsid w:val="00A02493"/>
    <w:rsid w:val="00A02B49"/>
    <w:rsid w:val="00A03580"/>
    <w:rsid w:val="00A0366C"/>
    <w:rsid w:val="00A03B50"/>
    <w:rsid w:val="00A03C19"/>
    <w:rsid w:val="00A047B5"/>
    <w:rsid w:val="00A04CF0"/>
    <w:rsid w:val="00A04D31"/>
    <w:rsid w:val="00A05BF1"/>
    <w:rsid w:val="00A05D03"/>
    <w:rsid w:val="00A05D15"/>
    <w:rsid w:val="00A0616B"/>
    <w:rsid w:val="00A063FD"/>
    <w:rsid w:val="00A07B00"/>
    <w:rsid w:val="00A07E58"/>
    <w:rsid w:val="00A10928"/>
    <w:rsid w:val="00A1142E"/>
    <w:rsid w:val="00A114C2"/>
    <w:rsid w:val="00A116C7"/>
    <w:rsid w:val="00A118E9"/>
    <w:rsid w:val="00A11D3A"/>
    <w:rsid w:val="00A12C6B"/>
    <w:rsid w:val="00A12F96"/>
    <w:rsid w:val="00A132BD"/>
    <w:rsid w:val="00A14070"/>
    <w:rsid w:val="00A14A43"/>
    <w:rsid w:val="00A14B82"/>
    <w:rsid w:val="00A1511E"/>
    <w:rsid w:val="00A15382"/>
    <w:rsid w:val="00A15479"/>
    <w:rsid w:val="00A162AF"/>
    <w:rsid w:val="00A1641E"/>
    <w:rsid w:val="00A16620"/>
    <w:rsid w:val="00A169BD"/>
    <w:rsid w:val="00A17753"/>
    <w:rsid w:val="00A17E73"/>
    <w:rsid w:val="00A17F5B"/>
    <w:rsid w:val="00A203ED"/>
    <w:rsid w:val="00A209B1"/>
    <w:rsid w:val="00A20DA3"/>
    <w:rsid w:val="00A20E56"/>
    <w:rsid w:val="00A21208"/>
    <w:rsid w:val="00A21835"/>
    <w:rsid w:val="00A218D1"/>
    <w:rsid w:val="00A21CBA"/>
    <w:rsid w:val="00A22144"/>
    <w:rsid w:val="00A2280B"/>
    <w:rsid w:val="00A22F68"/>
    <w:rsid w:val="00A23361"/>
    <w:rsid w:val="00A23804"/>
    <w:rsid w:val="00A241C4"/>
    <w:rsid w:val="00A241E3"/>
    <w:rsid w:val="00A25386"/>
    <w:rsid w:val="00A25D30"/>
    <w:rsid w:val="00A25FB8"/>
    <w:rsid w:val="00A27B17"/>
    <w:rsid w:val="00A300CC"/>
    <w:rsid w:val="00A306B1"/>
    <w:rsid w:val="00A30B4B"/>
    <w:rsid w:val="00A31544"/>
    <w:rsid w:val="00A31897"/>
    <w:rsid w:val="00A31A55"/>
    <w:rsid w:val="00A31D70"/>
    <w:rsid w:val="00A32157"/>
    <w:rsid w:val="00A324CC"/>
    <w:rsid w:val="00A338BC"/>
    <w:rsid w:val="00A33E50"/>
    <w:rsid w:val="00A34310"/>
    <w:rsid w:val="00A35A90"/>
    <w:rsid w:val="00A364E5"/>
    <w:rsid w:val="00A36905"/>
    <w:rsid w:val="00A37071"/>
    <w:rsid w:val="00A3752D"/>
    <w:rsid w:val="00A37840"/>
    <w:rsid w:val="00A37D3D"/>
    <w:rsid w:val="00A4072B"/>
    <w:rsid w:val="00A4075D"/>
    <w:rsid w:val="00A40949"/>
    <w:rsid w:val="00A40B4F"/>
    <w:rsid w:val="00A41266"/>
    <w:rsid w:val="00A41485"/>
    <w:rsid w:val="00A41D97"/>
    <w:rsid w:val="00A42B8F"/>
    <w:rsid w:val="00A42FA1"/>
    <w:rsid w:val="00A43372"/>
    <w:rsid w:val="00A43493"/>
    <w:rsid w:val="00A440D4"/>
    <w:rsid w:val="00A44262"/>
    <w:rsid w:val="00A445FE"/>
    <w:rsid w:val="00A44818"/>
    <w:rsid w:val="00A44E14"/>
    <w:rsid w:val="00A451F6"/>
    <w:rsid w:val="00A45314"/>
    <w:rsid w:val="00A454B6"/>
    <w:rsid w:val="00A45672"/>
    <w:rsid w:val="00A45689"/>
    <w:rsid w:val="00A4569D"/>
    <w:rsid w:val="00A45788"/>
    <w:rsid w:val="00A45DA8"/>
    <w:rsid w:val="00A4643D"/>
    <w:rsid w:val="00A4732D"/>
    <w:rsid w:val="00A47B66"/>
    <w:rsid w:val="00A509FE"/>
    <w:rsid w:val="00A51D1D"/>
    <w:rsid w:val="00A51E7A"/>
    <w:rsid w:val="00A51E9E"/>
    <w:rsid w:val="00A51F4A"/>
    <w:rsid w:val="00A52349"/>
    <w:rsid w:val="00A5255F"/>
    <w:rsid w:val="00A52EF4"/>
    <w:rsid w:val="00A53C9F"/>
    <w:rsid w:val="00A54AA0"/>
    <w:rsid w:val="00A55285"/>
    <w:rsid w:val="00A55377"/>
    <w:rsid w:val="00A5548C"/>
    <w:rsid w:val="00A5565C"/>
    <w:rsid w:val="00A55DAF"/>
    <w:rsid w:val="00A56B73"/>
    <w:rsid w:val="00A5767E"/>
    <w:rsid w:val="00A57E37"/>
    <w:rsid w:val="00A57E77"/>
    <w:rsid w:val="00A57FCD"/>
    <w:rsid w:val="00A60CEB"/>
    <w:rsid w:val="00A6130F"/>
    <w:rsid w:val="00A6140E"/>
    <w:rsid w:val="00A61DFF"/>
    <w:rsid w:val="00A621D1"/>
    <w:rsid w:val="00A62257"/>
    <w:rsid w:val="00A62D0A"/>
    <w:rsid w:val="00A62FE0"/>
    <w:rsid w:val="00A63965"/>
    <w:rsid w:val="00A63B45"/>
    <w:rsid w:val="00A63DAB"/>
    <w:rsid w:val="00A64DA4"/>
    <w:rsid w:val="00A65E7C"/>
    <w:rsid w:val="00A66D70"/>
    <w:rsid w:val="00A6762F"/>
    <w:rsid w:val="00A679B5"/>
    <w:rsid w:val="00A67FA5"/>
    <w:rsid w:val="00A70322"/>
    <w:rsid w:val="00A70DEF"/>
    <w:rsid w:val="00A72B91"/>
    <w:rsid w:val="00A7330A"/>
    <w:rsid w:val="00A740A0"/>
    <w:rsid w:val="00A74150"/>
    <w:rsid w:val="00A7442C"/>
    <w:rsid w:val="00A745C2"/>
    <w:rsid w:val="00A74712"/>
    <w:rsid w:val="00A74A65"/>
    <w:rsid w:val="00A74C91"/>
    <w:rsid w:val="00A77387"/>
    <w:rsid w:val="00A8037C"/>
    <w:rsid w:val="00A8038D"/>
    <w:rsid w:val="00A81411"/>
    <w:rsid w:val="00A81602"/>
    <w:rsid w:val="00A82408"/>
    <w:rsid w:val="00A825A5"/>
    <w:rsid w:val="00A836D1"/>
    <w:rsid w:val="00A83AD9"/>
    <w:rsid w:val="00A84565"/>
    <w:rsid w:val="00A8462D"/>
    <w:rsid w:val="00A85434"/>
    <w:rsid w:val="00A85D31"/>
    <w:rsid w:val="00A8635C"/>
    <w:rsid w:val="00A86652"/>
    <w:rsid w:val="00A87202"/>
    <w:rsid w:val="00A87926"/>
    <w:rsid w:val="00A87F82"/>
    <w:rsid w:val="00A90BD4"/>
    <w:rsid w:val="00A90E55"/>
    <w:rsid w:val="00A91DF2"/>
    <w:rsid w:val="00A921D8"/>
    <w:rsid w:val="00A92342"/>
    <w:rsid w:val="00A926DA"/>
    <w:rsid w:val="00A92A6A"/>
    <w:rsid w:val="00A92C2F"/>
    <w:rsid w:val="00A9336D"/>
    <w:rsid w:val="00A9387C"/>
    <w:rsid w:val="00A938CB"/>
    <w:rsid w:val="00A9426D"/>
    <w:rsid w:val="00A94569"/>
    <w:rsid w:val="00A94D40"/>
    <w:rsid w:val="00A955BF"/>
    <w:rsid w:val="00A96005"/>
    <w:rsid w:val="00A96666"/>
    <w:rsid w:val="00A96F13"/>
    <w:rsid w:val="00A975A9"/>
    <w:rsid w:val="00A97E63"/>
    <w:rsid w:val="00AA00FA"/>
    <w:rsid w:val="00AA0B03"/>
    <w:rsid w:val="00AA1039"/>
    <w:rsid w:val="00AA10A0"/>
    <w:rsid w:val="00AA117A"/>
    <w:rsid w:val="00AA129D"/>
    <w:rsid w:val="00AA1405"/>
    <w:rsid w:val="00AA145F"/>
    <w:rsid w:val="00AA19F8"/>
    <w:rsid w:val="00AA1D6B"/>
    <w:rsid w:val="00AA20EF"/>
    <w:rsid w:val="00AA214B"/>
    <w:rsid w:val="00AA2480"/>
    <w:rsid w:val="00AA3593"/>
    <w:rsid w:val="00AA3C9B"/>
    <w:rsid w:val="00AA46FB"/>
    <w:rsid w:val="00AA4D3D"/>
    <w:rsid w:val="00AA5BCF"/>
    <w:rsid w:val="00AA5C48"/>
    <w:rsid w:val="00AA5DFD"/>
    <w:rsid w:val="00AA635E"/>
    <w:rsid w:val="00AA70AF"/>
    <w:rsid w:val="00AA774F"/>
    <w:rsid w:val="00AA7E60"/>
    <w:rsid w:val="00AA7F2C"/>
    <w:rsid w:val="00AB00D0"/>
    <w:rsid w:val="00AB0DB4"/>
    <w:rsid w:val="00AB0F96"/>
    <w:rsid w:val="00AB1BA0"/>
    <w:rsid w:val="00AB1E0C"/>
    <w:rsid w:val="00AB2504"/>
    <w:rsid w:val="00AB2965"/>
    <w:rsid w:val="00AB39B4"/>
    <w:rsid w:val="00AB3B81"/>
    <w:rsid w:val="00AB4A3A"/>
    <w:rsid w:val="00AB4D4C"/>
    <w:rsid w:val="00AB4F0F"/>
    <w:rsid w:val="00AB5619"/>
    <w:rsid w:val="00AB5AAE"/>
    <w:rsid w:val="00AB6554"/>
    <w:rsid w:val="00AB71A6"/>
    <w:rsid w:val="00AB72A9"/>
    <w:rsid w:val="00AC0718"/>
    <w:rsid w:val="00AC15F2"/>
    <w:rsid w:val="00AC1896"/>
    <w:rsid w:val="00AC1A04"/>
    <w:rsid w:val="00AC1C3C"/>
    <w:rsid w:val="00AC2C28"/>
    <w:rsid w:val="00AC340A"/>
    <w:rsid w:val="00AC3903"/>
    <w:rsid w:val="00AC3CA1"/>
    <w:rsid w:val="00AC4F16"/>
    <w:rsid w:val="00AC53E6"/>
    <w:rsid w:val="00AC5E65"/>
    <w:rsid w:val="00AC6C08"/>
    <w:rsid w:val="00AC7275"/>
    <w:rsid w:val="00AC7C5F"/>
    <w:rsid w:val="00AD0014"/>
    <w:rsid w:val="00AD03B9"/>
    <w:rsid w:val="00AD0A29"/>
    <w:rsid w:val="00AD0EED"/>
    <w:rsid w:val="00AD12BE"/>
    <w:rsid w:val="00AD31E9"/>
    <w:rsid w:val="00AD39AC"/>
    <w:rsid w:val="00AD400E"/>
    <w:rsid w:val="00AD411C"/>
    <w:rsid w:val="00AD4710"/>
    <w:rsid w:val="00AD4979"/>
    <w:rsid w:val="00AD5355"/>
    <w:rsid w:val="00AD542E"/>
    <w:rsid w:val="00AD5540"/>
    <w:rsid w:val="00AD57AB"/>
    <w:rsid w:val="00AD67B9"/>
    <w:rsid w:val="00AD6EC7"/>
    <w:rsid w:val="00AD71F3"/>
    <w:rsid w:val="00AD7230"/>
    <w:rsid w:val="00AD754A"/>
    <w:rsid w:val="00AD75BA"/>
    <w:rsid w:val="00AD7A25"/>
    <w:rsid w:val="00AE08A3"/>
    <w:rsid w:val="00AE0ABF"/>
    <w:rsid w:val="00AE1144"/>
    <w:rsid w:val="00AE1DFF"/>
    <w:rsid w:val="00AE2362"/>
    <w:rsid w:val="00AE2D2D"/>
    <w:rsid w:val="00AE3356"/>
    <w:rsid w:val="00AE3565"/>
    <w:rsid w:val="00AE35C2"/>
    <w:rsid w:val="00AE3F21"/>
    <w:rsid w:val="00AE4B64"/>
    <w:rsid w:val="00AE5B3E"/>
    <w:rsid w:val="00AE5FF2"/>
    <w:rsid w:val="00AE647A"/>
    <w:rsid w:val="00AE675B"/>
    <w:rsid w:val="00AE6786"/>
    <w:rsid w:val="00AE69DA"/>
    <w:rsid w:val="00AE75B6"/>
    <w:rsid w:val="00AE78C7"/>
    <w:rsid w:val="00AF0311"/>
    <w:rsid w:val="00AF1899"/>
    <w:rsid w:val="00AF224E"/>
    <w:rsid w:val="00AF2256"/>
    <w:rsid w:val="00AF22F5"/>
    <w:rsid w:val="00AF25F8"/>
    <w:rsid w:val="00AF2858"/>
    <w:rsid w:val="00AF37CB"/>
    <w:rsid w:val="00AF467F"/>
    <w:rsid w:val="00AF46E0"/>
    <w:rsid w:val="00AF4D3B"/>
    <w:rsid w:val="00AF4EAB"/>
    <w:rsid w:val="00AF5A67"/>
    <w:rsid w:val="00AF5D7E"/>
    <w:rsid w:val="00AF619A"/>
    <w:rsid w:val="00AF68A0"/>
    <w:rsid w:val="00AF71D0"/>
    <w:rsid w:val="00B00682"/>
    <w:rsid w:val="00B009D5"/>
    <w:rsid w:val="00B00C67"/>
    <w:rsid w:val="00B00CBA"/>
    <w:rsid w:val="00B01091"/>
    <w:rsid w:val="00B01492"/>
    <w:rsid w:val="00B029E2"/>
    <w:rsid w:val="00B0362B"/>
    <w:rsid w:val="00B038C5"/>
    <w:rsid w:val="00B05415"/>
    <w:rsid w:val="00B05947"/>
    <w:rsid w:val="00B05BE3"/>
    <w:rsid w:val="00B062F9"/>
    <w:rsid w:val="00B07649"/>
    <w:rsid w:val="00B07E09"/>
    <w:rsid w:val="00B102CA"/>
    <w:rsid w:val="00B1036C"/>
    <w:rsid w:val="00B108DC"/>
    <w:rsid w:val="00B10A1D"/>
    <w:rsid w:val="00B124EF"/>
    <w:rsid w:val="00B13199"/>
    <w:rsid w:val="00B13970"/>
    <w:rsid w:val="00B13E86"/>
    <w:rsid w:val="00B14559"/>
    <w:rsid w:val="00B148F0"/>
    <w:rsid w:val="00B14FE9"/>
    <w:rsid w:val="00B153BB"/>
    <w:rsid w:val="00B15899"/>
    <w:rsid w:val="00B158C8"/>
    <w:rsid w:val="00B161C7"/>
    <w:rsid w:val="00B16556"/>
    <w:rsid w:val="00B1729D"/>
    <w:rsid w:val="00B17456"/>
    <w:rsid w:val="00B17FAA"/>
    <w:rsid w:val="00B20586"/>
    <w:rsid w:val="00B2064F"/>
    <w:rsid w:val="00B214D0"/>
    <w:rsid w:val="00B216A2"/>
    <w:rsid w:val="00B21EEF"/>
    <w:rsid w:val="00B232D1"/>
    <w:rsid w:val="00B23516"/>
    <w:rsid w:val="00B23696"/>
    <w:rsid w:val="00B23E03"/>
    <w:rsid w:val="00B23F3C"/>
    <w:rsid w:val="00B23FEA"/>
    <w:rsid w:val="00B24246"/>
    <w:rsid w:val="00B243AF"/>
    <w:rsid w:val="00B24B3C"/>
    <w:rsid w:val="00B24F41"/>
    <w:rsid w:val="00B255C7"/>
    <w:rsid w:val="00B274F4"/>
    <w:rsid w:val="00B27F7B"/>
    <w:rsid w:val="00B307DC"/>
    <w:rsid w:val="00B30A76"/>
    <w:rsid w:val="00B30B04"/>
    <w:rsid w:val="00B317B6"/>
    <w:rsid w:val="00B31C5D"/>
    <w:rsid w:val="00B33350"/>
    <w:rsid w:val="00B3355C"/>
    <w:rsid w:val="00B33580"/>
    <w:rsid w:val="00B34595"/>
    <w:rsid w:val="00B345B8"/>
    <w:rsid w:val="00B3580C"/>
    <w:rsid w:val="00B35EED"/>
    <w:rsid w:val="00B36104"/>
    <w:rsid w:val="00B362B4"/>
    <w:rsid w:val="00B36825"/>
    <w:rsid w:val="00B369AE"/>
    <w:rsid w:val="00B36AEF"/>
    <w:rsid w:val="00B37495"/>
    <w:rsid w:val="00B376BC"/>
    <w:rsid w:val="00B37BE7"/>
    <w:rsid w:val="00B4027F"/>
    <w:rsid w:val="00B40447"/>
    <w:rsid w:val="00B41074"/>
    <w:rsid w:val="00B418FC"/>
    <w:rsid w:val="00B42DFA"/>
    <w:rsid w:val="00B43E01"/>
    <w:rsid w:val="00B44121"/>
    <w:rsid w:val="00B448CF"/>
    <w:rsid w:val="00B44C6A"/>
    <w:rsid w:val="00B45C4A"/>
    <w:rsid w:val="00B45C9A"/>
    <w:rsid w:val="00B46680"/>
    <w:rsid w:val="00B46692"/>
    <w:rsid w:val="00B46C19"/>
    <w:rsid w:val="00B474CB"/>
    <w:rsid w:val="00B47759"/>
    <w:rsid w:val="00B50861"/>
    <w:rsid w:val="00B51C1E"/>
    <w:rsid w:val="00B5270C"/>
    <w:rsid w:val="00B53E7A"/>
    <w:rsid w:val="00B5458D"/>
    <w:rsid w:val="00B548F4"/>
    <w:rsid w:val="00B54CF0"/>
    <w:rsid w:val="00B552A6"/>
    <w:rsid w:val="00B55345"/>
    <w:rsid w:val="00B5537A"/>
    <w:rsid w:val="00B55C33"/>
    <w:rsid w:val="00B55D17"/>
    <w:rsid w:val="00B57442"/>
    <w:rsid w:val="00B57937"/>
    <w:rsid w:val="00B60184"/>
    <w:rsid w:val="00B60AAE"/>
    <w:rsid w:val="00B60BCF"/>
    <w:rsid w:val="00B621C4"/>
    <w:rsid w:val="00B62AC8"/>
    <w:rsid w:val="00B62FAD"/>
    <w:rsid w:val="00B63E62"/>
    <w:rsid w:val="00B645DB"/>
    <w:rsid w:val="00B65655"/>
    <w:rsid w:val="00B65A4D"/>
    <w:rsid w:val="00B65B2B"/>
    <w:rsid w:val="00B66A62"/>
    <w:rsid w:val="00B66C83"/>
    <w:rsid w:val="00B670A3"/>
    <w:rsid w:val="00B70561"/>
    <w:rsid w:val="00B70B82"/>
    <w:rsid w:val="00B70D01"/>
    <w:rsid w:val="00B71437"/>
    <w:rsid w:val="00B71F5B"/>
    <w:rsid w:val="00B72351"/>
    <w:rsid w:val="00B724E5"/>
    <w:rsid w:val="00B7295A"/>
    <w:rsid w:val="00B7380A"/>
    <w:rsid w:val="00B740CD"/>
    <w:rsid w:val="00B74DD8"/>
    <w:rsid w:val="00B74F83"/>
    <w:rsid w:val="00B77568"/>
    <w:rsid w:val="00B81FE0"/>
    <w:rsid w:val="00B82352"/>
    <w:rsid w:val="00B82A1E"/>
    <w:rsid w:val="00B834F8"/>
    <w:rsid w:val="00B840AD"/>
    <w:rsid w:val="00B8482A"/>
    <w:rsid w:val="00B84D55"/>
    <w:rsid w:val="00B85024"/>
    <w:rsid w:val="00B85219"/>
    <w:rsid w:val="00B85A43"/>
    <w:rsid w:val="00B85FC6"/>
    <w:rsid w:val="00B870D5"/>
    <w:rsid w:val="00B871AA"/>
    <w:rsid w:val="00B87382"/>
    <w:rsid w:val="00B875A3"/>
    <w:rsid w:val="00B878B3"/>
    <w:rsid w:val="00B909D8"/>
    <w:rsid w:val="00B90B80"/>
    <w:rsid w:val="00B9101C"/>
    <w:rsid w:val="00B91052"/>
    <w:rsid w:val="00B911BA"/>
    <w:rsid w:val="00B914AA"/>
    <w:rsid w:val="00B921FD"/>
    <w:rsid w:val="00B922FF"/>
    <w:rsid w:val="00B92772"/>
    <w:rsid w:val="00B9300C"/>
    <w:rsid w:val="00B94430"/>
    <w:rsid w:val="00B94B80"/>
    <w:rsid w:val="00B954E3"/>
    <w:rsid w:val="00B96731"/>
    <w:rsid w:val="00B96863"/>
    <w:rsid w:val="00B9687C"/>
    <w:rsid w:val="00B970C2"/>
    <w:rsid w:val="00B978FB"/>
    <w:rsid w:val="00BA019A"/>
    <w:rsid w:val="00BA0B2C"/>
    <w:rsid w:val="00BA0F7F"/>
    <w:rsid w:val="00BA169F"/>
    <w:rsid w:val="00BA19AD"/>
    <w:rsid w:val="00BA1A89"/>
    <w:rsid w:val="00BA2161"/>
    <w:rsid w:val="00BA24E9"/>
    <w:rsid w:val="00BA263F"/>
    <w:rsid w:val="00BA2EE2"/>
    <w:rsid w:val="00BA3611"/>
    <w:rsid w:val="00BA3DD8"/>
    <w:rsid w:val="00BA4922"/>
    <w:rsid w:val="00BA528F"/>
    <w:rsid w:val="00BA617A"/>
    <w:rsid w:val="00BA652F"/>
    <w:rsid w:val="00BA67B6"/>
    <w:rsid w:val="00BA6B4D"/>
    <w:rsid w:val="00BA6BDC"/>
    <w:rsid w:val="00BA6C72"/>
    <w:rsid w:val="00BA6DA9"/>
    <w:rsid w:val="00BA6DE0"/>
    <w:rsid w:val="00BA774B"/>
    <w:rsid w:val="00BA77C6"/>
    <w:rsid w:val="00BA7A9A"/>
    <w:rsid w:val="00BB09A7"/>
    <w:rsid w:val="00BB0C9C"/>
    <w:rsid w:val="00BB172C"/>
    <w:rsid w:val="00BB17BB"/>
    <w:rsid w:val="00BB1BEA"/>
    <w:rsid w:val="00BB250E"/>
    <w:rsid w:val="00BB2DD2"/>
    <w:rsid w:val="00BB3465"/>
    <w:rsid w:val="00BB36BB"/>
    <w:rsid w:val="00BB38E3"/>
    <w:rsid w:val="00BB3AB6"/>
    <w:rsid w:val="00BB436B"/>
    <w:rsid w:val="00BB45F1"/>
    <w:rsid w:val="00BB59EE"/>
    <w:rsid w:val="00BB5B3E"/>
    <w:rsid w:val="00BB5FEB"/>
    <w:rsid w:val="00BB6575"/>
    <w:rsid w:val="00BB7ACC"/>
    <w:rsid w:val="00BB7EC1"/>
    <w:rsid w:val="00BC010A"/>
    <w:rsid w:val="00BC0288"/>
    <w:rsid w:val="00BC0480"/>
    <w:rsid w:val="00BC1E48"/>
    <w:rsid w:val="00BC24EC"/>
    <w:rsid w:val="00BC2502"/>
    <w:rsid w:val="00BC2864"/>
    <w:rsid w:val="00BC2EF8"/>
    <w:rsid w:val="00BC2F10"/>
    <w:rsid w:val="00BC33EA"/>
    <w:rsid w:val="00BC3D61"/>
    <w:rsid w:val="00BC4251"/>
    <w:rsid w:val="00BC4CFE"/>
    <w:rsid w:val="00BC58FC"/>
    <w:rsid w:val="00BC5B38"/>
    <w:rsid w:val="00BC6767"/>
    <w:rsid w:val="00BD0310"/>
    <w:rsid w:val="00BD06DA"/>
    <w:rsid w:val="00BD06DC"/>
    <w:rsid w:val="00BD0A75"/>
    <w:rsid w:val="00BD1003"/>
    <w:rsid w:val="00BD10B5"/>
    <w:rsid w:val="00BD1735"/>
    <w:rsid w:val="00BD1BBA"/>
    <w:rsid w:val="00BD1C4A"/>
    <w:rsid w:val="00BD27C5"/>
    <w:rsid w:val="00BD347C"/>
    <w:rsid w:val="00BD4B24"/>
    <w:rsid w:val="00BD4FB0"/>
    <w:rsid w:val="00BD5236"/>
    <w:rsid w:val="00BD596A"/>
    <w:rsid w:val="00BD5BD2"/>
    <w:rsid w:val="00BD6BDA"/>
    <w:rsid w:val="00BD79BF"/>
    <w:rsid w:val="00BE0007"/>
    <w:rsid w:val="00BE0115"/>
    <w:rsid w:val="00BE098D"/>
    <w:rsid w:val="00BE0FBF"/>
    <w:rsid w:val="00BE15AA"/>
    <w:rsid w:val="00BE2D90"/>
    <w:rsid w:val="00BE3025"/>
    <w:rsid w:val="00BE32D2"/>
    <w:rsid w:val="00BE3A7D"/>
    <w:rsid w:val="00BE3BCA"/>
    <w:rsid w:val="00BE4E36"/>
    <w:rsid w:val="00BE512B"/>
    <w:rsid w:val="00BE572D"/>
    <w:rsid w:val="00BE5730"/>
    <w:rsid w:val="00BE75A0"/>
    <w:rsid w:val="00BF08A3"/>
    <w:rsid w:val="00BF0D19"/>
    <w:rsid w:val="00BF24DE"/>
    <w:rsid w:val="00BF25CE"/>
    <w:rsid w:val="00BF2681"/>
    <w:rsid w:val="00BF3191"/>
    <w:rsid w:val="00BF3701"/>
    <w:rsid w:val="00BF3D9C"/>
    <w:rsid w:val="00BF4891"/>
    <w:rsid w:val="00BF4C47"/>
    <w:rsid w:val="00BF4F00"/>
    <w:rsid w:val="00BF5218"/>
    <w:rsid w:val="00BF525A"/>
    <w:rsid w:val="00BF5908"/>
    <w:rsid w:val="00BF5A95"/>
    <w:rsid w:val="00BF62A2"/>
    <w:rsid w:val="00BF78C1"/>
    <w:rsid w:val="00BF7A37"/>
    <w:rsid w:val="00BF7D37"/>
    <w:rsid w:val="00BF7F7D"/>
    <w:rsid w:val="00C00145"/>
    <w:rsid w:val="00C01082"/>
    <w:rsid w:val="00C0184C"/>
    <w:rsid w:val="00C01EF8"/>
    <w:rsid w:val="00C02249"/>
    <w:rsid w:val="00C024CF"/>
    <w:rsid w:val="00C02699"/>
    <w:rsid w:val="00C02708"/>
    <w:rsid w:val="00C034C6"/>
    <w:rsid w:val="00C037D5"/>
    <w:rsid w:val="00C03963"/>
    <w:rsid w:val="00C03B44"/>
    <w:rsid w:val="00C042C1"/>
    <w:rsid w:val="00C04453"/>
    <w:rsid w:val="00C0465F"/>
    <w:rsid w:val="00C0501C"/>
    <w:rsid w:val="00C052D7"/>
    <w:rsid w:val="00C0602C"/>
    <w:rsid w:val="00C074BE"/>
    <w:rsid w:val="00C078A2"/>
    <w:rsid w:val="00C07ECA"/>
    <w:rsid w:val="00C10646"/>
    <w:rsid w:val="00C10846"/>
    <w:rsid w:val="00C114F1"/>
    <w:rsid w:val="00C1150F"/>
    <w:rsid w:val="00C1183D"/>
    <w:rsid w:val="00C128D1"/>
    <w:rsid w:val="00C12D53"/>
    <w:rsid w:val="00C133D0"/>
    <w:rsid w:val="00C1369C"/>
    <w:rsid w:val="00C1434B"/>
    <w:rsid w:val="00C15106"/>
    <w:rsid w:val="00C1733F"/>
    <w:rsid w:val="00C20086"/>
    <w:rsid w:val="00C2023E"/>
    <w:rsid w:val="00C20D4F"/>
    <w:rsid w:val="00C220BB"/>
    <w:rsid w:val="00C221FB"/>
    <w:rsid w:val="00C225E3"/>
    <w:rsid w:val="00C227BF"/>
    <w:rsid w:val="00C232B5"/>
    <w:rsid w:val="00C23798"/>
    <w:rsid w:val="00C23BBF"/>
    <w:rsid w:val="00C242C7"/>
    <w:rsid w:val="00C2445A"/>
    <w:rsid w:val="00C24D0E"/>
    <w:rsid w:val="00C24DFD"/>
    <w:rsid w:val="00C25811"/>
    <w:rsid w:val="00C25AF4"/>
    <w:rsid w:val="00C25BA2"/>
    <w:rsid w:val="00C25FCD"/>
    <w:rsid w:val="00C2659C"/>
    <w:rsid w:val="00C26A59"/>
    <w:rsid w:val="00C26DBA"/>
    <w:rsid w:val="00C27322"/>
    <w:rsid w:val="00C275ED"/>
    <w:rsid w:val="00C27646"/>
    <w:rsid w:val="00C3018B"/>
    <w:rsid w:val="00C3100D"/>
    <w:rsid w:val="00C319C1"/>
    <w:rsid w:val="00C31C06"/>
    <w:rsid w:val="00C32247"/>
    <w:rsid w:val="00C3231E"/>
    <w:rsid w:val="00C323D1"/>
    <w:rsid w:val="00C327B4"/>
    <w:rsid w:val="00C32CA6"/>
    <w:rsid w:val="00C332A6"/>
    <w:rsid w:val="00C33361"/>
    <w:rsid w:val="00C33559"/>
    <w:rsid w:val="00C338FB"/>
    <w:rsid w:val="00C33B1F"/>
    <w:rsid w:val="00C33F1F"/>
    <w:rsid w:val="00C3405C"/>
    <w:rsid w:val="00C34206"/>
    <w:rsid w:val="00C3492B"/>
    <w:rsid w:val="00C3523C"/>
    <w:rsid w:val="00C35443"/>
    <w:rsid w:val="00C35888"/>
    <w:rsid w:val="00C358DA"/>
    <w:rsid w:val="00C371E4"/>
    <w:rsid w:val="00C377D6"/>
    <w:rsid w:val="00C40997"/>
    <w:rsid w:val="00C411C5"/>
    <w:rsid w:val="00C41678"/>
    <w:rsid w:val="00C41B70"/>
    <w:rsid w:val="00C41DBF"/>
    <w:rsid w:val="00C41EBC"/>
    <w:rsid w:val="00C42CD3"/>
    <w:rsid w:val="00C42D59"/>
    <w:rsid w:val="00C43FBC"/>
    <w:rsid w:val="00C44B18"/>
    <w:rsid w:val="00C45421"/>
    <w:rsid w:val="00C45BAE"/>
    <w:rsid w:val="00C4602E"/>
    <w:rsid w:val="00C4669B"/>
    <w:rsid w:val="00C46738"/>
    <w:rsid w:val="00C46D5A"/>
    <w:rsid w:val="00C4762C"/>
    <w:rsid w:val="00C47862"/>
    <w:rsid w:val="00C47C09"/>
    <w:rsid w:val="00C50135"/>
    <w:rsid w:val="00C50A5B"/>
    <w:rsid w:val="00C5259C"/>
    <w:rsid w:val="00C5474A"/>
    <w:rsid w:val="00C54784"/>
    <w:rsid w:val="00C550F8"/>
    <w:rsid w:val="00C55852"/>
    <w:rsid w:val="00C56996"/>
    <w:rsid w:val="00C570A9"/>
    <w:rsid w:val="00C6008B"/>
    <w:rsid w:val="00C60272"/>
    <w:rsid w:val="00C6072B"/>
    <w:rsid w:val="00C6082F"/>
    <w:rsid w:val="00C6131D"/>
    <w:rsid w:val="00C61600"/>
    <w:rsid w:val="00C61BED"/>
    <w:rsid w:val="00C62356"/>
    <w:rsid w:val="00C62469"/>
    <w:rsid w:val="00C6275F"/>
    <w:rsid w:val="00C62C04"/>
    <w:rsid w:val="00C63474"/>
    <w:rsid w:val="00C63CF1"/>
    <w:rsid w:val="00C6404F"/>
    <w:rsid w:val="00C64180"/>
    <w:rsid w:val="00C65139"/>
    <w:rsid w:val="00C7101A"/>
    <w:rsid w:val="00C711EA"/>
    <w:rsid w:val="00C71599"/>
    <w:rsid w:val="00C716B1"/>
    <w:rsid w:val="00C71BFB"/>
    <w:rsid w:val="00C72321"/>
    <w:rsid w:val="00C723B1"/>
    <w:rsid w:val="00C7253F"/>
    <w:rsid w:val="00C72D97"/>
    <w:rsid w:val="00C72E2E"/>
    <w:rsid w:val="00C73033"/>
    <w:rsid w:val="00C73338"/>
    <w:rsid w:val="00C73686"/>
    <w:rsid w:val="00C73714"/>
    <w:rsid w:val="00C73800"/>
    <w:rsid w:val="00C73F0B"/>
    <w:rsid w:val="00C74808"/>
    <w:rsid w:val="00C74C28"/>
    <w:rsid w:val="00C7514B"/>
    <w:rsid w:val="00C75C61"/>
    <w:rsid w:val="00C76A8A"/>
    <w:rsid w:val="00C76AD7"/>
    <w:rsid w:val="00C777DE"/>
    <w:rsid w:val="00C80F5D"/>
    <w:rsid w:val="00C822F0"/>
    <w:rsid w:val="00C82331"/>
    <w:rsid w:val="00C823B4"/>
    <w:rsid w:val="00C825B3"/>
    <w:rsid w:val="00C826B2"/>
    <w:rsid w:val="00C82795"/>
    <w:rsid w:val="00C839E1"/>
    <w:rsid w:val="00C84696"/>
    <w:rsid w:val="00C846EB"/>
    <w:rsid w:val="00C84BC9"/>
    <w:rsid w:val="00C854C9"/>
    <w:rsid w:val="00C86303"/>
    <w:rsid w:val="00C86912"/>
    <w:rsid w:val="00C86B45"/>
    <w:rsid w:val="00C86C8A"/>
    <w:rsid w:val="00C871EF"/>
    <w:rsid w:val="00C876AC"/>
    <w:rsid w:val="00C90528"/>
    <w:rsid w:val="00C90991"/>
    <w:rsid w:val="00C920AB"/>
    <w:rsid w:val="00C920DE"/>
    <w:rsid w:val="00C926DE"/>
    <w:rsid w:val="00C92B12"/>
    <w:rsid w:val="00C93CC6"/>
    <w:rsid w:val="00C94653"/>
    <w:rsid w:val="00C94918"/>
    <w:rsid w:val="00C94AED"/>
    <w:rsid w:val="00C94BEF"/>
    <w:rsid w:val="00C94CF0"/>
    <w:rsid w:val="00C94EA9"/>
    <w:rsid w:val="00C952FA"/>
    <w:rsid w:val="00C96275"/>
    <w:rsid w:val="00C96AA4"/>
    <w:rsid w:val="00C96AB6"/>
    <w:rsid w:val="00C977CB"/>
    <w:rsid w:val="00C97A71"/>
    <w:rsid w:val="00CA3531"/>
    <w:rsid w:val="00CA413C"/>
    <w:rsid w:val="00CA4610"/>
    <w:rsid w:val="00CA4655"/>
    <w:rsid w:val="00CA4D83"/>
    <w:rsid w:val="00CA4EC8"/>
    <w:rsid w:val="00CA5376"/>
    <w:rsid w:val="00CA5B41"/>
    <w:rsid w:val="00CA5BEA"/>
    <w:rsid w:val="00CA5D5A"/>
    <w:rsid w:val="00CA6F59"/>
    <w:rsid w:val="00CA71E9"/>
    <w:rsid w:val="00CA72DF"/>
    <w:rsid w:val="00CA7861"/>
    <w:rsid w:val="00CA79BE"/>
    <w:rsid w:val="00CA7CF4"/>
    <w:rsid w:val="00CB00D5"/>
    <w:rsid w:val="00CB02DE"/>
    <w:rsid w:val="00CB10D0"/>
    <w:rsid w:val="00CB1230"/>
    <w:rsid w:val="00CB1C68"/>
    <w:rsid w:val="00CB5BF6"/>
    <w:rsid w:val="00CB5E91"/>
    <w:rsid w:val="00CB6FC1"/>
    <w:rsid w:val="00CB7398"/>
    <w:rsid w:val="00CC05AC"/>
    <w:rsid w:val="00CC124B"/>
    <w:rsid w:val="00CC1487"/>
    <w:rsid w:val="00CC16EE"/>
    <w:rsid w:val="00CC1E76"/>
    <w:rsid w:val="00CC21B9"/>
    <w:rsid w:val="00CC27F7"/>
    <w:rsid w:val="00CC2AE9"/>
    <w:rsid w:val="00CC2B0E"/>
    <w:rsid w:val="00CC2E35"/>
    <w:rsid w:val="00CC32D5"/>
    <w:rsid w:val="00CC359C"/>
    <w:rsid w:val="00CC367F"/>
    <w:rsid w:val="00CC3EDA"/>
    <w:rsid w:val="00CC46A9"/>
    <w:rsid w:val="00CC49BF"/>
    <w:rsid w:val="00CC4F2A"/>
    <w:rsid w:val="00CC5DBC"/>
    <w:rsid w:val="00CC5E54"/>
    <w:rsid w:val="00CC6B57"/>
    <w:rsid w:val="00CC7A0C"/>
    <w:rsid w:val="00CC7A51"/>
    <w:rsid w:val="00CC7A92"/>
    <w:rsid w:val="00CD0C3F"/>
    <w:rsid w:val="00CD1881"/>
    <w:rsid w:val="00CD18D5"/>
    <w:rsid w:val="00CD218B"/>
    <w:rsid w:val="00CD228F"/>
    <w:rsid w:val="00CD23ED"/>
    <w:rsid w:val="00CD2AFC"/>
    <w:rsid w:val="00CD2FBE"/>
    <w:rsid w:val="00CD3F53"/>
    <w:rsid w:val="00CD4178"/>
    <w:rsid w:val="00CD4340"/>
    <w:rsid w:val="00CD4493"/>
    <w:rsid w:val="00CD515A"/>
    <w:rsid w:val="00CD67FB"/>
    <w:rsid w:val="00CD6986"/>
    <w:rsid w:val="00CD6B11"/>
    <w:rsid w:val="00CD73AD"/>
    <w:rsid w:val="00CD7777"/>
    <w:rsid w:val="00CD7995"/>
    <w:rsid w:val="00CD7D95"/>
    <w:rsid w:val="00CE0D9F"/>
    <w:rsid w:val="00CE1042"/>
    <w:rsid w:val="00CE142C"/>
    <w:rsid w:val="00CE1BFE"/>
    <w:rsid w:val="00CE2780"/>
    <w:rsid w:val="00CE296C"/>
    <w:rsid w:val="00CE3140"/>
    <w:rsid w:val="00CE36BE"/>
    <w:rsid w:val="00CE3E52"/>
    <w:rsid w:val="00CE42E4"/>
    <w:rsid w:val="00CE431D"/>
    <w:rsid w:val="00CE4961"/>
    <w:rsid w:val="00CE5262"/>
    <w:rsid w:val="00CE55EC"/>
    <w:rsid w:val="00CE5933"/>
    <w:rsid w:val="00CE6324"/>
    <w:rsid w:val="00CE6403"/>
    <w:rsid w:val="00CE6467"/>
    <w:rsid w:val="00CE6B6D"/>
    <w:rsid w:val="00CE7635"/>
    <w:rsid w:val="00CE79A2"/>
    <w:rsid w:val="00CE7DA0"/>
    <w:rsid w:val="00CE7EC2"/>
    <w:rsid w:val="00CF08C1"/>
    <w:rsid w:val="00CF0B8F"/>
    <w:rsid w:val="00CF14AC"/>
    <w:rsid w:val="00CF14B2"/>
    <w:rsid w:val="00CF1996"/>
    <w:rsid w:val="00CF3173"/>
    <w:rsid w:val="00CF3A22"/>
    <w:rsid w:val="00CF3CE9"/>
    <w:rsid w:val="00CF3EDD"/>
    <w:rsid w:val="00CF41C9"/>
    <w:rsid w:val="00CF4D78"/>
    <w:rsid w:val="00CF5399"/>
    <w:rsid w:val="00CF5E7D"/>
    <w:rsid w:val="00CF67D8"/>
    <w:rsid w:val="00CF68D2"/>
    <w:rsid w:val="00CF74AF"/>
    <w:rsid w:val="00D003EC"/>
    <w:rsid w:val="00D00A2D"/>
    <w:rsid w:val="00D00CFD"/>
    <w:rsid w:val="00D01035"/>
    <w:rsid w:val="00D01729"/>
    <w:rsid w:val="00D01E43"/>
    <w:rsid w:val="00D02113"/>
    <w:rsid w:val="00D02331"/>
    <w:rsid w:val="00D02C5A"/>
    <w:rsid w:val="00D03E62"/>
    <w:rsid w:val="00D0513F"/>
    <w:rsid w:val="00D055A4"/>
    <w:rsid w:val="00D0579A"/>
    <w:rsid w:val="00D058F8"/>
    <w:rsid w:val="00D05DF6"/>
    <w:rsid w:val="00D05E6F"/>
    <w:rsid w:val="00D0619C"/>
    <w:rsid w:val="00D066FE"/>
    <w:rsid w:val="00D06B66"/>
    <w:rsid w:val="00D06BC1"/>
    <w:rsid w:val="00D07A34"/>
    <w:rsid w:val="00D07B31"/>
    <w:rsid w:val="00D10198"/>
    <w:rsid w:val="00D10486"/>
    <w:rsid w:val="00D10D54"/>
    <w:rsid w:val="00D119B7"/>
    <w:rsid w:val="00D12089"/>
    <w:rsid w:val="00D120DF"/>
    <w:rsid w:val="00D12910"/>
    <w:rsid w:val="00D135E0"/>
    <w:rsid w:val="00D137AC"/>
    <w:rsid w:val="00D138EE"/>
    <w:rsid w:val="00D13BD6"/>
    <w:rsid w:val="00D14047"/>
    <w:rsid w:val="00D146DB"/>
    <w:rsid w:val="00D14F98"/>
    <w:rsid w:val="00D14FDD"/>
    <w:rsid w:val="00D15508"/>
    <w:rsid w:val="00D157D3"/>
    <w:rsid w:val="00D167BD"/>
    <w:rsid w:val="00D16908"/>
    <w:rsid w:val="00D16B89"/>
    <w:rsid w:val="00D16C4A"/>
    <w:rsid w:val="00D17381"/>
    <w:rsid w:val="00D17485"/>
    <w:rsid w:val="00D20CBD"/>
    <w:rsid w:val="00D21524"/>
    <w:rsid w:val="00D2169C"/>
    <w:rsid w:val="00D21723"/>
    <w:rsid w:val="00D219F2"/>
    <w:rsid w:val="00D22062"/>
    <w:rsid w:val="00D227FC"/>
    <w:rsid w:val="00D23326"/>
    <w:rsid w:val="00D23B43"/>
    <w:rsid w:val="00D23CA4"/>
    <w:rsid w:val="00D242BE"/>
    <w:rsid w:val="00D24697"/>
    <w:rsid w:val="00D25724"/>
    <w:rsid w:val="00D2663B"/>
    <w:rsid w:val="00D267E5"/>
    <w:rsid w:val="00D26C0E"/>
    <w:rsid w:val="00D27108"/>
    <w:rsid w:val="00D271B3"/>
    <w:rsid w:val="00D271B5"/>
    <w:rsid w:val="00D272C7"/>
    <w:rsid w:val="00D27D18"/>
    <w:rsid w:val="00D27FCC"/>
    <w:rsid w:val="00D3019D"/>
    <w:rsid w:val="00D304C0"/>
    <w:rsid w:val="00D31F6A"/>
    <w:rsid w:val="00D3405B"/>
    <w:rsid w:val="00D34199"/>
    <w:rsid w:val="00D3452D"/>
    <w:rsid w:val="00D346E9"/>
    <w:rsid w:val="00D3470E"/>
    <w:rsid w:val="00D34C94"/>
    <w:rsid w:val="00D353FA"/>
    <w:rsid w:val="00D35672"/>
    <w:rsid w:val="00D35EDB"/>
    <w:rsid w:val="00D36D97"/>
    <w:rsid w:val="00D374EC"/>
    <w:rsid w:val="00D413AD"/>
    <w:rsid w:val="00D4152B"/>
    <w:rsid w:val="00D420FA"/>
    <w:rsid w:val="00D423C6"/>
    <w:rsid w:val="00D428A8"/>
    <w:rsid w:val="00D43743"/>
    <w:rsid w:val="00D44665"/>
    <w:rsid w:val="00D4649E"/>
    <w:rsid w:val="00D46FD3"/>
    <w:rsid w:val="00D4712A"/>
    <w:rsid w:val="00D5047A"/>
    <w:rsid w:val="00D50D13"/>
    <w:rsid w:val="00D512EF"/>
    <w:rsid w:val="00D51791"/>
    <w:rsid w:val="00D5188A"/>
    <w:rsid w:val="00D51BD8"/>
    <w:rsid w:val="00D51CEF"/>
    <w:rsid w:val="00D52890"/>
    <w:rsid w:val="00D531FF"/>
    <w:rsid w:val="00D53B29"/>
    <w:rsid w:val="00D53CF6"/>
    <w:rsid w:val="00D54075"/>
    <w:rsid w:val="00D54794"/>
    <w:rsid w:val="00D5486F"/>
    <w:rsid w:val="00D54EF9"/>
    <w:rsid w:val="00D56155"/>
    <w:rsid w:val="00D563B9"/>
    <w:rsid w:val="00D5780C"/>
    <w:rsid w:val="00D6011C"/>
    <w:rsid w:val="00D61820"/>
    <w:rsid w:val="00D62554"/>
    <w:rsid w:val="00D626B0"/>
    <w:rsid w:val="00D63B35"/>
    <w:rsid w:val="00D63E14"/>
    <w:rsid w:val="00D65342"/>
    <w:rsid w:val="00D65932"/>
    <w:rsid w:val="00D65B88"/>
    <w:rsid w:val="00D66EE7"/>
    <w:rsid w:val="00D6720F"/>
    <w:rsid w:val="00D7058B"/>
    <w:rsid w:val="00D71033"/>
    <w:rsid w:val="00D71224"/>
    <w:rsid w:val="00D71659"/>
    <w:rsid w:val="00D71DCE"/>
    <w:rsid w:val="00D720C5"/>
    <w:rsid w:val="00D72DE3"/>
    <w:rsid w:val="00D72E6D"/>
    <w:rsid w:val="00D74189"/>
    <w:rsid w:val="00D747BF"/>
    <w:rsid w:val="00D761BF"/>
    <w:rsid w:val="00D767A1"/>
    <w:rsid w:val="00D76B6D"/>
    <w:rsid w:val="00D76D94"/>
    <w:rsid w:val="00D76E2F"/>
    <w:rsid w:val="00D775E8"/>
    <w:rsid w:val="00D77C3E"/>
    <w:rsid w:val="00D812A8"/>
    <w:rsid w:val="00D81C3E"/>
    <w:rsid w:val="00D82848"/>
    <w:rsid w:val="00D832FC"/>
    <w:rsid w:val="00D83463"/>
    <w:rsid w:val="00D83BA9"/>
    <w:rsid w:val="00D83E86"/>
    <w:rsid w:val="00D83FA0"/>
    <w:rsid w:val="00D846EF"/>
    <w:rsid w:val="00D84A54"/>
    <w:rsid w:val="00D8574E"/>
    <w:rsid w:val="00D85A01"/>
    <w:rsid w:val="00D85BD3"/>
    <w:rsid w:val="00D860D1"/>
    <w:rsid w:val="00D864BC"/>
    <w:rsid w:val="00D86B28"/>
    <w:rsid w:val="00D87525"/>
    <w:rsid w:val="00D87C6A"/>
    <w:rsid w:val="00D87DE7"/>
    <w:rsid w:val="00D90116"/>
    <w:rsid w:val="00D933C3"/>
    <w:rsid w:val="00D94252"/>
    <w:rsid w:val="00D9435F"/>
    <w:rsid w:val="00D94517"/>
    <w:rsid w:val="00D94811"/>
    <w:rsid w:val="00D94951"/>
    <w:rsid w:val="00D956AD"/>
    <w:rsid w:val="00D95BFD"/>
    <w:rsid w:val="00D975CA"/>
    <w:rsid w:val="00DA113D"/>
    <w:rsid w:val="00DA1786"/>
    <w:rsid w:val="00DA17D3"/>
    <w:rsid w:val="00DA1C13"/>
    <w:rsid w:val="00DA20BB"/>
    <w:rsid w:val="00DA22DA"/>
    <w:rsid w:val="00DA22FB"/>
    <w:rsid w:val="00DA2643"/>
    <w:rsid w:val="00DA3D31"/>
    <w:rsid w:val="00DA538C"/>
    <w:rsid w:val="00DA590C"/>
    <w:rsid w:val="00DA6B01"/>
    <w:rsid w:val="00DA6B3D"/>
    <w:rsid w:val="00DA6DF4"/>
    <w:rsid w:val="00DA6EEC"/>
    <w:rsid w:val="00DA6FA4"/>
    <w:rsid w:val="00DA752B"/>
    <w:rsid w:val="00DA7E3A"/>
    <w:rsid w:val="00DB02BD"/>
    <w:rsid w:val="00DB0C36"/>
    <w:rsid w:val="00DB11F0"/>
    <w:rsid w:val="00DB179F"/>
    <w:rsid w:val="00DB271A"/>
    <w:rsid w:val="00DB27C5"/>
    <w:rsid w:val="00DB4E47"/>
    <w:rsid w:val="00DB6922"/>
    <w:rsid w:val="00DB6C5B"/>
    <w:rsid w:val="00DB6D3C"/>
    <w:rsid w:val="00DB6E65"/>
    <w:rsid w:val="00DB7A3E"/>
    <w:rsid w:val="00DB7EF7"/>
    <w:rsid w:val="00DC01F1"/>
    <w:rsid w:val="00DC116B"/>
    <w:rsid w:val="00DC12EF"/>
    <w:rsid w:val="00DC23AC"/>
    <w:rsid w:val="00DC2525"/>
    <w:rsid w:val="00DC2C3A"/>
    <w:rsid w:val="00DC37AE"/>
    <w:rsid w:val="00DC3BF9"/>
    <w:rsid w:val="00DC3E79"/>
    <w:rsid w:val="00DC4A08"/>
    <w:rsid w:val="00DC4E97"/>
    <w:rsid w:val="00DC519A"/>
    <w:rsid w:val="00DC5F2E"/>
    <w:rsid w:val="00DC6AB7"/>
    <w:rsid w:val="00DC6D5C"/>
    <w:rsid w:val="00DC6E00"/>
    <w:rsid w:val="00DC765D"/>
    <w:rsid w:val="00DC776F"/>
    <w:rsid w:val="00DD0683"/>
    <w:rsid w:val="00DD0686"/>
    <w:rsid w:val="00DD13BD"/>
    <w:rsid w:val="00DD1475"/>
    <w:rsid w:val="00DD1E10"/>
    <w:rsid w:val="00DD2C3A"/>
    <w:rsid w:val="00DD3223"/>
    <w:rsid w:val="00DD3FE4"/>
    <w:rsid w:val="00DD40A8"/>
    <w:rsid w:val="00DD429C"/>
    <w:rsid w:val="00DD4953"/>
    <w:rsid w:val="00DD4D73"/>
    <w:rsid w:val="00DD4FEE"/>
    <w:rsid w:val="00DD5158"/>
    <w:rsid w:val="00DD5199"/>
    <w:rsid w:val="00DD53EC"/>
    <w:rsid w:val="00DD5C8E"/>
    <w:rsid w:val="00DD5C96"/>
    <w:rsid w:val="00DD5F5C"/>
    <w:rsid w:val="00DD626F"/>
    <w:rsid w:val="00DD75C1"/>
    <w:rsid w:val="00DD7B17"/>
    <w:rsid w:val="00DE017D"/>
    <w:rsid w:val="00DE02F8"/>
    <w:rsid w:val="00DE0D26"/>
    <w:rsid w:val="00DE0F31"/>
    <w:rsid w:val="00DE1181"/>
    <w:rsid w:val="00DE1747"/>
    <w:rsid w:val="00DE1C4E"/>
    <w:rsid w:val="00DE2853"/>
    <w:rsid w:val="00DE31DD"/>
    <w:rsid w:val="00DE3F52"/>
    <w:rsid w:val="00DE452E"/>
    <w:rsid w:val="00DE50D6"/>
    <w:rsid w:val="00DE537D"/>
    <w:rsid w:val="00DE5BBA"/>
    <w:rsid w:val="00DE5C48"/>
    <w:rsid w:val="00DE5DE0"/>
    <w:rsid w:val="00DE6007"/>
    <w:rsid w:val="00DE64E9"/>
    <w:rsid w:val="00DE65F4"/>
    <w:rsid w:val="00DE7927"/>
    <w:rsid w:val="00DF0D19"/>
    <w:rsid w:val="00DF1216"/>
    <w:rsid w:val="00DF1901"/>
    <w:rsid w:val="00DF1CBB"/>
    <w:rsid w:val="00DF289C"/>
    <w:rsid w:val="00DF2F94"/>
    <w:rsid w:val="00DF3214"/>
    <w:rsid w:val="00DF3E64"/>
    <w:rsid w:val="00DF4157"/>
    <w:rsid w:val="00DF4222"/>
    <w:rsid w:val="00DF46E8"/>
    <w:rsid w:val="00DF4FB3"/>
    <w:rsid w:val="00DF5113"/>
    <w:rsid w:val="00DF573E"/>
    <w:rsid w:val="00DF5B70"/>
    <w:rsid w:val="00DF5CE0"/>
    <w:rsid w:val="00DF5DEF"/>
    <w:rsid w:val="00DF61B9"/>
    <w:rsid w:val="00DF6AA7"/>
    <w:rsid w:val="00DF758A"/>
    <w:rsid w:val="00DF787C"/>
    <w:rsid w:val="00E00076"/>
    <w:rsid w:val="00E006C5"/>
    <w:rsid w:val="00E00C26"/>
    <w:rsid w:val="00E00CB5"/>
    <w:rsid w:val="00E00CD0"/>
    <w:rsid w:val="00E02987"/>
    <w:rsid w:val="00E02E96"/>
    <w:rsid w:val="00E02F56"/>
    <w:rsid w:val="00E030C5"/>
    <w:rsid w:val="00E0327F"/>
    <w:rsid w:val="00E03692"/>
    <w:rsid w:val="00E03E59"/>
    <w:rsid w:val="00E042E9"/>
    <w:rsid w:val="00E04629"/>
    <w:rsid w:val="00E049E4"/>
    <w:rsid w:val="00E06C56"/>
    <w:rsid w:val="00E06F16"/>
    <w:rsid w:val="00E0747B"/>
    <w:rsid w:val="00E07BE1"/>
    <w:rsid w:val="00E10111"/>
    <w:rsid w:val="00E10524"/>
    <w:rsid w:val="00E10C03"/>
    <w:rsid w:val="00E10FB8"/>
    <w:rsid w:val="00E1133E"/>
    <w:rsid w:val="00E11EF6"/>
    <w:rsid w:val="00E1271A"/>
    <w:rsid w:val="00E12FF5"/>
    <w:rsid w:val="00E1373A"/>
    <w:rsid w:val="00E13B18"/>
    <w:rsid w:val="00E14393"/>
    <w:rsid w:val="00E14925"/>
    <w:rsid w:val="00E150FC"/>
    <w:rsid w:val="00E15F7A"/>
    <w:rsid w:val="00E16596"/>
    <w:rsid w:val="00E165A0"/>
    <w:rsid w:val="00E16BF1"/>
    <w:rsid w:val="00E16F74"/>
    <w:rsid w:val="00E175D2"/>
    <w:rsid w:val="00E20E84"/>
    <w:rsid w:val="00E2197A"/>
    <w:rsid w:val="00E21AAB"/>
    <w:rsid w:val="00E21FD5"/>
    <w:rsid w:val="00E228D3"/>
    <w:rsid w:val="00E2399D"/>
    <w:rsid w:val="00E24314"/>
    <w:rsid w:val="00E259CC"/>
    <w:rsid w:val="00E26A58"/>
    <w:rsid w:val="00E27E70"/>
    <w:rsid w:val="00E3058B"/>
    <w:rsid w:val="00E31F80"/>
    <w:rsid w:val="00E32321"/>
    <w:rsid w:val="00E326D2"/>
    <w:rsid w:val="00E336B0"/>
    <w:rsid w:val="00E346B8"/>
    <w:rsid w:val="00E34EF1"/>
    <w:rsid w:val="00E3525A"/>
    <w:rsid w:val="00E354E8"/>
    <w:rsid w:val="00E35A58"/>
    <w:rsid w:val="00E3690D"/>
    <w:rsid w:val="00E36B84"/>
    <w:rsid w:val="00E40F03"/>
    <w:rsid w:val="00E41C3F"/>
    <w:rsid w:val="00E42140"/>
    <w:rsid w:val="00E4292E"/>
    <w:rsid w:val="00E42E31"/>
    <w:rsid w:val="00E42E4B"/>
    <w:rsid w:val="00E42FE4"/>
    <w:rsid w:val="00E4356B"/>
    <w:rsid w:val="00E4386E"/>
    <w:rsid w:val="00E4397C"/>
    <w:rsid w:val="00E43D0C"/>
    <w:rsid w:val="00E43DF5"/>
    <w:rsid w:val="00E442F8"/>
    <w:rsid w:val="00E4525D"/>
    <w:rsid w:val="00E457A6"/>
    <w:rsid w:val="00E458FE"/>
    <w:rsid w:val="00E45A97"/>
    <w:rsid w:val="00E45B6F"/>
    <w:rsid w:val="00E46203"/>
    <w:rsid w:val="00E47580"/>
    <w:rsid w:val="00E50240"/>
    <w:rsid w:val="00E50475"/>
    <w:rsid w:val="00E50B1B"/>
    <w:rsid w:val="00E50EE9"/>
    <w:rsid w:val="00E51D00"/>
    <w:rsid w:val="00E51F0E"/>
    <w:rsid w:val="00E52126"/>
    <w:rsid w:val="00E522CF"/>
    <w:rsid w:val="00E527BF"/>
    <w:rsid w:val="00E532D9"/>
    <w:rsid w:val="00E534F1"/>
    <w:rsid w:val="00E53709"/>
    <w:rsid w:val="00E545E4"/>
    <w:rsid w:val="00E54773"/>
    <w:rsid w:val="00E54875"/>
    <w:rsid w:val="00E54EAB"/>
    <w:rsid w:val="00E555E5"/>
    <w:rsid w:val="00E55FE4"/>
    <w:rsid w:val="00E569B3"/>
    <w:rsid w:val="00E56A34"/>
    <w:rsid w:val="00E579CF"/>
    <w:rsid w:val="00E57E45"/>
    <w:rsid w:val="00E57F83"/>
    <w:rsid w:val="00E60E3B"/>
    <w:rsid w:val="00E61436"/>
    <w:rsid w:val="00E62021"/>
    <w:rsid w:val="00E62875"/>
    <w:rsid w:val="00E62BA7"/>
    <w:rsid w:val="00E62D0E"/>
    <w:rsid w:val="00E62E51"/>
    <w:rsid w:val="00E63FD5"/>
    <w:rsid w:val="00E6591A"/>
    <w:rsid w:val="00E65BA4"/>
    <w:rsid w:val="00E65EA0"/>
    <w:rsid w:val="00E66362"/>
    <w:rsid w:val="00E66588"/>
    <w:rsid w:val="00E66E53"/>
    <w:rsid w:val="00E67155"/>
    <w:rsid w:val="00E6759F"/>
    <w:rsid w:val="00E677F6"/>
    <w:rsid w:val="00E67D59"/>
    <w:rsid w:val="00E704BB"/>
    <w:rsid w:val="00E7135C"/>
    <w:rsid w:val="00E71BAF"/>
    <w:rsid w:val="00E72431"/>
    <w:rsid w:val="00E7244F"/>
    <w:rsid w:val="00E7258E"/>
    <w:rsid w:val="00E72ACD"/>
    <w:rsid w:val="00E74037"/>
    <w:rsid w:val="00E74F08"/>
    <w:rsid w:val="00E75712"/>
    <w:rsid w:val="00E76592"/>
    <w:rsid w:val="00E768AC"/>
    <w:rsid w:val="00E76BAE"/>
    <w:rsid w:val="00E76F09"/>
    <w:rsid w:val="00E80943"/>
    <w:rsid w:val="00E80DB0"/>
    <w:rsid w:val="00E818D8"/>
    <w:rsid w:val="00E81A03"/>
    <w:rsid w:val="00E81CCD"/>
    <w:rsid w:val="00E81E04"/>
    <w:rsid w:val="00E8263A"/>
    <w:rsid w:val="00E829D5"/>
    <w:rsid w:val="00E82DBB"/>
    <w:rsid w:val="00E83E39"/>
    <w:rsid w:val="00E84639"/>
    <w:rsid w:val="00E85561"/>
    <w:rsid w:val="00E85DE7"/>
    <w:rsid w:val="00E8605A"/>
    <w:rsid w:val="00E866F3"/>
    <w:rsid w:val="00E8691F"/>
    <w:rsid w:val="00E902AD"/>
    <w:rsid w:val="00E906EF"/>
    <w:rsid w:val="00E9122E"/>
    <w:rsid w:val="00E914D9"/>
    <w:rsid w:val="00E928A9"/>
    <w:rsid w:val="00E92B49"/>
    <w:rsid w:val="00E9348B"/>
    <w:rsid w:val="00E93977"/>
    <w:rsid w:val="00E947E6"/>
    <w:rsid w:val="00E95D68"/>
    <w:rsid w:val="00E95D6C"/>
    <w:rsid w:val="00E96876"/>
    <w:rsid w:val="00E96D13"/>
    <w:rsid w:val="00E97465"/>
    <w:rsid w:val="00E978DB"/>
    <w:rsid w:val="00E97A26"/>
    <w:rsid w:val="00EA03E3"/>
    <w:rsid w:val="00EA09EB"/>
    <w:rsid w:val="00EA0C69"/>
    <w:rsid w:val="00EA1022"/>
    <w:rsid w:val="00EA12EA"/>
    <w:rsid w:val="00EA1AE0"/>
    <w:rsid w:val="00EA24F5"/>
    <w:rsid w:val="00EA27A1"/>
    <w:rsid w:val="00EA2C95"/>
    <w:rsid w:val="00EA2FEE"/>
    <w:rsid w:val="00EA3551"/>
    <w:rsid w:val="00EA3793"/>
    <w:rsid w:val="00EA436B"/>
    <w:rsid w:val="00EA4B1A"/>
    <w:rsid w:val="00EA4EBD"/>
    <w:rsid w:val="00EA53C6"/>
    <w:rsid w:val="00EA6509"/>
    <w:rsid w:val="00EA6CB3"/>
    <w:rsid w:val="00EA7D3E"/>
    <w:rsid w:val="00EA7F4D"/>
    <w:rsid w:val="00EB0EF8"/>
    <w:rsid w:val="00EB1633"/>
    <w:rsid w:val="00EB18C6"/>
    <w:rsid w:val="00EB1FA1"/>
    <w:rsid w:val="00EB2833"/>
    <w:rsid w:val="00EB3E16"/>
    <w:rsid w:val="00EB4425"/>
    <w:rsid w:val="00EB4735"/>
    <w:rsid w:val="00EB49A6"/>
    <w:rsid w:val="00EB4F6A"/>
    <w:rsid w:val="00EB510F"/>
    <w:rsid w:val="00EB61ED"/>
    <w:rsid w:val="00EB6FBB"/>
    <w:rsid w:val="00EB7942"/>
    <w:rsid w:val="00EB7E67"/>
    <w:rsid w:val="00EC0832"/>
    <w:rsid w:val="00EC0835"/>
    <w:rsid w:val="00EC1D62"/>
    <w:rsid w:val="00EC1E89"/>
    <w:rsid w:val="00EC1EE5"/>
    <w:rsid w:val="00EC27AB"/>
    <w:rsid w:val="00EC2C43"/>
    <w:rsid w:val="00EC4557"/>
    <w:rsid w:val="00EC56CF"/>
    <w:rsid w:val="00EC57B2"/>
    <w:rsid w:val="00EC5E99"/>
    <w:rsid w:val="00EC6753"/>
    <w:rsid w:val="00EC73BE"/>
    <w:rsid w:val="00ED0BF4"/>
    <w:rsid w:val="00ED0C0D"/>
    <w:rsid w:val="00ED11DE"/>
    <w:rsid w:val="00ED1393"/>
    <w:rsid w:val="00ED189B"/>
    <w:rsid w:val="00ED1A87"/>
    <w:rsid w:val="00ED2352"/>
    <w:rsid w:val="00ED27DB"/>
    <w:rsid w:val="00ED292B"/>
    <w:rsid w:val="00ED2983"/>
    <w:rsid w:val="00ED37D3"/>
    <w:rsid w:val="00ED3B66"/>
    <w:rsid w:val="00ED3E01"/>
    <w:rsid w:val="00ED4C8F"/>
    <w:rsid w:val="00ED5029"/>
    <w:rsid w:val="00ED5B8F"/>
    <w:rsid w:val="00ED609E"/>
    <w:rsid w:val="00ED6131"/>
    <w:rsid w:val="00ED62C1"/>
    <w:rsid w:val="00ED6C1E"/>
    <w:rsid w:val="00ED7150"/>
    <w:rsid w:val="00ED717D"/>
    <w:rsid w:val="00ED7765"/>
    <w:rsid w:val="00ED7787"/>
    <w:rsid w:val="00EE0B62"/>
    <w:rsid w:val="00EE1342"/>
    <w:rsid w:val="00EE1B0C"/>
    <w:rsid w:val="00EE2024"/>
    <w:rsid w:val="00EE265E"/>
    <w:rsid w:val="00EE278C"/>
    <w:rsid w:val="00EE30DB"/>
    <w:rsid w:val="00EE30DE"/>
    <w:rsid w:val="00EE3B46"/>
    <w:rsid w:val="00EE3C97"/>
    <w:rsid w:val="00EE4F46"/>
    <w:rsid w:val="00EE4F85"/>
    <w:rsid w:val="00EE56D9"/>
    <w:rsid w:val="00EE5717"/>
    <w:rsid w:val="00EE578F"/>
    <w:rsid w:val="00EE6993"/>
    <w:rsid w:val="00EE7706"/>
    <w:rsid w:val="00EE7B51"/>
    <w:rsid w:val="00EF01EB"/>
    <w:rsid w:val="00EF0BF5"/>
    <w:rsid w:val="00EF0D56"/>
    <w:rsid w:val="00EF0F92"/>
    <w:rsid w:val="00EF2997"/>
    <w:rsid w:val="00EF392E"/>
    <w:rsid w:val="00EF688B"/>
    <w:rsid w:val="00EF7226"/>
    <w:rsid w:val="00EF74C2"/>
    <w:rsid w:val="00EF75CE"/>
    <w:rsid w:val="00EF7739"/>
    <w:rsid w:val="00EF7E50"/>
    <w:rsid w:val="00F01998"/>
    <w:rsid w:val="00F02AAB"/>
    <w:rsid w:val="00F054E0"/>
    <w:rsid w:val="00F05B87"/>
    <w:rsid w:val="00F07C9E"/>
    <w:rsid w:val="00F07CA0"/>
    <w:rsid w:val="00F10B92"/>
    <w:rsid w:val="00F10B99"/>
    <w:rsid w:val="00F1102E"/>
    <w:rsid w:val="00F14B11"/>
    <w:rsid w:val="00F14C5C"/>
    <w:rsid w:val="00F16247"/>
    <w:rsid w:val="00F16D06"/>
    <w:rsid w:val="00F177F8"/>
    <w:rsid w:val="00F17A90"/>
    <w:rsid w:val="00F17D12"/>
    <w:rsid w:val="00F22477"/>
    <w:rsid w:val="00F22662"/>
    <w:rsid w:val="00F22B1E"/>
    <w:rsid w:val="00F231E6"/>
    <w:rsid w:val="00F239C7"/>
    <w:rsid w:val="00F244B7"/>
    <w:rsid w:val="00F2470A"/>
    <w:rsid w:val="00F25557"/>
    <w:rsid w:val="00F255BB"/>
    <w:rsid w:val="00F25ABC"/>
    <w:rsid w:val="00F25EC2"/>
    <w:rsid w:val="00F27948"/>
    <w:rsid w:val="00F303E7"/>
    <w:rsid w:val="00F30A8C"/>
    <w:rsid w:val="00F30DCF"/>
    <w:rsid w:val="00F30DDF"/>
    <w:rsid w:val="00F316EA"/>
    <w:rsid w:val="00F31D64"/>
    <w:rsid w:val="00F3271F"/>
    <w:rsid w:val="00F33916"/>
    <w:rsid w:val="00F345CB"/>
    <w:rsid w:val="00F34693"/>
    <w:rsid w:val="00F347A9"/>
    <w:rsid w:val="00F34EC6"/>
    <w:rsid w:val="00F353DD"/>
    <w:rsid w:val="00F358D8"/>
    <w:rsid w:val="00F3638F"/>
    <w:rsid w:val="00F36D2A"/>
    <w:rsid w:val="00F4070D"/>
    <w:rsid w:val="00F4097B"/>
    <w:rsid w:val="00F410D7"/>
    <w:rsid w:val="00F4141F"/>
    <w:rsid w:val="00F42F49"/>
    <w:rsid w:val="00F43945"/>
    <w:rsid w:val="00F452D3"/>
    <w:rsid w:val="00F45891"/>
    <w:rsid w:val="00F45DB6"/>
    <w:rsid w:val="00F4698E"/>
    <w:rsid w:val="00F46A56"/>
    <w:rsid w:val="00F46B77"/>
    <w:rsid w:val="00F4732D"/>
    <w:rsid w:val="00F47CC0"/>
    <w:rsid w:val="00F47F50"/>
    <w:rsid w:val="00F506C0"/>
    <w:rsid w:val="00F50EF4"/>
    <w:rsid w:val="00F51348"/>
    <w:rsid w:val="00F5188A"/>
    <w:rsid w:val="00F51F06"/>
    <w:rsid w:val="00F54053"/>
    <w:rsid w:val="00F54413"/>
    <w:rsid w:val="00F54ACD"/>
    <w:rsid w:val="00F54E05"/>
    <w:rsid w:val="00F559D2"/>
    <w:rsid w:val="00F561DC"/>
    <w:rsid w:val="00F57EB5"/>
    <w:rsid w:val="00F57FFA"/>
    <w:rsid w:val="00F6165F"/>
    <w:rsid w:val="00F61709"/>
    <w:rsid w:val="00F61A71"/>
    <w:rsid w:val="00F61CBD"/>
    <w:rsid w:val="00F62A14"/>
    <w:rsid w:val="00F62B0A"/>
    <w:rsid w:val="00F63834"/>
    <w:rsid w:val="00F63BF5"/>
    <w:rsid w:val="00F64524"/>
    <w:rsid w:val="00F64733"/>
    <w:rsid w:val="00F64861"/>
    <w:rsid w:val="00F6486B"/>
    <w:rsid w:val="00F64AEF"/>
    <w:rsid w:val="00F65211"/>
    <w:rsid w:val="00F65413"/>
    <w:rsid w:val="00F66000"/>
    <w:rsid w:val="00F66418"/>
    <w:rsid w:val="00F66E0E"/>
    <w:rsid w:val="00F67650"/>
    <w:rsid w:val="00F679BB"/>
    <w:rsid w:val="00F71349"/>
    <w:rsid w:val="00F71792"/>
    <w:rsid w:val="00F71967"/>
    <w:rsid w:val="00F71AA5"/>
    <w:rsid w:val="00F71FE9"/>
    <w:rsid w:val="00F72B33"/>
    <w:rsid w:val="00F72DCE"/>
    <w:rsid w:val="00F7307A"/>
    <w:rsid w:val="00F73114"/>
    <w:rsid w:val="00F7337C"/>
    <w:rsid w:val="00F73831"/>
    <w:rsid w:val="00F73B6A"/>
    <w:rsid w:val="00F73CC5"/>
    <w:rsid w:val="00F745BD"/>
    <w:rsid w:val="00F74E76"/>
    <w:rsid w:val="00F755D2"/>
    <w:rsid w:val="00F7579D"/>
    <w:rsid w:val="00F75FD6"/>
    <w:rsid w:val="00F763A3"/>
    <w:rsid w:val="00F7664A"/>
    <w:rsid w:val="00F76B13"/>
    <w:rsid w:val="00F76C88"/>
    <w:rsid w:val="00F77677"/>
    <w:rsid w:val="00F77A7A"/>
    <w:rsid w:val="00F81711"/>
    <w:rsid w:val="00F81C22"/>
    <w:rsid w:val="00F832F0"/>
    <w:rsid w:val="00F83391"/>
    <w:rsid w:val="00F844A6"/>
    <w:rsid w:val="00F846FD"/>
    <w:rsid w:val="00F84CE9"/>
    <w:rsid w:val="00F84D18"/>
    <w:rsid w:val="00F8517C"/>
    <w:rsid w:val="00F87471"/>
    <w:rsid w:val="00F8788D"/>
    <w:rsid w:val="00F90149"/>
    <w:rsid w:val="00F90559"/>
    <w:rsid w:val="00F90574"/>
    <w:rsid w:val="00F9088E"/>
    <w:rsid w:val="00F90CD9"/>
    <w:rsid w:val="00F921BB"/>
    <w:rsid w:val="00F9235D"/>
    <w:rsid w:val="00F92706"/>
    <w:rsid w:val="00F928A6"/>
    <w:rsid w:val="00F92A96"/>
    <w:rsid w:val="00F93210"/>
    <w:rsid w:val="00F94110"/>
    <w:rsid w:val="00F9415A"/>
    <w:rsid w:val="00F94F00"/>
    <w:rsid w:val="00F95157"/>
    <w:rsid w:val="00F9635F"/>
    <w:rsid w:val="00F96794"/>
    <w:rsid w:val="00F96E0D"/>
    <w:rsid w:val="00F96FFB"/>
    <w:rsid w:val="00F978F1"/>
    <w:rsid w:val="00FA0689"/>
    <w:rsid w:val="00FA172F"/>
    <w:rsid w:val="00FA1B9F"/>
    <w:rsid w:val="00FA1FA9"/>
    <w:rsid w:val="00FA24D3"/>
    <w:rsid w:val="00FA2A31"/>
    <w:rsid w:val="00FA397E"/>
    <w:rsid w:val="00FA448C"/>
    <w:rsid w:val="00FA4965"/>
    <w:rsid w:val="00FA4D54"/>
    <w:rsid w:val="00FA4F95"/>
    <w:rsid w:val="00FA664C"/>
    <w:rsid w:val="00FA6969"/>
    <w:rsid w:val="00FB056B"/>
    <w:rsid w:val="00FB0CA0"/>
    <w:rsid w:val="00FB126F"/>
    <w:rsid w:val="00FB1BBC"/>
    <w:rsid w:val="00FB2969"/>
    <w:rsid w:val="00FB2AB9"/>
    <w:rsid w:val="00FB2B08"/>
    <w:rsid w:val="00FB2D06"/>
    <w:rsid w:val="00FB2D6C"/>
    <w:rsid w:val="00FB3B4C"/>
    <w:rsid w:val="00FB436F"/>
    <w:rsid w:val="00FB4CF6"/>
    <w:rsid w:val="00FB579B"/>
    <w:rsid w:val="00FB6362"/>
    <w:rsid w:val="00FB7DD5"/>
    <w:rsid w:val="00FC0546"/>
    <w:rsid w:val="00FC0FDA"/>
    <w:rsid w:val="00FC1394"/>
    <w:rsid w:val="00FC1533"/>
    <w:rsid w:val="00FC29E6"/>
    <w:rsid w:val="00FC2A72"/>
    <w:rsid w:val="00FC33E1"/>
    <w:rsid w:val="00FC3668"/>
    <w:rsid w:val="00FC3FE5"/>
    <w:rsid w:val="00FC5529"/>
    <w:rsid w:val="00FC6CE4"/>
    <w:rsid w:val="00FC7101"/>
    <w:rsid w:val="00FC7429"/>
    <w:rsid w:val="00FD01A4"/>
    <w:rsid w:val="00FD1120"/>
    <w:rsid w:val="00FD1856"/>
    <w:rsid w:val="00FD1E1C"/>
    <w:rsid w:val="00FD240D"/>
    <w:rsid w:val="00FD322F"/>
    <w:rsid w:val="00FD3C3B"/>
    <w:rsid w:val="00FD3E2D"/>
    <w:rsid w:val="00FD43B6"/>
    <w:rsid w:val="00FD5138"/>
    <w:rsid w:val="00FD5CDD"/>
    <w:rsid w:val="00FD6000"/>
    <w:rsid w:val="00FD64E7"/>
    <w:rsid w:val="00FD6D86"/>
    <w:rsid w:val="00FD6E63"/>
    <w:rsid w:val="00FD705F"/>
    <w:rsid w:val="00FD7425"/>
    <w:rsid w:val="00FD7E70"/>
    <w:rsid w:val="00FE0031"/>
    <w:rsid w:val="00FE041F"/>
    <w:rsid w:val="00FE0CDB"/>
    <w:rsid w:val="00FE10D2"/>
    <w:rsid w:val="00FE1725"/>
    <w:rsid w:val="00FE1EEF"/>
    <w:rsid w:val="00FE2205"/>
    <w:rsid w:val="00FE2458"/>
    <w:rsid w:val="00FE2EC4"/>
    <w:rsid w:val="00FE33DD"/>
    <w:rsid w:val="00FE4BC8"/>
    <w:rsid w:val="00FE527F"/>
    <w:rsid w:val="00FE67A6"/>
    <w:rsid w:val="00FE68FA"/>
    <w:rsid w:val="00FE6B2A"/>
    <w:rsid w:val="00FE79C0"/>
    <w:rsid w:val="00FF00CE"/>
    <w:rsid w:val="00FF0532"/>
    <w:rsid w:val="00FF0931"/>
    <w:rsid w:val="00FF0E33"/>
    <w:rsid w:val="00FF1636"/>
    <w:rsid w:val="00FF1ECD"/>
    <w:rsid w:val="00FF1FF4"/>
    <w:rsid w:val="00FF2544"/>
    <w:rsid w:val="00FF2D47"/>
    <w:rsid w:val="00FF316E"/>
    <w:rsid w:val="00FF374A"/>
    <w:rsid w:val="00FF3981"/>
    <w:rsid w:val="00FF3A1A"/>
    <w:rsid w:val="00FF3D11"/>
    <w:rsid w:val="00FF3D8B"/>
    <w:rsid w:val="00FF3EE7"/>
    <w:rsid w:val="00FF5FA3"/>
    <w:rsid w:val="00FF6F44"/>
    <w:rsid w:val="00FF7548"/>
    <w:rsid w:val="00FF7E84"/>
    <w:rsid w:val="00FF7FC1"/>
    <w:rsid w:val="1F730535"/>
    <w:rsid w:val="24853FA4"/>
    <w:rsid w:val="3EDB7FAE"/>
    <w:rsid w:val="5B1765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9FAF66C"/>
  <w15:docId w15:val="{7D8FA68E-E30F-42F1-96BA-8D2877069F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uiPriority="9" w:unhideWhenUsed="1" w:qFormat="1"/>
    <w:lsdException w:name="heading 5"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4BF6"/>
    <w:pPr>
      <w:widowControl w:val="0"/>
      <w:jc w:val="both"/>
    </w:pPr>
    <w:rPr>
      <w:kern w:val="2"/>
      <w:sz w:val="21"/>
      <w:szCs w:val="22"/>
    </w:rPr>
  </w:style>
  <w:style w:type="paragraph" w:styleId="1">
    <w:name w:val="heading 1"/>
    <w:basedOn w:val="a"/>
    <w:next w:val="a"/>
    <w:link w:val="10"/>
    <w:uiPriority w:val="9"/>
    <w:qFormat/>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4">
    <w:name w:val="heading 4"/>
    <w:basedOn w:val="a"/>
    <w:next w:val="a"/>
    <w:link w:val="40"/>
    <w:uiPriority w:val="9"/>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unhideWhenUsed/>
    <w:qFormat/>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jc w:val="left"/>
    </w:pPr>
  </w:style>
  <w:style w:type="paragraph" w:styleId="a5">
    <w:name w:val="footer"/>
    <w:basedOn w:val="a"/>
    <w:link w:val="a6"/>
    <w:uiPriority w:val="99"/>
    <w:unhideWhenUsed/>
    <w:qFormat/>
    <w:pPr>
      <w:tabs>
        <w:tab w:val="center" w:pos="4153"/>
        <w:tab w:val="right" w:pos="8306"/>
      </w:tabs>
      <w:snapToGrid w:val="0"/>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jc w:val="center"/>
    </w:pPr>
    <w:rPr>
      <w:sz w:val="18"/>
      <w:szCs w:val="18"/>
    </w:rPr>
  </w:style>
  <w:style w:type="paragraph" w:styleId="a9">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paragraph" w:styleId="aa">
    <w:name w:val="annotation subject"/>
    <w:basedOn w:val="a3"/>
    <w:next w:val="a3"/>
    <w:link w:val="ab"/>
    <w:uiPriority w:val="99"/>
    <w:semiHidden/>
    <w:unhideWhenUsed/>
    <w:rPr>
      <w:b/>
      <w:bCs/>
    </w:rPr>
  </w:style>
  <w:style w:type="table" w:styleId="ac">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Strong"/>
    <w:basedOn w:val="a0"/>
    <w:uiPriority w:val="22"/>
    <w:qFormat/>
    <w:rPr>
      <w:b/>
      <w:bCs/>
    </w:rPr>
  </w:style>
  <w:style w:type="character" w:styleId="ae">
    <w:name w:val="Hyperlink"/>
    <w:basedOn w:val="a0"/>
    <w:uiPriority w:val="99"/>
    <w:unhideWhenUsed/>
    <w:rPr>
      <w:color w:val="0563C1" w:themeColor="hyperlink"/>
      <w:u w:val="single"/>
    </w:rPr>
  </w:style>
  <w:style w:type="character" w:styleId="af">
    <w:name w:val="annotation reference"/>
    <w:basedOn w:val="a0"/>
    <w:uiPriority w:val="99"/>
    <w:semiHidden/>
    <w:unhideWhenUsed/>
    <w:rPr>
      <w:sz w:val="21"/>
      <w:szCs w:val="21"/>
    </w:rPr>
  </w:style>
  <w:style w:type="character" w:customStyle="1" w:styleId="20">
    <w:name w:val="标题 2 字符"/>
    <w:basedOn w:val="a0"/>
    <w:link w:val="2"/>
    <w:uiPriority w:val="9"/>
    <w:qFormat/>
    <w:rPr>
      <w:rFonts w:asciiTheme="majorHAnsi" w:eastAsiaTheme="majorEastAsia" w:hAnsiTheme="majorHAnsi" w:cstheme="majorBidi"/>
      <w:b/>
      <w:bCs/>
      <w:sz w:val="32"/>
      <w:szCs w:val="32"/>
    </w:rPr>
  </w:style>
  <w:style w:type="character" w:customStyle="1" w:styleId="10">
    <w:name w:val="标题 1 字符"/>
    <w:basedOn w:val="a0"/>
    <w:link w:val="1"/>
    <w:uiPriority w:val="9"/>
    <w:qFormat/>
    <w:rPr>
      <w:b/>
      <w:bCs/>
      <w:kern w:val="44"/>
      <w:sz w:val="44"/>
      <w:szCs w:val="44"/>
    </w:rPr>
  </w:style>
  <w:style w:type="paragraph" w:styleId="af0">
    <w:name w:val="List Paragraph"/>
    <w:basedOn w:val="a"/>
    <w:uiPriority w:val="34"/>
    <w:qFormat/>
    <w:pPr>
      <w:ind w:firstLineChars="200" w:firstLine="420"/>
    </w:pPr>
  </w:style>
  <w:style w:type="character" w:customStyle="1" w:styleId="a8">
    <w:name w:val="页眉 字符"/>
    <w:basedOn w:val="a0"/>
    <w:link w:val="a7"/>
    <w:uiPriority w:val="99"/>
    <w:qFormat/>
    <w:rPr>
      <w:sz w:val="18"/>
      <w:szCs w:val="18"/>
    </w:rPr>
  </w:style>
  <w:style w:type="character" w:customStyle="1" w:styleId="a6">
    <w:name w:val="页脚 字符"/>
    <w:basedOn w:val="a0"/>
    <w:link w:val="a5"/>
    <w:uiPriority w:val="99"/>
    <w:qFormat/>
    <w:rPr>
      <w:sz w:val="18"/>
      <w:szCs w:val="18"/>
    </w:rPr>
  </w:style>
  <w:style w:type="paragraph" w:customStyle="1" w:styleId="11">
    <w:name w:val="书目1"/>
    <w:basedOn w:val="a"/>
    <w:next w:val="a"/>
    <w:uiPriority w:val="37"/>
    <w:unhideWhenUsed/>
    <w:qFormat/>
    <w:pPr>
      <w:tabs>
        <w:tab w:val="left" w:pos="504"/>
      </w:tabs>
      <w:ind w:left="504" w:hanging="504"/>
    </w:pPr>
  </w:style>
  <w:style w:type="character" w:customStyle="1" w:styleId="40">
    <w:name w:val="标题 4 字符"/>
    <w:basedOn w:val="a0"/>
    <w:link w:val="4"/>
    <w:uiPriority w:val="9"/>
    <w:qFormat/>
    <w:rPr>
      <w:rFonts w:asciiTheme="majorHAnsi" w:eastAsiaTheme="majorEastAsia" w:hAnsiTheme="majorHAnsi" w:cstheme="majorBidi"/>
      <w:b/>
      <w:bCs/>
      <w:sz w:val="28"/>
      <w:szCs w:val="28"/>
    </w:rPr>
  </w:style>
  <w:style w:type="paragraph" w:customStyle="1" w:styleId="af1">
    <w:name w:val="二级标题"/>
    <w:basedOn w:val="4"/>
    <w:link w:val="af2"/>
    <w:qFormat/>
    <w:pPr>
      <w:spacing w:line="480" w:lineRule="auto"/>
    </w:pPr>
    <w:rPr>
      <w:rFonts w:ascii="Times New Roman" w:hAnsi="Times New Roman" w:cs="Times New Roman"/>
      <w:b w:val="0"/>
      <w:bCs w:val="0"/>
      <w:i/>
      <w:iCs/>
      <w:sz w:val="24"/>
      <w:szCs w:val="24"/>
    </w:rPr>
  </w:style>
  <w:style w:type="paragraph" w:customStyle="1" w:styleId="af3">
    <w:name w:val="英文正文"/>
    <w:basedOn w:val="a"/>
    <w:link w:val="af4"/>
    <w:qFormat/>
    <w:rPr>
      <w:rFonts w:ascii="Times New Roman" w:eastAsia="Times New Roman" w:hAnsi="Times New Roman" w:cs="Times New Roman"/>
    </w:rPr>
  </w:style>
  <w:style w:type="character" w:customStyle="1" w:styleId="af2">
    <w:name w:val="二级标题 字符"/>
    <w:basedOn w:val="40"/>
    <w:link w:val="af1"/>
    <w:qFormat/>
    <w:rPr>
      <w:rFonts w:ascii="Times New Roman" w:eastAsiaTheme="majorEastAsia" w:hAnsi="Times New Roman" w:cs="Times New Roman"/>
      <w:b w:val="0"/>
      <w:bCs w:val="0"/>
      <w:i/>
      <w:iCs/>
      <w:sz w:val="24"/>
      <w:szCs w:val="24"/>
    </w:rPr>
  </w:style>
  <w:style w:type="character" w:customStyle="1" w:styleId="af4">
    <w:name w:val="英文正文 字符"/>
    <w:basedOn w:val="a0"/>
    <w:link w:val="af3"/>
    <w:qFormat/>
    <w:rPr>
      <w:rFonts w:ascii="Times New Roman" w:eastAsia="Times New Roman" w:hAnsi="Times New Roman" w:cs="Times New Roman"/>
    </w:rPr>
  </w:style>
  <w:style w:type="character" w:customStyle="1" w:styleId="12">
    <w:name w:val="未处理的提及1"/>
    <w:basedOn w:val="a0"/>
    <w:uiPriority w:val="99"/>
    <w:semiHidden/>
    <w:unhideWhenUsed/>
    <w:rPr>
      <w:color w:val="605E5C"/>
      <w:shd w:val="clear" w:color="auto" w:fill="E1DFDD"/>
    </w:rPr>
  </w:style>
  <w:style w:type="paragraph" w:customStyle="1" w:styleId="13">
    <w:name w:val="修订1"/>
    <w:hidden/>
    <w:uiPriority w:val="99"/>
    <w:semiHidden/>
    <w:rPr>
      <w:kern w:val="2"/>
      <w:sz w:val="21"/>
      <w:szCs w:val="22"/>
    </w:rPr>
  </w:style>
  <w:style w:type="character" w:customStyle="1" w:styleId="a4">
    <w:name w:val="批注文字 字符"/>
    <w:basedOn w:val="a0"/>
    <w:link w:val="a3"/>
    <w:uiPriority w:val="99"/>
  </w:style>
  <w:style w:type="character" w:customStyle="1" w:styleId="ab">
    <w:name w:val="批注主题 字符"/>
    <w:basedOn w:val="a4"/>
    <w:link w:val="aa"/>
    <w:uiPriority w:val="99"/>
    <w:semiHidden/>
    <w:rPr>
      <w:b/>
      <w:bCs/>
    </w:rPr>
  </w:style>
  <w:style w:type="table" w:customStyle="1" w:styleId="14">
    <w:name w:val="网格型浅色1"/>
    <w:basedOn w:val="a1"/>
    <w:uiPriority w:val="4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15">
    <w:name w:val="网格型1"/>
    <w:basedOn w:val="a1"/>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50">
    <w:name w:val="标题 5 字符"/>
    <w:basedOn w:val="a0"/>
    <w:link w:val="5"/>
    <w:uiPriority w:val="9"/>
    <w:qFormat/>
    <w:rPr>
      <w:b/>
      <w:bCs/>
      <w:sz w:val="28"/>
      <w:szCs w:val="28"/>
    </w:rPr>
  </w:style>
  <w:style w:type="table" w:customStyle="1" w:styleId="3">
    <w:name w:val="网格型3"/>
    <w:basedOn w:val="a1"/>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1"/>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1"/>
    <w:uiPriority w:val="39"/>
    <w:qFormat/>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5">
    <w:name w:val="Revision"/>
    <w:hidden/>
    <w:uiPriority w:val="99"/>
    <w:unhideWhenUsed/>
    <w:rsid w:val="006C31DD"/>
    <w:rPr>
      <w:kern w:val="2"/>
      <w:sz w:val="21"/>
      <w:szCs w:val="22"/>
    </w:rPr>
  </w:style>
  <w:style w:type="paragraph" w:styleId="af6">
    <w:name w:val="Balloon Text"/>
    <w:basedOn w:val="a"/>
    <w:link w:val="af7"/>
    <w:uiPriority w:val="99"/>
    <w:semiHidden/>
    <w:unhideWhenUsed/>
    <w:rsid w:val="00640C69"/>
    <w:rPr>
      <w:rFonts w:ascii="Segoe UI" w:hAnsi="Segoe UI" w:cs="Segoe UI"/>
      <w:sz w:val="18"/>
      <w:szCs w:val="18"/>
    </w:rPr>
  </w:style>
  <w:style w:type="character" w:customStyle="1" w:styleId="af7">
    <w:name w:val="批注框文本 字符"/>
    <w:basedOn w:val="a0"/>
    <w:link w:val="af6"/>
    <w:uiPriority w:val="99"/>
    <w:semiHidden/>
    <w:rsid w:val="00640C69"/>
    <w:rPr>
      <w:rFonts w:ascii="Segoe UI" w:hAnsi="Segoe UI" w:cs="Segoe UI"/>
      <w:kern w:val="2"/>
      <w:sz w:val="18"/>
      <w:szCs w:val="18"/>
    </w:rPr>
  </w:style>
  <w:style w:type="paragraph" w:styleId="af8">
    <w:name w:val="Bibliography"/>
    <w:basedOn w:val="a"/>
    <w:next w:val="a"/>
    <w:uiPriority w:val="37"/>
    <w:unhideWhenUsed/>
    <w:rsid w:val="00832587"/>
    <w:pPr>
      <w:tabs>
        <w:tab w:val="left" w:pos="504"/>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52076860">
      <w:bodyDiv w:val="1"/>
      <w:marLeft w:val="0"/>
      <w:marRight w:val="0"/>
      <w:marTop w:val="0"/>
      <w:marBottom w:val="0"/>
      <w:divBdr>
        <w:top w:val="none" w:sz="0" w:space="0" w:color="auto"/>
        <w:left w:val="none" w:sz="0" w:space="0" w:color="auto"/>
        <w:bottom w:val="none" w:sz="0" w:space="0" w:color="auto"/>
        <w:right w:val="none" w:sz="0" w:space="0" w:color="auto"/>
      </w:divBdr>
      <w:divsChild>
        <w:div w:id="1773621414">
          <w:marLeft w:val="360"/>
          <w:marRight w:val="96"/>
          <w:marTop w:val="0"/>
          <w:marBottom w:val="0"/>
          <w:divBdr>
            <w:top w:val="none" w:sz="0" w:space="0" w:color="auto"/>
            <w:left w:val="none" w:sz="0" w:space="0" w:color="auto"/>
            <w:bottom w:val="none" w:sz="0" w:space="0" w:color="auto"/>
            <w:right w:val="none" w:sz="0" w:space="0" w:color="auto"/>
          </w:divBdr>
        </w:div>
      </w:divsChild>
    </w:div>
    <w:div w:id="1684822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2A4BBA-A630-42B6-8D07-8E8EA4BE8B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42</TotalTime>
  <Pages>17</Pages>
  <Words>2333</Words>
  <Characters>13775</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n meng</dc:creator>
  <cp:lastModifiedBy>meng yan</cp:lastModifiedBy>
  <cp:revision>1417</cp:revision>
  <dcterms:created xsi:type="dcterms:W3CDTF">2024-02-06T17:58:00Z</dcterms:created>
  <dcterms:modified xsi:type="dcterms:W3CDTF">2024-10-23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ztmJW0i"/&gt;&lt;style id="http://www.zotero.org/styles/american-medical-association-brackets" hasBibliography="1" bibliographyStyleHasBeenSet="1"/&gt;&lt;prefs&gt;&lt;pref name="fieldType" value="Field"/&gt;&lt;/prefs</vt:lpwstr>
  </property>
  <property fmtid="{D5CDD505-2E9C-101B-9397-08002B2CF9AE}" pid="3" name="KSOProductBuildVer">
    <vt:lpwstr>2052-12.1.0.15374</vt:lpwstr>
  </property>
  <property fmtid="{D5CDD505-2E9C-101B-9397-08002B2CF9AE}" pid="4" name="ICV">
    <vt:lpwstr>7384AF9DF0F94A49A32DE28BBD63D6D8_13</vt:lpwstr>
  </property>
  <property fmtid="{D5CDD505-2E9C-101B-9397-08002B2CF9AE}" pid="5" name="ZOTERO_PREF_2">
    <vt:lpwstr>&gt;&lt;/data&gt;</vt:lpwstr>
  </property>
</Properties>
</file>